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A08581C" w14:textId="7C512FF0" w:rsidR="00D54161" w:rsidRDefault="00974171">
      <w:pPr>
        <w:rPr>
          <w:b/>
          <w:bCs/>
          <w:sz w:val="36"/>
          <w:szCs w:val="36"/>
        </w:rPr>
      </w:pPr>
      <w:r>
        <w:rPr>
          <w:b/>
          <w:bCs/>
          <w:sz w:val="36"/>
          <w:szCs w:val="36"/>
        </w:rPr>
        <w:t xml:space="preserve">Supplementary Appendix </w:t>
      </w:r>
      <w:r w:rsidR="003819FF">
        <w:rPr>
          <w:b/>
          <w:bCs/>
          <w:sz w:val="36"/>
          <w:szCs w:val="36"/>
        </w:rPr>
        <w:t>A</w:t>
      </w:r>
      <w:r w:rsidR="00B3617B">
        <w:rPr>
          <w:b/>
          <w:bCs/>
          <w:sz w:val="36"/>
          <w:szCs w:val="36"/>
        </w:rPr>
        <w:t xml:space="preserve"> </w:t>
      </w:r>
    </w:p>
    <w:p w14:paraId="3E68978B" w14:textId="77777777" w:rsidR="00974171" w:rsidRPr="0094630B" w:rsidRDefault="00974171"/>
    <w:p w14:paraId="3A7AFE81" w14:textId="52AAFE61" w:rsidR="00106E0C" w:rsidRPr="003014C9" w:rsidRDefault="003819FF" w:rsidP="00106E0C">
      <w:pPr>
        <w:rPr>
          <w:b/>
          <w:bCs/>
          <w:sz w:val="32"/>
          <w:szCs w:val="32"/>
        </w:rPr>
      </w:pPr>
      <w:r>
        <w:rPr>
          <w:b/>
          <w:bCs/>
          <w:sz w:val="32"/>
          <w:szCs w:val="32"/>
        </w:rPr>
        <w:t>A</w:t>
      </w:r>
      <w:r w:rsidR="00974171">
        <w:rPr>
          <w:b/>
          <w:bCs/>
          <w:sz w:val="32"/>
          <w:szCs w:val="32"/>
        </w:rPr>
        <w:t>1</w:t>
      </w:r>
      <w:r w:rsidR="00106E0C" w:rsidRPr="008D7560">
        <w:rPr>
          <w:b/>
          <w:bCs/>
          <w:sz w:val="32"/>
          <w:szCs w:val="32"/>
        </w:rPr>
        <w:t xml:space="preserve">. </w:t>
      </w:r>
      <w:r w:rsidR="00106E0C">
        <w:rPr>
          <w:b/>
          <w:bCs/>
          <w:sz w:val="32"/>
          <w:szCs w:val="32"/>
        </w:rPr>
        <w:t>Pilot Data</w:t>
      </w:r>
    </w:p>
    <w:p w14:paraId="761CAF34" w14:textId="77777777" w:rsidR="00FF4ED3" w:rsidRDefault="00FF4ED3" w:rsidP="00A84D40"/>
    <w:p w14:paraId="20789F48" w14:textId="04EDA569" w:rsidR="00FF4ED3" w:rsidRDefault="003819FF" w:rsidP="00A84D40">
      <w:pPr>
        <w:rPr>
          <w:b/>
          <w:bCs/>
          <w:sz w:val="28"/>
          <w:szCs w:val="28"/>
        </w:rPr>
      </w:pPr>
      <w:r>
        <w:rPr>
          <w:b/>
          <w:bCs/>
          <w:sz w:val="28"/>
          <w:szCs w:val="28"/>
        </w:rPr>
        <w:t>A</w:t>
      </w:r>
      <w:r w:rsidR="00974171">
        <w:rPr>
          <w:b/>
          <w:bCs/>
          <w:sz w:val="28"/>
          <w:szCs w:val="28"/>
        </w:rPr>
        <w:t>1</w:t>
      </w:r>
      <w:r w:rsidR="00FF4ED3" w:rsidRPr="003014C9">
        <w:rPr>
          <w:b/>
          <w:bCs/>
          <w:sz w:val="28"/>
          <w:szCs w:val="28"/>
        </w:rPr>
        <w:t>.</w:t>
      </w:r>
      <w:r w:rsidR="00A8664A">
        <w:rPr>
          <w:b/>
          <w:bCs/>
          <w:sz w:val="28"/>
          <w:szCs w:val="28"/>
        </w:rPr>
        <w:t>1.</w:t>
      </w:r>
      <w:r w:rsidR="00FF4ED3" w:rsidRPr="003014C9">
        <w:rPr>
          <w:b/>
          <w:bCs/>
          <w:sz w:val="28"/>
          <w:szCs w:val="28"/>
        </w:rPr>
        <w:t xml:space="preserve"> Participants </w:t>
      </w:r>
    </w:p>
    <w:p w14:paraId="11A747DB" w14:textId="77777777" w:rsidR="00FF4ED3" w:rsidRPr="003014C9" w:rsidRDefault="00FF4ED3" w:rsidP="00A84D40">
      <w:pPr>
        <w:rPr>
          <w:b/>
          <w:bCs/>
          <w:sz w:val="28"/>
          <w:szCs w:val="28"/>
        </w:rPr>
      </w:pPr>
    </w:p>
    <w:p w14:paraId="5EB0CF5D" w14:textId="39AE8EDD" w:rsidR="00FF4ED3" w:rsidRPr="00AD4EAE" w:rsidRDefault="00FF4ED3" w:rsidP="00FF4ED3">
      <w:pPr>
        <w:rPr>
          <w:rFonts w:eastAsia="Times New Roman" w:cstheme="minorHAnsi"/>
          <w:b/>
          <w:bCs/>
          <w:lang w:eastAsia="en-GB"/>
        </w:rPr>
      </w:pPr>
      <w:r w:rsidRPr="00AD4EAE">
        <w:rPr>
          <w:rFonts w:eastAsia="Times New Roman" w:cstheme="minorHAnsi"/>
          <w:b/>
          <w:bCs/>
          <w:lang w:eastAsia="en-GB"/>
        </w:rPr>
        <w:t xml:space="preserve">The Oxford </w:t>
      </w:r>
      <w:r w:rsidR="00A8664A">
        <w:rPr>
          <w:rFonts w:eastAsia="Times New Roman" w:cstheme="minorHAnsi"/>
          <w:b/>
          <w:bCs/>
          <w:lang w:eastAsia="en-GB"/>
        </w:rPr>
        <w:t>Dataset</w:t>
      </w:r>
      <w:r>
        <w:rPr>
          <w:rFonts w:eastAsia="Times New Roman" w:cstheme="minorHAnsi"/>
          <w:b/>
          <w:bCs/>
          <w:lang w:eastAsia="en-GB"/>
        </w:rPr>
        <w:t xml:space="preserve"> (Pilot Data)</w:t>
      </w:r>
    </w:p>
    <w:p w14:paraId="400FFEB9" w14:textId="77777777" w:rsidR="00FF4ED3" w:rsidRDefault="00FF4ED3" w:rsidP="00FF4ED3">
      <w:r>
        <w:t xml:space="preserve">Ethical approval for these data has been obtained from the NHS Research Ethics Committee as part of ongoing studies (references </w:t>
      </w:r>
      <w:r w:rsidRPr="00A0716A">
        <w:t>﻿11/LO/0350</w:t>
      </w:r>
      <w:r>
        <w:t>, 12/SC/0447 and 19/LO/1085</w:t>
      </w:r>
      <w:r w:rsidRPr="00152939">
        <w:rPr>
          <w:bCs/>
        </w:rPr>
        <w:t xml:space="preserve">). Study metadata are stored on a secure database developed by the European company </w:t>
      </w:r>
      <w:proofErr w:type="spellStart"/>
      <w:r w:rsidRPr="00152939">
        <w:rPr>
          <w:bCs/>
        </w:rPr>
        <w:t>MedSciNet</w:t>
      </w:r>
      <w:proofErr w:type="spellEnd"/>
      <w:r w:rsidRPr="00152939">
        <w:rPr>
          <w:bCs/>
        </w:rPr>
        <w:t xml:space="preserve"> </w:t>
      </w:r>
      <w:r>
        <w:t xml:space="preserve">AB, with strict requirements for system integrity and security necessary for medical research and clinical trials. The database management conforms to GDPR standards, </w:t>
      </w:r>
      <w:r w:rsidRPr="00F90452">
        <w:t>relevant FDA, NIH, and HL7 standards, guidelines, and recommendations</w:t>
      </w:r>
      <w:r>
        <w:t xml:space="preserve"> (</w:t>
      </w:r>
      <w:hyperlink r:id="rId8" w:history="1">
        <w:r w:rsidRPr="00EA33F2">
          <w:rPr>
            <w:rStyle w:val="Hyperlink"/>
          </w:rPr>
          <w:t>https://medscinet.com/about.aspx</w:t>
        </w:r>
      </w:hyperlink>
      <w:r>
        <w:t xml:space="preserve">, accessed November 2021). </w:t>
      </w:r>
    </w:p>
    <w:p w14:paraId="40ABD42D" w14:textId="77777777" w:rsidR="00FF4ED3" w:rsidRDefault="00FF4ED3" w:rsidP="00FF4ED3"/>
    <w:p w14:paraId="1BC972A6" w14:textId="77777777" w:rsidR="00694AB6" w:rsidRDefault="00694AB6" w:rsidP="00FF4ED3"/>
    <w:p w14:paraId="1AF79B71" w14:textId="38B14399" w:rsidR="00FF4ED3" w:rsidRDefault="00A8664A" w:rsidP="00FF4ED3">
      <w:pPr>
        <w:rPr>
          <w:i/>
          <w:iCs/>
        </w:rPr>
      </w:pPr>
      <w:r>
        <w:rPr>
          <w:i/>
          <w:iCs/>
        </w:rPr>
        <w:t xml:space="preserve">Oxford Dataset </w:t>
      </w:r>
      <w:r w:rsidR="00FF4ED3">
        <w:rPr>
          <w:i/>
          <w:iCs/>
        </w:rPr>
        <w:t xml:space="preserve">A. </w:t>
      </w:r>
      <w:r w:rsidR="00FF4ED3" w:rsidRPr="00185DA3">
        <w:rPr>
          <w:i/>
          <w:iCs/>
        </w:rPr>
        <w:t>Data inclusion for sample size planning for hypotheses 1 and 2</w:t>
      </w:r>
      <w:r w:rsidR="00FF4ED3">
        <w:rPr>
          <w:i/>
          <w:iCs/>
        </w:rPr>
        <w:t>:</w:t>
      </w:r>
    </w:p>
    <w:p w14:paraId="2812F068" w14:textId="77777777" w:rsidR="00FF4ED3" w:rsidRPr="005172CF" w:rsidRDefault="00FF4ED3" w:rsidP="00FF4ED3"/>
    <w:p w14:paraId="799D7BA7" w14:textId="0D192AF3" w:rsidR="00FF4ED3" w:rsidRDefault="00FF4ED3" w:rsidP="00FF4ED3">
      <w:r>
        <w:t xml:space="preserve">We extracted all data </w:t>
      </w:r>
      <w:r w:rsidR="008E1F89">
        <w:t>from</w:t>
      </w:r>
      <w:r>
        <w:t xml:space="preserve"> our secure database of infants recruited at the John Radcliffe Hospital, Oxford, which met the following criteria: infants had EEG recorded during a test occasion and were between (inclusive) </w:t>
      </w:r>
      <w:proofErr w:type="gramStart"/>
      <w:r w:rsidRPr="00152939">
        <w:t>31 and 43 weeks</w:t>
      </w:r>
      <w:proofErr w:type="gramEnd"/>
      <w:r w:rsidRPr="00152939">
        <w:t xml:space="preserve"> GA at birth and 34 and 43 weeks PMA at the time of the study.</w:t>
      </w:r>
      <w:r>
        <w:t xml:space="preserve"> These encompass the age ranges validated in Hartley et al</w:t>
      </w:r>
      <w:r w:rsidR="00924319">
        <w:t xml:space="preserve"> </w:t>
      </w:r>
      <w:r>
        <w:t>for both Hartley’s Study 1 of the 18</w:t>
      </w:r>
      <w:r w:rsidR="00A86115">
        <w:t xml:space="preserve"> infants used in the derivation of the</w:t>
      </w:r>
      <w:r>
        <w:t xml:space="preserve"> </w:t>
      </w:r>
      <w:r w:rsidR="00A86115">
        <w:t xml:space="preserve">n-NRF </w:t>
      </w:r>
      <w:r>
        <w:t xml:space="preserve">and Hartley’s Study 3 of the proof of </w:t>
      </w:r>
      <w:r w:rsidR="003618E9">
        <w:t xml:space="preserve">construct </w:t>
      </w:r>
      <w:r>
        <w:t xml:space="preserve">validity of the </w:t>
      </w:r>
      <w:r w:rsidR="00A86115">
        <w:t xml:space="preserve">n-NRF </w:t>
      </w:r>
      <w:r>
        <w:t>in preterm neonates and infants</w:t>
      </w:r>
      <w:r w:rsidR="00924319">
        <w:t xml:space="preserve"> </w:t>
      </w:r>
      <w:r w:rsidR="00924319">
        <w:fldChar w:fldCharType="begin"/>
      </w:r>
      <w:r w:rsidR="00B86D6B">
        <w:instrText xml:space="preserve"> ADDIN ZOTERO_ITEM CSL_CITATION {"citationID":"xO26QsYz","properties":{"formattedCitation":"(Hartley et al., 2017)","plainCitation":"(Hartley et al., 2017)","noteIndex":0},"citationItems":[{"id":"tMtxU30V/YYvbNvi3","uris":["http://zotero.org/users/6137842/items/N4NVRXA3"],"itemData":{"id":27,"type":"article-journal","container-title":"Science Translational Medicine","DOI":"10.1126/scitranslmed.aah6122","ISSN":"1946-6234, 1946-6242","issue":"388","journalAbbreviation":"Sci. Transl. Med.","language":"en","page":"eaah6122","source":"DOI.org (Crossref)","title":"Nociceptive brain activity as a measure of analgesic efficacy in infants","volume":"9","author":[{"family":"Hartley","given":"Caroline"},{"family":"Duff","given":"Eugene P."},{"family":"Green","given":"Gabrielle"},{"family":"Mellado","given":"Gabriela Schmidt"},{"family":"Worley","given":"Alan"},{"family":"Rogers","given":"Richard"},{"family":"Slater","given":"Rebeccah"}],"issued":{"date-parts":[["2017",5,3]]},"citation-key":"HartleyNociceptiveBrain2017"}}],"schema":"https://github.com/citation-style-language/schema/raw/master/csl-citation.json"} </w:instrText>
      </w:r>
      <w:r w:rsidR="00924319">
        <w:fldChar w:fldCharType="separate"/>
      </w:r>
      <w:r w:rsidR="00924319">
        <w:rPr>
          <w:noProof/>
        </w:rPr>
        <w:t>(Hartley et al., 2017)</w:t>
      </w:r>
      <w:r w:rsidR="00924319">
        <w:fldChar w:fldCharType="end"/>
      </w:r>
      <w:r>
        <w:t xml:space="preserve">. This database extraction also excluded infants </w:t>
      </w:r>
      <w:r w:rsidR="00A86115">
        <w:t xml:space="preserve">who </w:t>
      </w:r>
      <w:r>
        <w:t xml:space="preserve">were recruited as part of a </w:t>
      </w:r>
      <w:r w:rsidRPr="00152939">
        <w:rPr>
          <w:bCs/>
        </w:rPr>
        <w:t>blinded clinical trial.</w:t>
      </w:r>
      <w:r>
        <w:t xml:space="preserve"> We exported this data from the database on 30</w:t>
      </w:r>
      <w:r w:rsidRPr="00C1687A">
        <w:rPr>
          <w:vertAlign w:val="superscript"/>
        </w:rPr>
        <w:t>th</w:t>
      </w:r>
      <w:r>
        <w:t xml:space="preserve"> October 2021. Following this export totalling </w:t>
      </w:r>
      <w:r w:rsidRPr="00152939">
        <w:rPr>
          <w:bCs/>
        </w:rPr>
        <w:t xml:space="preserve">391 EEG recording test occasions of 371 unique infants, </w:t>
      </w:r>
      <w:r>
        <w:t xml:space="preserve">we then subset the data to suit our experimental paradigm. </w:t>
      </w:r>
      <w:r w:rsidR="00F35224">
        <w:t xml:space="preserve">We included test occasions where both a heel lance and control heel lance </w:t>
      </w:r>
      <w:r w:rsidR="00DB686A">
        <w:t xml:space="preserve">procedure were recorded using </w:t>
      </w:r>
      <w:r w:rsidR="00DB686A" w:rsidRPr="00152939">
        <w:rPr>
          <w:bCs/>
        </w:rPr>
        <w:t>EEG (n=211</w:t>
      </w:r>
      <w:r w:rsidR="00DB686A">
        <w:t xml:space="preserve"> test occasions).</w:t>
      </w:r>
    </w:p>
    <w:p w14:paraId="299DA683" w14:textId="77777777" w:rsidR="00FF4ED3" w:rsidRPr="00A45A93" w:rsidRDefault="00FF4ED3" w:rsidP="00FF4ED3"/>
    <w:p w14:paraId="2009B859" w14:textId="19915E1B" w:rsidR="00FF4ED3" w:rsidRPr="00152939" w:rsidRDefault="00DB686A" w:rsidP="00FF4ED3">
      <w:r>
        <w:t>We</w:t>
      </w:r>
      <w:r w:rsidR="00A478C8">
        <w:t xml:space="preserve"> </w:t>
      </w:r>
      <w:r w:rsidR="00FF4ED3">
        <w:t>excluded infants</w:t>
      </w:r>
      <w:r w:rsidR="008476B0">
        <w:t xml:space="preserve"> and test occasions</w:t>
      </w:r>
      <w:r w:rsidR="00FF06CE">
        <w:t xml:space="preserve"> based on the following criteria: </w:t>
      </w:r>
      <w:r w:rsidR="008476B0">
        <w:t>infants</w:t>
      </w:r>
      <w:r w:rsidR="00FF4ED3">
        <w:t xml:space="preserve"> whose data were used in the </w:t>
      </w:r>
      <w:r w:rsidR="00FF4ED3" w:rsidRPr="00152939">
        <w:rPr>
          <w:bCs/>
        </w:rPr>
        <w:t xml:space="preserve">original </w:t>
      </w:r>
      <w:r w:rsidR="00A86115" w:rsidRPr="00152939">
        <w:rPr>
          <w:bCs/>
        </w:rPr>
        <w:t>creation</w:t>
      </w:r>
      <w:r w:rsidR="00A86115">
        <w:rPr>
          <w:bCs/>
        </w:rPr>
        <w:t xml:space="preserve"> of the</w:t>
      </w:r>
      <w:r w:rsidR="00A86115">
        <w:t xml:space="preserve"> </w:t>
      </w:r>
      <w:r w:rsidR="00A86115">
        <w:rPr>
          <w:bCs/>
        </w:rPr>
        <w:t>n-NRF</w:t>
      </w:r>
      <w:r w:rsidR="00A86115" w:rsidRPr="00152939">
        <w:rPr>
          <w:bCs/>
        </w:rPr>
        <w:t xml:space="preserve"> </w:t>
      </w:r>
      <w:r w:rsidR="00FF4ED3">
        <w:t xml:space="preserve">(n=8), </w:t>
      </w:r>
      <w:r w:rsidR="00123CD8">
        <w:t>infants</w:t>
      </w:r>
      <w:r w:rsidR="00FF06CE">
        <w:t xml:space="preserve"> who were </w:t>
      </w:r>
      <w:r w:rsidR="00FF4ED3">
        <w:t xml:space="preserve">studied </w:t>
      </w:r>
      <w:r w:rsidR="00957789">
        <w:t xml:space="preserve">during a </w:t>
      </w:r>
      <w:r w:rsidR="00FF4ED3" w:rsidRPr="00152939">
        <w:rPr>
          <w:bCs/>
        </w:rPr>
        <w:t>brushing or stroking intervention</w:t>
      </w:r>
      <w:r w:rsidR="00FF4ED3">
        <w:t xml:space="preserve"> (n=48) </w:t>
      </w:r>
      <w:r w:rsidR="00FF4ED3">
        <w:fldChar w:fldCharType="begin"/>
      </w:r>
      <w:r w:rsidR="00B86D6B">
        <w:instrText xml:space="preserve"> ADDIN ZOTERO_ITEM CSL_CITATION {"citationID":"g7VTF2qH","properties":{"formattedCitation":"(Gursul et al., 2018)","plainCitation":"(Gursul et al., 2018)","noteIndex":0},"citationItems":[{"id":"tMtxU30V/UgerGYjR","uris":["http://zotero.org/users/6137842/items/SB24NXWU"],"itemData":{"id":8,"type":"article-journal","container-title":"Current Biology","DOI":"10.1016/j.cub.2018.11.014","ISSN":"09609822","issue":"24","journalAbbreviation":"Current Biology","language":"en","page":"R1380-R1381","source":"DOI.org (Crossref)","title":"Stroking modulates noxious-evoked brain activity in human infants","volume":"28","author":[{"family":"Gursul","given":"Deniz"},{"family":"Goksan","given":"Sezgi"},{"family":"Hartley","given":"Caroline"},{"family":"Mellado","given":"Gabriela Schmidt"},{"family":"Moultrie","given":"Fiona"},{"family":"Hoskin","given":"Amy"},{"family":"Adams","given":"Eleri"},{"family":"Hathway","given":"Gareth"},{"family":"Walker","given":"Susannah"},{"family":"McGlone","given":"Francis"},{"family":"Slater","given":"Rebeccah"}],"issued":{"date-parts":[["2018",12]]},"citation-key":"GursulStrokingModulates2018"}}],"schema":"https://github.com/citation-style-language/schema/raw/master/csl-citation.json"} </w:instrText>
      </w:r>
      <w:r w:rsidR="00FF4ED3">
        <w:fldChar w:fldCharType="separate"/>
      </w:r>
      <w:r w:rsidR="00FF4ED3">
        <w:rPr>
          <w:noProof/>
        </w:rPr>
        <w:t>(Gursul et al., 2018)</w:t>
      </w:r>
      <w:r w:rsidR="00FF4ED3">
        <w:fldChar w:fldCharType="end"/>
      </w:r>
      <w:r w:rsidR="00957789">
        <w:t>,</w:t>
      </w:r>
      <w:r w:rsidR="00FF4ED3">
        <w:t xml:space="preserve"> </w:t>
      </w:r>
      <w:r w:rsidR="00123CD8">
        <w:t>infants</w:t>
      </w:r>
      <w:r w:rsidR="003937A2">
        <w:t xml:space="preserve"> </w:t>
      </w:r>
      <w:r w:rsidR="00FF4ED3">
        <w:t>who were in</w:t>
      </w:r>
      <w:r w:rsidR="000A3CC7">
        <w:t>cluded in</w:t>
      </w:r>
      <w:r w:rsidR="00FF4ED3">
        <w:t xml:space="preserve"> a study investigating</w:t>
      </w:r>
      <w:r w:rsidR="000A3CC7">
        <w:t xml:space="preserve"> a</w:t>
      </w:r>
      <w:r w:rsidR="00FF4ED3">
        <w:t xml:space="preserve"> kangaroo care intervention (n=3), infants with neurological conditions such as (but not limited to) HIE and IVH of any grade (n=6), </w:t>
      </w:r>
      <w:r w:rsidR="00E052D0">
        <w:t xml:space="preserve">test occasions </w:t>
      </w:r>
      <w:r w:rsidR="00FF4ED3">
        <w:t xml:space="preserve">where </w:t>
      </w:r>
      <w:r w:rsidR="00E3723B">
        <w:t xml:space="preserve">either the </w:t>
      </w:r>
      <w:r w:rsidR="00FF4ED3">
        <w:t xml:space="preserve"> heel </w:t>
      </w:r>
      <w:r w:rsidR="00E3723B">
        <w:t xml:space="preserve">lance or </w:t>
      </w:r>
      <w:r w:rsidR="00C3339C">
        <w:t>control heel</w:t>
      </w:r>
      <w:r w:rsidR="00631948">
        <w:t xml:space="preserve"> lance stimulus</w:t>
      </w:r>
      <w:r w:rsidR="00C3339C">
        <w:t xml:space="preserve"> </w:t>
      </w:r>
      <w:r w:rsidR="00E3723B">
        <w:t>annotation was missing from the EEG record</w:t>
      </w:r>
      <w:r w:rsidR="00656F3E">
        <w:t xml:space="preserve"> </w:t>
      </w:r>
      <w:r w:rsidR="00FF4ED3">
        <w:t xml:space="preserve">(n=5), </w:t>
      </w:r>
      <w:r w:rsidR="00E052D0">
        <w:t xml:space="preserve">where the </w:t>
      </w:r>
      <w:r w:rsidR="00FF4ED3">
        <w:t xml:space="preserve">EEG </w:t>
      </w:r>
      <w:proofErr w:type="spellStart"/>
      <w:r w:rsidR="00FF4ED3">
        <w:t>eventlist</w:t>
      </w:r>
      <w:proofErr w:type="spellEnd"/>
      <w:r w:rsidR="00FF4ED3">
        <w:t xml:space="preserve"> </w:t>
      </w:r>
      <w:r w:rsidR="00E052D0">
        <w:t xml:space="preserve">was </w:t>
      </w:r>
      <w:r w:rsidR="00FF4ED3">
        <w:t xml:space="preserve">incorrect or missing in storage (n=4), where the </w:t>
      </w:r>
      <w:proofErr w:type="spellStart"/>
      <w:r w:rsidR="00FF4ED3">
        <w:t>Cz</w:t>
      </w:r>
      <w:proofErr w:type="spellEnd"/>
      <w:r w:rsidR="00FF4ED3">
        <w:t xml:space="preserve"> electrode was not recorded (n=4), repeated samples on the database (n=2), and one of the two test occasions where an infant is studied twice (n=4). For the latter exclusion, we always included the first test occasion and excluded the second, except one infant which had multiple </w:t>
      </w:r>
      <w:r w:rsidR="00C3339C">
        <w:t>control heel lance</w:t>
      </w:r>
      <w:r w:rsidR="00FF4ED3">
        <w:t xml:space="preserve">s on the first test occasion, so we used the second test occasion which had exactly one </w:t>
      </w:r>
      <w:r w:rsidR="00C3339C">
        <w:t>control heel lance</w:t>
      </w:r>
      <w:r w:rsidR="00FF4ED3">
        <w:t xml:space="preserve"> and one heel lance measured. This </w:t>
      </w:r>
      <w:r w:rsidR="00FF4ED3" w:rsidRPr="00152939">
        <w:t xml:space="preserve">left n=127 infants whose EEG data we pre-processed. </w:t>
      </w:r>
    </w:p>
    <w:p w14:paraId="2FF1F01F" w14:textId="77777777" w:rsidR="00FF4ED3" w:rsidRDefault="00FF4ED3" w:rsidP="00FF4ED3"/>
    <w:p w14:paraId="6F959B2B" w14:textId="2E92629B" w:rsidR="00FF4ED3" w:rsidRPr="0056557F" w:rsidRDefault="00FF4ED3" w:rsidP="00FF4ED3">
      <w:pPr>
        <w:rPr>
          <w:bCs/>
        </w:rPr>
      </w:pPr>
      <w:r>
        <w:lastRenderedPageBreak/>
        <w:t>Following EEG pre-processing rejection steps to remove artefactual epochs (</w:t>
      </w:r>
      <w:r w:rsidR="00437586">
        <w:t>s</w:t>
      </w:r>
      <w:r>
        <w:t xml:space="preserve">ee </w:t>
      </w:r>
      <w:r w:rsidRPr="00437586">
        <w:t>Section 2.</w:t>
      </w:r>
      <w:r w:rsidR="00A257AD">
        <w:t>6</w:t>
      </w:r>
      <w:r>
        <w:t xml:space="preserve">), </w:t>
      </w:r>
      <w:r w:rsidRPr="0056557F">
        <w:rPr>
          <w:bCs/>
        </w:rPr>
        <w:t xml:space="preserve">we excluded n=8 infants which didn’t have both </w:t>
      </w:r>
      <w:r w:rsidR="001C38EA" w:rsidRPr="0056557F">
        <w:rPr>
          <w:bCs/>
        </w:rPr>
        <w:t xml:space="preserve">one heel lance </w:t>
      </w:r>
      <w:r w:rsidRPr="0056557F">
        <w:rPr>
          <w:bCs/>
        </w:rPr>
        <w:t xml:space="preserve">and </w:t>
      </w:r>
      <w:r w:rsidR="001C38EA" w:rsidRPr="0056557F">
        <w:rPr>
          <w:bCs/>
        </w:rPr>
        <w:t>one control heel lance</w:t>
      </w:r>
      <w:r w:rsidRPr="0056557F">
        <w:rPr>
          <w:bCs/>
        </w:rPr>
        <w:t xml:space="preserve"> passing EEG rejections to enable paired statistics.</w:t>
      </w:r>
      <w:r>
        <w:t xml:space="preserve"> In another n=8 infants there were multiple </w:t>
      </w:r>
      <w:r w:rsidR="001C38EA">
        <w:t xml:space="preserve">heel lance </w:t>
      </w:r>
      <w:r>
        <w:t xml:space="preserve">and/or </w:t>
      </w:r>
      <w:r w:rsidR="001C38EA">
        <w:t xml:space="preserve">control heel lance </w:t>
      </w:r>
      <w:r>
        <w:t xml:space="preserve">measurements after EEG rejection and, in these cases, we </w:t>
      </w:r>
      <w:r w:rsidRPr="0056557F">
        <w:rPr>
          <w:bCs/>
        </w:rPr>
        <w:t xml:space="preserve">kept the first artefact-free recording for each of the </w:t>
      </w:r>
      <w:r w:rsidR="001C38EA" w:rsidRPr="0056557F">
        <w:rPr>
          <w:bCs/>
        </w:rPr>
        <w:t xml:space="preserve">heel lance </w:t>
      </w:r>
      <w:r w:rsidRPr="0056557F">
        <w:rPr>
          <w:bCs/>
        </w:rPr>
        <w:t xml:space="preserve">and </w:t>
      </w:r>
      <w:r w:rsidR="001C38EA" w:rsidRPr="0056557F">
        <w:rPr>
          <w:bCs/>
        </w:rPr>
        <w:t xml:space="preserve">control heel lance </w:t>
      </w:r>
      <w:r w:rsidRPr="0056557F">
        <w:rPr>
          <w:bCs/>
        </w:rPr>
        <w:t xml:space="preserve">measurements for each infant. </w:t>
      </w:r>
    </w:p>
    <w:p w14:paraId="596EAC84" w14:textId="77777777" w:rsidR="00FF4ED3" w:rsidRDefault="00FF4ED3" w:rsidP="00FF4ED3"/>
    <w:p w14:paraId="163A6021" w14:textId="2CE81559" w:rsidR="003352B5" w:rsidRPr="00694AB6" w:rsidRDefault="00FF4ED3" w:rsidP="00FF4ED3">
      <w:pPr>
        <w:rPr>
          <w:i/>
          <w:iCs/>
        </w:rPr>
      </w:pPr>
      <w:r>
        <w:t xml:space="preserve">This gave a final sample size of </w:t>
      </w:r>
      <w:r w:rsidRPr="0056557F">
        <w:t>n=119</w:t>
      </w:r>
      <w:r>
        <w:t xml:space="preserve"> infants with both </w:t>
      </w:r>
      <w:r w:rsidR="00BD4D2E">
        <w:t xml:space="preserve">one </w:t>
      </w:r>
      <w:r w:rsidR="00C3339C">
        <w:t>control heel lance</w:t>
      </w:r>
      <w:r>
        <w:t xml:space="preserve"> epoch and </w:t>
      </w:r>
      <w:r w:rsidR="00BD4D2E">
        <w:t xml:space="preserve">one </w:t>
      </w:r>
      <w:r>
        <w:t xml:space="preserve">heel lance EEG epoch each </w:t>
      </w:r>
      <w:r w:rsidRPr="00130907">
        <w:t>(</w:t>
      </w:r>
      <w:r>
        <w:t>s</w:t>
      </w:r>
      <w:r w:rsidRPr="00130907">
        <w:t xml:space="preserve">ee S1. </w:t>
      </w:r>
      <w:r w:rsidR="00BD4D2E">
        <w:t>S</w:t>
      </w:r>
      <w:r w:rsidRPr="00130907">
        <w:t>upplementary data inclusion flow diagram)</w:t>
      </w:r>
      <w:r w:rsidRPr="00ED7972">
        <w:t>.</w:t>
      </w:r>
      <w:r>
        <w:t xml:space="preserve"> This dataset comprised infants born at 31.0 – 42.4 weeks</w:t>
      </w:r>
      <w:r w:rsidR="00BD4D2E">
        <w:t xml:space="preserve"> GA</w:t>
      </w:r>
      <w:r>
        <w:t xml:space="preserve"> (</w:t>
      </w:r>
      <w:r w:rsidRPr="0056557F">
        <w:rPr>
          <w:bCs/>
        </w:rPr>
        <w:t>mean = 38.4 weeks</w:t>
      </w:r>
      <w:r w:rsidR="00BD4D2E" w:rsidRPr="0056557F">
        <w:rPr>
          <w:bCs/>
        </w:rPr>
        <w:t xml:space="preserve"> GA</w:t>
      </w:r>
      <w:r>
        <w:t>), studied at 34.1 – 43.0 weeks</w:t>
      </w:r>
      <w:r w:rsidR="00BD4D2E">
        <w:t xml:space="preserve"> PMA</w:t>
      </w:r>
      <w:r>
        <w:t xml:space="preserve"> (mean = 39.1 weeks</w:t>
      </w:r>
      <w:r w:rsidR="00BD4D2E">
        <w:t xml:space="preserve"> PMA</w:t>
      </w:r>
      <w:r>
        <w:t>) and at 0 – 44 days</w:t>
      </w:r>
      <w:r w:rsidR="00BD4D2E">
        <w:t xml:space="preserve"> PNA</w:t>
      </w:r>
      <w:r>
        <w:t xml:space="preserve"> (mean = 4.5 days</w:t>
      </w:r>
      <w:r w:rsidR="00BD4D2E">
        <w:t xml:space="preserve"> PNA</w:t>
      </w:r>
      <w:r>
        <w:t>).</w:t>
      </w:r>
    </w:p>
    <w:p w14:paraId="3DDFFF34" w14:textId="77777777" w:rsidR="003352B5" w:rsidRDefault="003352B5" w:rsidP="00FF4ED3"/>
    <w:p w14:paraId="701BF0C5" w14:textId="2F47AEB9" w:rsidR="00FF4ED3" w:rsidRPr="00185DA3" w:rsidRDefault="00A8664A" w:rsidP="00FF4ED3">
      <w:pPr>
        <w:rPr>
          <w:rFonts w:ascii="Calibri" w:eastAsia="Times New Roman" w:hAnsi="Calibri" w:cs="Calibri"/>
          <w:i/>
          <w:iCs/>
          <w:lang w:eastAsia="en-GB"/>
        </w:rPr>
      </w:pPr>
      <w:r>
        <w:rPr>
          <w:rFonts w:ascii="Calibri" w:eastAsia="Times New Roman" w:hAnsi="Calibri" w:cs="Calibri"/>
          <w:i/>
          <w:iCs/>
          <w:lang w:eastAsia="en-GB"/>
        </w:rPr>
        <w:t xml:space="preserve">Oxford Dataset </w:t>
      </w:r>
      <w:r w:rsidR="00FF4ED3">
        <w:rPr>
          <w:rFonts w:ascii="Calibri" w:eastAsia="Times New Roman" w:hAnsi="Calibri" w:cs="Calibri"/>
          <w:i/>
          <w:iCs/>
          <w:lang w:eastAsia="en-GB"/>
        </w:rPr>
        <w:t xml:space="preserve">B. </w:t>
      </w:r>
      <w:r w:rsidR="00FF4ED3" w:rsidRPr="00185DA3">
        <w:rPr>
          <w:rFonts w:ascii="Calibri" w:eastAsia="Times New Roman" w:hAnsi="Calibri" w:cs="Calibri"/>
          <w:i/>
          <w:iCs/>
          <w:lang w:eastAsia="en-GB"/>
        </w:rPr>
        <w:t>Data inclusion for sample size planning for hypothesis 3</w:t>
      </w:r>
      <w:r w:rsidR="00FF4ED3">
        <w:rPr>
          <w:rFonts w:ascii="Calibri" w:eastAsia="Times New Roman" w:hAnsi="Calibri" w:cs="Calibri"/>
          <w:i/>
          <w:iCs/>
          <w:lang w:eastAsia="en-GB"/>
        </w:rPr>
        <w:t>:</w:t>
      </w:r>
    </w:p>
    <w:p w14:paraId="7AF0A2F5" w14:textId="77777777" w:rsidR="00FF4ED3" w:rsidRPr="00026EAC" w:rsidRDefault="00FF4ED3" w:rsidP="00FF4ED3">
      <w:pPr>
        <w:rPr>
          <w:rFonts w:ascii="Calibri" w:hAnsi="Calibri" w:cs="Calibri"/>
        </w:rPr>
      </w:pPr>
    </w:p>
    <w:p w14:paraId="7CA898B2" w14:textId="16180285" w:rsidR="00FF4ED3" w:rsidRDefault="00FF4ED3" w:rsidP="00FF4ED3">
      <w:r w:rsidRPr="00026EAC">
        <w:rPr>
          <w:rFonts w:ascii="Calibri" w:hAnsi="Calibri" w:cs="Calibri"/>
        </w:rPr>
        <w:t>For this analysis, a separate sample of neonates</w:t>
      </w:r>
      <w:r>
        <w:t xml:space="preserve"> and infants were selected from the Oxford Database due to the different age range considered compared to the analyses for hypotheses 1 and 2. We extracted all infants from the database with EEG recordings for a </w:t>
      </w:r>
      <w:r w:rsidRPr="0056557F">
        <w:rPr>
          <w:bCs/>
        </w:rPr>
        <w:t>clinical heel lance procedure (n=305 test occasions), on the date of export of 1</w:t>
      </w:r>
      <w:r w:rsidRPr="0056557F">
        <w:rPr>
          <w:bCs/>
          <w:vertAlign w:val="superscript"/>
        </w:rPr>
        <w:t>st</w:t>
      </w:r>
      <w:r w:rsidRPr="0056557F">
        <w:rPr>
          <w:bCs/>
        </w:rPr>
        <w:t xml:space="preserve"> November 2021. We included infants who were born at less than 36.0 weeks </w:t>
      </w:r>
      <w:r w:rsidR="002A0E13" w:rsidRPr="0056557F">
        <w:rPr>
          <w:bCs/>
        </w:rPr>
        <w:t>GA</w:t>
      </w:r>
      <w:r w:rsidRPr="0056557F">
        <w:rPr>
          <w:bCs/>
        </w:rPr>
        <w:t xml:space="preserve"> and studied at an age up to and including 37.0 weeks </w:t>
      </w:r>
      <w:r w:rsidR="002A0E13" w:rsidRPr="0056557F">
        <w:rPr>
          <w:bCs/>
        </w:rPr>
        <w:t>PMA</w:t>
      </w:r>
      <w:r w:rsidRPr="0056557F">
        <w:rPr>
          <w:bCs/>
        </w:rPr>
        <w:t xml:space="preserve"> to match the upper age limit in Schmidt </w:t>
      </w:r>
      <w:proofErr w:type="spellStart"/>
      <w:r w:rsidRPr="0056557F">
        <w:rPr>
          <w:bCs/>
        </w:rPr>
        <w:t>Mellado</w:t>
      </w:r>
      <w:proofErr w:type="spellEnd"/>
      <w:r w:rsidRPr="0056557F">
        <w:rPr>
          <w:bCs/>
        </w:rPr>
        <w:t xml:space="preserve"> et al., 2022 (n=125 test occasions). Following this, we excluded infants included in the original Schmidt </w:t>
      </w:r>
      <w:proofErr w:type="spellStart"/>
      <w:r w:rsidRPr="0056557F">
        <w:rPr>
          <w:bCs/>
        </w:rPr>
        <w:t>Mellado</w:t>
      </w:r>
      <w:proofErr w:type="spellEnd"/>
      <w:r w:rsidRPr="0056557F">
        <w:rPr>
          <w:bCs/>
        </w:rPr>
        <w:t xml:space="preserve"> et al. study (n=52 exclusions),</w:t>
      </w:r>
      <w:r>
        <w:t xml:space="preserve"> infants with neurological conditions including HIE and IVH of grade 2 or higher (n=10), without EEG data (n=6), with a missing </w:t>
      </w:r>
      <w:proofErr w:type="spellStart"/>
      <w:r>
        <w:t>eventlist</w:t>
      </w:r>
      <w:proofErr w:type="spellEnd"/>
      <w:r>
        <w:t xml:space="preserve"> (n=2) or with a problem in the </w:t>
      </w:r>
      <w:proofErr w:type="spellStart"/>
      <w:r>
        <w:t>eventlist</w:t>
      </w:r>
      <w:proofErr w:type="spellEnd"/>
      <w:r>
        <w:t xml:space="preserve"> annotation for the heel lance such as the automatic trigger missing (n=3). We also excluded duplicate data (n=2), infants with an intervention aside from standard-care to reduce noxious response to the heel lance (n=2), and test occasions beyond the first study for infants studied more than once (n=7). This resulted in a sample of </w:t>
      </w:r>
      <w:r w:rsidRPr="00383138">
        <w:rPr>
          <w:bCs/>
        </w:rPr>
        <w:t>n=41 infants with one test occasion,</w:t>
      </w:r>
      <w:r>
        <w:t xml:space="preserve"> with EEG recordings for a clinical heel lance procedure. After EEG pre-processing and rejection (</w:t>
      </w:r>
      <w:r w:rsidRPr="00437586">
        <w:t>Section 2</w:t>
      </w:r>
      <w:r w:rsidR="0056251B" w:rsidRPr="003613D9">
        <w:t>.</w:t>
      </w:r>
      <w:r w:rsidR="00A257AD">
        <w:t>6</w:t>
      </w:r>
      <w:r>
        <w:t xml:space="preserve">), n=6 infant heel lance traces were rejected. In n=3 infants there were multiple </w:t>
      </w:r>
      <w:r w:rsidR="009A2BDE">
        <w:t xml:space="preserve">heel lance </w:t>
      </w:r>
      <w:r>
        <w:t xml:space="preserve">measurements after EEG rejection and, in these cases, we kept the first artefact-free recording for each of the </w:t>
      </w:r>
      <w:r w:rsidR="009A2BDE">
        <w:t xml:space="preserve">heel lance </w:t>
      </w:r>
      <w:r>
        <w:t xml:space="preserve">measurements for each infant. </w:t>
      </w:r>
    </w:p>
    <w:p w14:paraId="6AF6E311" w14:textId="77777777" w:rsidR="00FF4ED3" w:rsidRDefault="00FF4ED3" w:rsidP="00FF4ED3"/>
    <w:p w14:paraId="59B117BF" w14:textId="1DC6E806" w:rsidR="00FF4ED3" w:rsidRDefault="00FF4ED3" w:rsidP="00FF52EE">
      <w:r>
        <w:t xml:space="preserve">This </w:t>
      </w:r>
      <w:r w:rsidRPr="00383138">
        <w:t>left n=35</w:t>
      </w:r>
      <w:r>
        <w:t xml:space="preserve"> infants each with one heel lance recording which were included for sample size planning for hypothesis 3 </w:t>
      </w:r>
      <w:r w:rsidRPr="009137FF">
        <w:t>(</w:t>
      </w:r>
      <w:r>
        <w:t>s</w:t>
      </w:r>
      <w:r w:rsidRPr="009137FF">
        <w:t>ee S</w:t>
      </w:r>
      <w:r>
        <w:t>2</w:t>
      </w:r>
      <w:r w:rsidRPr="009137FF">
        <w:t xml:space="preserve">. </w:t>
      </w:r>
      <w:r>
        <w:t>s</w:t>
      </w:r>
      <w:r w:rsidRPr="009137FF">
        <w:t>upplementary data inclusion flow diagram)</w:t>
      </w:r>
      <w:r>
        <w:t xml:space="preserve">. They had a </w:t>
      </w:r>
      <w:r w:rsidR="00AD3F1A">
        <w:t>GA</w:t>
      </w:r>
      <w:r>
        <w:t xml:space="preserve"> at birth of 25.0-35.9 weeks (mean=31.1 weeks) and </w:t>
      </w:r>
      <w:r w:rsidR="00AD3F1A">
        <w:t>PMA</w:t>
      </w:r>
      <w:r>
        <w:t xml:space="preserve"> at study of 30.1-37.0 weeks (mean=34.1 weeks), and </w:t>
      </w:r>
      <w:r w:rsidR="00AD3F1A">
        <w:t>PNA</w:t>
      </w:r>
      <w:r>
        <w:t xml:space="preserve"> at study of 1-59 days (mean=21.2 days). </w:t>
      </w:r>
    </w:p>
    <w:p w14:paraId="0047D7DA" w14:textId="77777777" w:rsidR="00A86115" w:rsidRDefault="00A86115" w:rsidP="00FF52EE"/>
    <w:p w14:paraId="2EB625ED" w14:textId="77777777" w:rsidR="00A86115" w:rsidRDefault="00A86115" w:rsidP="00FF52EE"/>
    <w:p w14:paraId="6D5C0874" w14:textId="77777777" w:rsidR="00A86115" w:rsidRDefault="00A86115" w:rsidP="00FF52EE"/>
    <w:p w14:paraId="3E5E4934" w14:textId="77777777" w:rsidR="00A86115" w:rsidRDefault="00A86115" w:rsidP="00FF52EE"/>
    <w:p w14:paraId="4D9C87FC" w14:textId="77777777" w:rsidR="00A86115" w:rsidRDefault="00A86115" w:rsidP="00FF52EE"/>
    <w:p w14:paraId="2DCF9174" w14:textId="77777777" w:rsidR="00A86115" w:rsidRPr="00FF52EE" w:rsidRDefault="00A86115" w:rsidP="00FF52EE"/>
    <w:p w14:paraId="79E8E8D4" w14:textId="77777777" w:rsidR="00FF4ED3" w:rsidRDefault="00FF4ED3" w:rsidP="00FF4ED3">
      <w:pPr>
        <w:spacing w:line="276" w:lineRule="auto"/>
        <w:rPr>
          <w:b/>
          <w:bCs/>
        </w:rPr>
      </w:pPr>
    </w:p>
    <w:tbl>
      <w:tblPr>
        <w:tblStyle w:val="TableGrid"/>
        <w:tblW w:w="8931" w:type="dxa"/>
        <w:jc w:val="center"/>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4" w:space="0" w:color="A6A6A6" w:themeColor="background1" w:themeShade="A6"/>
          <w:insideV w:val="single" w:sz="4" w:space="0" w:color="A6A6A6" w:themeColor="background1" w:themeShade="A6"/>
        </w:tblBorders>
        <w:tblLook w:val="04A0" w:firstRow="1" w:lastRow="0" w:firstColumn="1" w:lastColumn="0" w:noHBand="0" w:noVBand="1"/>
      </w:tblPr>
      <w:tblGrid>
        <w:gridCol w:w="4400"/>
        <w:gridCol w:w="2121"/>
        <w:gridCol w:w="2410"/>
      </w:tblGrid>
      <w:tr w:rsidR="00FF4ED3" w:rsidRPr="00CF4811" w14:paraId="761D8C48" w14:textId="77777777" w:rsidTr="00382A38">
        <w:trPr>
          <w:trHeight w:val="320"/>
          <w:jc w:val="center"/>
        </w:trPr>
        <w:tc>
          <w:tcPr>
            <w:tcW w:w="4400" w:type="dxa"/>
            <w:tcBorders>
              <w:top w:val="nil"/>
              <w:left w:val="nil"/>
              <w:bottom w:val="single" w:sz="4" w:space="0" w:color="A6A6A6" w:themeColor="background1" w:themeShade="A6"/>
              <w:right w:val="single" w:sz="4" w:space="0" w:color="A6A6A6" w:themeColor="background1" w:themeShade="A6"/>
            </w:tcBorders>
            <w:noWrap/>
            <w:hideMark/>
          </w:tcPr>
          <w:p w14:paraId="7739032D" w14:textId="77777777" w:rsidR="00FF4ED3" w:rsidRPr="00CF4811" w:rsidRDefault="00FF4ED3" w:rsidP="00382A38">
            <w:pPr>
              <w:spacing w:line="276" w:lineRule="auto"/>
              <w:rPr>
                <w:rFonts w:cstheme="minorHAnsi"/>
                <w:color w:val="000000"/>
                <w:sz w:val="22"/>
                <w:szCs w:val="22"/>
              </w:rPr>
            </w:pPr>
          </w:p>
        </w:tc>
        <w:tc>
          <w:tcPr>
            <w:tcW w:w="2121" w:type="dxa"/>
            <w:tcBorders>
              <w:left w:val="single" w:sz="4" w:space="0" w:color="A6A6A6" w:themeColor="background1" w:themeShade="A6"/>
            </w:tcBorders>
            <w:shd w:val="clear" w:color="auto" w:fill="D9D9D9" w:themeFill="background1" w:themeFillShade="D9"/>
            <w:noWrap/>
            <w:vAlign w:val="center"/>
            <w:hideMark/>
          </w:tcPr>
          <w:p w14:paraId="613BC06B" w14:textId="77777777" w:rsidR="00FF4ED3" w:rsidRPr="00C077EE" w:rsidRDefault="00FF4ED3" w:rsidP="00382A38">
            <w:pPr>
              <w:spacing w:line="276" w:lineRule="auto"/>
              <w:jc w:val="center"/>
              <w:rPr>
                <w:rFonts w:cstheme="minorHAnsi"/>
                <w:b/>
                <w:bCs/>
                <w:color w:val="000000"/>
                <w:sz w:val="22"/>
                <w:szCs w:val="22"/>
              </w:rPr>
            </w:pPr>
            <w:r w:rsidRPr="00C077EE">
              <w:rPr>
                <w:rFonts w:cstheme="minorHAnsi"/>
                <w:b/>
                <w:bCs/>
                <w:color w:val="000000"/>
                <w:sz w:val="22"/>
                <w:szCs w:val="22"/>
              </w:rPr>
              <w:t>Oxford Dataset A: sample size planning hypotheses 1 and 2</w:t>
            </w:r>
          </w:p>
        </w:tc>
        <w:tc>
          <w:tcPr>
            <w:tcW w:w="2410" w:type="dxa"/>
            <w:shd w:val="clear" w:color="auto" w:fill="D9D9D9" w:themeFill="background1" w:themeFillShade="D9"/>
            <w:noWrap/>
            <w:vAlign w:val="center"/>
            <w:hideMark/>
          </w:tcPr>
          <w:p w14:paraId="4C51B870" w14:textId="77777777" w:rsidR="00FF4ED3" w:rsidRPr="00C077EE" w:rsidRDefault="00FF4ED3" w:rsidP="00382A38">
            <w:pPr>
              <w:spacing w:line="276" w:lineRule="auto"/>
              <w:jc w:val="center"/>
              <w:rPr>
                <w:rFonts w:cstheme="minorHAnsi"/>
                <w:b/>
                <w:bCs/>
                <w:color w:val="000000"/>
                <w:sz w:val="22"/>
                <w:szCs w:val="22"/>
              </w:rPr>
            </w:pPr>
            <w:r w:rsidRPr="00C077EE">
              <w:rPr>
                <w:rFonts w:cstheme="minorHAnsi"/>
                <w:b/>
                <w:bCs/>
                <w:color w:val="000000"/>
                <w:sz w:val="22"/>
                <w:szCs w:val="22"/>
              </w:rPr>
              <w:t>Oxford Dataset B: sample size planning hypothesis 3</w:t>
            </w:r>
          </w:p>
        </w:tc>
      </w:tr>
      <w:tr w:rsidR="00FF4ED3" w:rsidRPr="00CF4811" w14:paraId="383F7468" w14:textId="77777777" w:rsidTr="00382A38">
        <w:trPr>
          <w:trHeight w:val="360"/>
          <w:jc w:val="center"/>
        </w:trPr>
        <w:tc>
          <w:tcPr>
            <w:tcW w:w="4400" w:type="dxa"/>
            <w:tcBorders>
              <w:top w:val="single" w:sz="4" w:space="0" w:color="A6A6A6" w:themeColor="background1" w:themeShade="A6"/>
            </w:tcBorders>
            <w:noWrap/>
            <w:hideMark/>
          </w:tcPr>
          <w:p w14:paraId="669BA010" w14:textId="77777777" w:rsidR="00FF4ED3" w:rsidRPr="00CF4811" w:rsidRDefault="00FF4ED3" w:rsidP="00382A38">
            <w:pPr>
              <w:spacing w:line="276" w:lineRule="auto"/>
              <w:rPr>
                <w:rFonts w:cstheme="minorHAnsi"/>
                <w:color w:val="000000"/>
                <w:sz w:val="22"/>
                <w:szCs w:val="22"/>
              </w:rPr>
            </w:pPr>
            <w:r w:rsidRPr="00CF4811">
              <w:rPr>
                <w:rFonts w:cstheme="minorHAnsi"/>
                <w:color w:val="000000"/>
                <w:sz w:val="22"/>
                <w:szCs w:val="22"/>
              </w:rPr>
              <w:t xml:space="preserve">Number of </w:t>
            </w:r>
            <w:r>
              <w:rPr>
                <w:rFonts w:cstheme="minorHAnsi"/>
                <w:color w:val="000000"/>
                <w:sz w:val="22"/>
                <w:szCs w:val="22"/>
              </w:rPr>
              <w:t>infants</w:t>
            </w:r>
            <w:r w:rsidRPr="00CF4811">
              <w:rPr>
                <w:rFonts w:cstheme="minorHAnsi"/>
                <w:color w:val="000000"/>
                <w:sz w:val="22"/>
                <w:szCs w:val="22"/>
              </w:rPr>
              <w:t xml:space="preserve"> </w:t>
            </w:r>
          </w:p>
        </w:tc>
        <w:tc>
          <w:tcPr>
            <w:tcW w:w="2121" w:type="dxa"/>
            <w:noWrap/>
            <w:hideMark/>
          </w:tcPr>
          <w:p w14:paraId="7B587407" w14:textId="77777777" w:rsidR="00FF4ED3" w:rsidRPr="00CF4811" w:rsidRDefault="00FF4ED3" w:rsidP="00382A38">
            <w:pPr>
              <w:spacing w:line="276" w:lineRule="auto"/>
              <w:rPr>
                <w:rFonts w:cstheme="minorHAnsi"/>
                <w:color w:val="000000"/>
                <w:sz w:val="22"/>
                <w:szCs w:val="22"/>
              </w:rPr>
            </w:pPr>
            <w:r>
              <w:rPr>
                <w:rFonts w:cstheme="minorHAnsi"/>
                <w:color w:val="000000"/>
                <w:sz w:val="22"/>
                <w:szCs w:val="22"/>
              </w:rPr>
              <w:t>119</w:t>
            </w:r>
          </w:p>
        </w:tc>
        <w:tc>
          <w:tcPr>
            <w:tcW w:w="2410" w:type="dxa"/>
            <w:noWrap/>
            <w:hideMark/>
          </w:tcPr>
          <w:p w14:paraId="0B68382B" w14:textId="77777777" w:rsidR="00FF4ED3" w:rsidRPr="00CF4811" w:rsidRDefault="00FF4ED3" w:rsidP="00382A38">
            <w:pPr>
              <w:spacing w:line="276" w:lineRule="auto"/>
              <w:rPr>
                <w:rFonts w:cstheme="minorHAnsi"/>
                <w:color w:val="000000"/>
                <w:sz w:val="22"/>
                <w:szCs w:val="22"/>
              </w:rPr>
            </w:pPr>
            <w:r>
              <w:rPr>
                <w:rFonts w:cstheme="minorHAnsi"/>
                <w:color w:val="000000"/>
                <w:sz w:val="22"/>
                <w:szCs w:val="22"/>
              </w:rPr>
              <w:t>35</w:t>
            </w:r>
          </w:p>
        </w:tc>
      </w:tr>
      <w:tr w:rsidR="00FF4ED3" w:rsidRPr="00CF4811" w14:paraId="1E3FC82D" w14:textId="77777777" w:rsidTr="00382A38">
        <w:trPr>
          <w:trHeight w:val="360"/>
          <w:jc w:val="center"/>
        </w:trPr>
        <w:tc>
          <w:tcPr>
            <w:tcW w:w="4400" w:type="dxa"/>
            <w:noWrap/>
            <w:hideMark/>
          </w:tcPr>
          <w:p w14:paraId="756188C1" w14:textId="4F713C01" w:rsidR="00FF4ED3" w:rsidRPr="00CF4811" w:rsidRDefault="00FF4ED3" w:rsidP="00382A38">
            <w:pPr>
              <w:spacing w:line="276" w:lineRule="auto"/>
              <w:rPr>
                <w:rFonts w:cstheme="minorHAnsi"/>
                <w:color w:val="000000"/>
                <w:sz w:val="22"/>
                <w:szCs w:val="22"/>
              </w:rPr>
            </w:pPr>
            <w:r w:rsidRPr="00CF4811">
              <w:rPr>
                <w:rFonts w:cstheme="minorHAnsi"/>
                <w:color w:val="000000"/>
                <w:sz w:val="22"/>
                <w:szCs w:val="22"/>
              </w:rPr>
              <w:t>Gestational age at birth (weeks)</w:t>
            </w:r>
          </w:p>
        </w:tc>
        <w:tc>
          <w:tcPr>
            <w:tcW w:w="2121" w:type="dxa"/>
            <w:noWrap/>
            <w:hideMark/>
          </w:tcPr>
          <w:p w14:paraId="39C83F30" w14:textId="77777777" w:rsidR="00FF4ED3" w:rsidRPr="00CF4811" w:rsidRDefault="00FF4ED3" w:rsidP="00382A38">
            <w:pPr>
              <w:spacing w:line="276" w:lineRule="auto"/>
              <w:rPr>
                <w:rFonts w:cstheme="minorHAnsi"/>
                <w:color w:val="000000"/>
                <w:sz w:val="22"/>
                <w:szCs w:val="22"/>
              </w:rPr>
            </w:pPr>
            <w:r>
              <w:rPr>
                <w:rFonts w:cstheme="minorHAnsi"/>
                <w:color w:val="000000"/>
                <w:sz w:val="22"/>
                <w:szCs w:val="22"/>
              </w:rPr>
              <w:t>39.4</w:t>
            </w:r>
            <w:r w:rsidRPr="00CF4811">
              <w:rPr>
                <w:rFonts w:cstheme="minorHAnsi"/>
                <w:color w:val="000000"/>
                <w:sz w:val="22"/>
                <w:szCs w:val="22"/>
              </w:rPr>
              <w:t xml:space="preserve"> (</w:t>
            </w:r>
            <w:r>
              <w:rPr>
                <w:rFonts w:cstheme="minorHAnsi"/>
                <w:color w:val="000000"/>
                <w:sz w:val="22"/>
                <w:szCs w:val="22"/>
              </w:rPr>
              <w:t>36.1</w:t>
            </w:r>
            <w:r w:rsidRPr="00CF4811">
              <w:rPr>
                <w:rFonts w:cstheme="minorHAnsi"/>
                <w:color w:val="000000"/>
                <w:sz w:val="22"/>
                <w:szCs w:val="22"/>
              </w:rPr>
              <w:t xml:space="preserve">, </w:t>
            </w:r>
            <w:r>
              <w:rPr>
                <w:rFonts w:cstheme="minorHAnsi"/>
                <w:color w:val="000000"/>
                <w:sz w:val="22"/>
                <w:szCs w:val="22"/>
              </w:rPr>
              <w:t>40.7</w:t>
            </w:r>
            <w:r w:rsidRPr="00CF4811">
              <w:rPr>
                <w:rFonts w:cstheme="minorHAnsi"/>
                <w:color w:val="000000"/>
                <w:sz w:val="22"/>
                <w:szCs w:val="22"/>
              </w:rPr>
              <w:t>)</w:t>
            </w:r>
          </w:p>
        </w:tc>
        <w:tc>
          <w:tcPr>
            <w:tcW w:w="2410" w:type="dxa"/>
            <w:noWrap/>
            <w:hideMark/>
          </w:tcPr>
          <w:p w14:paraId="522CDDA4" w14:textId="77777777" w:rsidR="00FF4ED3" w:rsidRPr="00CF4811" w:rsidRDefault="00FF4ED3" w:rsidP="00382A38">
            <w:pPr>
              <w:spacing w:line="276" w:lineRule="auto"/>
              <w:rPr>
                <w:rFonts w:cstheme="minorHAnsi"/>
                <w:color w:val="000000"/>
                <w:sz w:val="22"/>
                <w:szCs w:val="22"/>
              </w:rPr>
            </w:pPr>
            <w:r>
              <w:rPr>
                <w:rFonts w:cstheme="minorHAnsi"/>
                <w:color w:val="000000"/>
                <w:sz w:val="22"/>
                <w:szCs w:val="22"/>
              </w:rPr>
              <w:t>31.3</w:t>
            </w:r>
            <w:r w:rsidRPr="00CF4811">
              <w:rPr>
                <w:rFonts w:cstheme="minorHAnsi"/>
                <w:color w:val="000000"/>
                <w:sz w:val="22"/>
                <w:szCs w:val="22"/>
              </w:rPr>
              <w:t xml:space="preserve"> (</w:t>
            </w:r>
            <w:r>
              <w:rPr>
                <w:rFonts w:cstheme="minorHAnsi"/>
                <w:color w:val="000000"/>
                <w:sz w:val="22"/>
                <w:szCs w:val="22"/>
              </w:rPr>
              <w:t>29.1</w:t>
            </w:r>
            <w:r w:rsidRPr="00CF4811">
              <w:rPr>
                <w:rFonts w:cstheme="minorHAnsi"/>
                <w:color w:val="000000"/>
                <w:sz w:val="22"/>
                <w:szCs w:val="22"/>
              </w:rPr>
              <w:t xml:space="preserve">, </w:t>
            </w:r>
            <w:r>
              <w:rPr>
                <w:rFonts w:cstheme="minorHAnsi"/>
                <w:color w:val="000000"/>
                <w:sz w:val="22"/>
                <w:szCs w:val="22"/>
              </w:rPr>
              <w:t>33.1)</w:t>
            </w:r>
          </w:p>
        </w:tc>
      </w:tr>
      <w:tr w:rsidR="00FF4ED3" w:rsidRPr="00CF4811" w14:paraId="2284AB82" w14:textId="77777777" w:rsidTr="00382A38">
        <w:trPr>
          <w:trHeight w:val="360"/>
          <w:jc w:val="center"/>
        </w:trPr>
        <w:tc>
          <w:tcPr>
            <w:tcW w:w="4400" w:type="dxa"/>
            <w:noWrap/>
            <w:hideMark/>
          </w:tcPr>
          <w:p w14:paraId="0FEF39E5" w14:textId="506D7731" w:rsidR="00FF4ED3" w:rsidRPr="00CF4811" w:rsidRDefault="00FF4ED3" w:rsidP="00382A38">
            <w:pPr>
              <w:spacing w:line="276" w:lineRule="auto"/>
              <w:rPr>
                <w:rFonts w:cstheme="minorHAnsi"/>
                <w:color w:val="000000"/>
                <w:sz w:val="22"/>
                <w:szCs w:val="22"/>
              </w:rPr>
            </w:pPr>
            <w:r w:rsidRPr="00CF4811">
              <w:rPr>
                <w:rFonts w:cstheme="minorHAnsi"/>
                <w:color w:val="000000"/>
                <w:sz w:val="22"/>
                <w:szCs w:val="22"/>
              </w:rPr>
              <w:t>Postmenstrual age at time of study (weeks)</w:t>
            </w:r>
          </w:p>
        </w:tc>
        <w:tc>
          <w:tcPr>
            <w:tcW w:w="2121" w:type="dxa"/>
            <w:noWrap/>
            <w:hideMark/>
          </w:tcPr>
          <w:p w14:paraId="678CCDF8" w14:textId="77777777" w:rsidR="00FF4ED3" w:rsidRPr="00CF4811" w:rsidRDefault="00FF4ED3" w:rsidP="00382A38">
            <w:pPr>
              <w:spacing w:line="276" w:lineRule="auto"/>
              <w:rPr>
                <w:rFonts w:cstheme="minorHAnsi"/>
                <w:color w:val="000000"/>
                <w:sz w:val="22"/>
                <w:szCs w:val="22"/>
              </w:rPr>
            </w:pPr>
            <w:r>
              <w:rPr>
                <w:rFonts w:cstheme="minorHAnsi"/>
                <w:color w:val="000000"/>
                <w:sz w:val="22"/>
                <w:szCs w:val="22"/>
              </w:rPr>
              <w:t>39.7</w:t>
            </w:r>
            <w:r w:rsidRPr="00CF4811">
              <w:rPr>
                <w:rFonts w:cstheme="minorHAnsi"/>
                <w:color w:val="000000"/>
                <w:sz w:val="22"/>
                <w:szCs w:val="22"/>
              </w:rPr>
              <w:t xml:space="preserve"> (3</w:t>
            </w:r>
            <w:r>
              <w:rPr>
                <w:rFonts w:cstheme="minorHAnsi"/>
                <w:color w:val="000000"/>
                <w:sz w:val="22"/>
                <w:szCs w:val="22"/>
              </w:rPr>
              <w:t>6.8</w:t>
            </w:r>
            <w:r w:rsidRPr="00CF4811">
              <w:rPr>
                <w:rFonts w:cstheme="minorHAnsi"/>
                <w:color w:val="000000"/>
                <w:sz w:val="22"/>
                <w:szCs w:val="22"/>
              </w:rPr>
              <w:t xml:space="preserve">, </w:t>
            </w:r>
            <w:r>
              <w:rPr>
                <w:rFonts w:cstheme="minorHAnsi"/>
                <w:color w:val="000000"/>
                <w:sz w:val="22"/>
                <w:szCs w:val="22"/>
              </w:rPr>
              <w:t>41</w:t>
            </w:r>
            <w:r w:rsidRPr="00CF4811">
              <w:rPr>
                <w:rFonts w:cstheme="minorHAnsi"/>
                <w:color w:val="000000"/>
                <w:sz w:val="22"/>
                <w:szCs w:val="22"/>
              </w:rPr>
              <w:t>.</w:t>
            </w:r>
            <w:r>
              <w:rPr>
                <w:rFonts w:cstheme="minorHAnsi"/>
                <w:color w:val="000000"/>
                <w:sz w:val="22"/>
                <w:szCs w:val="22"/>
              </w:rPr>
              <w:t>0</w:t>
            </w:r>
            <w:r w:rsidRPr="00CF4811">
              <w:rPr>
                <w:rFonts w:cstheme="minorHAnsi"/>
                <w:color w:val="000000"/>
                <w:sz w:val="22"/>
                <w:szCs w:val="22"/>
              </w:rPr>
              <w:t>)</w:t>
            </w:r>
          </w:p>
        </w:tc>
        <w:tc>
          <w:tcPr>
            <w:tcW w:w="2410" w:type="dxa"/>
            <w:noWrap/>
            <w:hideMark/>
          </w:tcPr>
          <w:p w14:paraId="1FC6A3BF" w14:textId="77777777" w:rsidR="00FF4ED3" w:rsidRPr="00CF4811" w:rsidRDefault="00FF4ED3" w:rsidP="00382A38">
            <w:pPr>
              <w:spacing w:line="276" w:lineRule="auto"/>
              <w:rPr>
                <w:rFonts w:cstheme="minorHAnsi"/>
                <w:color w:val="000000"/>
                <w:sz w:val="22"/>
                <w:szCs w:val="22"/>
              </w:rPr>
            </w:pPr>
            <w:r>
              <w:rPr>
                <w:rFonts w:cstheme="minorHAnsi"/>
                <w:color w:val="000000"/>
                <w:sz w:val="22"/>
                <w:szCs w:val="22"/>
              </w:rPr>
              <w:t>34.1</w:t>
            </w:r>
            <w:r w:rsidRPr="00CF4811">
              <w:rPr>
                <w:rFonts w:cstheme="minorHAnsi"/>
                <w:color w:val="000000"/>
                <w:sz w:val="22"/>
                <w:szCs w:val="22"/>
              </w:rPr>
              <w:t xml:space="preserve"> (3</w:t>
            </w:r>
            <w:r>
              <w:rPr>
                <w:rFonts w:cstheme="minorHAnsi"/>
                <w:color w:val="000000"/>
                <w:sz w:val="22"/>
                <w:szCs w:val="22"/>
              </w:rPr>
              <w:t>3.4</w:t>
            </w:r>
            <w:r w:rsidRPr="00CF4811">
              <w:rPr>
                <w:rFonts w:cstheme="minorHAnsi"/>
                <w:color w:val="000000"/>
                <w:sz w:val="22"/>
                <w:szCs w:val="22"/>
              </w:rPr>
              <w:t xml:space="preserve">, </w:t>
            </w:r>
            <w:r>
              <w:rPr>
                <w:rFonts w:cstheme="minorHAnsi"/>
                <w:color w:val="000000"/>
                <w:sz w:val="22"/>
                <w:szCs w:val="22"/>
              </w:rPr>
              <w:t>35.0</w:t>
            </w:r>
            <w:r w:rsidRPr="00CF4811">
              <w:rPr>
                <w:rFonts w:cstheme="minorHAnsi"/>
                <w:color w:val="000000"/>
                <w:sz w:val="22"/>
                <w:szCs w:val="22"/>
              </w:rPr>
              <w:t>)</w:t>
            </w:r>
          </w:p>
        </w:tc>
      </w:tr>
      <w:tr w:rsidR="00FF4ED3" w:rsidRPr="00CF4811" w14:paraId="243A83CE" w14:textId="77777777" w:rsidTr="00382A38">
        <w:trPr>
          <w:trHeight w:val="320"/>
          <w:jc w:val="center"/>
        </w:trPr>
        <w:tc>
          <w:tcPr>
            <w:tcW w:w="4400" w:type="dxa"/>
            <w:noWrap/>
            <w:hideMark/>
          </w:tcPr>
          <w:p w14:paraId="56B45AE3" w14:textId="5D10B949" w:rsidR="00FF4ED3" w:rsidRPr="00CF4811" w:rsidRDefault="00FF4ED3" w:rsidP="00382A38">
            <w:pPr>
              <w:spacing w:line="276" w:lineRule="auto"/>
              <w:rPr>
                <w:rFonts w:cstheme="minorHAnsi"/>
                <w:color w:val="000000"/>
                <w:sz w:val="22"/>
                <w:szCs w:val="22"/>
              </w:rPr>
            </w:pPr>
            <w:r w:rsidRPr="00CF4811">
              <w:rPr>
                <w:rFonts w:cstheme="minorHAnsi"/>
                <w:color w:val="000000"/>
                <w:sz w:val="22"/>
                <w:szCs w:val="22"/>
              </w:rPr>
              <w:t xml:space="preserve">Postnatal age at time of study (days) </w:t>
            </w:r>
          </w:p>
        </w:tc>
        <w:tc>
          <w:tcPr>
            <w:tcW w:w="2121" w:type="dxa"/>
            <w:noWrap/>
            <w:hideMark/>
          </w:tcPr>
          <w:p w14:paraId="600FAD4D" w14:textId="77777777" w:rsidR="00FF4ED3" w:rsidRPr="00CF4811" w:rsidRDefault="00FF4ED3" w:rsidP="00382A38">
            <w:pPr>
              <w:spacing w:line="276" w:lineRule="auto"/>
              <w:rPr>
                <w:rFonts w:cstheme="minorHAnsi"/>
                <w:color w:val="000000"/>
                <w:sz w:val="22"/>
                <w:szCs w:val="22"/>
              </w:rPr>
            </w:pPr>
            <w:r>
              <w:rPr>
                <w:rFonts w:cstheme="minorHAnsi"/>
                <w:color w:val="000000"/>
                <w:sz w:val="22"/>
                <w:szCs w:val="22"/>
              </w:rPr>
              <w:t>3</w:t>
            </w:r>
            <w:r w:rsidRPr="00CF4811">
              <w:rPr>
                <w:rFonts w:cstheme="minorHAnsi"/>
                <w:color w:val="000000"/>
                <w:sz w:val="22"/>
                <w:szCs w:val="22"/>
              </w:rPr>
              <w:t xml:space="preserve"> (</w:t>
            </w:r>
            <w:r>
              <w:rPr>
                <w:rFonts w:cstheme="minorHAnsi"/>
                <w:color w:val="000000"/>
                <w:sz w:val="22"/>
                <w:szCs w:val="22"/>
              </w:rPr>
              <w:t>1</w:t>
            </w:r>
            <w:r w:rsidRPr="00CF4811">
              <w:rPr>
                <w:rFonts w:cstheme="minorHAnsi"/>
                <w:color w:val="000000"/>
                <w:sz w:val="22"/>
                <w:szCs w:val="22"/>
              </w:rPr>
              <w:t xml:space="preserve">, </w:t>
            </w:r>
            <w:r>
              <w:rPr>
                <w:rFonts w:cstheme="minorHAnsi"/>
                <w:color w:val="000000"/>
                <w:sz w:val="22"/>
                <w:szCs w:val="22"/>
              </w:rPr>
              <w:t>5</w:t>
            </w:r>
            <w:r w:rsidRPr="00CF4811">
              <w:rPr>
                <w:rFonts w:cstheme="minorHAnsi"/>
                <w:color w:val="000000"/>
                <w:sz w:val="22"/>
                <w:szCs w:val="22"/>
              </w:rPr>
              <w:t>)</w:t>
            </w:r>
          </w:p>
        </w:tc>
        <w:tc>
          <w:tcPr>
            <w:tcW w:w="2410" w:type="dxa"/>
            <w:noWrap/>
            <w:hideMark/>
          </w:tcPr>
          <w:p w14:paraId="54783FF5" w14:textId="77777777" w:rsidR="00FF4ED3" w:rsidRPr="00CF4811" w:rsidRDefault="00FF4ED3" w:rsidP="00382A38">
            <w:pPr>
              <w:spacing w:line="276" w:lineRule="auto"/>
              <w:rPr>
                <w:rFonts w:cstheme="minorHAnsi"/>
                <w:color w:val="000000"/>
                <w:sz w:val="22"/>
                <w:szCs w:val="22"/>
              </w:rPr>
            </w:pPr>
            <w:r>
              <w:rPr>
                <w:rFonts w:cstheme="minorHAnsi"/>
                <w:color w:val="000000"/>
                <w:sz w:val="22"/>
                <w:szCs w:val="22"/>
              </w:rPr>
              <w:t>24.0</w:t>
            </w:r>
            <w:r w:rsidRPr="00CF4811">
              <w:rPr>
                <w:rFonts w:cstheme="minorHAnsi"/>
                <w:color w:val="000000"/>
                <w:sz w:val="22"/>
                <w:szCs w:val="22"/>
              </w:rPr>
              <w:t xml:space="preserve"> (</w:t>
            </w:r>
            <w:r>
              <w:rPr>
                <w:rFonts w:cstheme="minorHAnsi"/>
                <w:color w:val="000000"/>
                <w:sz w:val="22"/>
                <w:szCs w:val="22"/>
              </w:rPr>
              <w:t>6.5</w:t>
            </w:r>
            <w:r w:rsidRPr="00CF4811">
              <w:rPr>
                <w:rFonts w:cstheme="minorHAnsi"/>
                <w:color w:val="000000"/>
                <w:sz w:val="22"/>
                <w:szCs w:val="22"/>
              </w:rPr>
              <w:t>, 2</w:t>
            </w:r>
            <w:r>
              <w:rPr>
                <w:rFonts w:cstheme="minorHAnsi"/>
                <w:color w:val="000000"/>
                <w:sz w:val="22"/>
                <w:szCs w:val="22"/>
              </w:rPr>
              <w:t>9.5</w:t>
            </w:r>
            <w:r w:rsidRPr="00CF4811">
              <w:rPr>
                <w:rFonts w:cstheme="minorHAnsi"/>
                <w:color w:val="000000"/>
                <w:sz w:val="22"/>
                <w:szCs w:val="22"/>
              </w:rPr>
              <w:t>)</w:t>
            </w:r>
          </w:p>
        </w:tc>
      </w:tr>
      <w:tr w:rsidR="00FF4ED3" w:rsidRPr="00CF4811" w14:paraId="6381BB61" w14:textId="77777777" w:rsidTr="00382A38">
        <w:trPr>
          <w:trHeight w:val="320"/>
          <w:jc w:val="center"/>
        </w:trPr>
        <w:tc>
          <w:tcPr>
            <w:tcW w:w="4400" w:type="dxa"/>
            <w:noWrap/>
            <w:hideMark/>
          </w:tcPr>
          <w:p w14:paraId="73DF3B97" w14:textId="77777777" w:rsidR="00FF4ED3" w:rsidRPr="00CF4811" w:rsidRDefault="00FF4ED3" w:rsidP="00382A38">
            <w:pPr>
              <w:spacing w:line="276" w:lineRule="auto"/>
              <w:rPr>
                <w:rFonts w:cstheme="minorHAnsi"/>
                <w:color w:val="000000"/>
                <w:sz w:val="22"/>
                <w:szCs w:val="22"/>
              </w:rPr>
            </w:pPr>
            <w:r w:rsidRPr="00CF4811">
              <w:rPr>
                <w:rFonts w:cstheme="minorHAnsi"/>
                <w:color w:val="000000"/>
                <w:sz w:val="22"/>
                <w:szCs w:val="22"/>
              </w:rPr>
              <w:t>Birthweight (g)</w:t>
            </w:r>
          </w:p>
        </w:tc>
        <w:tc>
          <w:tcPr>
            <w:tcW w:w="2121" w:type="dxa"/>
            <w:noWrap/>
            <w:hideMark/>
          </w:tcPr>
          <w:p w14:paraId="55FE142E" w14:textId="77777777" w:rsidR="00FF4ED3" w:rsidRPr="00CF4811" w:rsidRDefault="00FF4ED3" w:rsidP="00382A38">
            <w:pPr>
              <w:spacing w:line="276" w:lineRule="auto"/>
              <w:rPr>
                <w:rFonts w:cstheme="minorHAnsi"/>
                <w:color w:val="000000"/>
                <w:sz w:val="22"/>
                <w:szCs w:val="22"/>
              </w:rPr>
            </w:pPr>
            <w:r>
              <w:rPr>
                <w:rFonts w:cstheme="minorHAnsi"/>
                <w:color w:val="000000"/>
                <w:sz w:val="22"/>
                <w:szCs w:val="22"/>
              </w:rPr>
              <w:t>3510</w:t>
            </w:r>
            <w:r w:rsidRPr="00CF4811">
              <w:rPr>
                <w:rFonts w:cstheme="minorHAnsi"/>
                <w:color w:val="000000"/>
                <w:sz w:val="22"/>
                <w:szCs w:val="22"/>
              </w:rPr>
              <w:t xml:space="preserve"> (</w:t>
            </w:r>
            <w:r>
              <w:rPr>
                <w:rFonts w:cstheme="minorHAnsi"/>
                <w:color w:val="000000"/>
                <w:sz w:val="22"/>
                <w:szCs w:val="22"/>
              </w:rPr>
              <w:t>2770</w:t>
            </w:r>
            <w:r w:rsidRPr="00CF4811">
              <w:rPr>
                <w:rFonts w:cstheme="minorHAnsi"/>
                <w:color w:val="000000"/>
                <w:sz w:val="22"/>
                <w:szCs w:val="22"/>
              </w:rPr>
              <w:t xml:space="preserve">, </w:t>
            </w:r>
            <w:r>
              <w:rPr>
                <w:rFonts w:cstheme="minorHAnsi"/>
                <w:color w:val="000000"/>
                <w:sz w:val="22"/>
                <w:szCs w:val="22"/>
              </w:rPr>
              <w:t>3923</w:t>
            </w:r>
            <w:r w:rsidRPr="00CF4811">
              <w:rPr>
                <w:rFonts w:cstheme="minorHAnsi"/>
                <w:color w:val="000000"/>
                <w:sz w:val="22"/>
                <w:szCs w:val="22"/>
              </w:rPr>
              <w:t>)</w:t>
            </w:r>
          </w:p>
        </w:tc>
        <w:tc>
          <w:tcPr>
            <w:tcW w:w="2410" w:type="dxa"/>
            <w:noWrap/>
            <w:hideMark/>
          </w:tcPr>
          <w:p w14:paraId="0F58FA29" w14:textId="77777777" w:rsidR="00FF4ED3" w:rsidRPr="00CF4811" w:rsidRDefault="00FF4ED3" w:rsidP="00382A38">
            <w:pPr>
              <w:spacing w:line="276" w:lineRule="auto"/>
              <w:rPr>
                <w:rFonts w:cstheme="minorHAnsi"/>
                <w:color w:val="000000"/>
                <w:sz w:val="22"/>
                <w:szCs w:val="22"/>
              </w:rPr>
            </w:pPr>
            <w:r>
              <w:rPr>
                <w:rFonts w:cstheme="minorHAnsi"/>
                <w:color w:val="000000"/>
                <w:sz w:val="22"/>
                <w:szCs w:val="22"/>
              </w:rPr>
              <w:t>1626</w:t>
            </w:r>
            <w:r w:rsidRPr="00CF4811">
              <w:rPr>
                <w:rFonts w:cstheme="minorHAnsi"/>
                <w:color w:val="000000"/>
                <w:sz w:val="22"/>
                <w:szCs w:val="22"/>
              </w:rPr>
              <w:t xml:space="preserve"> (</w:t>
            </w:r>
            <w:r>
              <w:rPr>
                <w:rFonts w:cstheme="minorHAnsi"/>
                <w:color w:val="000000"/>
                <w:sz w:val="22"/>
                <w:szCs w:val="22"/>
              </w:rPr>
              <w:t>1045</w:t>
            </w:r>
            <w:r w:rsidRPr="00CF4811">
              <w:rPr>
                <w:rFonts w:cstheme="minorHAnsi"/>
                <w:color w:val="000000"/>
                <w:sz w:val="22"/>
                <w:szCs w:val="22"/>
              </w:rPr>
              <w:t xml:space="preserve">, </w:t>
            </w:r>
            <w:r>
              <w:rPr>
                <w:rFonts w:cstheme="minorHAnsi"/>
                <w:color w:val="000000"/>
                <w:sz w:val="22"/>
                <w:szCs w:val="22"/>
              </w:rPr>
              <w:t>2060</w:t>
            </w:r>
            <w:r w:rsidRPr="00CF4811">
              <w:rPr>
                <w:rFonts w:cstheme="minorHAnsi"/>
                <w:color w:val="000000"/>
                <w:sz w:val="22"/>
                <w:szCs w:val="22"/>
              </w:rPr>
              <w:t>)</w:t>
            </w:r>
          </w:p>
        </w:tc>
      </w:tr>
      <w:tr w:rsidR="00FF4ED3" w:rsidRPr="00CF4811" w14:paraId="71BC59A4" w14:textId="77777777" w:rsidTr="00382A38">
        <w:trPr>
          <w:trHeight w:val="320"/>
          <w:jc w:val="center"/>
        </w:trPr>
        <w:tc>
          <w:tcPr>
            <w:tcW w:w="8931" w:type="dxa"/>
            <w:gridSpan w:val="3"/>
            <w:noWrap/>
          </w:tcPr>
          <w:p w14:paraId="02FE52D5" w14:textId="77777777" w:rsidR="00FF4ED3" w:rsidRPr="00CF4811" w:rsidRDefault="00FF4ED3" w:rsidP="00382A38">
            <w:pPr>
              <w:spacing w:line="276" w:lineRule="auto"/>
              <w:rPr>
                <w:rFonts w:cstheme="minorHAnsi"/>
                <w:color w:val="000000"/>
                <w:sz w:val="22"/>
                <w:szCs w:val="22"/>
              </w:rPr>
            </w:pPr>
            <w:r w:rsidRPr="00CF4811">
              <w:rPr>
                <w:rFonts w:cstheme="minorHAnsi"/>
                <w:color w:val="000000"/>
                <w:sz w:val="22"/>
                <w:szCs w:val="22"/>
              </w:rPr>
              <w:t>Sex</w:t>
            </w:r>
          </w:p>
        </w:tc>
      </w:tr>
      <w:tr w:rsidR="00FF4ED3" w:rsidRPr="00CF4811" w14:paraId="571C3B04" w14:textId="77777777" w:rsidTr="00382A38">
        <w:trPr>
          <w:trHeight w:val="320"/>
          <w:jc w:val="center"/>
        </w:trPr>
        <w:tc>
          <w:tcPr>
            <w:tcW w:w="4400" w:type="dxa"/>
            <w:noWrap/>
            <w:hideMark/>
          </w:tcPr>
          <w:p w14:paraId="61C7E57C" w14:textId="77777777" w:rsidR="00FF4ED3" w:rsidRPr="00CF4811" w:rsidRDefault="00FF4ED3" w:rsidP="00382A38">
            <w:pPr>
              <w:spacing w:line="276" w:lineRule="auto"/>
              <w:ind w:left="176"/>
              <w:rPr>
                <w:rFonts w:cstheme="minorHAnsi"/>
                <w:color w:val="000000"/>
                <w:sz w:val="22"/>
                <w:szCs w:val="22"/>
              </w:rPr>
            </w:pPr>
            <w:r w:rsidRPr="00CF4811">
              <w:rPr>
                <w:rFonts w:cstheme="minorHAnsi"/>
                <w:color w:val="000000"/>
                <w:sz w:val="22"/>
                <w:szCs w:val="22"/>
              </w:rPr>
              <w:t>Male</w:t>
            </w:r>
          </w:p>
        </w:tc>
        <w:tc>
          <w:tcPr>
            <w:tcW w:w="2121" w:type="dxa"/>
            <w:noWrap/>
            <w:hideMark/>
          </w:tcPr>
          <w:p w14:paraId="4CBBAF05" w14:textId="77777777" w:rsidR="00FF4ED3" w:rsidRPr="00CF4811" w:rsidRDefault="00FF4ED3" w:rsidP="00382A38">
            <w:pPr>
              <w:spacing w:line="276" w:lineRule="auto"/>
              <w:rPr>
                <w:rFonts w:cstheme="minorHAnsi"/>
                <w:color w:val="000000"/>
                <w:sz w:val="22"/>
                <w:szCs w:val="22"/>
              </w:rPr>
            </w:pPr>
            <w:r>
              <w:rPr>
                <w:rFonts w:cstheme="minorHAnsi"/>
                <w:color w:val="000000"/>
                <w:sz w:val="22"/>
                <w:szCs w:val="22"/>
              </w:rPr>
              <w:t>71</w:t>
            </w:r>
            <w:r w:rsidRPr="00CF4811">
              <w:rPr>
                <w:rFonts w:cstheme="minorHAnsi"/>
                <w:color w:val="000000"/>
                <w:sz w:val="22"/>
                <w:szCs w:val="22"/>
              </w:rPr>
              <w:t xml:space="preserve"> (</w:t>
            </w:r>
            <w:r>
              <w:rPr>
                <w:rFonts w:cstheme="minorHAnsi"/>
                <w:color w:val="000000"/>
                <w:sz w:val="22"/>
                <w:szCs w:val="22"/>
              </w:rPr>
              <w:t>60 %</w:t>
            </w:r>
            <w:r w:rsidRPr="00CF4811">
              <w:rPr>
                <w:rFonts w:cstheme="minorHAnsi"/>
                <w:color w:val="000000"/>
                <w:sz w:val="22"/>
                <w:szCs w:val="22"/>
              </w:rPr>
              <w:t>)</w:t>
            </w:r>
          </w:p>
        </w:tc>
        <w:tc>
          <w:tcPr>
            <w:tcW w:w="2410" w:type="dxa"/>
            <w:noWrap/>
            <w:hideMark/>
          </w:tcPr>
          <w:p w14:paraId="57363F03" w14:textId="77777777" w:rsidR="00FF4ED3" w:rsidRPr="00CF4811" w:rsidRDefault="00FF4ED3" w:rsidP="00382A38">
            <w:pPr>
              <w:spacing w:line="276" w:lineRule="auto"/>
              <w:rPr>
                <w:rFonts w:cstheme="minorHAnsi"/>
                <w:color w:val="000000"/>
                <w:sz w:val="22"/>
                <w:szCs w:val="22"/>
              </w:rPr>
            </w:pPr>
            <w:r>
              <w:rPr>
                <w:rFonts w:cstheme="minorHAnsi"/>
                <w:color w:val="000000"/>
                <w:sz w:val="22"/>
                <w:szCs w:val="22"/>
              </w:rPr>
              <w:t>20</w:t>
            </w:r>
            <w:r w:rsidRPr="00CF4811">
              <w:rPr>
                <w:rFonts w:cstheme="minorHAnsi"/>
                <w:color w:val="000000"/>
                <w:sz w:val="22"/>
                <w:szCs w:val="22"/>
              </w:rPr>
              <w:t xml:space="preserve"> (5</w:t>
            </w:r>
            <w:r>
              <w:rPr>
                <w:rFonts w:cstheme="minorHAnsi"/>
                <w:color w:val="000000"/>
                <w:sz w:val="22"/>
                <w:szCs w:val="22"/>
              </w:rPr>
              <w:t>7 %</w:t>
            </w:r>
            <w:r w:rsidRPr="00CF4811">
              <w:rPr>
                <w:rFonts w:cstheme="minorHAnsi"/>
                <w:color w:val="000000"/>
                <w:sz w:val="22"/>
                <w:szCs w:val="22"/>
              </w:rPr>
              <w:t>)</w:t>
            </w:r>
          </w:p>
        </w:tc>
      </w:tr>
      <w:tr w:rsidR="00FF4ED3" w:rsidRPr="00CF4811" w14:paraId="2F5F947C" w14:textId="77777777" w:rsidTr="00382A38">
        <w:trPr>
          <w:trHeight w:val="320"/>
          <w:jc w:val="center"/>
        </w:trPr>
        <w:tc>
          <w:tcPr>
            <w:tcW w:w="4400" w:type="dxa"/>
            <w:noWrap/>
            <w:hideMark/>
          </w:tcPr>
          <w:p w14:paraId="7110FBFD" w14:textId="77777777" w:rsidR="00FF4ED3" w:rsidRPr="00CF4811" w:rsidRDefault="00FF4ED3" w:rsidP="00382A38">
            <w:pPr>
              <w:spacing w:line="276" w:lineRule="auto"/>
              <w:ind w:left="176"/>
              <w:rPr>
                <w:rFonts w:cstheme="minorHAnsi"/>
                <w:color w:val="000000"/>
                <w:sz w:val="22"/>
                <w:szCs w:val="22"/>
              </w:rPr>
            </w:pPr>
            <w:r w:rsidRPr="00CF4811">
              <w:rPr>
                <w:rFonts w:cstheme="minorHAnsi"/>
                <w:color w:val="000000"/>
                <w:sz w:val="22"/>
                <w:szCs w:val="22"/>
              </w:rPr>
              <w:t xml:space="preserve">Female </w:t>
            </w:r>
          </w:p>
        </w:tc>
        <w:tc>
          <w:tcPr>
            <w:tcW w:w="2121" w:type="dxa"/>
            <w:noWrap/>
            <w:hideMark/>
          </w:tcPr>
          <w:p w14:paraId="33A01C8F" w14:textId="77777777" w:rsidR="00FF4ED3" w:rsidRPr="00CF4811" w:rsidRDefault="00FF4ED3" w:rsidP="00382A38">
            <w:pPr>
              <w:spacing w:line="276" w:lineRule="auto"/>
              <w:rPr>
                <w:rFonts w:cstheme="minorHAnsi"/>
                <w:color w:val="000000"/>
                <w:sz w:val="22"/>
                <w:szCs w:val="22"/>
              </w:rPr>
            </w:pPr>
            <w:r>
              <w:rPr>
                <w:rFonts w:cstheme="minorHAnsi"/>
                <w:color w:val="000000"/>
                <w:sz w:val="22"/>
                <w:szCs w:val="22"/>
              </w:rPr>
              <w:t>48</w:t>
            </w:r>
            <w:r w:rsidRPr="00CF4811">
              <w:rPr>
                <w:rFonts w:cstheme="minorHAnsi"/>
                <w:color w:val="000000"/>
                <w:sz w:val="22"/>
                <w:szCs w:val="22"/>
              </w:rPr>
              <w:t xml:space="preserve"> (</w:t>
            </w:r>
            <w:r>
              <w:rPr>
                <w:rFonts w:cstheme="minorHAnsi"/>
                <w:color w:val="000000"/>
                <w:sz w:val="22"/>
                <w:szCs w:val="22"/>
              </w:rPr>
              <w:t>40 %</w:t>
            </w:r>
            <w:r w:rsidRPr="00CF4811">
              <w:rPr>
                <w:rFonts w:cstheme="minorHAnsi"/>
                <w:color w:val="000000"/>
                <w:sz w:val="22"/>
                <w:szCs w:val="22"/>
              </w:rPr>
              <w:t>)</w:t>
            </w:r>
          </w:p>
        </w:tc>
        <w:tc>
          <w:tcPr>
            <w:tcW w:w="2410" w:type="dxa"/>
            <w:noWrap/>
            <w:hideMark/>
          </w:tcPr>
          <w:p w14:paraId="20747956" w14:textId="77777777" w:rsidR="00FF4ED3" w:rsidRPr="00CF4811" w:rsidRDefault="00FF4ED3" w:rsidP="00382A38">
            <w:pPr>
              <w:spacing w:line="276" w:lineRule="auto"/>
              <w:rPr>
                <w:rFonts w:cstheme="minorHAnsi"/>
                <w:color w:val="000000"/>
                <w:sz w:val="22"/>
                <w:szCs w:val="22"/>
              </w:rPr>
            </w:pPr>
            <w:r>
              <w:rPr>
                <w:rFonts w:cstheme="minorHAnsi"/>
                <w:color w:val="000000"/>
                <w:sz w:val="22"/>
                <w:szCs w:val="22"/>
              </w:rPr>
              <w:t>15</w:t>
            </w:r>
            <w:r w:rsidRPr="00CF4811">
              <w:rPr>
                <w:rFonts w:cstheme="minorHAnsi"/>
                <w:color w:val="000000"/>
                <w:sz w:val="22"/>
                <w:szCs w:val="22"/>
              </w:rPr>
              <w:t xml:space="preserve"> (4</w:t>
            </w:r>
            <w:r>
              <w:rPr>
                <w:rFonts w:cstheme="minorHAnsi"/>
                <w:color w:val="000000"/>
                <w:sz w:val="22"/>
                <w:szCs w:val="22"/>
              </w:rPr>
              <w:t>3 %</w:t>
            </w:r>
            <w:r w:rsidRPr="00CF4811">
              <w:rPr>
                <w:rFonts w:cstheme="minorHAnsi"/>
                <w:color w:val="000000"/>
                <w:sz w:val="22"/>
                <w:szCs w:val="22"/>
              </w:rPr>
              <w:t>)</w:t>
            </w:r>
          </w:p>
        </w:tc>
      </w:tr>
      <w:tr w:rsidR="00FF4ED3" w:rsidRPr="00CF4811" w14:paraId="4E767D8D" w14:textId="77777777" w:rsidTr="00382A38">
        <w:trPr>
          <w:trHeight w:val="320"/>
          <w:jc w:val="center"/>
        </w:trPr>
        <w:tc>
          <w:tcPr>
            <w:tcW w:w="8931" w:type="dxa"/>
            <w:gridSpan w:val="3"/>
            <w:noWrap/>
          </w:tcPr>
          <w:p w14:paraId="00D03463" w14:textId="77777777" w:rsidR="00FF4ED3" w:rsidRPr="00CF4811" w:rsidRDefault="00FF4ED3" w:rsidP="00382A38">
            <w:pPr>
              <w:spacing w:line="276" w:lineRule="auto"/>
              <w:rPr>
                <w:rFonts w:cstheme="minorHAnsi"/>
                <w:color w:val="000000"/>
                <w:sz w:val="22"/>
                <w:szCs w:val="22"/>
              </w:rPr>
            </w:pPr>
            <w:r w:rsidRPr="00CF4811">
              <w:rPr>
                <w:rFonts w:cstheme="minorHAnsi"/>
                <w:color w:val="000000"/>
                <w:sz w:val="22"/>
                <w:szCs w:val="22"/>
              </w:rPr>
              <w:t>Mode of delivery</w:t>
            </w:r>
          </w:p>
        </w:tc>
      </w:tr>
      <w:tr w:rsidR="00FF4ED3" w:rsidRPr="00CF4811" w14:paraId="4CD6488F" w14:textId="77777777" w:rsidTr="00382A38">
        <w:trPr>
          <w:trHeight w:val="320"/>
          <w:jc w:val="center"/>
        </w:trPr>
        <w:tc>
          <w:tcPr>
            <w:tcW w:w="4400" w:type="dxa"/>
            <w:noWrap/>
            <w:hideMark/>
          </w:tcPr>
          <w:p w14:paraId="32BB5DEB" w14:textId="77777777" w:rsidR="00FF4ED3" w:rsidRPr="00CF4811" w:rsidRDefault="00FF4ED3" w:rsidP="00382A38">
            <w:pPr>
              <w:spacing w:line="276" w:lineRule="auto"/>
              <w:ind w:left="176"/>
              <w:rPr>
                <w:rFonts w:cstheme="minorHAnsi"/>
                <w:color w:val="000000"/>
                <w:sz w:val="22"/>
                <w:szCs w:val="22"/>
              </w:rPr>
            </w:pPr>
            <w:r w:rsidRPr="00CF4811">
              <w:rPr>
                <w:rFonts w:cstheme="minorHAnsi"/>
                <w:color w:val="000000"/>
                <w:sz w:val="22"/>
                <w:szCs w:val="22"/>
              </w:rPr>
              <w:t>N</w:t>
            </w:r>
            <w:r>
              <w:rPr>
                <w:rFonts w:cstheme="minorHAnsi"/>
                <w:color w:val="000000"/>
                <w:sz w:val="22"/>
                <w:szCs w:val="22"/>
              </w:rPr>
              <w:t>ormal vaginal delivery</w:t>
            </w:r>
          </w:p>
        </w:tc>
        <w:tc>
          <w:tcPr>
            <w:tcW w:w="2121" w:type="dxa"/>
            <w:noWrap/>
            <w:hideMark/>
          </w:tcPr>
          <w:p w14:paraId="590EE18D" w14:textId="77777777" w:rsidR="00FF4ED3" w:rsidRPr="00CF4811" w:rsidRDefault="00FF4ED3" w:rsidP="00382A38">
            <w:pPr>
              <w:spacing w:line="276" w:lineRule="auto"/>
              <w:rPr>
                <w:rFonts w:cstheme="minorHAnsi"/>
                <w:color w:val="000000"/>
                <w:sz w:val="22"/>
                <w:szCs w:val="22"/>
              </w:rPr>
            </w:pPr>
            <w:r>
              <w:rPr>
                <w:rFonts w:cstheme="minorHAnsi"/>
                <w:color w:val="000000"/>
                <w:sz w:val="22"/>
                <w:szCs w:val="22"/>
              </w:rPr>
              <w:t>42</w:t>
            </w:r>
            <w:r w:rsidRPr="00CF4811">
              <w:rPr>
                <w:rFonts w:cstheme="minorHAnsi"/>
                <w:color w:val="000000"/>
                <w:sz w:val="22"/>
                <w:szCs w:val="22"/>
              </w:rPr>
              <w:t xml:space="preserve"> (</w:t>
            </w:r>
            <w:r>
              <w:rPr>
                <w:rFonts w:cstheme="minorHAnsi"/>
                <w:color w:val="000000"/>
                <w:sz w:val="22"/>
                <w:szCs w:val="22"/>
              </w:rPr>
              <w:t>35.3 %</w:t>
            </w:r>
            <w:r w:rsidRPr="00CF4811">
              <w:rPr>
                <w:rFonts w:cstheme="minorHAnsi"/>
                <w:color w:val="000000"/>
                <w:sz w:val="22"/>
                <w:szCs w:val="22"/>
              </w:rPr>
              <w:t>)</w:t>
            </w:r>
          </w:p>
        </w:tc>
        <w:tc>
          <w:tcPr>
            <w:tcW w:w="2410" w:type="dxa"/>
            <w:noWrap/>
            <w:hideMark/>
          </w:tcPr>
          <w:p w14:paraId="2AEFCE9E" w14:textId="77777777" w:rsidR="00FF4ED3" w:rsidRPr="00CF4811" w:rsidRDefault="00FF4ED3" w:rsidP="00382A38">
            <w:pPr>
              <w:spacing w:line="276" w:lineRule="auto"/>
              <w:rPr>
                <w:rFonts w:cstheme="minorHAnsi"/>
                <w:color w:val="000000"/>
                <w:sz w:val="22"/>
                <w:szCs w:val="22"/>
              </w:rPr>
            </w:pPr>
            <w:r>
              <w:rPr>
                <w:rFonts w:cstheme="minorHAnsi"/>
                <w:color w:val="000000"/>
                <w:sz w:val="22"/>
                <w:szCs w:val="22"/>
              </w:rPr>
              <w:t>15</w:t>
            </w:r>
            <w:r w:rsidRPr="00CF4811">
              <w:rPr>
                <w:rFonts w:cstheme="minorHAnsi"/>
                <w:color w:val="000000"/>
                <w:sz w:val="22"/>
                <w:szCs w:val="22"/>
              </w:rPr>
              <w:t xml:space="preserve"> (</w:t>
            </w:r>
            <w:r>
              <w:rPr>
                <w:rFonts w:cstheme="minorHAnsi"/>
                <w:color w:val="000000"/>
                <w:sz w:val="22"/>
                <w:szCs w:val="22"/>
              </w:rPr>
              <w:t>42.9 %</w:t>
            </w:r>
            <w:r w:rsidRPr="00CF4811">
              <w:rPr>
                <w:rFonts w:cstheme="minorHAnsi"/>
                <w:color w:val="000000"/>
                <w:sz w:val="22"/>
                <w:szCs w:val="22"/>
              </w:rPr>
              <w:t>)</w:t>
            </w:r>
          </w:p>
        </w:tc>
      </w:tr>
      <w:tr w:rsidR="00FF4ED3" w:rsidRPr="00CF4811" w14:paraId="7391C6A7" w14:textId="77777777" w:rsidTr="00382A38">
        <w:trPr>
          <w:trHeight w:val="320"/>
          <w:jc w:val="center"/>
        </w:trPr>
        <w:tc>
          <w:tcPr>
            <w:tcW w:w="4400" w:type="dxa"/>
            <w:noWrap/>
          </w:tcPr>
          <w:p w14:paraId="53AA6286" w14:textId="77777777" w:rsidR="00FF4ED3" w:rsidRPr="00CF4811" w:rsidRDefault="00FF4ED3" w:rsidP="00382A38">
            <w:pPr>
              <w:spacing w:line="276" w:lineRule="auto"/>
              <w:ind w:left="176"/>
              <w:rPr>
                <w:rFonts w:cstheme="minorHAnsi"/>
                <w:color w:val="000000"/>
                <w:sz w:val="22"/>
                <w:szCs w:val="22"/>
              </w:rPr>
            </w:pPr>
            <w:r>
              <w:rPr>
                <w:rFonts w:cstheme="minorHAnsi"/>
                <w:color w:val="000000"/>
                <w:sz w:val="22"/>
                <w:szCs w:val="22"/>
              </w:rPr>
              <w:t>Assisted vaginal ventouse/forceps or breech</w:t>
            </w:r>
          </w:p>
        </w:tc>
        <w:tc>
          <w:tcPr>
            <w:tcW w:w="2121" w:type="dxa"/>
            <w:noWrap/>
          </w:tcPr>
          <w:p w14:paraId="4A92A0F2" w14:textId="77777777" w:rsidR="00FF4ED3" w:rsidRPr="00CF4811" w:rsidRDefault="00FF4ED3" w:rsidP="00382A38">
            <w:pPr>
              <w:spacing w:line="276" w:lineRule="auto"/>
              <w:rPr>
                <w:rFonts w:cstheme="minorHAnsi"/>
                <w:color w:val="000000"/>
                <w:sz w:val="22"/>
                <w:szCs w:val="22"/>
              </w:rPr>
            </w:pPr>
            <w:r>
              <w:rPr>
                <w:rFonts w:cstheme="minorHAnsi"/>
                <w:color w:val="000000"/>
                <w:sz w:val="22"/>
                <w:szCs w:val="22"/>
              </w:rPr>
              <w:t>34 (28.6 %)</w:t>
            </w:r>
          </w:p>
        </w:tc>
        <w:tc>
          <w:tcPr>
            <w:tcW w:w="2410" w:type="dxa"/>
            <w:noWrap/>
          </w:tcPr>
          <w:p w14:paraId="76353DD3" w14:textId="77777777" w:rsidR="00FF4ED3" w:rsidRPr="00CF4811" w:rsidRDefault="00FF4ED3" w:rsidP="00382A38">
            <w:pPr>
              <w:spacing w:line="276" w:lineRule="auto"/>
              <w:rPr>
                <w:rFonts w:cstheme="minorHAnsi"/>
                <w:color w:val="000000"/>
                <w:sz w:val="22"/>
                <w:szCs w:val="22"/>
              </w:rPr>
            </w:pPr>
            <w:r>
              <w:rPr>
                <w:rFonts w:cstheme="minorHAnsi"/>
                <w:color w:val="000000"/>
                <w:sz w:val="22"/>
                <w:szCs w:val="22"/>
              </w:rPr>
              <w:t>3 (8.6 %)</w:t>
            </w:r>
          </w:p>
        </w:tc>
      </w:tr>
      <w:tr w:rsidR="00FF4ED3" w:rsidRPr="00CF4811" w14:paraId="1A26D9AF" w14:textId="77777777" w:rsidTr="00382A38">
        <w:trPr>
          <w:trHeight w:val="320"/>
          <w:jc w:val="center"/>
        </w:trPr>
        <w:tc>
          <w:tcPr>
            <w:tcW w:w="4400" w:type="dxa"/>
            <w:noWrap/>
            <w:hideMark/>
          </w:tcPr>
          <w:p w14:paraId="3A7EF060" w14:textId="77777777" w:rsidR="00FF4ED3" w:rsidRPr="00CF4811" w:rsidRDefault="00FF4ED3" w:rsidP="00382A38">
            <w:pPr>
              <w:spacing w:line="276" w:lineRule="auto"/>
              <w:ind w:left="176"/>
              <w:rPr>
                <w:rFonts w:cstheme="minorHAnsi"/>
                <w:color w:val="000000"/>
                <w:sz w:val="22"/>
                <w:szCs w:val="22"/>
              </w:rPr>
            </w:pPr>
            <w:r w:rsidRPr="00CF4811">
              <w:rPr>
                <w:rFonts w:cstheme="minorHAnsi"/>
                <w:color w:val="000000"/>
                <w:sz w:val="22"/>
                <w:szCs w:val="22"/>
              </w:rPr>
              <w:t>Emergency C-Section</w:t>
            </w:r>
          </w:p>
        </w:tc>
        <w:tc>
          <w:tcPr>
            <w:tcW w:w="2121" w:type="dxa"/>
            <w:noWrap/>
            <w:hideMark/>
          </w:tcPr>
          <w:p w14:paraId="32D86885" w14:textId="77777777" w:rsidR="00FF4ED3" w:rsidRPr="00CF4811" w:rsidRDefault="00FF4ED3" w:rsidP="00382A38">
            <w:pPr>
              <w:spacing w:line="276" w:lineRule="auto"/>
              <w:rPr>
                <w:rFonts w:cstheme="minorHAnsi"/>
                <w:color w:val="000000"/>
                <w:sz w:val="22"/>
                <w:szCs w:val="22"/>
              </w:rPr>
            </w:pPr>
            <w:r>
              <w:rPr>
                <w:rFonts w:cstheme="minorHAnsi"/>
                <w:color w:val="000000"/>
                <w:sz w:val="22"/>
                <w:szCs w:val="22"/>
              </w:rPr>
              <w:t>33</w:t>
            </w:r>
            <w:r w:rsidRPr="00CF4811">
              <w:rPr>
                <w:rFonts w:cstheme="minorHAnsi"/>
                <w:color w:val="000000"/>
                <w:sz w:val="22"/>
                <w:szCs w:val="22"/>
              </w:rPr>
              <w:t xml:space="preserve"> (2</w:t>
            </w:r>
            <w:r>
              <w:rPr>
                <w:rFonts w:cstheme="minorHAnsi"/>
                <w:color w:val="000000"/>
                <w:sz w:val="22"/>
                <w:szCs w:val="22"/>
              </w:rPr>
              <w:t>7.7 %</w:t>
            </w:r>
            <w:r w:rsidRPr="00CF4811">
              <w:rPr>
                <w:rFonts w:cstheme="minorHAnsi"/>
                <w:color w:val="000000"/>
                <w:sz w:val="22"/>
                <w:szCs w:val="22"/>
              </w:rPr>
              <w:t>)</w:t>
            </w:r>
          </w:p>
        </w:tc>
        <w:tc>
          <w:tcPr>
            <w:tcW w:w="2410" w:type="dxa"/>
            <w:noWrap/>
            <w:hideMark/>
          </w:tcPr>
          <w:p w14:paraId="332E8165" w14:textId="77777777" w:rsidR="00FF4ED3" w:rsidRPr="00CF4811" w:rsidRDefault="00FF4ED3" w:rsidP="00382A38">
            <w:pPr>
              <w:spacing w:line="276" w:lineRule="auto"/>
              <w:rPr>
                <w:rFonts w:cstheme="minorHAnsi"/>
                <w:color w:val="000000"/>
                <w:sz w:val="22"/>
                <w:szCs w:val="22"/>
              </w:rPr>
            </w:pPr>
            <w:r>
              <w:rPr>
                <w:rFonts w:cstheme="minorHAnsi"/>
                <w:color w:val="000000"/>
                <w:sz w:val="22"/>
                <w:szCs w:val="22"/>
              </w:rPr>
              <w:t>14</w:t>
            </w:r>
            <w:r w:rsidRPr="00CF4811">
              <w:rPr>
                <w:rFonts w:cstheme="minorHAnsi"/>
                <w:color w:val="000000"/>
                <w:sz w:val="22"/>
                <w:szCs w:val="22"/>
              </w:rPr>
              <w:t xml:space="preserve"> (</w:t>
            </w:r>
            <w:r>
              <w:rPr>
                <w:rFonts w:cstheme="minorHAnsi"/>
                <w:color w:val="000000"/>
                <w:sz w:val="22"/>
                <w:szCs w:val="22"/>
              </w:rPr>
              <w:t>40.0 %</w:t>
            </w:r>
            <w:r w:rsidRPr="00CF4811">
              <w:rPr>
                <w:rFonts w:cstheme="minorHAnsi"/>
                <w:color w:val="000000"/>
                <w:sz w:val="22"/>
                <w:szCs w:val="22"/>
              </w:rPr>
              <w:t>)</w:t>
            </w:r>
          </w:p>
        </w:tc>
      </w:tr>
      <w:tr w:rsidR="00FF4ED3" w:rsidRPr="00CF4811" w14:paraId="5DD34D77" w14:textId="77777777" w:rsidTr="00382A38">
        <w:trPr>
          <w:trHeight w:val="320"/>
          <w:jc w:val="center"/>
        </w:trPr>
        <w:tc>
          <w:tcPr>
            <w:tcW w:w="4400" w:type="dxa"/>
            <w:noWrap/>
            <w:hideMark/>
          </w:tcPr>
          <w:p w14:paraId="5F79C7D1" w14:textId="77777777" w:rsidR="00FF4ED3" w:rsidRPr="00CF4811" w:rsidRDefault="00FF4ED3" w:rsidP="00382A38">
            <w:pPr>
              <w:spacing w:line="276" w:lineRule="auto"/>
              <w:ind w:left="176"/>
              <w:rPr>
                <w:rFonts w:cstheme="minorHAnsi"/>
                <w:color w:val="000000"/>
                <w:sz w:val="22"/>
                <w:szCs w:val="22"/>
              </w:rPr>
            </w:pPr>
            <w:r w:rsidRPr="00CF4811">
              <w:rPr>
                <w:rFonts w:cstheme="minorHAnsi"/>
                <w:color w:val="000000"/>
                <w:sz w:val="22"/>
                <w:szCs w:val="22"/>
              </w:rPr>
              <w:t>Elective C-Section</w:t>
            </w:r>
          </w:p>
        </w:tc>
        <w:tc>
          <w:tcPr>
            <w:tcW w:w="2121" w:type="dxa"/>
            <w:noWrap/>
            <w:hideMark/>
          </w:tcPr>
          <w:p w14:paraId="5DF3946F" w14:textId="77777777" w:rsidR="00FF4ED3" w:rsidRPr="00CF4811" w:rsidRDefault="00FF4ED3" w:rsidP="00382A38">
            <w:pPr>
              <w:spacing w:line="276" w:lineRule="auto"/>
              <w:rPr>
                <w:rFonts w:cstheme="minorHAnsi"/>
                <w:color w:val="000000"/>
                <w:sz w:val="22"/>
                <w:szCs w:val="22"/>
              </w:rPr>
            </w:pPr>
            <w:r>
              <w:rPr>
                <w:rFonts w:cstheme="minorHAnsi"/>
                <w:color w:val="000000"/>
                <w:sz w:val="22"/>
                <w:szCs w:val="22"/>
              </w:rPr>
              <w:t>10</w:t>
            </w:r>
            <w:r w:rsidRPr="00CF4811">
              <w:rPr>
                <w:rFonts w:cstheme="minorHAnsi"/>
                <w:color w:val="000000"/>
                <w:sz w:val="22"/>
                <w:szCs w:val="22"/>
              </w:rPr>
              <w:t xml:space="preserve"> (8</w:t>
            </w:r>
            <w:r>
              <w:rPr>
                <w:rFonts w:cstheme="minorHAnsi"/>
                <w:color w:val="000000"/>
                <w:sz w:val="22"/>
                <w:szCs w:val="22"/>
              </w:rPr>
              <w:t>.4 %</w:t>
            </w:r>
            <w:r w:rsidRPr="00CF4811">
              <w:rPr>
                <w:rFonts w:cstheme="minorHAnsi"/>
                <w:color w:val="000000"/>
                <w:sz w:val="22"/>
                <w:szCs w:val="22"/>
              </w:rPr>
              <w:t>)</w:t>
            </w:r>
          </w:p>
        </w:tc>
        <w:tc>
          <w:tcPr>
            <w:tcW w:w="2410" w:type="dxa"/>
            <w:noWrap/>
            <w:hideMark/>
          </w:tcPr>
          <w:p w14:paraId="64925BA9" w14:textId="77777777" w:rsidR="00FF4ED3" w:rsidRPr="00CF4811" w:rsidRDefault="00FF4ED3" w:rsidP="00382A38">
            <w:pPr>
              <w:spacing w:line="276" w:lineRule="auto"/>
              <w:rPr>
                <w:rFonts w:cstheme="minorHAnsi"/>
                <w:color w:val="000000"/>
                <w:sz w:val="22"/>
                <w:szCs w:val="22"/>
              </w:rPr>
            </w:pPr>
            <w:r>
              <w:rPr>
                <w:rFonts w:cstheme="minorHAnsi"/>
                <w:color w:val="000000"/>
                <w:sz w:val="22"/>
                <w:szCs w:val="22"/>
              </w:rPr>
              <w:t>3</w:t>
            </w:r>
            <w:r w:rsidRPr="00CF4811">
              <w:rPr>
                <w:rFonts w:cstheme="minorHAnsi"/>
                <w:color w:val="000000"/>
                <w:sz w:val="22"/>
                <w:szCs w:val="22"/>
              </w:rPr>
              <w:t xml:space="preserve"> (</w:t>
            </w:r>
            <w:r>
              <w:rPr>
                <w:rFonts w:cstheme="minorHAnsi"/>
                <w:color w:val="000000"/>
                <w:sz w:val="22"/>
                <w:szCs w:val="22"/>
              </w:rPr>
              <w:t>8.6 %</w:t>
            </w:r>
            <w:r w:rsidRPr="00CF4811">
              <w:rPr>
                <w:rFonts w:cstheme="minorHAnsi"/>
                <w:color w:val="000000"/>
                <w:sz w:val="22"/>
                <w:szCs w:val="22"/>
              </w:rPr>
              <w:t>)</w:t>
            </w:r>
          </w:p>
        </w:tc>
      </w:tr>
      <w:tr w:rsidR="00FF4ED3" w:rsidRPr="00CF4811" w14:paraId="71061E8C" w14:textId="77777777" w:rsidTr="00382A38">
        <w:trPr>
          <w:trHeight w:val="320"/>
          <w:jc w:val="center"/>
        </w:trPr>
        <w:tc>
          <w:tcPr>
            <w:tcW w:w="4400" w:type="dxa"/>
            <w:noWrap/>
            <w:hideMark/>
          </w:tcPr>
          <w:p w14:paraId="0E4FBDBA" w14:textId="77777777" w:rsidR="00FF4ED3" w:rsidRPr="00CF4811" w:rsidRDefault="00FF4ED3" w:rsidP="00382A38">
            <w:pPr>
              <w:spacing w:line="276" w:lineRule="auto"/>
              <w:rPr>
                <w:rFonts w:cstheme="minorHAnsi"/>
                <w:color w:val="000000"/>
                <w:sz w:val="22"/>
                <w:szCs w:val="22"/>
              </w:rPr>
            </w:pPr>
            <w:r w:rsidRPr="00CF4811">
              <w:rPr>
                <w:rFonts w:cstheme="minorHAnsi"/>
                <w:color w:val="000000"/>
                <w:sz w:val="22"/>
                <w:szCs w:val="22"/>
              </w:rPr>
              <w:t xml:space="preserve">Apgar score at 1 min </w:t>
            </w:r>
          </w:p>
        </w:tc>
        <w:tc>
          <w:tcPr>
            <w:tcW w:w="2121" w:type="dxa"/>
            <w:noWrap/>
            <w:hideMark/>
          </w:tcPr>
          <w:p w14:paraId="242E46D6" w14:textId="77777777" w:rsidR="00FF4ED3" w:rsidRPr="00CF4811" w:rsidRDefault="00FF4ED3" w:rsidP="00382A38">
            <w:pPr>
              <w:spacing w:line="276" w:lineRule="auto"/>
              <w:rPr>
                <w:rFonts w:cstheme="minorHAnsi"/>
                <w:color w:val="000000"/>
                <w:sz w:val="22"/>
                <w:szCs w:val="22"/>
              </w:rPr>
            </w:pPr>
            <w:r w:rsidRPr="00CF4811">
              <w:rPr>
                <w:rFonts w:cstheme="minorHAnsi"/>
                <w:color w:val="000000"/>
                <w:sz w:val="22"/>
                <w:szCs w:val="22"/>
              </w:rPr>
              <w:t xml:space="preserve">9 (7, </w:t>
            </w:r>
            <w:r>
              <w:rPr>
                <w:rFonts w:cstheme="minorHAnsi"/>
                <w:color w:val="000000"/>
                <w:sz w:val="22"/>
                <w:szCs w:val="22"/>
              </w:rPr>
              <w:t>9.8</w:t>
            </w:r>
            <w:r w:rsidRPr="00CF4811">
              <w:rPr>
                <w:rFonts w:cstheme="minorHAnsi"/>
                <w:color w:val="000000"/>
                <w:sz w:val="22"/>
                <w:szCs w:val="22"/>
              </w:rPr>
              <w:t>)</w:t>
            </w:r>
            <w:r>
              <w:rPr>
                <w:rFonts w:cstheme="minorHAnsi"/>
                <w:color w:val="000000"/>
                <w:sz w:val="22"/>
                <w:szCs w:val="22"/>
              </w:rPr>
              <w:t xml:space="preserve"> *</w:t>
            </w:r>
          </w:p>
        </w:tc>
        <w:tc>
          <w:tcPr>
            <w:tcW w:w="2410" w:type="dxa"/>
            <w:noWrap/>
            <w:hideMark/>
          </w:tcPr>
          <w:p w14:paraId="1E605769" w14:textId="77777777" w:rsidR="00FF4ED3" w:rsidRPr="00CF4811" w:rsidRDefault="00FF4ED3" w:rsidP="00382A38">
            <w:pPr>
              <w:spacing w:line="276" w:lineRule="auto"/>
              <w:rPr>
                <w:rFonts w:cstheme="minorHAnsi"/>
                <w:color w:val="000000"/>
                <w:sz w:val="22"/>
                <w:szCs w:val="22"/>
              </w:rPr>
            </w:pPr>
            <w:r>
              <w:rPr>
                <w:rFonts w:cstheme="minorHAnsi"/>
                <w:color w:val="000000"/>
                <w:sz w:val="22"/>
                <w:szCs w:val="22"/>
              </w:rPr>
              <w:t>8</w:t>
            </w:r>
            <w:r w:rsidRPr="00CF4811">
              <w:rPr>
                <w:rFonts w:cstheme="minorHAnsi"/>
                <w:color w:val="000000"/>
                <w:sz w:val="22"/>
                <w:szCs w:val="22"/>
              </w:rPr>
              <w:t xml:space="preserve"> (</w:t>
            </w:r>
            <w:r>
              <w:rPr>
                <w:rFonts w:cstheme="minorHAnsi"/>
                <w:color w:val="000000"/>
                <w:sz w:val="22"/>
                <w:szCs w:val="22"/>
              </w:rPr>
              <w:t>4.5</w:t>
            </w:r>
            <w:r w:rsidRPr="00CF4811">
              <w:rPr>
                <w:rFonts w:cstheme="minorHAnsi"/>
                <w:color w:val="000000"/>
                <w:sz w:val="22"/>
                <w:szCs w:val="22"/>
              </w:rPr>
              <w:t>, 9)</w:t>
            </w:r>
          </w:p>
        </w:tc>
      </w:tr>
      <w:tr w:rsidR="00FF4ED3" w:rsidRPr="00CF4811" w14:paraId="4308BBA9" w14:textId="77777777" w:rsidTr="00382A38">
        <w:trPr>
          <w:trHeight w:val="320"/>
          <w:jc w:val="center"/>
        </w:trPr>
        <w:tc>
          <w:tcPr>
            <w:tcW w:w="4400" w:type="dxa"/>
            <w:noWrap/>
            <w:hideMark/>
          </w:tcPr>
          <w:p w14:paraId="12CEE509" w14:textId="77777777" w:rsidR="00FF4ED3" w:rsidRPr="00CF4811" w:rsidRDefault="00FF4ED3" w:rsidP="00382A38">
            <w:pPr>
              <w:spacing w:line="276" w:lineRule="auto"/>
              <w:rPr>
                <w:rFonts w:cstheme="minorHAnsi"/>
                <w:color w:val="000000"/>
                <w:sz w:val="22"/>
                <w:szCs w:val="22"/>
              </w:rPr>
            </w:pPr>
            <w:r w:rsidRPr="00CF4811">
              <w:rPr>
                <w:rFonts w:cstheme="minorHAnsi"/>
                <w:color w:val="000000"/>
                <w:sz w:val="22"/>
                <w:szCs w:val="22"/>
              </w:rPr>
              <w:t xml:space="preserve">Apgar score at 5 min </w:t>
            </w:r>
          </w:p>
        </w:tc>
        <w:tc>
          <w:tcPr>
            <w:tcW w:w="2121" w:type="dxa"/>
            <w:noWrap/>
            <w:hideMark/>
          </w:tcPr>
          <w:p w14:paraId="26354DA2" w14:textId="77777777" w:rsidR="00FF4ED3" w:rsidRPr="00CF4811" w:rsidRDefault="00FF4ED3" w:rsidP="00382A38">
            <w:pPr>
              <w:spacing w:line="276" w:lineRule="auto"/>
              <w:rPr>
                <w:rFonts w:cstheme="minorHAnsi"/>
                <w:color w:val="000000"/>
                <w:sz w:val="22"/>
                <w:szCs w:val="22"/>
              </w:rPr>
            </w:pPr>
            <w:r w:rsidRPr="00CF4811">
              <w:rPr>
                <w:rFonts w:cstheme="minorHAnsi"/>
                <w:color w:val="000000"/>
                <w:sz w:val="22"/>
                <w:szCs w:val="22"/>
              </w:rPr>
              <w:t>10 (</w:t>
            </w:r>
            <w:r>
              <w:rPr>
                <w:rFonts w:cstheme="minorHAnsi"/>
                <w:color w:val="000000"/>
                <w:sz w:val="22"/>
                <w:szCs w:val="22"/>
              </w:rPr>
              <w:t>10</w:t>
            </w:r>
            <w:r w:rsidRPr="00CF4811">
              <w:rPr>
                <w:rFonts w:cstheme="minorHAnsi"/>
                <w:color w:val="000000"/>
                <w:sz w:val="22"/>
                <w:szCs w:val="22"/>
              </w:rPr>
              <w:t>, 10)</w:t>
            </w:r>
          </w:p>
        </w:tc>
        <w:tc>
          <w:tcPr>
            <w:tcW w:w="2410" w:type="dxa"/>
            <w:noWrap/>
            <w:hideMark/>
          </w:tcPr>
          <w:p w14:paraId="65EFFEA4" w14:textId="77777777" w:rsidR="00FF4ED3" w:rsidRPr="00CF4811" w:rsidRDefault="00FF4ED3" w:rsidP="00382A38">
            <w:pPr>
              <w:spacing w:line="276" w:lineRule="auto"/>
              <w:rPr>
                <w:rFonts w:cstheme="minorHAnsi"/>
                <w:color w:val="000000"/>
                <w:sz w:val="22"/>
                <w:szCs w:val="22"/>
              </w:rPr>
            </w:pPr>
            <w:r>
              <w:rPr>
                <w:rFonts w:cstheme="minorHAnsi"/>
                <w:color w:val="000000"/>
                <w:sz w:val="22"/>
                <w:szCs w:val="22"/>
              </w:rPr>
              <w:t>9</w:t>
            </w:r>
            <w:r w:rsidRPr="00CF4811">
              <w:rPr>
                <w:rFonts w:cstheme="minorHAnsi"/>
                <w:color w:val="000000"/>
                <w:sz w:val="22"/>
                <w:szCs w:val="22"/>
              </w:rPr>
              <w:t xml:space="preserve"> (</w:t>
            </w:r>
            <w:r>
              <w:rPr>
                <w:rFonts w:cstheme="minorHAnsi"/>
                <w:color w:val="000000"/>
                <w:sz w:val="22"/>
                <w:szCs w:val="22"/>
              </w:rPr>
              <w:t>8</w:t>
            </w:r>
            <w:r w:rsidRPr="00CF4811">
              <w:rPr>
                <w:rFonts w:cstheme="minorHAnsi"/>
                <w:color w:val="000000"/>
                <w:sz w:val="22"/>
                <w:szCs w:val="22"/>
              </w:rPr>
              <w:t>, 10)</w:t>
            </w:r>
          </w:p>
        </w:tc>
      </w:tr>
      <w:tr w:rsidR="00FF4ED3" w:rsidRPr="00CF4811" w14:paraId="5E9B60A4" w14:textId="77777777" w:rsidTr="00382A38">
        <w:trPr>
          <w:trHeight w:val="320"/>
          <w:jc w:val="center"/>
        </w:trPr>
        <w:tc>
          <w:tcPr>
            <w:tcW w:w="4400" w:type="dxa"/>
            <w:noWrap/>
          </w:tcPr>
          <w:p w14:paraId="41141351" w14:textId="77777777" w:rsidR="00FF4ED3" w:rsidRPr="00CF4811" w:rsidRDefault="00FF4ED3" w:rsidP="00382A38">
            <w:pPr>
              <w:spacing w:line="276" w:lineRule="auto"/>
              <w:rPr>
                <w:rFonts w:cstheme="minorHAnsi"/>
                <w:color w:val="000000"/>
                <w:sz w:val="22"/>
                <w:szCs w:val="22"/>
              </w:rPr>
            </w:pPr>
            <w:r w:rsidRPr="00CF4811">
              <w:rPr>
                <w:rFonts w:cstheme="minorHAnsi"/>
                <w:color w:val="000000"/>
                <w:sz w:val="22"/>
                <w:szCs w:val="22"/>
              </w:rPr>
              <w:t>Apgar score at 10 min</w:t>
            </w:r>
          </w:p>
        </w:tc>
        <w:tc>
          <w:tcPr>
            <w:tcW w:w="2121" w:type="dxa"/>
            <w:noWrap/>
          </w:tcPr>
          <w:p w14:paraId="3A35EADC" w14:textId="77777777" w:rsidR="00FF4ED3" w:rsidRPr="00CF4811" w:rsidRDefault="00FF4ED3" w:rsidP="00382A38">
            <w:pPr>
              <w:spacing w:line="276" w:lineRule="auto"/>
              <w:rPr>
                <w:rFonts w:cstheme="minorHAnsi"/>
                <w:color w:val="000000"/>
                <w:sz w:val="22"/>
                <w:szCs w:val="22"/>
              </w:rPr>
            </w:pPr>
            <w:r w:rsidRPr="00CF4811">
              <w:rPr>
                <w:rFonts w:cstheme="minorHAnsi"/>
                <w:color w:val="000000"/>
                <w:sz w:val="22"/>
                <w:szCs w:val="22"/>
              </w:rPr>
              <w:t>10 (10, 10)</w:t>
            </w:r>
          </w:p>
        </w:tc>
        <w:tc>
          <w:tcPr>
            <w:tcW w:w="2410" w:type="dxa"/>
            <w:noWrap/>
          </w:tcPr>
          <w:p w14:paraId="417FCAFF" w14:textId="77777777" w:rsidR="00FF4ED3" w:rsidRPr="00CF4811" w:rsidRDefault="00FF4ED3" w:rsidP="00382A38">
            <w:pPr>
              <w:spacing w:line="276" w:lineRule="auto"/>
              <w:rPr>
                <w:rFonts w:cstheme="minorHAnsi"/>
                <w:color w:val="000000"/>
                <w:sz w:val="22"/>
                <w:szCs w:val="22"/>
              </w:rPr>
            </w:pPr>
            <w:r>
              <w:rPr>
                <w:rFonts w:cstheme="minorHAnsi"/>
                <w:color w:val="000000"/>
                <w:sz w:val="22"/>
                <w:szCs w:val="22"/>
              </w:rPr>
              <w:t xml:space="preserve">10 </w:t>
            </w:r>
            <w:r w:rsidRPr="00CF4811">
              <w:rPr>
                <w:rFonts w:cstheme="minorHAnsi"/>
                <w:color w:val="000000"/>
                <w:sz w:val="22"/>
                <w:szCs w:val="22"/>
              </w:rPr>
              <w:t>(</w:t>
            </w:r>
            <w:r>
              <w:rPr>
                <w:rFonts w:cstheme="minorHAnsi"/>
                <w:color w:val="000000"/>
                <w:sz w:val="22"/>
                <w:szCs w:val="22"/>
              </w:rPr>
              <w:t>9</w:t>
            </w:r>
            <w:r w:rsidRPr="00CF4811">
              <w:rPr>
                <w:rFonts w:cstheme="minorHAnsi"/>
                <w:color w:val="000000"/>
                <w:sz w:val="22"/>
                <w:szCs w:val="22"/>
              </w:rPr>
              <w:t>, 10)</w:t>
            </w:r>
            <w:r>
              <w:rPr>
                <w:rFonts w:cstheme="minorHAnsi"/>
                <w:color w:val="000000"/>
                <w:sz w:val="22"/>
                <w:szCs w:val="22"/>
              </w:rPr>
              <w:t xml:space="preserve"> *</w:t>
            </w:r>
          </w:p>
        </w:tc>
      </w:tr>
      <w:tr w:rsidR="00FF4ED3" w:rsidRPr="00CF4811" w14:paraId="26F50EB0" w14:textId="77777777" w:rsidTr="00382A38">
        <w:trPr>
          <w:trHeight w:val="320"/>
          <w:jc w:val="center"/>
        </w:trPr>
        <w:tc>
          <w:tcPr>
            <w:tcW w:w="8931" w:type="dxa"/>
            <w:gridSpan w:val="3"/>
            <w:noWrap/>
          </w:tcPr>
          <w:p w14:paraId="09D762C6" w14:textId="77777777" w:rsidR="00FF4ED3" w:rsidRPr="00CF4811" w:rsidRDefault="00FF4ED3" w:rsidP="00382A38">
            <w:pPr>
              <w:spacing w:line="276" w:lineRule="auto"/>
              <w:rPr>
                <w:rFonts w:cstheme="minorHAnsi"/>
                <w:color w:val="000000"/>
                <w:sz w:val="22"/>
                <w:szCs w:val="22"/>
              </w:rPr>
            </w:pPr>
            <w:r w:rsidRPr="00CF4811">
              <w:rPr>
                <w:rFonts w:cstheme="minorHAnsi"/>
                <w:color w:val="000000"/>
                <w:sz w:val="22"/>
                <w:szCs w:val="22"/>
              </w:rPr>
              <w:t>Ventilation at time of study</w:t>
            </w:r>
          </w:p>
        </w:tc>
      </w:tr>
      <w:tr w:rsidR="00FF4ED3" w:rsidRPr="00CF4811" w14:paraId="7A1BB165" w14:textId="77777777" w:rsidTr="00382A38">
        <w:trPr>
          <w:trHeight w:val="320"/>
          <w:jc w:val="center"/>
        </w:trPr>
        <w:tc>
          <w:tcPr>
            <w:tcW w:w="4400" w:type="dxa"/>
            <w:noWrap/>
          </w:tcPr>
          <w:p w14:paraId="224137BA" w14:textId="5916F977" w:rsidR="00FF4ED3" w:rsidRPr="00CF4811" w:rsidRDefault="00FF4ED3" w:rsidP="00382A38">
            <w:pPr>
              <w:spacing w:line="276" w:lineRule="auto"/>
              <w:ind w:left="172"/>
              <w:rPr>
                <w:rFonts w:cstheme="minorHAnsi"/>
                <w:color w:val="000000"/>
                <w:sz w:val="22"/>
                <w:szCs w:val="22"/>
              </w:rPr>
            </w:pPr>
            <w:r w:rsidRPr="00CF4811">
              <w:rPr>
                <w:rFonts w:cstheme="minorHAnsi"/>
                <w:color w:val="000000"/>
                <w:sz w:val="22"/>
                <w:szCs w:val="22"/>
              </w:rPr>
              <w:t xml:space="preserve">Self-ventilating in air </w:t>
            </w:r>
          </w:p>
        </w:tc>
        <w:tc>
          <w:tcPr>
            <w:tcW w:w="2121" w:type="dxa"/>
            <w:noWrap/>
          </w:tcPr>
          <w:p w14:paraId="3B03A07B" w14:textId="77777777" w:rsidR="00FF4ED3" w:rsidRPr="00CF4811" w:rsidRDefault="00FF4ED3" w:rsidP="00382A38">
            <w:pPr>
              <w:spacing w:line="276" w:lineRule="auto"/>
              <w:rPr>
                <w:rFonts w:cstheme="minorHAnsi"/>
                <w:color w:val="000000"/>
                <w:sz w:val="22"/>
                <w:szCs w:val="22"/>
              </w:rPr>
            </w:pPr>
            <w:r>
              <w:rPr>
                <w:rFonts w:cstheme="minorHAnsi"/>
                <w:color w:val="000000"/>
                <w:sz w:val="22"/>
                <w:szCs w:val="22"/>
              </w:rPr>
              <w:t>109</w:t>
            </w:r>
            <w:r w:rsidRPr="00CF4811">
              <w:rPr>
                <w:rFonts w:cstheme="minorHAnsi"/>
                <w:color w:val="000000"/>
                <w:sz w:val="22"/>
                <w:szCs w:val="22"/>
              </w:rPr>
              <w:t xml:space="preserve"> (9</w:t>
            </w:r>
            <w:r>
              <w:rPr>
                <w:rFonts w:cstheme="minorHAnsi"/>
                <w:color w:val="000000"/>
                <w:sz w:val="22"/>
                <w:szCs w:val="22"/>
              </w:rPr>
              <w:t>1.6 %</w:t>
            </w:r>
            <w:r w:rsidRPr="00CF4811">
              <w:rPr>
                <w:rFonts w:cstheme="minorHAnsi"/>
                <w:color w:val="000000"/>
                <w:sz w:val="22"/>
                <w:szCs w:val="22"/>
              </w:rPr>
              <w:t>)</w:t>
            </w:r>
            <w:r>
              <w:rPr>
                <w:rFonts w:cstheme="minorHAnsi"/>
                <w:color w:val="000000"/>
                <w:sz w:val="22"/>
                <w:szCs w:val="22"/>
              </w:rPr>
              <w:t xml:space="preserve"> *</w:t>
            </w:r>
          </w:p>
        </w:tc>
        <w:tc>
          <w:tcPr>
            <w:tcW w:w="2410" w:type="dxa"/>
            <w:noWrap/>
          </w:tcPr>
          <w:p w14:paraId="15305438" w14:textId="77777777" w:rsidR="00FF4ED3" w:rsidRPr="00CF4811" w:rsidRDefault="00FF4ED3" w:rsidP="00382A38">
            <w:pPr>
              <w:spacing w:line="276" w:lineRule="auto"/>
              <w:rPr>
                <w:rFonts w:cstheme="minorHAnsi"/>
                <w:color w:val="000000"/>
                <w:sz w:val="22"/>
                <w:szCs w:val="22"/>
              </w:rPr>
            </w:pPr>
            <w:r w:rsidRPr="00CF4811">
              <w:rPr>
                <w:rFonts w:cstheme="minorHAnsi"/>
                <w:color w:val="000000"/>
                <w:sz w:val="22"/>
                <w:szCs w:val="22"/>
              </w:rPr>
              <w:t>2</w:t>
            </w:r>
            <w:r>
              <w:rPr>
                <w:rFonts w:cstheme="minorHAnsi"/>
                <w:color w:val="000000"/>
                <w:sz w:val="22"/>
                <w:szCs w:val="22"/>
              </w:rPr>
              <w:t>2</w:t>
            </w:r>
            <w:r w:rsidRPr="00CF4811">
              <w:rPr>
                <w:rFonts w:cstheme="minorHAnsi"/>
                <w:color w:val="000000"/>
                <w:sz w:val="22"/>
                <w:szCs w:val="22"/>
              </w:rPr>
              <w:t xml:space="preserve"> (</w:t>
            </w:r>
            <w:r>
              <w:rPr>
                <w:rFonts w:cstheme="minorHAnsi"/>
                <w:color w:val="000000"/>
                <w:sz w:val="22"/>
                <w:szCs w:val="22"/>
              </w:rPr>
              <w:t>62.9 %</w:t>
            </w:r>
            <w:r w:rsidRPr="00CF4811">
              <w:rPr>
                <w:rFonts w:cstheme="minorHAnsi"/>
                <w:color w:val="000000"/>
                <w:sz w:val="22"/>
                <w:szCs w:val="22"/>
              </w:rPr>
              <w:t>)</w:t>
            </w:r>
          </w:p>
        </w:tc>
      </w:tr>
      <w:tr w:rsidR="00FF4ED3" w:rsidRPr="00CF4811" w14:paraId="514F2132" w14:textId="77777777" w:rsidTr="00382A38">
        <w:trPr>
          <w:trHeight w:val="320"/>
          <w:jc w:val="center"/>
        </w:trPr>
        <w:tc>
          <w:tcPr>
            <w:tcW w:w="4400" w:type="dxa"/>
            <w:noWrap/>
          </w:tcPr>
          <w:p w14:paraId="137173B8" w14:textId="69FE90CE" w:rsidR="00FF4ED3" w:rsidRPr="00CF4811" w:rsidRDefault="00FF4ED3" w:rsidP="00382A38">
            <w:pPr>
              <w:spacing w:line="276" w:lineRule="auto"/>
              <w:ind w:left="172"/>
              <w:rPr>
                <w:rFonts w:cstheme="minorHAnsi"/>
                <w:color w:val="000000"/>
                <w:sz w:val="22"/>
                <w:szCs w:val="22"/>
              </w:rPr>
            </w:pPr>
            <w:r w:rsidRPr="00CF4811">
              <w:rPr>
                <w:rFonts w:cstheme="minorHAnsi"/>
                <w:color w:val="000000"/>
                <w:sz w:val="22"/>
                <w:szCs w:val="22"/>
              </w:rPr>
              <w:t xml:space="preserve">Low flow </w:t>
            </w:r>
          </w:p>
        </w:tc>
        <w:tc>
          <w:tcPr>
            <w:tcW w:w="2121" w:type="dxa"/>
            <w:noWrap/>
          </w:tcPr>
          <w:p w14:paraId="02710F6C" w14:textId="77777777" w:rsidR="00FF4ED3" w:rsidRPr="00CF4811" w:rsidRDefault="00FF4ED3" w:rsidP="00382A38">
            <w:pPr>
              <w:spacing w:line="276" w:lineRule="auto"/>
              <w:rPr>
                <w:rFonts w:cstheme="minorHAnsi"/>
                <w:color w:val="000000"/>
                <w:sz w:val="22"/>
                <w:szCs w:val="22"/>
              </w:rPr>
            </w:pPr>
            <w:r>
              <w:rPr>
                <w:rFonts w:cstheme="minorHAnsi"/>
                <w:color w:val="000000"/>
                <w:sz w:val="22"/>
                <w:szCs w:val="22"/>
              </w:rPr>
              <w:t>5</w:t>
            </w:r>
            <w:r w:rsidRPr="00CF4811">
              <w:rPr>
                <w:rFonts w:cstheme="minorHAnsi"/>
                <w:color w:val="000000"/>
                <w:sz w:val="22"/>
                <w:szCs w:val="22"/>
              </w:rPr>
              <w:t xml:space="preserve"> (</w:t>
            </w:r>
            <w:r>
              <w:rPr>
                <w:rFonts w:cstheme="minorHAnsi"/>
                <w:color w:val="000000"/>
                <w:sz w:val="22"/>
                <w:szCs w:val="22"/>
              </w:rPr>
              <w:t>4.2 %</w:t>
            </w:r>
            <w:r w:rsidRPr="00CF4811">
              <w:rPr>
                <w:rFonts w:cstheme="minorHAnsi"/>
                <w:color w:val="000000"/>
                <w:sz w:val="22"/>
                <w:szCs w:val="22"/>
              </w:rPr>
              <w:t>)</w:t>
            </w:r>
          </w:p>
        </w:tc>
        <w:tc>
          <w:tcPr>
            <w:tcW w:w="2410" w:type="dxa"/>
            <w:noWrap/>
          </w:tcPr>
          <w:p w14:paraId="466950D7" w14:textId="77777777" w:rsidR="00FF4ED3" w:rsidRPr="00CF4811" w:rsidRDefault="00FF4ED3" w:rsidP="00382A38">
            <w:pPr>
              <w:spacing w:line="276" w:lineRule="auto"/>
              <w:rPr>
                <w:rFonts w:cstheme="minorHAnsi"/>
                <w:color w:val="000000"/>
                <w:sz w:val="22"/>
                <w:szCs w:val="22"/>
              </w:rPr>
            </w:pPr>
            <w:r>
              <w:rPr>
                <w:rFonts w:cstheme="minorHAnsi"/>
                <w:color w:val="000000"/>
                <w:sz w:val="22"/>
                <w:szCs w:val="22"/>
              </w:rPr>
              <w:t>2</w:t>
            </w:r>
            <w:r w:rsidRPr="00CF4811">
              <w:rPr>
                <w:rFonts w:cstheme="minorHAnsi"/>
                <w:color w:val="000000"/>
                <w:sz w:val="22"/>
                <w:szCs w:val="22"/>
              </w:rPr>
              <w:t xml:space="preserve"> (</w:t>
            </w:r>
            <w:r>
              <w:rPr>
                <w:rFonts w:cstheme="minorHAnsi"/>
                <w:color w:val="000000"/>
                <w:sz w:val="22"/>
                <w:szCs w:val="22"/>
              </w:rPr>
              <w:t>5.7 %</w:t>
            </w:r>
            <w:r w:rsidRPr="00CF4811">
              <w:rPr>
                <w:rFonts w:cstheme="minorHAnsi"/>
                <w:color w:val="000000"/>
                <w:sz w:val="22"/>
                <w:szCs w:val="22"/>
              </w:rPr>
              <w:t>)</w:t>
            </w:r>
          </w:p>
        </w:tc>
      </w:tr>
      <w:tr w:rsidR="00FF4ED3" w:rsidRPr="00CF4811" w14:paraId="721327D3" w14:textId="77777777" w:rsidTr="00382A38">
        <w:trPr>
          <w:trHeight w:val="320"/>
          <w:jc w:val="center"/>
        </w:trPr>
        <w:tc>
          <w:tcPr>
            <w:tcW w:w="4400" w:type="dxa"/>
            <w:noWrap/>
          </w:tcPr>
          <w:p w14:paraId="63B96AE1" w14:textId="42106E44" w:rsidR="00FF4ED3" w:rsidRPr="00CF4811" w:rsidRDefault="00FF4ED3" w:rsidP="00382A38">
            <w:pPr>
              <w:spacing w:line="276" w:lineRule="auto"/>
              <w:ind w:left="172"/>
              <w:rPr>
                <w:rFonts w:cstheme="minorHAnsi"/>
                <w:color w:val="000000"/>
                <w:sz w:val="22"/>
                <w:szCs w:val="22"/>
              </w:rPr>
            </w:pPr>
            <w:r w:rsidRPr="00CF4811">
              <w:rPr>
                <w:rFonts w:cstheme="minorHAnsi"/>
                <w:color w:val="000000"/>
                <w:sz w:val="22"/>
                <w:szCs w:val="22"/>
              </w:rPr>
              <w:t xml:space="preserve">High flow </w:t>
            </w:r>
          </w:p>
        </w:tc>
        <w:tc>
          <w:tcPr>
            <w:tcW w:w="2121" w:type="dxa"/>
            <w:noWrap/>
          </w:tcPr>
          <w:p w14:paraId="5B463345" w14:textId="77777777" w:rsidR="00FF4ED3" w:rsidRPr="00CF4811" w:rsidRDefault="00FF4ED3" w:rsidP="00382A38">
            <w:pPr>
              <w:spacing w:line="276" w:lineRule="auto"/>
              <w:rPr>
                <w:rFonts w:cstheme="minorHAnsi"/>
                <w:color w:val="000000"/>
                <w:sz w:val="22"/>
                <w:szCs w:val="22"/>
              </w:rPr>
            </w:pPr>
            <w:r>
              <w:rPr>
                <w:rFonts w:cstheme="minorHAnsi"/>
                <w:color w:val="000000"/>
                <w:sz w:val="22"/>
                <w:szCs w:val="22"/>
              </w:rPr>
              <w:t>4</w:t>
            </w:r>
            <w:r w:rsidRPr="00CF4811">
              <w:rPr>
                <w:rFonts w:cstheme="minorHAnsi"/>
                <w:color w:val="000000"/>
                <w:sz w:val="22"/>
                <w:szCs w:val="22"/>
              </w:rPr>
              <w:t xml:space="preserve"> (</w:t>
            </w:r>
            <w:r>
              <w:rPr>
                <w:rFonts w:cstheme="minorHAnsi"/>
                <w:color w:val="000000"/>
                <w:sz w:val="22"/>
                <w:szCs w:val="22"/>
              </w:rPr>
              <w:t>3.4 %</w:t>
            </w:r>
            <w:r w:rsidRPr="00CF4811">
              <w:rPr>
                <w:rFonts w:cstheme="minorHAnsi"/>
                <w:color w:val="000000"/>
                <w:sz w:val="22"/>
                <w:szCs w:val="22"/>
              </w:rPr>
              <w:t>)</w:t>
            </w:r>
          </w:p>
        </w:tc>
        <w:tc>
          <w:tcPr>
            <w:tcW w:w="2410" w:type="dxa"/>
            <w:noWrap/>
          </w:tcPr>
          <w:p w14:paraId="2F29CFBC" w14:textId="77777777" w:rsidR="00FF4ED3" w:rsidRPr="00CF4811" w:rsidRDefault="00FF4ED3" w:rsidP="00382A38">
            <w:pPr>
              <w:spacing w:line="276" w:lineRule="auto"/>
              <w:rPr>
                <w:rFonts w:cstheme="minorHAnsi"/>
                <w:color w:val="000000"/>
                <w:sz w:val="22"/>
                <w:szCs w:val="22"/>
              </w:rPr>
            </w:pPr>
            <w:r>
              <w:rPr>
                <w:rFonts w:cstheme="minorHAnsi"/>
                <w:color w:val="000000"/>
                <w:sz w:val="22"/>
                <w:szCs w:val="22"/>
              </w:rPr>
              <w:t>10</w:t>
            </w:r>
            <w:r w:rsidRPr="00CF4811">
              <w:rPr>
                <w:rFonts w:cstheme="minorHAnsi"/>
                <w:color w:val="000000"/>
                <w:sz w:val="22"/>
                <w:szCs w:val="22"/>
              </w:rPr>
              <w:t xml:space="preserve"> (</w:t>
            </w:r>
            <w:r>
              <w:rPr>
                <w:rFonts w:cstheme="minorHAnsi"/>
                <w:color w:val="000000"/>
                <w:sz w:val="22"/>
                <w:szCs w:val="22"/>
              </w:rPr>
              <w:t>28.6 %</w:t>
            </w:r>
            <w:r w:rsidRPr="00CF4811">
              <w:rPr>
                <w:rFonts w:cstheme="minorHAnsi"/>
                <w:color w:val="000000"/>
                <w:sz w:val="22"/>
                <w:szCs w:val="22"/>
              </w:rPr>
              <w:t>)</w:t>
            </w:r>
          </w:p>
        </w:tc>
      </w:tr>
      <w:tr w:rsidR="00FF4ED3" w:rsidRPr="00CF4811" w14:paraId="6F071CEC" w14:textId="77777777" w:rsidTr="00382A38">
        <w:trPr>
          <w:trHeight w:val="320"/>
          <w:jc w:val="center"/>
        </w:trPr>
        <w:tc>
          <w:tcPr>
            <w:tcW w:w="4400" w:type="dxa"/>
            <w:noWrap/>
          </w:tcPr>
          <w:p w14:paraId="63EBC342" w14:textId="77777777" w:rsidR="00FF4ED3" w:rsidRPr="00CF4811" w:rsidRDefault="00FF4ED3" w:rsidP="00382A38">
            <w:pPr>
              <w:spacing w:line="276" w:lineRule="auto"/>
              <w:rPr>
                <w:rFonts w:cstheme="minorHAnsi"/>
                <w:sz w:val="22"/>
                <w:szCs w:val="22"/>
              </w:rPr>
            </w:pPr>
            <w:r w:rsidRPr="00CF4811">
              <w:rPr>
                <w:rFonts w:cstheme="minorHAnsi"/>
                <w:color w:val="000000"/>
                <w:sz w:val="22"/>
                <w:szCs w:val="22"/>
              </w:rPr>
              <w:t xml:space="preserve">Estimated </w:t>
            </w:r>
            <w:r>
              <w:rPr>
                <w:rFonts w:cstheme="minorHAnsi"/>
                <w:color w:val="000000"/>
                <w:sz w:val="22"/>
                <w:szCs w:val="22"/>
              </w:rPr>
              <w:t>number of</w:t>
            </w:r>
            <w:r w:rsidRPr="00CF4811">
              <w:rPr>
                <w:rFonts w:cstheme="minorHAnsi"/>
                <w:color w:val="000000"/>
                <w:sz w:val="22"/>
                <w:szCs w:val="22"/>
              </w:rPr>
              <w:t xml:space="preserve"> prior pain</w:t>
            </w:r>
            <w:r>
              <w:rPr>
                <w:rFonts w:cstheme="minorHAnsi"/>
                <w:color w:val="000000"/>
                <w:sz w:val="22"/>
                <w:szCs w:val="22"/>
              </w:rPr>
              <w:t>ful</w:t>
            </w:r>
            <w:r w:rsidRPr="00CF4811">
              <w:rPr>
                <w:rFonts w:cstheme="minorHAnsi"/>
                <w:color w:val="000000"/>
                <w:sz w:val="22"/>
                <w:szCs w:val="22"/>
              </w:rPr>
              <w:t xml:space="preserve"> </w:t>
            </w:r>
            <w:r>
              <w:rPr>
                <w:rFonts w:cstheme="minorHAnsi"/>
                <w:color w:val="000000"/>
                <w:sz w:val="22"/>
                <w:szCs w:val="22"/>
              </w:rPr>
              <w:t>procedures</w:t>
            </w:r>
          </w:p>
        </w:tc>
        <w:tc>
          <w:tcPr>
            <w:tcW w:w="2121" w:type="dxa"/>
            <w:noWrap/>
          </w:tcPr>
          <w:p w14:paraId="66AEB3AF" w14:textId="77777777" w:rsidR="00FF4ED3" w:rsidRPr="00CF4811" w:rsidRDefault="00FF4ED3" w:rsidP="00382A38">
            <w:pPr>
              <w:spacing w:line="276" w:lineRule="auto"/>
              <w:rPr>
                <w:rFonts w:cstheme="minorHAnsi"/>
                <w:color w:val="000000"/>
                <w:sz w:val="22"/>
                <w:szCs w:val="22"/>
              </w:rPr>
            </w:pPr>
            <w:r>
              <w:rPr>
                <w:rFonts w:cstheme="minorHAnsi"/>
                <w:color w:val="000000"/>
                <w:sz w:val="22"/>
                <w:szCs w:val="22"/>
              </w:rPr>
              <w:t>4</w:t>
            </w:r>
            <w:r w:rsidRPr="00CF4811">
              <w:rPr>
                <w:rFonts w:cstheme="minorHAnsi"/>
                <w:color w:val="000000"/>
                <w:sz w:val="22"/>
                <w:szCs w:val="22"/>
              </w:rPr>
              <w:t xml:space="preserve"> (</w:t>
            </w:r>
            <w:r>
              <w:rPr>
                <w:rFonts w:cstheme="minorHAnsi"/>
                <w:color w:val="000000"/>
                <w:sz w:val="22"/>
                <w:szCs w:val="22"/>
              </w:rPr>
              <w:t>2</w:t>
            </w:r>
            <w:r w:rsidRPr="00CF4811">
              <w:rPr>
                <w:rFonts w:cstheme="minorHAnsi"/>
                <w:color w:val="000000"/>
                <w:sz w:val="22"/>
                <w:szCs w:val="22"/>
              </w:rPr>
              <w:t xml:space="preserve">, </w:t>
            </w:r>
            <w:r>
              <w:rPr>
                <w:rFonts w:cstheme="minorHAnsi"/>
                <w:color w:val="000000"/>
                <w:sz w:val="22"/>
                <w:szCs w:val="22"/>
              </w:rPr>
              <w:t>8</w:t>
            </w:r>
            <w:r w:rsidRPr="00CF4811">
              <w:rPr>
                <w:rFonts w:cstheme="minorHAnsi"/>
                <w:color w:val="000000"/>
                <w:sz w:val="22"/>
                <w:szCs w:val="22"/>
              </w:rPr>
              <w:t>)</w:t>
            </w:r>
            <w:r>
              <w:rPr>
                <w:rFonts w:cstheme="minorHAnsi"/>
                <w:color w:val="000000"/>
                <w:sz w:val="22"/>
                <w:szCs w:val="22"/>
              </w:rPr>
              <w:t xml:space="preserve"> ***</w:t>
            </w:r>
          </w:p>
        </w:tc>
        <w:tc>
          <w:tcPr>
            <w:tcW w:w="2410" w:type="dxa"/>
            <w:noWrap/>
          </w:tcPr>
          <w:p w14:paraId="57303250" w14:textId="77777777" w:rsidR="00FF4ED3" w:rsidRPr="00CF4811" w:rsidRDefault="00FF4ED3" w:rsidP="00382A38">
            <w:pPr>
              <w:spacing w:line="276" w:lineRule="auto"/>
              <w:rPr>
                <w:rFonts w:cstheme="minorHAnsi"/>
                <w:color w:val="000000"/>
                <w:sz w:val="22"/>
                <w:szCs w:val="22"/>
              </w:rPr>
            </w:pPr>
            <w:r>
              <w:rPr>
                <w:rFonts w:cstheme="minorHAnsi"/>
                <w:color w:val="000000"/>
                <w:sz w:val="22"/>
                <w:szCs w:val="22"/>
              </w:rPr>
              <w:t>20</w:t>
            </w:r>
            <w:r w:rsidRPr="00CF4811">
              <w:rPr>
                <w:rFonts w:cstheme="minorHAnsi"/>
                <w:color w:val="000000"/>
                <w:sz w:val="22"/>
                <w:szCs w:val="22"/>
              </w:rPr>
              <w:t xml:space="preserve"> (</w:t>
            </w:r>
            <w:r>
              <w:rPr>
                <w:rFonts w:cstheme="minorHAnsi"/>
                <w:color w:val="000000"/>
                <w:sz w:val="22"/>
                <w:szCs w:val="22"/>
              </w:rPr>
              <w:t>8</w:t>
            </w:r>
            <w:r w:rsidRPr="00CF4811">
              <w:rPr>
                <w:rFonts w:cstheme="minorHAnsi"/>
                <w:color w:val="000000"/>
                <w:sz w:val="22"/>
                <w:szCs w:val="22"/>
              </w:rPr>
              <w:t>, 4</w:t>
            </w:r>
            <w:r>
              <w:rPr>
                <w:rFonts w:cstheme="minorHAnsi"/>
                <w:color w:val="000000"/>
                <w:sz w:val="22"/>
                <w:szCs w:val="22"/>
              </w:rPr>
              <w:t>2</w:t>
            </w:r>
            <w:r w:rsidRPr="00CF4811">
              <w:rPr>
                <w:rFonts w:cstheme="minorHAnsi"/>
                <w:color w:val="000000"/>
                <w:sz w:val="22"/>
                <w:szCs w:val="22"/>
              </w:rPr>
              <w:t>)</w:t>
            </w:r>
            <w:r>
              <w:rPr>
                <w:rFonts w:cstheme="minorHAnsi"/>
                <w:color w:val="000000"/>
                <w:sz w:val="22"/>
                <w:szCs w:val="22"/>
              </w:rPr>
              <w:t xml:space="preserve"> **</w:t>
            </w:r>
          </w:p>
        </w:tc>
      </w:tr>
    </w:tbl>
    <w:p w14:paraId="7836805A" w14:textId="38495C8E" w:rsidR="00FF4ED3" w:rsidRPr="0015454D" w:rsidRDefault="00FF4ED3" w:rsidP="00FF4ED3">
      <w:pPr>
        <w:rPr>
          <w:sz w:val="22"/>
          <w:szCs w:val="22"/>
        </w:rPr>
      </w:pPr>
      <w:r w:rsidRPr="0015454D">
        <w:rPr>
          <w:b/>
          <w:bCs/>
          <w:color w:val="000000"/>
          <w:sz w:val="21"/>
          <w:szCs w:val="21"/>
        </w:rPr>
        <w:t xml:space="preserve">Table </w:t>
      </w:r>
      <w:r w:rsidR="003819FF">
        <w:rPr>
          <w:b/>
          <w:bCs/>
          <w:color w:val="000000"/>
          <w:sz w:val="21"/>
          <w:szCs w:val="21"/>
        </w:rPr>
        <w:t>A</w:t>
      </w:r>
      <w:r w:rsidR="004F334F">
        <w:rPr>
          <w:b/>
          <w:bCs/>
          <w:color w:val="000000"/>
          <w:sz w:val="21"/>
          <w:szCs w:val="21"/>
        </w:rPr>
        <w:t>1</w:t>
      </w:r>
      <w:r w:rsidRPr="0015454D">
        <w:rPr>
          <w:b/>
          <w:bCs/>
          <w:color w:val="000000"/>
          <w:sz w:val="21"/>
          <w:szCs w:val="21"/>
        </w:rPr>
        <w:t>:</w:t>
      </w:r>
      <w:r w:rsidRPr="0015454D">
        <w:rPr>
          <w:color w:val="000000"/>
          <w:sz w:val="21"/>
          <w:szCs w:val="21"/>
        </w:rPr>
        <w:t xml:space="preserve"> Oxford dataset demographics. Values given are median (lower quartile, upper quartile) or number (percentage). Data not documented in database for * 1 infant ** 3 infants *** 8 infants.</w:t>
      </w:r>
    </w:p>
    <w:p w14:paraId="5DE6E405" w14:textId="77777777" w:rsidR="00FF4ED3" w:rsidRDefault="00FF4ED3" w:rsidP="00FF4ED3">
      <w:pPr>
        <w:rPr>
          <w:b/>
          <w:bCs/>
        </w:rPr>
      </w:pPr>
    </w:p>
    <w:p w14:paraId="4FB3D774" w14:textId="77777777" w:rsidR="0029181E" w:rsidRDefault="0029181E" w:rsidP="00FF4ED3">
      <w:pPr>
        <w:rPr>
          <w:b/>
          <w:bCs/>
        </w:rPr>
      </w:pPr>
    </w:p>
    <w:p w14:paraId="212E50D4" w14:textId="78D403A1" w:rsidR="0061662C" w:rsidRPr="002266E4" w:rsidRDefault="003819FF" w:rsidP="0061662C">
      <w:pPr>
        <w:rPr>
          <w:b/>
          <w:bCs/>
          <w:sz w:val="28"/>
          <w:szCs w:val="28"/>
        </w:rPr>
      </w:pPr>
      <w:r>
        <w:rPr>
          <w:b/>
          <w:bCs/>
          <w:sz w:val="28"/>
          <w:szCs w:val="28"/>
        </w:rPr>
        <w:t>A</w:t>
      </w:r>
      <w:r w:rsidR="00974171">
        <w:rPr>
          <w:b/>
          <w:bCs/>
          <w:sz w:val="28"/>
          <w:szCs w:val="28"/>
        </w:rPr>
        <w:t>1</w:t>
      </w:r>
      <w:r w:rsidR="0061662C" w:rsidRPr="002E22FC">
        <w:rPr>
          <w:b/>
          <w:bCs/>
          <w:sz w:val="28"/>
          <w:szCs w:val="28"/>
        </w:rPr>
        <w:t>.2. Methods</w:t>
      </w:r>
    </w:p>
    <w:p w14:paraId="01500C0F" w14:textId="7F9A392F" w:rsidR="004C5676" w:rsidRDefault="004C5676" w:rsidP="00FF4ED3">
      <w:pPr>
        <w:rPr>
          <w:b/>
          <w:bCs/>
        </w:rPr>
      </w:pPr>
    </w:p>
    <w:p w14:paraId="5A90B303" w14:textId="01F7EE74" w:rsidR="004C5676" w:rsidRPr="00D0270C" w:rsidRDefault="004C5676" w:rsidP="00FF4ED3">
      <w:r w:rsidRPr="00D0270C">
        <w:t xml:space="preserve">The </w:t>
      </w:r>
      <w:r w:rsidR="00735B41">
        <w:t>s</w:t>
      </w:r>
      <w:r w:rsidRPr="00D0270C">
        <w:t xml:space="preserve">tudy </w:t>
      </w:r>
      <w:r w:rsidR="00735B41">
        <w:t>p</w:t>
      </w:r>
      <w:r w:rsidRPr="00D0270C">
        <w:t xml:space="preserve">rotocol for the </w:t>
      </w:r>
      <w:r>
        <w:t>p</w:t>
      </w:r>
      <w:r w:rsidRPr="00D0270C">
        <w:t xml:space="preserve">ilot </w:t>
      </w:r>
      <w:r>
        <w:t>d</w:t>
      </w:r>
      <w:r w:rsidRPr="00D0270C">
        <w:t>ata matche</w:t>
      </w:r>
      <w:r>
        <w:t>d</w:t>
      </w:r>
      <w:r w:rsidRPr="00D0270C">
        <w:t xml:space="preserve"> that described for </w:t>
      </w:r>
      <w:r>
        <w:t>p</w:t>
      </w:r>
      <w:r w:rsidRPr="00D0270C">
        <w:t xml:space="preserve">rospective </w:t>
      </w:r>
      <w:r>
        <w:t>d</w:t>
      </w:r>
      <w:r w:rsidRPr="00D0270C">
        <w:t xml:space="preserve">ata </w:t>
      </w:r>
      <w:r>
        <w:t>c</w:t>
      </w:r>
      <w:r w:rsidRPr="00D0270C">
        <w:t xml:space="preserve">ollection in Section 2.5. </w:t>
      </w:r>
      <w:r w:rsidR="00251938">
        <w:t>M</w:t>
      </w:r>
      <w:r w:rsidRPr="00D0270C">
        <w:t xml:space="preserve">inor differences to the EEG </w:t>
      </w:r>
      <w:r w:rsidR="001E7ED6">
        <w:t>s</w:t>
      </w:r>
      <w:r w:rsidRPr="00D0270C">
        <w:t xml:space="preserve">et-up and </w:t>
      </w:r>
      <w:r w:rsidR="00735B41">
        <w:t xml:space="preserve">specifics of the </w:t>
      </w:r>
      <w:r w:rsidR="001E7ED6">
        <w:t>d</w:t>
      </w:r>
      <w:r w:rsidRPr="00D0270C">
        <w:t xml:space="preserve">ata </w:t>
      </w:r>
      <w:r w:rsidR="001E7ED6">
        <w:t>an</w:t>
      </w:r>
      <w:r w:rsidRPr="00D0270C">
        <w:t>alysis</w:t>
      </w:r>
      <w:r w:rsidR="001E7ED6">
        <w:t xml:space="preserve"> </w:t>
      </w:r>
      <w:r w:rsidR="00735B41">
        <w:t xml:space="preserve">pipeline </w:t>
      </w:r>
      <w:r w:rsidR="00251938">
        <w:t>are described</w:t>
      </w:r>
      <w:r w:rsidRPr="00D0270C">
        <w:t xml:space="preserve"> </w:t>
      </w:r>
      <w:r w:rsidR="00735B41">
        <w:t>in this section</w:t>
      </w:r>
      <w:r w:rsidRPr="00D0270C">
        <w:t>.</w:t>
      </w:r>
    </w:p>
    <w:p w14:paraId="5E428A4B" w14:textId="77777777" w:rsidR="004C5676" w:rsidRDefault="004C5676" w:rsidP="00FF4ED3">
      <w:pPr>
        <w:rPr>
          <w:b/>
          <w:bCs/>
        </w:rPr>
      </w:pPr>
    </w:p>
    <w:p w14:paraId="3D2308E1" w14:textId="789C1ED0" w:rsidR="0029181E" w:rsidRDefault="003819FF" w:rsidP="00FF4ED3">
      <w:pPr>
        <w:rPr>
          <w:b/>
          <w:bCs/>
        </w:rPr>
      </w:pPr>
      <w:r>
        <w:rPr>
          <w:b/>
          <w:bCs/>
        </w:rPr>
        <w:t>A</w:t>
      </w:r>
      <w:r w:rsidR="00974171">
        <w:rPr>
          <w:b/>
          <w:bCs/>
        </w:rPr>
        <w:t>1</w:t>
      </w:r>
      <w:r w:rsidR="004C5676">
        <w:rPr>
          <w:b/>
          <w:bCs/>
        </w:rPr>
        <w:t>.2.1. EEG Set-up</w:t>
      </w:r>
    </w:p>
    <w:p w14:paraId="6A9186A5" w14:textId="329AE3B2" w:rsidR="00501AF0" w:rsidRDefault="00501AF0" w:rsidP="00FF4ED3">
      <w:pPr>
        <w:rPr>
          <w:b/>
          <w:bCs/>
        </w:rPr>
      </w:pPr>
    </w:p>
    <w:p w14:paraId="4E2FD5D3" w14:textId="166A48BD" w:rsidR="00501AF0" w:rsidRDefault="008454E2" w:rsidP="00501AF0">
      <w:r>
        <w:t>Pilot EEG</w:t>
      </w:r>
      <w:r w:rsidR="00501AF0">
        <w:t xml:space="preserve"> data was acquired by the same method as described in Section 2.5.3, </w:t>
      </w:r>
      <w:r>
        <w:t xml:space="preserve">EEG Set-up, </w:t>
      </w:r>
      <w:r w:rsidR="00501AF0">
        <w:t>except</w:t>
      </w:r>
      <w:r w:rsidR="006F4031">
        <w:t xml:space="preserve"> that</w:t>
      </w:r>
      <w:r w:rsidR="00501AF0">
        <w:t xml:space="preserve"> </w:t>
      </w:r>
      <w:r w:rsidR="006F4031">
        <w:t xml:space="preserve">we used </w:t>
      </w:r>
      <w:r w:rsidR="00501AF0">
        <w:t>a</w:t>
      </w:r>
      <w:r w:rsidR="00501AF0" w:rsidRPr="001A34FA">
        <w:t xml:space="preserve"> </w:t>
      </w:r>
      <w:proofErr w:type="spellStart"/>
      <w:r w:rsidR="00501AF0" w:rsidRPr="001A34FA">
        <w:t>SynAmps</w:t>
      </w:r>
      <w:proofErr w:type="spellEnd"/>
      <w:r w:rsidR="00501AF0" w:rsidRPr="001A34FA">
        <w:t xml:space="preserve"> RT 64-channel headbox and amplifiers (</w:t>
      </w:r>
      <w:proofErr w:type="spellStart"/>
      <w:r w:rsidR="00501AF0" w:rsidRPr="001A34FA">
        <w:t>Compumedics</w:t>
      </w:r>
      <w:proofErr w:type="spellEnd"/>
      <w:r w:rsidR="00501AF0" w:rsidRPr="001A34FA">
        <w:t xml:space="preserve"> </w:t>
      </w:r>
      <w:proofErr w:type="spellStart"/>
      <w:r w:rsidR="00501AF0" w:rsidRPr="001A34FA">
        <w:t>Neuroscan</w:t>
      </w:r>
      <w:proofErr w:type="spellEnd"/>
      <w:r w:rsidR="00501AF0" w:rsidRPr="001A34FA">
        <w:t>), with a bandwidth from DC - 400 Hz and a sampling rate of 2</w:t>
      </w:r>
      <w:r w:rsidR="00501AF0">
        <w:t>000</w:t>
      </w:r>
      <w:r w:rsidR="006F4031">
        <w:t> </w:t>
      </w:r>
      <w:r w:rsidR="00501AF0" w:rsidRPr="001A34FA">
        <w:t>Hz</w:t>
      </w:r>
      <w:r w:rsidR="00501AF0">
        <w:t xml:space="preserve"> and recorded with CURRYscan7 suite (</w:t>
      </w:r>
      <w:proofErr w:type="spellStart"/>
      <w:r w:rsidR="00501AF0">
        <w:t>Compumedics</w:t>
      </w:r>
      <w:proofErr w:type="spellEnd"/>
      <w:r w:rsidR="00501AF0">
        <w:t xml:space="preserve"> </w:t>
      </w:r>
      <w:proofErr w:type="spellStart"/>
      <w:r w:rsidR="00501AF0">
        <w:t>Neuroscan</w:t>
      </w:r>
      <w:proofErr w:type="spellEnd"/>
      <w:r w:rsidR="00501AF0">
        <w:t xml:space="preserve">). Infants on the Oxford database either had EEG recorded with Fz as the reference electrode, or where </w:t>
      </w:r>
      <w:proofErr w:type="spellStart"/>
      <w:r w:rsidR="00501AF0">
        <w:t>FPz</w:t>
      </w:r>
      <w:proofErr w:type="spellEnd"/>
      <w:r w:rsidR="00501AF0">
        <w:t xml:space="preserve"> was used as the reference electrode these data were re-referenced to Fz during pre-processing. </w:t>
      </w:r>
    </w:p>
    <w:p w14:paraId="586775EE" w14:textId="6718B43D" w:rsidR="00501AF0" w:rsidRDefault="00501AF0" w:rsidP="00501AF0"/>
    <w:p w14:paraId="39C781C5" w14:textId="1856FDFD" w:rsidR="008454E2" w:rsidRDefault="003819FF" w:rsidP="00501AF0">
      <w:pPr>
        <w:rPr>
          <w:b/>
          <w:bCs/>
        </w:rPr>
      </w:pPr>
      <w:r>
        <w:rPr>
          <w:b/>
          <w:bCs/>
        </w:rPr>
        <w:t>A</w:t>
      </w:r>
      <w:r w:rsidR="00974171">
        <w:rPr>
          <w:b/>
          <w:bCs/>
        </w:rPr>
        <w:t>1</w:t>
      </w:r>
      <w:r w:rsidR="008454E2" w:rsidRPr="00D0270C">
        <w:rPr>
          <w:b/>
          <w:bCs/>
        </w:rPr>
        <w:t>.</w:t>
      </w:r>
      <w:r w:rsidR="004C5676" w:rsidRPr="00D0270C">
        <w:rPr>
          <w:b/>
          <w:bCs/>
        </w:rPr>
        <w:t>2</w:t>
      </w:r>
      <w:r w:rsidR="008454E2" w:rsidRPr="00D0270C">
        <w:rPr>
          <w:b/>
          <w:bCs/>
        </w:rPr>
        <w:t>.</w:t>
      </w:r>
      <w:r w:rsidR="004C5676" w:rsidRPr="00D0270C">
        <w:rPr>
          <w:b/>
          <w:bCs/>
        </w:rPr>
        <w:t>2</w:t>
      </w:r>
      <w:r w:rsidR="004C5676">
        <w:rPr>
          <w:b/>
          <w:bCs/>
        </w:rPr>
        <w:t>.</w:t>
      </w:r>
      <w:r w:rsidR="008454E2" w:rsidRPr="00D0270C">
        <w:rPr>
          <w:b/>
          <w:bCs/>
        </w:rPr>
        <w:t xml:space="preserve"> Data Analysis</w:t>
      </w:r>
    </w:p>
    <w:p w14:paraId="527D751C" w14:textId="77777777" w:rsidR="00BF4F2A" w:rsidRPr="00D0270C" w:rsidRDefault="00BF4F2A" w:rsidP="00501AF0">
      <w:pPr>
        <w:rPr>
          <w:b/>
          <w:bCs/>
        </w:rPr>
      </w:pPr>
    </w:p>
    <w:p w14:paraId="4CA8B31B" w14:textId="24CBC693" w:rsidR="008454E2" w:rsidRDefault="008454E2" w:rsidP="00501AF0">
      <w:r>
        <w:t>The data analysis pipeline</w:t>
      </w:r>
      <w:r w:rsidR="004C5676">
        <w:t xml:space="preserve"> used</w:t>
      </w:r>
      <w:r>
        <w:t xml:space="preserve"> </w:t>
      </w:r>
      <w:r w:rsidR="001E7ED6">
        <w:t>wa</w:t>
      </w:r>
      <w:r>
        <w:t xml:space="preserve">s </w:t>
      </w:r>
      <w:r w:rsidR="00735B41">
        <w:t xml:space="preserve">exactly </w:t>
      </w:r>
      <w:r>
        <w:t>as described in Section 2.6</w:t>
      </w:r>
      <w:r w:rsidR="001E7ED6">
        <w:t>.</w:t>
      </w:r>
      <w:r>
        <w:t xml:space="preserve"> Data Analysis for All Datasets</w:t>
      </w:r>
      <w:r w:rsidR="00735B41">
        <w:t xml:space="preserve">. As planned for prospective Exeter data, </w:t>
      </w:r>
      <w:r>
        <w:t xml:space="preserve">continuous raw EEG data from the </w:t>
      </w:r>
      <w:proofErr w:type="spellStart"/>
      <w:r>
        <w:t>Cz</w:t>
      </w:r>
      <w:proofErr w:type="spellEnd"/>
      <w:r>
        <w:t xml:space="preserve"> electrode was loaded into MATLAB for processing.</w:t>
      </w:r>
    </w:p>
    <w:p w14:paraId="49F12A76" w14:textId="77777777" w:rsidR="00CC68A1" w:rsidRPr="002908F9" w:rsidRDefault="00CC68A1" w:rsidP="00CC68A1"/>
    <w:p w14:paraId="43F6D5DF" w14:textId="77777777" w:rsidR="00CC68A1" w:rsidRDefault="00CC68A1" w:rsidP="00CC68A1">
      <w:pPr>
        <w:rPr>
          <w:b/>
          <w:bCs/>
        </w:rPr>
      </w:pPr>
    </w:p>
    <w:p w14:paraId="6F77A027" w14:textId="5C5A8017" w:rsidR="00CC68A1" w:rsidRPr="005167F4" w:rsidRDefault="003819FF" w:rsidP="00CC68A1">
      <w:pPr>
        <w:rPr>
          <w:b/>
          <w:bCs/>
          <w:sz w:val="28"/>
          <w:szCs w:val="28"/>
        </w:rPr>
      </w:pPr>
      <w:r>
        <w:rPr>
          <w:b/>
          <w:bCs/>
          <w:sz w:val="28"/>
          <w:szCs w:val="28"/>
        </w:rPr>
        <w:t>A</w:t>
      </w:r>
      <w:r w:rsidR="00974171">
        <w:rPr>
          <w:b/>
          <w:bCs/>
          <w:sz w:val="28"/>
          <w:szCs w:val="28"/>
        </w:rPr>
        <w:t>1</w:t>
      </w:r>
      <w:r w:rsidR="00CC68A1" w:rsidRPr="002E22FC">
        <w:rPr>
          <w:b/>
          <w:bCs/>
          <w:sz w:val="28"/>
          <w:szCs w:val="28"/>
        </w:rPr>
        <w:t>.3. Results</w:t>
      </w:r>
      <w:r w:rsidR="00CB1FFB">
        <w:rPr>
          <w:b/>
          <w:bCs/>
          <w:sz w:val="28"/>
          <w:szCs w:val="28"/>
        </w:rPr>
        <w:t xml:space="preserve"> from Oxford Pilot Data</w:t>
      </w:r>
    </w:p>
    <w:p w14:paraId="5B47F7B2" w14:textId="77777777" w:rsidR="00CC68A1" w:rsidRPr="005167F4" w:rsidRDefault="00CC68A1" w:rsidP="00CC68A1"/>
    <w:p w14:paraId="72F6477F" w14:textId="16F0E081" w:rsidR="00CC68A1" w:rsidRPr="002E22FC" w:rsidRDefault="003819FF" w:rsidP="00CC68A1">
      <w:pPr>
        <w:rPr>
          <w:b/>
          <w:bCs/>
        </w:rPr>
      </w:pPr>
      <w:r>
        <w:rPr>
          <w:b/>
          <w:bCs/>
        </w:rPr>
        <w:t>A</w:t>
      </w:r>
      <w:r w:rsidR="00974171">
        <w:rPr>
          <w:b/>
          <w:bCs/>
        </w:rPr>
        <w:t>1</w:t>
      </w:r>
      <w:r w:rsidR="00CC68A1" w:rsidRPr="002E22FC">
        <w:rPr>
          <w:b/>
          <w:bCs/>
        </w:rPr>
        <w:t>.3.1. Pilot Data Outcome Neutral Criteria:</w:t>
      </w:r>
    </w:p>
    <w:p w14:paraId="095B1B29" w14:textId="77777777" w:rsidR="00CC68A1" w:rsidRDefault="00CC68A1" w:rsidP="00CC68A1">
      <w:pPr>
        <w:rPr>
          <w:b/>
          <w:bCs/>
          <w:highlight w:val="yellow"/>
        </w:rPr>
      </w:pPr>
    </w:p>
    <w:p w14:paraId="7FC7425D" w14:textId="1C57E560" w:rsidR="008D4BE3" w:rsidRDefault="00C748DA" w:rsidP="00CC68A1">
      <w:r>
        <w:t xml:space="preserve">All </w:t>
      </w:r>
      <w:r w:rsidR="0028245C">
        <w:t xml:space="preserve">pilot </w:t>
      </w:r>
      <w:r>
        <w:t xml:space="preserve">data </w:t>
      </w:r>
      <w:r w:rsidR="00F54C7E">
        <w:t>were</w:t>
      </w:r>
      <w:r>
        <w:t xml:space="preserve"> combined </w:t>
      </w:r>
      <w:r w:rsidR="0028245C">
        <w:t xml:space="preserve">to test for outcome neutral criteria. </w:t>
      </w:r>
      <w:r w:rsidR="0029067E">
        <w:t xml:space="preserve">There </w:t>
      </w:r>
      <w:proofErr w:type="gramStart"/>
      <w:r w:rsidR="0029067E">
        <w:t>are</w:t>
      </w:r>
      <w:proofErr w:type="gramEnd"/>
      <w:r w:rsidR="0029067E">
        <w:t xml:space="preserve"> n=141</w:t>
      </w:r>
      <w:r w:rsidR="00BD1314">
        <w:t xml:space="preserve"> unique heel lance traces from both Oxford dataset</w:t>
      </w:r>
      <w:r w:rsidR="0029067E">
        <w:t>s</w:t>
      </w:r>
      <w:r w:rsidR="00BD1314">
        <w:t xml:space="preserve"> A and B</w:t>
      </w:r>
      <w:r w:rsidR="00436CD8">
        <w:t>,</w:t>
      </w:r>
      <w:r w:rsidR="008D4BE3">
        <w:t xml:space="preserve"> since some </w:t>
      </w:r>
      <w:r w:rsidR="00472F43">
        <w:t xml:space="preserve">participants </w:t>
      </w:r>
      <w:r w:rsidR="008D4BE3">
        <w:t xml:space="preserve">are </w:t>
      </w:r>
      <w:r w:rsidR="00566D7B">
        <w:t>present in</w:t>
      </w:r>
      <w:r w:rsidR="008D4BE3">
        <w:t xml:space="preserve"> both datasets. </w:t>
      </w:r>
      <w:r w:rsidR="0029067E">
        <w:t xml:space="preserve">There </w:t>
      </w:r>
      <w:proofErr w:type="gramStart"/>
      <w:r w:rsidR="0029067E">
        <w:t>are</w:t>
      </w:r>
      <w:proofErr w:type="gramEnd"/>
      <w:r w:rsidR="0029067E">
        <w:t xml:space="preserve"> n=119</w:t>
      </w:r>
      <w:r w:rsidR="008D4BE3">
        <w:t xml:space="preserve"> control heel lance traces, which are all from Oxford dataset A</w:t>
      </w:r>
      <w:r w:rsidR="0029067E">
        <w:t xml:space="preserve">, </w:t>
      </w:r>
      <w:r w:rsidR="008D4BE3">
        <w:t>since control heel lances are not required for</w:t>
      </w:r>
      <w:r w:rsidR="0029067E">
        <w:t xml:space="preserve"> the third</w:t>
      </w:r>
      <w:r w:rsidR="008D4BE3">
        <w:t xml:space="preserve"> hypothesis </w:t>
      </w:r>
      <w:r w:rsidR="0029067E">
        <w:t>which uses</w:t>
      </w:r>
      <w:r w:rsidR="008D4BE3">
        <w:t xml:space="preserve"> Oxford dataset B. </w:t>
      </w:r>
      <w:r w:rsidR="0029067E">
        <w:t xml:space="preserve">Results for the outcome neutral criteria for each stimulus are shown in Figure </w:t>
      </w:r>
      <w:r w:rsidR="003819FF">
        <w:t>A</w:t>
      </w:r>
      <w:r w:rsidR="0029067E">
        <w:t>1.</w:t>
      </w:r>
    </w:p>
    <w:p w14:paraId="535FF6B0" w14:textId="77777777" w:rsidR="00CC68A1" w:rsidRPr="0098788C" w:rsidRDefault="00CC68A1" w:rsidP="00CC68A1"/>
    <w:p w14:paraId="23879C20" w14:textId="4E0D9C61" w:rsidR="00CC68A1" w:rsidRDefault="00145A60" w:rsidP="00CC68A1">
      <w:r>
        <w:t>There</w:t>
      </w:r>
      <w:r w:rsidR="00CC68A1" w:rsidRPr="0098788C">
        <w:t xml:space="preserve"> are significant clusters in the post-stimulus EEG compared to the pre-stimulus EEG for each stimulus </w:t>
      </w:r>
      <w:r w:rsidR="0043674A">
        <w:t xml:space="preserve">separately, </w:t>
      </w:r>
      <w:r w:rsidR="00CC68A1" w:rsidRPr="0098788C">
        <w:t xml:space="preserve">using non-parametric cluster-based analysis (Figure </w:t>
      </w:r>
      <w:r w:rsidR="003819FF">
        <w:t>A</w:t>
      </w:r>
      <w:r w:rsidR="00CC68A1" w:rsidRPr="0098788C">
        <w:t>1</w:t>
      </w:r>
      <w:r w:rsidR="00513F49">
        <w:t>, bottom</w:t>
      </w:r>
      <w:r w:rsidR="00CC68A1" w:rsidRPr="0098788C">
        <w:t>). For the heel lance stimuli</w:t>
      </w:r>
      <w:r w:rsidR="000702B6">
        <w:t xml:space="preserve"> (n=141)</w:t>
      </w:r>
      <w:r w:rsidR="00CC68A1" w:rsidRPr="0098788C">
        <w:t xml:space="preserve">, there </w:t>
      </w:r>
      <w:r w:rsidR="003852B4">
        <w:t xml:space="preserve">is one </w:t>
      </w:r>
      <w:r w:rsidR="00CC68A1" w:rsidRPr="0098788C">
        <w:t>significant cluster identified</w:t>
      </w:r>
      <w:r w:rsidR="003852B4">
        <w:t xml:space="preserve"> after correction</w:t>
      </w:r>
      <w:r w:rsidR="00522406">
        <w:t xml:space="preserve">, </w:t>
      </w:r>
      <w:r w:rsidR="00413377">
        <w:t>represent</w:t>
      </w:r>
      <w:r w:rsidR="00522406">
        <w:t>ing</w:t>
      </w:r>
      <w:r w:rsidR="007C34BD">
        <w:t xml:space="preserve"> </w:t>
      </w:r>
      <w:r w:rsidR="00413377">
        <w:t>a</w:t>
      </w:r>
      <w:r w:rsidR="003E63A8">
        <w:t xml:space="preserve"> noxious</w:t>
      </w:r>
      <w:r w:rsidR="00760AB4">
        <w:t>-</w:t>
      </w:r>
      <w:r w:rsidR="00944E23">
        <w:t xml:space="preserve">evoked </w:t>
      </w:r>
      <w:r w:rsidR="003E63A8">
        <w:t>potential, from 4</w:t>
      </w:r>
      <w:r w:rsidR="00C97898">
        <w:t>35</w:t>
      </w:r>
      <w:r w:rsidR="003E63A8">
        <w:t xml:space="preserve"> – 1000 </w:t>
      </w:r>
      <w:proofErr w:type="spellStart"/>
      <w:r w:rsidR="003E63A8">
        <w:t>ms</w:t>
      </w:r>
      <w:proofErr w:type="spellEnd"/>
      <w:r w:rsidR="003E63A8">
        <w:t xml:space="preserve"> (p</w:t>
      </w:r>
      <w:r w:rsidR="00704B6D">
        <w:t>&lt;</w:t>
      </w:r>
      <w:r w:rsidR="003E63A8">
        <w:t>0.000</w:t>
      </w:r>
      <w:r w:rsidR="00704B6D">
        <w:t>1</w:t>
      </w:r>
      <w:r w:rsidR="003E63A8">
        <w:t xml:space="preserve">). </w:t>
      </w:r>
      <w:r w:rsidR="00CC68A1" w:rsidRPr="0098788C">
        <w:t>For the control heel lance stimuli</w:t>
      </w:r>
      <w:r w:rsidR="00466AFA">
        <w:t xml:space="preserve"> (n=119)</w:t>
      </w:r>
      <w:r w:rsidR="00CC68A1" w:rsidRPr="0098788C">
        <w:t xml:space="preserve">, </w:t>
      </w:r>
      <w:r w:rsidR="008D4910">
        <w:t>one</w:t>
      </w:r>
      <w:r w:rsidR="00CC68A1" w:rsidRPr="0098788C">
        <w:t xml:space="preserve"> significant cluster</w:t>
      </w:r>
      <w:r w:rsidR="00466AFA">
        <w:t xml:space="preserve">, </w:t>
      </w:r>
      <w:r w:rsidR="007249DD">
        <w:t>repres</w:t>
      </w:r>
      <w:r w:rsidR="00974E5F">
        <w:t>e</w:t>
      </w:r>
      <w:r w:rsidR="007249DD">
        <w:t>nting</w:t>
      </w:r>
      <w:r w:rsidR="00466AFA">
        <w:t xml:space="preserve"> </w:t>
      </w:r>
      <w:r w:rsidR="00800201">
        <w:t xml:space="preserve">a </w:t>
      </w:r>
      <w:r w:rsidR="00466AFA">
        <w:t>non-noxious early potential,</w:t>
      </w:r>
      <w:r w:rsidR="00CC68A1" w:rsidRPr="0098788C">
        <w:t xml:space="preserve"> is identified at 159</w:t>
      </w:r>
      <w:r w:rsidR="00CC68A1">
        <w:t> </w:t>
      </w:r>
      <w:r w:rsidR="00CC68A1" w:rsidRPr="0098788C">
        <w:t>–</w:t>
      </w:r>
      <w:r w:rsidR="00CC68A1">
        <w:t xml:space="preserve"> </w:t>
      </w:r>
      <w:r w:rsidR="00CC68A1" w:rsidRPr="0098788C">
        <w:t>3</w:t>
      </w:r>
      <w:r w:rsidR="00800201">
        <w:t>75</w:t>
      </w:r>
      <w:r w:rsidR="00CC68A1">
        <w:t> </w:t>
      </w:r>
      <w:proofErr w:type="spellStart"/>
      <w:r w:rsidR="00CC68A1" w:rsidRPr="0098788C">
        <w:t>ms</w:t>
      </w:r>
      <w:proofErr w:type="spellEnd"/>
      <w:r w:rsidR="00CC68A1" w:rsidRPr="0098788C">
        <w:t xml:space="preserve"> (p=0.0</w:t>
      </w:r>
      <w:r w:rsidR="005812CF">
        <w:t>05</w:t>
      </w:r>
      <w:r w:rsidR="00CC68A1" w:rsidRPr="0098788C">
        <w:t xml:space="preserve">). </w:t>
      </w:r>
      <w:r w:rsidR="001F5B27">
        <w:t>These cluster</w:t>
      </w:r>
      <w:r w:rsidR="00637CA4">
        <w:t xml:space="preserve"> timepoints </w:t>
      </w:r>
      <w:r w:rsidR="001F5B27">
        <w:t xml:space="preserve">match </w:t>
      </w:r>
      <w:r w:rsidR="00637CA4">
        <w:t xml:space="preserve">those reported in the literature for both </w:t>
      </w:r>
      <w:r>
        <w:t xml:space="preserve">the </w:t>
      </w:r>
      <w:r w:rsidR="00637CA4">
        <w:t>noxious</w:t>
      </w:r>
      <w:r>
        <w:t xml:space="preserve"> potential</w:t>
      </w:r>
      <w:r w:rsidR="00637CA4">
        <w:t xml:space="preserve"> and non-noxious early potentials </w:t>
      </w:r>
      <w:r w:rsidR="00637CA4">
        <w:fldChar w:fldCharType="begin"/>
      </w:r>
      <w:r w:rsidR="00B86D6B">
        <w:instrText xml:space="preserve"> ADDIN ZOTERO_ITEM CSL_CITATION {"citationID":"Zz92LDih","properties":{"formattedCitation":"(Fabrizi et al., 2011; Hartley et al., 2017; Slater et al., 2010)","plainCitation":"(Fabrizi et al., 2011; Hartley et al., 2017; Slater et al., 2010)","noteIndex":0},"citationItems":[{"id":"tMtxU30V/t8SK0xQV","uris":["http://zotero.org/users/6137842/items/39CZARPE"],"itemData":{"id":767,"type":"article-journal","abstract":"When and how infants begin to discriminate noxious from innocuous stimuli is a fundamental question in neuroscience [1]. However, little is known about the development of the necessary cortical somatosensory functional prerequisites in the intact human brain. Recent studies of developing brain networks have emphasized the importance of transient spontaneous and evoked neuronal bursting activity in the formation of functional circuits [2, 3]. These neuronal bursts are present during development and precede the onset of sensory functions [4, 5]. Their disappearance and the emergence of more adult-like activity are therefore thought to signal the maturation of functional brain circuitry [2, 4]. Here we show the changing patterns of neuronal activity that underlie the onset of nociception and touch discrimination in the preterm infant. We have conducted noninvasive electroencephalogram (EEG) recording of the brain neuronal activity in response to time-locked touches and clinically essential noxious lances of the heel in infants aged 28–45 weeks gestation. We show a transition in brain response following tactile and noxious stimulation from nonspecific, evenly dispersed neuronal bursts to modality-specific, localized, evoked potentials. The results suggest that specific neural circuits necessary for discrimination between touch and nociception emerge from 35–37 weeks gestation in the human brain.","container-title":"Current Biology","DOI":"10.1016/j.cub.2011.08.010","ISSN":"0960-9822","issue":"18","journalAbbreviation":"Current Biology","language":"en","page":"1552-1558","source":"ScienceDirect","title":"A Shift in Sensory Processing that Enables the Developing Human Brain to Discriminate Touch from Pain","volume":"21","author":[{"family":"Fabrizi","given":"Lorenzo"},{"family":"Slater","given":"Rebeccah"},{"family":"Worley","given":"Alan"},{"family":"Meek","given":"Judith"},{"family":"Boyd","given":"Stewart"},{"family":"Olhede","given":"Sofia"},{"family":"Fitzgerald","given":"Maria"}],"issued":{"date-parts":[["2011",9,27]]},"citation-key":"FabriziShiftSensory2011"}},{"id":"tMtxU30V/YYvbNvi3","uris":["http://zotero.org/users/6137842/items/N4NVRXA3"],"itemData":{"id":27,"type":"article-journal","container-title":"Science Translational Medicine","DOI":"10.1126/scitranslmed.aah6122","ISSN":"1946-6234, 1946-6242","issue":"388","journalAbbreviation":"Sci. Transl. Med.","language":"en","page":"eaah6122","source":"DOI.org (Crossref)","title":"Nociceptive brain activity as a measure of analgesic efficacy in infants","volume":"9","author":[{"family":"Hartley","given":"Caroline"},{"family":"Duff","given":"Eugene P."},{"family":"Green","given":"Gabrielle"},{"family":"Mellado","given":"Gabriela Schmidt"},{"family":"Worley","given":"Alan"},{"family":"Rogers","given":"Richard"},{"family":"Slater","given":"Rebeccah"}],"issued":{"date-parts":[["2017",5,3]]},"citation-key":"HartleyNociceptiveBrain2017"}},{"id":"tMtxU30V/18s1hGH6","uris":["http://zotero.org/users/6137842/items/S6MK4IUP"],"itemData":{"id":1079,"type":"article-journal","abstract":"This study demonstrates that infants who are born prematurely and who have experienced at least 40days of intensive or special care have increased brain neuronal responses to noxious stimuli compared to healthy newborns at the same postmenstrual age. We have measured evoked potentials generated by noxious clinically-essential heel lances in infants born at term (8 infants; born 37–40weeks) and in infants born prematurely (7 infants; born 24–32weeks) who had reached the same postmenstrual age (mean age at time of heel lance 39.2±1.2weeks). These noxious-evoked potentials are clearly distinguishable from shorter latency potentials evoked by non-noxious tactile sensory stimulation. While the shorter latency touch potentials are not dependent on the age of the infant at birth, the noxious-evoked potentials are significantly larger in prematurely-born infants. This enhancement is not associated with specific brain lesions but reflects a functional change in pain processing in the brain that is likely to underlie previously reported changes in pain sensitivity in older ex-preterm children. Our ability to quantify and measure experience-dependent changes in infant cortical pain processing will allow us to develop a more rational approach to pain management in neonatal intensive care.","container-title":"NeuroImage","DOI":"10.1016/j.neuroimage.2010.04.253","ISSN":"1053-8119","issue":"2","journalAbbreviation":"NeuroImage","language":"en","page":"583-589","source":"ScienceDirect","title":"Premature infants display increased noxious-evoked neuronal activity in the brain compared to healthy age-matched term-born infants","volume":"52","author":[{"family":"Slater","given":"Rebeccah"},{"family":"Fabrizi","given":"Lorenzo"},{"family":"Worley","given":"Alan"},{"family":"Meek","given":"Judith"},{"family":"Boyd","given":"Stewart"},{"family":"Fitzgerald","given":"Maria"}],"issued":{"date-parts":[["2010",8,15]]},"citation-key":"SlaterPrematureInfants2010"}}],"schema":"https://github.com/citation-style-language/schema/raw/master/csl-citation.json"} </w:instrText>
      </w:r>
      <w:r w:rsidR="00637CA4">
        <w:fldChar w:fldCharType="separate"/>
      </w:r>
      <w:r w:rsidR="00B86D6B">
        <w:rPr>
          <w:noProof/>
        </w:rPr>
        <w:t>(Fabrizi et al., 2011; Hartley et al., 2017; Slater et al., 2010)</w:t>
      </w:r>
      <w:r w:rsidR="00637CA4">
        <w:fldChar w:fldCharType="end"/>
      </w:r>
      <w:r w:rsidR="00637CA4">
        <w:t>.</w:t>
      </w:r>
      <w:r w:rsidR="00922995">
        <w:t xml:space="preserve"> These data pass the outcome neutral criteria tests since there is significant post-stimulus evoked activity, not present in the pre-stimulus baseline activity, for both control heel lance and heel lance EEG traces.</w:t>
      </w:r>
    </w:p>
    <w:p w14:paraId="5036EDEE" w14:textId="4288D168" w:rsidR="00C8069A" w:rsidRDefault="00E233B2" w:rsidP="00A8664A">
      <w:pPr>
        <w:rPr>
          <w:b/>
          <w:bCs/>
          <w:highlight w:val="yellow"/>
        </w:rPr>
      </w:pPr>
      <w:r>
        <w:rPr>
          <w:b/>
          <w:bCs/>
          <w:noProof/>
          <w:lang w:val="en-US"/>
        </w:rPr>
        <w:drawing>
          <wp:anchor distT="0" distB="0" distL="114300" distR="114300" simplePos="0" relativeHeight="251658241" behindDoc="0" locked="0" layoutInCell="1" allowOverlap="1" wp14:anchorId="5076DB43" wp14:editId="65E4B55C">
            <wp:simplePos x="0" y="0"/>
            <wp:positionH relativeFrom="margin">
              <wp:posOffset>0</wp:posOffset>
            </wp:positionH>
            <wp:positionV relativeFrom="paragraph">
              <wp:posOffset>252095</wp:posOffset>
            </wp:positionV>
            <wp:extent cx="5661660" cy="2576830"/>
            <wp:effectExtent l="0" t="0" r="2540" b="1270"/>
            <wp:wrapTopAndBottom/>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9" cstate="print">
                      <a:extLst>
                        <a:ext uri="{28A0092B-C50C-407E-A947-70E740481C1C}">
                          <a14:useLocalDpi xmlns:a14="http://schemas.microsoft.com/office/drawing/2010/main" val="0"/>
                        </a:ext>
                      </a:extLst>
                    </a:blip>
                    <a:stretch>
                      <a:fillRect/>
                    </a:stretch>
                  </pic:blipFill>
                  <pic:spPr>
                    <a:xfrm>
                      <a:off x="0" y="0"/>
                      <a:ext cx="5661660" cy="2576830"/>
                    </a:xfrm>
                    <a:prstGeom prst="rect">
                      <a:avLst/>
                    </a:prstGeom>
                  </pic:spPr>
                </pic:pic>
              </a:graphicData>
            </a:graphic>
            <wp14:sizeRelH relativeFrom="page">
              <wp14:pctWidth>0</wp14:pctWidth>
            </wp14:sizeRelH>
            <wp14:sizeRelV relativeFrom="page">
              <wp14:pctHeight>0</wp14:pctHeight>
            </wp14:sizeRelV>
          </wp:anchor>
        </w:drawing>
      </w:r>
    </w:p>
    <w:p w14:paraId="44E0CFF7" w14:textId="77777777" w:rsidR="00E233B2" w:rsidRDefault="00E233B2" w:rsidP="00A8664A">
      <w:pPr>
        <w:rPr>
          <w:b/>
          <w:bCs/>
          <w:highlight w:val="yellow"/>
        </w:rPr>
      </w:pPr>
    </w:p>
    <w:p w14:paraId="11560FE2" w14:textId="74D2EB0C" w:rsidR="00CC68A1" w:rsidRPr="00C447E8" w:rsidRDefault="00CC68A1" w:rsidP="00CC68A1">
      <w:r>
        <w:rPr>
          <w:b/>
          <w:bCs/>
        </w:rPr>
        <w:t xml:space="preserve">Figure </w:t>
      </w:r>
      <w:r w:rsidR="003819FF">
        <w:rPr>
          <w:b/>
          <w:bCs/>
        </w:rPr>
        <w:t>A</w:t>
      </w:r>
      <w:r>
        <w:rPr>
          <w:b/>
          <w:bCs/>
        </w:rPr>
        <w:t xml:space="preserve">1: </w:t>
      </w:r>
      <w:r>
        <w:t xml:space="preserve">Neutral outcome criteria for </w:t>
      </w:r>
      <w:r w:rsidR="00C751B8">
        <w:t xml:space="preserve">all unique </w:t>
      </w:r>
      <w:r>
        <w:t xml:space="preserve">Oxford Pilot Data </w:t>
      </w:r>
      <w:r>
        <w:rPr>
          <w:b/>
          <w:bCs/>
        </w:rPr>
        <w:t xml:space="preserve">(a) </w:t>
      </w:r>
      <w:r>
        <w:t xml:space="preserve">heel lance stimulus EEG </w:t>
      </w:r>
      <w:r w:rsidR="00C751B8">
        <w:t xml:space="preserve">(n=141) </w:t>
      </w:r>
      <w:r>
        <w:t xml:space="preserve">and non-parametric cluster analysis results </w:t>
      </w:r>
      <w:r>
        <w:rPr>
          <w:b/>
          <w:bCs/>
        </w:rPr>
        <w:t>(b)</w:t>
      </w:r>
      <w:r>
        <w:t xml:space="preserve"> control heel lance stimulus EEG</w:t>
      </w:r>
      <w:r w:rsidR="00C751B8">
        <w:t xml:space="preserve"> (n=119)</w:t>
      </w:r>
      <w:r>
        <w:t xml:space="preserve"> and non-parametric cluster analysis results.</w:t>
      </w:r>
      <w:r>
        <w:rPr>
          <w:b/>
          <w:bCs/>
        </w:rPr>
        <w:t xml:space="preserve"> </w:t>
      </w:r>
      <w:r>
        <w:t xml:space="preserve">Top: stimulus EEG trial averages overlayed for the 1-second post-stimulus (blue) and 1-second pre-stimulus (orange), where stimuli are at 0 seconds. Bottom: non-parametric cluster analysis was performed between </w:t>
      </w:r>
      <w:r>
        <w:lastRenderedPageBreak/>
        <w:t xml:space="preserve">all </w:t>
      </w:r>
      <w:r w:rsidR="00472F43">
        <w:t xml:space="preserve">participant </w:t>
      </w:r>
      <w:r>
        <w:t>post- and pre-stimulus EEG traces, and the shaded regions are identified regions of difference before the cluster-based correction. Clusters which are significantly different after cluster-based correction are shaded at the bottom of the figure</w:t>
      </w:r>
      <w:r w:rsidR="007F2746">
        <w:t xml:space="preserve"> (p &lt; 0.05)</w:t>
      </w:r>
      <w:r>
        <w:t>.</w:t>
      </w:r>
    </w:p>
    <w:p w14:paraId="04DEC65F" w14:textId="77777777" w:rsidR="0029067E" w:rsidRPr="00C8069A" w:rsidRDefault="0029067E" w:rsidP="00CC68A1">
      <w:pPr>
        <w:rPr>
          <w:b/>
          <w:bCs/>
          <w:highlight w:val="yellow"/>
        </w:rPr>
      </w:pPr>
    </w:p>
    <w:p w14:paraId="01180ECB" w14:textId="5AA11E86" w:rsidR="00107109" w:rsidRPr="007C7D61" w:rsidRDefault="00107109" w:rsidP="00107109">
      <w:pPr>
        <w:rPr>
          <w:color w:val="000000" w:themeColor="text1"/>
        </w:rPr>
      </w:pPr>
    </w:p>
    <w:p w14:paraId="12FC2258" w14:textId="2F7DE281" w:rsidR="00107109" w:rsidRDefault="003819FF" w:rsidP="00107109">
      <w:pPr>
        <w:rPr>
          <w:b/>
          <w:bCs/>
        </w:rPr>
      </w:pPr>
      <w:r>
        <w:rPr>
          <w:b/>
          <w:bCs/>
        </w:rPr>
        <w:t>A</w:t>
      </w:r>
      <w:r w:rsidR="00974171">
        <w:rPr>
          <w:b/>
          <w:bCs/>
        </w:rPr>
        <w:t>1</w:t>
      </w:r>
      <w:r w:rsidR="00107109" w:rsidRPr="007C7D61">
        <w:rPr>
          <w:b/>
          <w:bCs/>
        </w:rPr>
        <w:t>.</w:t>
      </w:r>
      <w:r w:rsidR="00107109">
        <w:rPr>
          <w:b/>
          <w:bCs/>
        </w:rPr>
        <w:t>3</w:t>
      </w:r>
      <w:r w:rsidR="00107109" w:rsidRPr="007C7D61">
        <w:rPr>
          <w:b/>
          <w:bCs/>
        </w:rPr>
        <w:t>.</w:t>
      </w:r>
      <w:r w:rsidR="00107109">
        <w:rPr>
          <w:b/>
          <w:bCs/>
        </w:rPr>
        <w:t>2</w:t>
      </w:r>
      <w:r w:rsidR="00107109" w:rsidRPr="007C7D61">
        <w:rPr>
          <w:b/>
          <w:bCs/>
        </w:rPr>
        <w:t xml:space="preserve">. Reproducing </w:t>
      </w:r>
      <w:r w:rsidR="002C4563">
        <w:rPr>
          <w:b/>
          <w:bCs/>
        </w:rPr>
        <w:t>the derivation of the n-NRF</w:t>
      </w:r>
      <w:r w:rsidR="00107109" w:rsidRPr="007C7D61">
        <w:rPr>
          <w:b/>
          <w:bCs/>
        </w:rPr>
        <w:t xml:space="preserve"> using</w:t>
      </w:r>
      <w:r w:rsidR="002C4563">
        <w:rPr>
          <w:b/>
          <w:bCs/>
        </w:rPr>
        <w:t xml:space="preserve"> an</w:t>
      </w:r>
      <w:r w:rsidR="00107109" w:rsidRPr="007C7D61">
        <w:rPr>
          <w:b/>
          <w:bCs/>
        </w:rPr>
        <w:t xml:space="preserve"> updated pre</w:t>
      </w:r>
      <w:r w:rsidR="00107109">
        <w:rPr>
          <w:b/>
          <w:bCs/>
        </w:rPr>
        <w:t>-</w:t>
      </w:r>
      <w:r w:rsidR="00107109" w:rsidRPr="007C7D61">
        <w:rPr>
          <w:b/>
          <w:bCs/>
        </w:rPr>
        <w:t>processing pipeline:</w:t>
      </w:r>
    </w:p>
    <w:p w14:paraId="3417A5A7" w14:textId="77777777" w:rsidR="003352B5" w:rsidRPr="007C7D61" w:rsidRDefault="003352B5" w:rsidP="00107109">
      <w:pPr>
        <w:rPr>
          <w:b/>
          <w:bCs/>
        </w:rPr>
      </w:pPr>
    </w:p>
    <w:p w14:paraId="6DBE3DF8" w14:textId="0B672F88" w:rsidR="00107109" w:rsidRDefault="00107109" w:rsidP="00107109">
      <w:r w:rsidRPr="007508BD">
        <w:t xml:space="preserve">Hartley </w:t>
      </w:r>
      <w:r>
        <w:t>and colleagues</w:t>
      </w:r>
      <w:r w:rsidRPr="007508BD">
        <w:t xml:space="preserve"> created a </w:t>
      </w:r>
      <w:r>
        <w:t xml:space="preserve">brain activity </w:t>
      </w:r>
      <w:r w:rsidR="00A86115">
        <w:t>“</w:t>
      </w:r>
      <w:r w:rsidRPr="007508BD">
        <w:t>template</w:t>
      </w:r>
      <w:r w:rsidR="00A86115">
        <w:t>” (the</w:t>
      </w:r>
      <w:r w:rsidR="0079509F">
        <w:t xml:space="preserve"> noxious neurodynamic response function, or</w:t>
      </w:r>
      <w:r w:rsidR="00A86115">
        <w:t xml:space="preserve"> n-NRF)</w:t>
      </w:r>
      <w:r w:rsidRPr="007508BD">
        <w:t xml:space="preserve"> that can be projected onto EEG data</w:t>
      </w:r>
      <w:r>
        <w:t xml:space="preserve">, which </w:t>
      </w:r>
      <w:r w:rsidRPr="007508BD">
        <w:t>has been shown to have significantly greater magnitude in response to a noxious stimulus compared with a non-noxious control stimulus</w:t>
      </w:r>
      <w:r>
        <w:t xml:space="preserve"> </w:t>
      </w:r>
      <w:r>
        <w:fldChar w:fldCharType="begin"/>
      </w:r>
      <w:r w:rsidR="00B86D6B">
        <w:instrText xml:space="preserve"> ADDIN ZOTERO_ITEM CSL_CITATION {"citationID":"VpLjAtNx","properties":{"formattedCitation":"(Hartley et al., 2017)","plainCitation":"(Hartley et al., 2017)","noteIndex":0},"citationItems":[{"id":"tMtxU30V/YYvbNvi3","uris":["http://zotero.org/users/6137842/items/N4NVRXA3"],"itemData":{"id":27,"type":"article-journal","container-title":"Science Translational Medicine","DOI":"10.1126/scitranslmed.aah6122","ISSN":"1946-6234, 1946-6242","issue":"388","journalAbbreviation":"Sci. Transl. Med.","language":"en","page":"eaah6122","source":"DOI.org (Crossref)","title":"Nociceptive brain activity as a measure of analgesic efficacy in infants","volume":"9","author":[{"family":"Hartley","given":"Caroline"},{"family":"Duff","given":"Eugene P."},{"family":"Green","given":"Gabrielle"},{"family":"Mellado","given":"Gabriela Schmidt"},{"family":"Worley","given":"Alan"},{"family":"Rogers","given":"Richard"},{"family":"Slater","given":"Rebeccah"}],"issued":{"date-parts":[["2017",5,3]]},"citation-key":"HartleyNociceptiveBrain2017"}}],"schema":"https://github.com/citation-style-language/schema/raw/master/csl-citation.json"} </w:instrText>
      </w:r>
      <w:r>
        <w:fldChar w:fldCharType="separate"/>
      </w:r>
      <w:r>
        <w:rPr>
          <w:noProof/>
        </w:rPr>
        <w:t>(Hartley et al., 2017)</w:t>
      </w:r>
      <w:r>
        <w:fldChar w:fldCharType="end"/>
      </w:r>
      <w:r>
        <w:t>.</w:t>
      </w:r>
      <w:r w:rsidDel="00775111">
        <w:t xml:space="preserve"> </w:t>
      </w:r>
      <w:r>
        <w:t xml:space="preserve">The </w:t>
      </w:r>
      <w:r w:rsidR="00A86115">
        <w:t xml:space="preserve">n-NRF </w:t>
      </w:r>
      <w:r>
        <w:t xml:space="preserve">was scaled so that a value of 1 represents the average response evoked by a </w:t>
      </w:r>
      <w:proofErr w:type="gramStart"/>
      <w:r>
        <w:t>clinically-required</w:t>
      </w:r>
      <w:proofErr w:type="gramEnd"/>
      <w:r>
        <w:t xml:space="preserve"> heel lance in a term-aged neonate. </w:t>
      </w:r>
    </w:p>
    <w:p w14:paraId="365C3AAF" w14:textId="77777777" w:rsidR="00107109" w:rsidRDefault="00107109" w:rsidP="00107109"/>
    <w:p w14:paraId="0B4416E1" w14:textId="1B4C69AC" w:rsidR="00107109" w:rsidRDefault="00107109" w:rsidP="00107109">
      <w:r>
        <w:t xml:space="preserve">Since the original derivation and validation of </w:t>
      </w:r>
      <w:r w:rsidR="00A86115">
        <w:t>the n-NRF</w:t>
      </w:r>
      <w:r>
        <w:t xml:space="preserve">, the </w:t>
      </w:r>
      <w:r w:rsidRPr="00E70FAA">
        <w:rPr>
          <w:bCs/>
        </w:rPr>
        <w:t>pre-processing pipeline that prepares the EEG data for analysis has been updated to include refined filtering parameters (see Section 2.</w:t>
      </w:r>
      <w:r w:rsidR="00BA20AF" w:rsidRPr="00E70FAA">
        <w:rPr>
          <w:bCs/>
        </w:rPr>
        <w:t>6</w:t>
      </w:r>
      <w:r w:rsidRPr="00E70FAA">
        <w:rPr>
          <w:bCs/>
        </w:rPr>
        <w:t xml:space="preserve">). </w:t>
      </w:r>
      <w:r>
        <w:t>As the revised data analysis pipeline has the potential to alter the morphology of the EEG data, we reproduced the study conducted by Hartley and colleagues in the same data (n=18) using the updated analysis pipeline.</w:t>
      </w:r>
      <w:r w:rsidRPr="00E45B27">
        <w:t xml:space="preserve"> </w:t>
      </w:r>
      <w:r>
        <w:t xml:space="preserve">The results confirm that </w:t>
      </w:r>
      <w:r w:rsidRPr="00E70FAA">
        <w:rPr>
          <w:bCs/>
        </w:rPr>
        <w:t>the updated EEG data analysis pipeline did not change the original conclusions reported</w:t>
      </w:r>
      <w:r>
        <w:t xml:space="preserve"> </w:t>
      </w:r>
      <w:r w:rsidRPr="002266E4">
        <w:t xml:space="preserve">(Figure </w:t>
      </w:r>
      <w:r w:rsidR="004A3BE6">
        <w:t>S2</w:t>
      </w:r>
      <w:r w:rsidRPr="002266E4">
        <w:t>a).</w:t>
      </w:r>
      <w:r>
        <w:t xml:space="preserve"> Using the EEG </w:t>
      </w:r>
      <w:r w:rsidR="00A86115">
        <w:t xml:space="preserve">n-NRF </w:t>
      </w:r>
      <w:r>
        <w:t>and updated pipeline, the noxious response was still significantly greater than non-noxious response and background activity, whilst non-noxious response was not significantly different from background.</w:t>
      </w:r>
    </w:p>
    <w:p w14:paraId="26BE69C9" w14:textId="77777777" w:rsidR="00A36879" w:rsidRDefault="00A36879" w:rsidP="00A8664A"/>
    <w:p w14:paraId="2ECAC7AD" w14:textId="77777777" w:rsidR="00A36879" w:rsidRPr="00C8069A" w:rsidRDefault="00A36879" w:rsidP="00A8664A"/>
    <w:p w14:paraId="032322C0" w14:textId="5D7EA314" w:rsidR="00A8664A" w:rsidRDefault="003819FF" w:rsidP="00A8664A">
      <w:pPr>
        <w:rPr>
          <w:b/>
          <w:bCs/>
        </w:rPr>
      </w:pPr>
      <w:r>
        <w:rPr>
          <w:b/>
          <w:bCs/>
        </w:rPr>
        <w:t>A</w:t>
      </w:r>
      <w:r w:rsidR="00974171">
        <w:rPr>
          <w:b/>
          <w:bCs/>
        </w:rPr>
        <w:t>1</w:t>
      </w:r>
      <w:r w:rsidR="00A8664A" w:rsidRPr="0003356D">
        <w:rPr>
          <w:b/>
          <w:bCs/>
        </w:rPr>
        <w:t>.</w:t>
      </w:r>
      <w:r w:rsidR="001E7ED6">
        <w:rPr>
          <w:b/>
          <w:bCs/>
        </w:rPr>
        <w:t>3</w:t>
      </w:r>
      <w:r w:rsidR="00A8664A" w:rsidRPr="0003356D">
        <w:rPr>
          <w:b/>
          <w:bCs/>
        </w:rPr>
        <w:t>.</w:t>
      </w:r>
      <w:r w:rsidR="00C8069A">
        <w:rPr>
          <w:b/>
          <w:bCs/>
        </w:rPr>
        <w:t>3</w:t>
      </w:r>
      <w:r w:rsidR="00A8664A" w:rsidRPr="0003356D">
        <w:rPr>
          <w:b/>
          <w:bCs/>
        </w:rPr>
        <w:t xml:space="preserve">. </w:t>
      </w:r>
      <w:r w:rsidR="00A8664A">
        <w:rPr>
          <w:b/>
          <w:bCs/>
        </w:rPr>
        <w:t>Pilot Results for Hypothesis 1</w:t>
      </w:r>
      <w:r w:rsidR="00A8664A" w:rsidRPr="0003356D">
        <w:rPr>
          <w:b/>
          <w:bCs/>
        </w:rPr>
        <w:t>:</w:t>
      </w:r>
    </w:p>
    <w:p w14:paraId="0E16D34E" w14:textId="77777777" w:rsidR="003352B5" w:rsidRPr="0003356D" w:rsidRDefault="003352B5" w:rsidP="00A8664A">
      <w:pPr>
        <w:rPr>
          <w:b/>
          <w:bCs/>
        </w:rPr>
      </w:pPr>
    </w:p>
    <w:p w14:paraId="75F8C403" w14:textId="777E2699" w:rsidR="00A8664A" w:rsidRDefault="00A8664A" w:rsidP="00A8664A">
      <w:r w:rsidRPr="0073683D">
        <w:t xml:space="preserve">In the original study, the </w:t>
      </w:r>
      <w:r w:rsidR="0079509F">
        <w:t>n-NRF</w:t>
      </w:r>
      <w:r w:rsidR="0079509F" w:rsidRPr="0073683D">
        <w:t xml:space="preserve"> </w:t>
      </w:r>
      <w:r w:rsidRPr="0073683D">
        <w:t xml:space="preserve">was shown to discriminate between noxious and non-noxious stimuli in term and premature infants across multiple experiments </w:t>
      </w:r>
      <w:r w:rsidRPr="0073683D">
        <w:fldChar w:fldCharType="begin"/>
      </w:r>
      <w:r w:rsidR="00B86D6B">
        <w:instrText xml:space="preserve"> ADDIN ZOTERO_ITEM CSL_CITATION {"citationID":"iC7YeANG","properties":{"formattedCitation":"(Hartley et al., 2017)","plainCitation":"(Hartley et al., 2017)","noteIndex":0},"citationItems":[{"id":"tMtxU30V/YYvbNvi3","uris":["http://zotero.org/users/6137842/items/N4NVRXA3"],"itemData":{"id":27,"type":"article-journal","container-title":"Science Translational Medicine","DOI":"10.1126/scitranslmed.aah6122","ISSN":"1946-6234, 1946-6242","issue":"388","journalAbbreviation":"Sci. Transl. Med.","language":"en","page":"eaah6122","source":"DOI.org (Crossref)","title":"Nociceptive brain activity as a measure of analgesic efficacy in infants","volume":"9","author":[{"family":"Hartley","given":"Caroline"},{"family":"Duff","given":"Eugene P."},{"family":"Green","given":"Gabrielle"},{"family":"Mellado","given":"Gabriela Schmidt"},{"family":"Worley","given":"Alan"},{"family":"Rogers","given":"Richard"},{"family":"Slater","given":"Rebeccah"}],"issued":{"date-parts":[["2017",5,3]]},"citation-key":"HartleyNociceptiveBrain2017"}}],"schema":"https://github.com/citation-style-language/schema/raw/master/csl-citation.json"} </w:instrText>
      </w:r>
      <w:r w:rsidRPr="0073683D">
        <w:fldChar w:fldCharType="separate"/>
      </w:r>
      <w:r w:rsidRPr="0073683D">
        <w:rPr>
          <w:noProof/>
        </w:rPr>
        <w:t>(Hartley et al., 2017)</w:t>
      </w:r>
      <w:r w:rsidRPr="0073683D">
        <w:fldChar w:fldCharType="end"/>
      </w:r>
      <w:r w:rsidRPr="0073683D">
        <w:t>. This included a significant</w:t>
      </w:r>
      <w:r w:rsidR="009B73BE" w:rsidRPr="0073683D">
        <w:t>ly</w:t>
      </w:r>
      <w:r w:rsidRPr="0073683D">
        <w:t xml:space="preserve"> larger magnitude of evoked response to a noxious heel lance compared with a non-noxious control heel lance procedure. Using a locally-acquired dataset (n=119, described in</w:t>
      </w:r>
      <w:r w:rsidR="004F334F" w:rsidRPr="0073683D">
        <w:t xml:space="preserve"> S</w:t>
      </w:r>
      <w:r w:rsidRPr="0073683D">
        <w:t xml:space="preserve">ection </w:t>
      </w:r>
      <w:r w:rsidR="003819FF">
        <w:t>A</w:t>
      </w:r>
      <w:r w:rsidR="00951DE5">
        <w:t>1</w:t>
      </w:r>
      <w:r w:rsidRPr="0073683D">
        <w:t>.</w:t>
      </w:r>
      <w:r w:rsidR="004F334F" w:rsidRPr="0073683D">
        <w:t>1</w:t>
      </w:r>
      <w:r w:rsidR="00035AC8" w:rsidRPr="0073683D">
        <w:t>:</w:t>
      </w:r>
      <w:r w:rsidRPr="0073683D">
        <w:t xml:space="preserve"> </w:t>
      </w:r>
      <w:r w:rsidR="00035AC8" w:rsidRPr="0073683D">
        <w:t>Oxford Dataset A</w:t>
      </w:r>
      <w:r w:rsidRPr="0073683D">
        <w:t>, and</w:t>
      </w:r>
      <w:r w:rsidR="004F334F" w:rsidRPr="0073683D">
        <w:t xml:space="preserve"> in</w:t>
      </w:r>
      <w:r w:rsidRPr="0073683D">
        <w:t xml:space="preserve"> Table </w:t>
      </w:r>
      <w:r w:rsidR="003819FF">
        <w:t>A</w:t>
      </w:r>
      <w:r w:rsidR="004F334F" w:rsidRPr="0073683D">
        <w:t>1</w:t>
      </w:r>
      <w:r w:rsidRPr="0073683D">
        <w:t xml:space="preserve">) which is independent to the data used in the original </w:t>
      </w:r>
      <w:r w:rsidR="0079509F">
        <w:t>n-NRF</w:t>
      </w:r>
      <w:r w:rsidR="0079509F" w:rsidRPr="0073683D">
        <w:t xml:space="preserve"> </w:t>
      </w:r>
      <w:r w:rsidRPr="0073683D">
        <w:t>derivation (but not validation), we demonstrate that the ability</w:t>
      </w:r>
      <w:r w:rsidR="0079509F">
        <w:t xml:space="preserve"> of the n-NRF</w:t>
      </w:r>
      <w:r w:rsidRPr="0073683D">
        <w:t xml:space="preserve"> to discriminate between noxious heel lance and innocuous </w:t>
      </w:r>
      <w:r w:rsidR="00C3339C" w:rsidRPr="0073683D">
        <w:t>control heel lance</w:t>
      </w:r>
      <w:r w:rsidRPr="0073683D">
        <w:t xml:space="preserve"> stimuli can be observed in a larger independent dataset (Figure </w:t>
      </w:r>
      <w:r w:rsidR="003819FF">
        <w:t>A</w:t>
      </w:r>
      <w:r w:rsidR="004A3BE6">
        <w:t>2</w:t>
      </w:r>
      <w:r w:rsidR="0013672A" w:rsidRPr="0073683D">
        <w:t>b</w:t>
      </w:r>
      <w:r w:rsidRPr="0073683D">
        <w:t xml:space="preserve">, Table </w:t>
      </w:r>
      <w:r w:rsidR="003819FF">
        <w:t>A</w:t>
      </w:r>
      <w:r w:rsidR="00F82654" w:rsidRPr="0073683D">
        <w:t>2</w:t>
      </w:r>
      <w:r w:rsidRPr="0073683D">
        <w:t>). This enables us to use this larger dataset for more reliable effect size estimation and sample size planning to test hypothesis 1 (</w:t>
      </w:r>
      <w:r w:rsidR="00035AC8" w:rsidRPr="0073683D">
        <w:t>S</w:t>
      </w:r>
      <w:r w:rsidRPr="0073683D">
        <w:t xml:space="preserve">ection </w:t>
      </w:r>
      <w:r w:rsidR="00C6581B" w:rsidRPr="0073683D">
        <w:t>2</w:t>
      </w:r>
      <w:r w:rsidRPr="0073683D">
        <w:t>.</w:t>
      </w:r>
      <w:r w:rsidR="00A257AD" w:rsidRPr="0073683D">
        <w:t>4</w:t>
      </w:r>
      <w:r w:rsidRPr="0073683D">
        <w:t>.</w:t>
      </w:r>
      <w:r w:rsidR="00C6581B" w:rsidRPr="0073683D">
        <w:t>1</w:t>
      </w:r>
      <w:r w:rsidRPr="0073683D">
        <w:t>). The effect size in this dataset is 0.589 (95% CI: 0.39-0.77), which is calculated by the standardised mean difference effect size for this within-</w:t>
      </w:r>
      <w:r w:rsidR="00472F43" w:rsidRPr="0073683D">
        <w:t xml:space="preserve">participant </w:t>
      </w:r>
      <w:r w:rsidRPr="0073683D">
        <w:t xml:space="preserve">design, i.e., the mean of differences of the heel lance and </w:t>
      </w:r>
      <w:r w:rsidR="00C3339C" w:rsidRPr="0073683D">
        <w:t>control heel lance</w:t>
      </w:r>
      <w:r w:rsidRPr="0073683D">
        <w:t xml:space="preserve"> responses divided by the standard deviation of the differences in these responses, also known as Cohen’s </w:t>
      </w:r>
      <w:proofErr w:type="spellStart"/>
      <w:r w:rsidRPr="0073683D">
        <w:t>d</w:t>
      </w:r>
      <w:r w:rsidRPr="0073683D">
        <w:rPr>
          <w:vertAlign w:val="subscript"/>
        </w:rPr>
        <w:t>z</w:t>
      </w:r>
      <w:proofErr w:type="spellEnd"/>
      <w:r w:rsidRPr="0073683D">
        <w:t xml:space="preserve"> </w:t>
      </w:r>
      <w:r w:rsidRPr="0073683D">
        <w:fldChar w:fldCharType="begin"/>
      </w:r>
      <w:r w:rsidR="00B86D6B">
        <w:instrText xml:space="preserve"> ADDIN ZOTERO_ITEM CSL_CITATION {"citationID":"KaDKDCcG","properties":{"formattedCitation":"(Lakens, 2013)","plainCitation":"(Lakens, 2013)","noteIndex":0},"citationItems":[{"id":"tMtxU30V/JZqoDzrr","uris":["http://zotero.org/users/6137842/items/K5JERLVX"],"itemData":{"id":734,"type":"article-journal","abstract":"Effect sizes are the most important outcome of empirical studies. Most articles on effect sizes highlight their importance to communicate the practical significance of results. For scientists themselves, effect sizes are most useful because they facilitate cumulative science. Effect sizes can be used to determine the sample size for follow-up studies, or examining effects across studies. This article aims to provide a practical primer on how to calculate and report effect sizes for t-tests and ANOVA's such that effect sizes can be used in a-priori power analyses and meta-analyses. Whereas many articles about effect sizes focus on between-subjects designs and address within-subjects designs only briefly, I provide a detailed overview of the similarities and differences between within- and between-subjects designs. I suggest that some research questions in experimental psychology examine inherently intra-individual effects, which makes effect sizes that incorporate the correlation between measures the best summary of the results. Finally, a supplementary spreadsheet is provided to make it as easy as possible for researchers to incorporate effect size calculations into their workflow.","container-title":"Frontiers in Psychology","DOI":"10.3389/fpsyg.2013.00863","ISSN":"1664-1078","page":"863","source":"Frontiers","title":"Calculating and reporting effect sizes to facilitate cumulative science: a practical primer for t-tests and ANOVAs","title-short":"Calculating and reporting effect sizes to facilitate cumulative science","volume":"4","author":[{"family":"Lakens","given":"Daniel"}],"issued":{"date-parts":[["2013"]]},"citation-key":"LakensCalculatingReporting2013"}}],"schema":"https://github.com/citation-style-language/schema/raw/master/csl-citation.json"} </w:instrText>
      </w:r>
      <w:r w:rsidRPr="0073683D">
        <w:fldChar w:fldCharType="separate"/>
      </w:r>
      <w:r w:rsidRPr="0073683D">
        <w:rPr>
          <w:noProof/>
        </w:rPr>
        <w:t>(Lakens, 2013)</w:t>
      </w:r>
      <w:r w:rsidRPr="0073683D">
        <w:fldChar w:fldCharType="end"/>
      </w:r>
      <w:r w:rsidRPr="0073683D">
        <w:t>.</w:t>
      </w:r>
    </w:p>
    <w:p w14:paraId="6384A3FF" w14:textId="77777777" w:rsidR="00A8664A" w:rsidRDefault="00A8664A" w:rsidP="00A8664A"/>
    <w:p w14:paraId="7294569C" w14:textId="3D9BB6C4" w:rsidR="00A8664A" w:rsidRDefault="003819FF" w:rsidP="00A8664A">
      <w:pPr>
        <w:rPr>
          <w:b/>
          <w:bCs/>
        </w:rPr>
      </w:pPr>
      <w:r>
        <w:rPr>
          <w:b/>
          <w:bCs/>
        </w:rPr>
        <w:t>A</w:t>
      </w:r>
      <w:r w:rsidR="00974171">
        <w:rPr>
          <w:b/>
          <w:bCs/>
        </w:rPr>
        <w:t>1</w:t>
      </w:r>
      <w:r w:rsidR="00A8664A" w:rsidRPr="0003356D">
        <w:rPr>
          <w:b/>
          <w:bCs/>
        </w:rPr>
        <w:t>.</w:t>
      </w:r>
      <w:r w:rsidR="001E7ED6">
        <w:rPr>
          <w:b/>
          <w:bCs/>
        </w:rPr>
        <w:t>3</w:t>
      </w:r>
      <w:r w:rsidR="00A8664A" w:rsidRPr="0003356D">
        <w:rPr>
          <w:b/>
          <w:bCs/>
        </w:rPr>
        <w:t>.</w:t>
      </w:r>
      <w:r w:rsidR="00C8069A">
        <w:rPr>
          <w:b/>
          <w:bCs/>
        </w:rPr>
        <w:t>4</w:t>
      </w:r>
      <w:r w:rsidR="00A8664A" w:rsidRPr="0003356D">
        <w:rPr>
          <w:b/>
          <w:bCs/>
        </w:rPr>
        <w:t xml:space="preserve">. </w:t>
      </w:r>
      <w:r w:rsidR="00A8664A">
        <w:rPr>
          <w:b/>
          <w:bCs/>
        </w:rPr>
        <w:t>Pilot Results for Hypothesis 2</w:t>
      </w:r>
      <w:r w:rsidR="00A8664A" w:rsidRPr="0003356D">
        <w:rPr>
          <w:b/>
          <w:bCs/>
        </w:rPr>
        <w:t>:</w:t>
      </w:r>
    </w:p>
    <w:p w14:paraId="6B5ADD7A" w14:textId="77777777" w:rsidR="003352B5" w:rsidRPr="0003356D" w:rsidRDefault="003352B5" w:rsidP="00A8664A">
      <w:pPr>
        <w:rPr>
          <w:b/>
          <w:bCs/>
        </w:rPr>
      </w:pPr>
    </w:p>
    <w:p w14:paraId="26AF39F2" w14:textId="0E8E1F13" w:rsidR="00A8664A" w:rsidRPr="00E72541" w:rsidRDefault="00A8664A" w:rsidP="00A8664A">
      <w:pPr>
        <w:rPr>
          <w:color w:val="4472C4" w:themeColor="accent1"/>
        </w:rPr>
      </w:pPr>
      <w:r w:rsidRPr="0073683D">
        <w:t xml:space="preserve">The original derivation scaled the </w:t>
      </w:r>
      <w:r w:rsidR="0079509F">
        <w:t>n-NRF</w:t>
      </w:r>
      <w:r w:rsidR="0079509F" w:rsidRPr="0073683D">
        <w:t xml:space="preserve"> </w:t>
      </w:r>
      <w:r w:rsidRPr="0073683D">
        <w:t xml:space="preserve">such that the mean response to a heel lance in newborns at term age was 1 </w:t>
      </w:r>
      <w:r w:rsidRPr="0073683D">
        <w:fldChar w:fldCharType="begin"/>
      </w:r>
      <w:r w:rsidR="00B86D6B">
        <w:instrText xml:space="preserve"> ADDIN ZOTERO_ITEM CSL_CITATION {"citationID":"CmEbdjsX","properties":{"formattedCitation":"(Hartley et al., 2017)","plainCitation":"(Hartley et al., 2017)","noteIndex":0},"citationItems":[{"id":"tMtxU30V/YYvbNvi3","uris":["http://zotero.org/users/6137842/items/N4NVRXA3"],"itemData":{"id":27,"type":"article-journal","container-title":"Science Translational Medicine","DOI":"10.1126/scitranslmed.aah6122","ISSN":"1946-6234, 1946-6242","issue":"388","journalAbbreviation":"Sci. Transl. Med.","language":"en","page":"eaah6122","source":"DOI.org (Crossref)","title":"Nociceptive brain activity as a measure of analgesic efficacy in infants","volume":"9","author":[{"family":"Hartley","given":"Caroline"},{"family":"Duff","given":"Eugene P."},{"family":"Green","given":"Gabrielle"},{"family":"Mellado","given":"Gabriela Schmidt"},{"family":"Worley","given":"Alan"},{"family":"Rogers","given":"Richard"},{"family":"Slater","given":"Rebeccah"}],"issued":{"date-parts":[["2017",5,3]]},"citation-key":"HartleyNociceptiveBrain2017"}}],"schema":"https://github.com/citation-style-language/schema/raw/master/csl-citation.json"} </w:instrText>
      </w:r>
      <w:r w:rsidRPr="0073683D">
        <w:fldChar w:fldCharType="separate"/>
      </w:r>
      <w:r w:rsidRPr="0073683D">
        <w:rPr>
          <w:noProof/>
        </w:rPr>
        <w:t>(Hartley et al., 2017)</w:t>
      </w:r>
      <w:r w:rsidRPr="0073683D">
        <w:fldChar w:fldCharType="end"/>
      </w:r>
      <w:r w:rsidRPr="0073683D">
        <w:t xml:space="preserve">. In our Oxford dataset of 119 infants, the magnitude of the mean heel lance response is 1.02 (95% CI: 0.90 – 1.12). The confidence </w:t>
      </w:r>
      <w:r w:rsidRPr="0073683D">
        <w:lastRenderedPageBreak/>
        <w:t xml:space="preserve">interval was calculated by bootstrap resampling using the </w:t>
      </w:r>
      <w:r w:rsidRPr="0073683D">
        <w:rPr>
          <w:i/>
          <w:iCs/>
        </w:rPr>
        <w:t>boot</w:t>
      </w:r>
      <w:r w:rsidRPr="0073683D">
        <w:t xml:space="preserve"> library in R </w:t>
      </w:r>
      <w:r w:rsidRPr="0073683D">
        <w:fldChar w:fldCharType="begin"/>
      </w:r>
      <w:r w:rsidR="00B86D6B">
        <w:instrText xml:space="preserve"> ADDIN ZOTERO_ITEM CSL_CITATION {"citationID":"7QbyN8iv","properties":{"formattedCitation":"(Canty &amp; Ripley, 2021; Davison &amp; Hinkley, 1997)","plainCitation":"(Canty &amp; Ripley, 2021; Davison &amp; Hinkley, 1997)","noteIndex":0},"citationItems":[{"id":"tMtxU30V/EGwSlSeU","uris":["http://zotero.org/users/6137842/items/278JVVEL"],"itemData":{"id":869,"type":"software","abstract":"Functions and datasets for bootstrapping from the book \"Bootstrap Methods and Their Application\" by A. C. Davison and D. V. Hinkley (1997, CUP), originally written by Angelo Canty for S.","license":"Unlimited","source":"R-Packages","title":"boot: Bootstrap Functions","title-short":"boot","URL":"https://CRAN.R-project.org/package=boot","version":"1.3-28","author":[{"family":"Canty","given":"Angelo"},{"family":"Ripley","given":"Brian"}],"accessed":{"date-parts":[["2021",12,9]]},"issued":{"date-parts":[["2021",5,3]]},"citation-key":"CantyBootBootstrap2021"}},{"id":"tMtxU30V/mA4DxzDD","uris":["http://zotero.org/users/6137842/items/NFESD595"],"itemData":{"id":868,"type":"book","call-number":"QA276.8 .D38 1997","event-place":"Cambridge ; New York, NY, USA","ISBN":"978-0-521-57391-7","number-of-pages":"582","publisher":"Cambridge University Press","publisher-place":"Cambridge ; New York, NY, USA","source":"Library of Congress ISBN","title":"Bootstrap methods and their application","author":[{"family":"Davison","given":"A. C."},{"family":"Hinkley","given":"D. V."}],"issued":{"date-parts":[["1997"]]},"citation-key":"DavisonBootstrapMethods1997"}}],"schema":"https://github.com/citation-style-language/schema/raw/master/csl-citation.json"} </w:instrText>
      </w:r>
      <w:r w:rsidRPr="0073683D">
        <w:fldChar w:fldCharType="separate"/>
      </w:r>
      <w:r w:rsidRPr="0073683D">
        <w:rPr>
          <w:noProof/>
        </w:rPr>
        <w:t>(Canty &amp; Ripley, 2021; Davison &amp; Hinkley, 1997)</w:t>
      </w:r>
      <w:r w:rsidRPr="0073683D">
        <w:fldChar w:fldCharType="end"/>
      </w:r>
      <w:r w:rsidRPr="0073683D">
        <w:t xml:space="preserve">. The 95% CI in these 119 infants (0.90 – 1.12) demonstrates that the </w:t>
      </w:r>
      <w:r w:rsidR="0079509F">
        <w:t>n-NRF</w:t>
      </w:r>
      <w:r w:rsidR="0079509F" w:rsidRPr="0073683D">
        <w:t xml:space="preserve"> </w:t>
      </w:r>
      <w:r w:rsidRPr="0073683D">
        <w:t xml:space="preserve">measure of the mean heel lance response is </w:t>
      </w:r>
      <w:r w:rsidR="00E14FC5" w:rsidRPr="0073683D">
        <w:t xml:space="preserve">equivalent to a magnitude of </w:t>
      </w:r>
      <w:r w:rsidR="001B185F" w:rsidRPr="0073683D">
        <w:t>one</w:t>
      </w:r>
      <w:r w:rsidRPr="0073683D">
        <w:t xml:space="preserve"> in infants aged 34.0 – 43.0 weeks</w:t>
      </w:r>
      <w:r w:rsidR="001B185F" w:rsidRPr="0073683D">
        <w:t xml:space="preserve"> PMA</w:t>
      </w:r>
      <w:r w:rsidRPr="0073683D">
        <w:t xml:space="preserve"> (Table </w:t>
      </w:r>
      <w:r w:rsidR="005E41CF">
        <w:t>S</w:t>
      </w:r>
      <w:r w:rsidR="004F334F" w:rsidRPr="0073683D">
        <w:t>2</w:t>
      </w:r>
      <w:r w:rsidRPr="0073683D">
        <w:t xml:space="preserve">, Figure </w:t>
      </w:r>
      <w:r w:rsidR="004A3BE6">
        <w:t>S2</w:t>
      </w:r>
      <w:r w:rsidRPr="0073683D">
        <w:t xml:space="preserve">b). This sets a broader age range to test the scale equivalence of a </w:t>
      </w:r>
      <w:r w:rsidR="0079509F">
        <w:t>n-NRF</w:t>
      </w:r>
      <w:r w:rsidR="0079509F" w:rsidRPr="0073683D">
        <w:t xml:space="preserve"> </w:t>
      </w:r>
      <w:r w:rsidRPr="0073683D">
        <w:t xml:space="preserve">measurement of heel lance response to </w:t>
      </w:r>
      <w:r w:rsidR="00BB1DBF" w:rsidRPr="0073683D">
        <w:t xml:space="preserve">one </w:t>
      </w:r>
      <w:r w:rsidRPr="0073683D">
        <w:t xml:space="preserve">in independent datasets. The standard deviation of heel lance response in this </w:t>
      </w:r>
      <w:r w:rsidR="00BB54CE" w:rsidRPr="0073683D">
        <w:t xml:space="preserve">sample </w:t>
      </w:r>
      <w:r w:rsidRPr="0073683D">
        <w:t>is</w:t>
      </w:r>
      <w:r>
        <w:t xml:space="preserve"> 0.75.</w:t>
      </w:r>
    </w:p>
    <w:p w14:paraId="04C243CC" w14:textId="77777777" w:rsidR="00A8664A" w:rsidRDefault="00A8664A" w:rsidP="00A8664A"/>
    <w:p w14:paraId="12A2F663" w14:textId="77777777" w:rsidR="00787FA3" w:rsidRDefault="00787FA3" w:rsidP="00A8664A"/>
    <w:p w14:paraId="2BAF9625" w14:textId="77777777" w:rsidR="00A8664A" w:rsidRDefault="00A8664A" w:rsidP="00A8664A"/>
    <w:p w14:paraId="0A1FC34A" w14:textId="77777777" w:rsidR="00A8664A" w:rsidRDefault="00A8664A" w:rsidP="00A8664A">
      <w:r>
        <w:rPr>
          <w:noProof/>
          <w:lang w:val="en-US"/>
        </w:rPr>
        <w:drawing>
          <wp:inline distT="0" distB="0" distL="0" distR="0" wp14:anchorId="0EBEBD02" wp14:editId="4665A9CD">
            <wp:extent cx="5607600" cy="2010169"/>
            <wp:effectExtent l="0" t="0" r="0" b="0"/>
            <wp:docPr id="4" name="Picture 4"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box and whisker chart&#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611565" cy="2011590"/>
                    </a:xfrm>
                    <a:prstGeom prst="rect">
                      <a:avLst/>
                    </a:prstGeom>
                  </pic:spPr>
                </pic:pic>
              </a:graphicData>
            </a:graphic>
          </wp:inline>
        </w:drawing>
      </w:r>
    </w:p>
    <w:p w14:paraId="7F93AA0C" w14:textId="77777777" w:rsidR="00A8664A" w:rsidRDefault="00A8664A" w:rsidP="00A8664A">
      <w:pPr>
        <w:rPr>
          <w:sz w:val="21"/>
          <w:szCs w:val="21"/>
        </w:rPr>
      </w:pPr>
    </w:p>
    <w:p w14:paraId="5EEF8917" w14:textId="5E11ADBF" w:rsidR="00A8664A" w:rsidRDefault="00A8664A" w:rsidP="00A8664A">
      <w:pPr>
        <w:rPr>
          <w:sz w:val="21"/>
          <w:szCs w:val="21"/>
        </w:rPr>
      </w:pPr>
      <w:r w:rsidRPr="002266E4">
        <w:rPr>
          <w:b/>
          <w:bCs/>
          <w:sz w:val="21"/>
          <w:szCs w:val="21"/>
        </w:rPr>
        <w:t xml:space="preserve">Figure </w:t>
      </w:r>
      <w:r w:rsidR="003819FF">
        <w:rPr>
          <w:b/>
          <w:bCs/>
          <w:sz w:val="21"/>
          <w:szCs w:val="21"/>
        </w:rPr>
        <w:t>A</w:t>
      </w:r>
      <w:r w:rsidR="004A3BE6">
        <w:rPr>
          <w:b/>
          <w:bCs/>
          <w:sz w:val="21"/>
          <w:szCs w:val="21"/>
        </w:rPr>
        <w:t>2</w:t>
      </w:r>
      <w:r w:rsidR="00C06C66" w:rsidRPr="002266E4">
        <w:rPr>
          <w:b/>
          <w:bCs/>
          <w:sz w:val="21"/>
          <w:szCs w:val="21"/>
        </w:rPr>
        <w:t>: (</w:t>
      </w:r>
      <w:r w:rsidRPr="002266E4">
        <w:rPr>
          <w:b/>
          <w:bCs/>
          <w:sz w:val="21"/>
          <w:szCs w:val="21"/>
        </w:rPr>
        <w:t>a</w:t>
      </w:r>
      <w:r w:rsidR="00C06C66" w:rsidRPr="002266E4">
        <w:rPr>
          <w:b/>
          <w:bCs/>
          <w:sz w:val="21"/>
          <w:szCs w:val="21"/>
        </w:rPr>
        <w:t>)</w:t>
      </w:r>
      <w:r w:rsidRPr="002266E4">
        <w:rPr>
          <w:sz w:val="21"/>
          <w:szCs w:val="21"/>
        </w:rPr>
        <w:t xml:space="preserve"> Dataset</w:t>
      </w:r>
      <w:r>
        <w:rPr>
          <w:sz w:val="21"/>
          <w:szCs w:val="21"/>
        </w:rPr>
        <w:t xml:space="preserve"> (n=18) used in the original </w:t>
      </w:r>
      <w:r w:rsidR="0079509F">
        <w:rPr>
          <w:sz w:val="21"/>
          <w:szCs w:val="21"/>
        </w:rPr>
        <w:t xml:space="preserve">n-NRF </w:t>
      </w:r>
      <w:r>
        <w:rPr>
          <w:sz w:val="21"/>
          <w:szCs w:val="21"/>
        </w:rPr>
        <w:t xml:space="preserve">derivation </w:t>
      </w:r>
      <w:r w:rsidRPr="00D769B0">
        <w:rPr>
          <w:sz w:val="21"/>
          <w:szCs w:val="21"/>
        </w:rPr>
        <w:fldChar w:fldCharType="begin"/>
      </w:r>
      <w:r w:rsidR="00B86D6B">
        <w:rPr>
          <w:sz w:val="21"/>
          <w:szCs w:val="21"/>
        </w:rPr>
        <w:instrText xml:space="preserve"> ADDIN ZOTERO_ITEM CSL_CITATION {"citationID":"f8BBl1Eg","properties":{"formattedCitation":"(Hartley et al., 2017)","plainCitation":"(Hartley et al., 2017)","noteIndex":0},"citationItems":[{"id":"tMtxU30V/YYvbNvi3","uris":["http://zotero.org/users/6137842/items/N4NVRXA3"],"itemData":{"id":27,"type":"article-journal","container-title":"Science Translational Medicine","DOI":"10.1126/scitranslmed.aah6122","ISSN":"1946-6234, 1946-6242","issue":"388","journalAbbreviation":"Sci. Transl. Med.","language":"en","page":"eaah6122","source":"DOI.org (Crossref)","title":"Nociceptive brain activity as a measure of analgesic efficacy in infants","volume":"9","author":[{"family":"Hartley","given":"Caroline"},{"family":"Duff","given":"Eugene P."},{"family":"Green","given":"Gabrielle"},{"family":"Mellado","given":"Gabriela Schmidt"},{"family":"Worley","given":"Alan"},{"family":"Rogers","given":"Richard"},{"family":"Slater","given":"Rebeccah"}],"issued":{"date-parts":[["2017",5,3]]},"citation-key":"HartleyNociceptiveBrain2017"}}],"schema":"https://github.com/citation-style-language/schema/raw/master/csl-citation.json"} </w:instrText>
      </w:r>
      <w:r w:rsidRPr="00D769B0">
        <w:rPr>
          <w:sz w:val="21"/>
          <w:szCs w:val="21"/>
        </w:rPr>
        <w:fldChar w:fldCharType="separate"/>
      </w:r>
      <w:r w:rsidRPr="00D769B0">
        <w:rPr>
          <w:sz w:val="21"/>
          <w:szCs w:val="21"/>
        </w:rPr>
        <w:t>(Hartley et al., 2017)</w:t>
      </w:r>
      <w:r w:rsidRPr="00D769B0">
        <w:rPr>
          <w:sz w:val="21"/>
          <w:szCs w:val="21"/>
        </w:rPr>
        <w:fldChar w:fldCharType="end"/>
      </w:r>
      <w:r>
        <w:rPr>
          <w:sz w:val="21"/>
          <w:szCs w:val="21"/>
        </w:rPr>
        <w:t xml:space="preserve">. </w:t>
      </w:r>
      <w:r w:rsidRPr="00816FF8">
        <w:rPr>
          <w:sz w:val="21"/>
          <w:szCs w:val="21"/>
        </w:rPr>
        <w:t xml:space="preserve">Top: Mean woody-filtered EEG traces for all </w:t>
      </w:r>
      <w:r w:rsidR="00472F43">
        <w:rPr>
          <w:sz w:val="21"/>
          <w:szCs w:val="21"/>
        </w:rPr>
        <w:t xml:space="preserve">participant </w:t>
      </w:r>
      <w:r w:rsidRPr="00816FF8">
        <w:rPr>
          <w:sz w:val="21"/>
          <w:szCs w:val="21"/>
        </w:rPr>
        <w:t xml:space="preserve">trials for </w:t>
      </w:r>
      <w:r>
        <w:rPr>
          <w:sz w:val="21"/>
          <w:szCs w:val="21"/>
        </w:rPr>
        <w:t>b</w:t>
      </w:r>
      <w:r w:rsidRPr="00816FF8">
        <w:rPr>
          <w:sz w:val="21"/>
          <w:szCs w:val="21"/>
        </w:rPr>
        <w:t xml:space="preserve">ackground, </w:t>
      </w:r>
      <w:r>
        <w:rPr>
          <w:sz w:val="21"/>
          <w:szCs w:val="21"/>
        </w:rPr>
        <w:t>n</w:t>
      </w:r>
      <w:r w:rsidRPr="00816FF8">
        <w:rPr>
          <w:sz w:val="21"/>
          <w:szCs w:val="21"/>
        </w:rPr>
        <w:t xml:space="preserve">on-noxious, and </w:t>
      </w:r>
      <w:r>
        <w:rPr>
          <w:sz w:val="21"/>
          <w:szCs w:val="21"/>
        </w:rPr>
        <w:t>n</w:t>
      </w:r>
      <w:r w:rsidRPr="00816FF8">
        <w:rPr>
          <w:sz w:val="21"/>
          <w:szCs w:val="21"/>
        </w:rPr>
        <w:t xml:space="preserve">oxious stimuli (blue), with the noxious-evoked response </w:t>
      </w:r>
      <w:r w:rsidR="0079509F">
        <w:rPr>
          <w:sz w:val="21"/>
          <w:szCs w:val="21"/>
        </w:rPr>
        <w:t>n-NRF</w:t>
      </w:r>
      <w:r w:rsidR="0079509F" w:rsidRPr="00816FF8">
        <w:rPr>
          <w:sz w:val="21"/>
          <w:szCs w:val="21"/>
        </w:rPr>
        <w:t xml:space="preserve"> </w:t>
      </w:r>
      <w:r w:rsidRPr="00816FF8">
        <w:rPr>
          <w:sz w:val="21"/>
          <w:szCs w:val="21"/>
        </w:rPr>
        <w:t xml:space="preserve">fit shown (red). Bottom: Mean </w:t>
      </w:r>
      <w:r w:rsidR="0079509F">
        <w:rPr>
          <w:sz w:val="21"/>
          <w:szCs w:val="21"/>
        </w:rPr>
        <w:t>n-NRF</w:t>
      </w:r>
      <w:r w:rsidRPr="00816FF8">
        <w:rPr>
          <w:sz w:val="21"/>
          <w:szCs w:val="21"/>
        </w:rPr>
        <w:t xml:space="preserve"> coefficient over all trials for </w:t>
      </w:r>
      <w:r>
        <w:rPr>
          <w:sz w:val="21"/>
          <w:szCs w:val="21"/>
        </w:rPr>
        <w:t>b</w:t>
      </w:r>
      <w:r w:rsidRPr="00816FF8">
        <w:rPr>
          <w:sz w:val="21"/>
          <w:szCs w:val="21"/>
        </w:rPr>
        <w:t xml:space="preserve">ackground, and </w:t>
      </w:r>
      <w:r>
        <w:rPr>
          <w:sz w:val="21"/>
          <w:szCs w:val="21"/>
        </w:rPr>
        <w:t>n</w:t>
      </w:r>
      <w:r w:rsidRPr="00816FF8">
        <w:rPr>
          <w:sz w:val="21"/>
          <w:szCs w:val="21"/>
        </w:rPr>
        <w:t xml:space="preserve">on-noxious and </w:t>
      </w:r>
      <w:r>
        <w:rPr>
          <w:sz w:val="21"/>
          <w:szCs w:val="21"/>
        </w:rPr>
        <w:t>n</w:t>
      </w:r>
      <w:r w:rsidRPr="00816FF8">
        <w:rPr>
          <w:sz w:val="21"/>
          <w:szCs w:val="21"/>
        </w:rPr>
        <w:t>oxious stimuli</w:t>
      </w:r>
      <w:r>
        <w:rPr>
          <w:sz w:val="21"/>
          <w:szCs w:val="21"/>
        </w:rPr>
        <w:t xml:space="preserve"> with bars showing standard error of the mean, and asterisks indicating different levels of significance between measures</w:t>
      </w:r>
      <w:r w:rsidRPr="00816FF8">
        <w:rPr>
          <w:sz w:val="21"/>
          <w:szCs w:val="21"/>
        </w:rPr>
        <w:t>. Noxious response is significantly greater than non-noxious (t</w:t>
      </w:r>
      <w:r>
        <w:rPr>
          <w:sz w:val="21"/>
          <w:szCs w:val="21"/>
        </w:rPr>
        <w:t xml:space="preserve"> </w:t>
      </w:r>
      <w:r w:rsidRPr="00816FF8">
        <w:rPr>
          <w:sz w:val="21"/>
          <w:szCs w:val="21"/>
        </w:rPr>
        <w:t>=</w:t>
      </w:r>
      <w:r>
        <w:rPr>
          <w:sz w:val="21"/>
          <w:szCs w:val="21"/>
        </w:rPr>
        <w:t xml:space="preserve"> </w:t>
      </w:r>
      <w:r w:rsidRPr="00816FF8">
        <w:rPr>
          <w:sz w:val="21"/>
          <w:szCs w:val="21"/>
        </w:rPr>
        <w:t>2.</w:t>
      </w:r>
      <w:r>
        <w:rPr>
          <w:sz w:val="21"/>
          <w:szCs w:val="21"/>
        </w:rPr>
        <w:t>9</w:t>
      </w:r>
      <w:r w:rsidRPr="00816FF8">
        <w:rPr>
          <w:sz w:val="21"/>
          <w:szCs w:val="21"/>
        </w:rPr>
        <w:t>, p</w:t>
      </w:r>
      <w:r>
        <w:rPr>
          <w:sz w:val="21"/>
          <w:szCs w:val="21"/>
        </w:rPr>
        <w:t xml:space="preserve"> </w:t>
      </w:r>
      <w:r w:rsidRPr="00816FF8">
        <w:rPr>
          <w:sz w:val="21"/>
          <w:szCs w:val="21"/>
        </w:rPr>
        <w:t>=</w:t>
      </w:r>
      <w:r>
        <w:rPr>
          <w:sz w:val="21"/>
          <w:szCs w:val="21"/>
        </w:rPr>
        <w:t xml:space="preserve"> </w:t>
      </w:r>
      <w:r w:rsidRPr="00816FF8">
        <w:rPr>
          <w:sz w:val="21"/>
          <w:szCs w:val="21"/>
        </w:rPr>
        <w:t>0.0</w:t>
      </w:r>
      <w:r>
        <w:rPr>
          <w:sz w:val="21"/>
          <w:szCs w:val="21"/>
        </w:rPr>
        <w:t>06</w:t>
      </w:r>
      <w:r w:rsidRPr="00816FF8">
        <w:rPr>
          <w:sz w:val="21"/>
          <w:szCs w:val="21"/>
        </w:rPr>
        <w:t>) and background (t</w:t>
      </w:r>
      <w:r>
        <w:rPr>
          <w:sz w:val="21"/>
          <w:szCs w:val="21"/>
        </w:rPr>
        <w:t xml:space="preserve"> </w:t>
      </w:r>
      <w:r w:rsidRPr="00816FF8">
        <w:rPr>
          <w:sz w:val="21"/>
          <w:szCs w:val="21"/>
        </w:rPr>
        <w:t>=</w:t>
      </w:r>
      <w:r>
        <w:rPr>
          <w:sz w:val="21"/>
          <w:szCs w:val="21"/>
        </w:rPr>
        <w:t xml:space="preserve"> 2</w:t>
      </w:r>
      <w:r w:rsidRPr="00816FF8">
        <w:rPr>
          <w:sz w:val="21"/>
          <w:szCs w:val="21"/>
        </w:rPr>
        <w:t>.</w:t>
      </w:r>
      <w:r>
        <w:rPr>
          <w:sz w:val="21"/>
          <w:szCs w:val="21"/>
        </w:rPr>
        <w:t>8</w:t>
      </w:r>
      <w:r w:rsidRPr="00816FF8">
        <w:rPr>
          <w:sz w:val="21"/>
          <w:szCs w:val="21"/>
        </w:rPr>
        <w:t>, p</w:t>
      </w:r>
      <w:r>
        <w:rPr>
          <w:sz w:val="21"/>
          <w:szCs w:val="21"/>
        </w:rPr>
        <w:t> </w:t>
      </w:r>
      <w:r w:rsidRPr="00816FF8">
        <w:rPr>
          <w:sz w:val="21"/>
          <w:szCs w:val="21"/>
        </w:rPr>
        <w:t>=</w:t>
      </w:r>
      <w:r>
        <w:rPr>
          <w:sz w:val="21"/>
          <w:szCs w:val="21"/>
        </w:rPr>
        <w:t> </w:t>
      </w:r>
      <w:r w:rsidRPr="00816FF8">
        <w:rPr>
          <w:sz w:val="21"/>
          <w:szCs w:val="21"/>
        </w:rPr>
        <w:t>0.0</w:t>
      </w:r>
      <w:r>
        <w:rPr>
          <w:sz w:val="21"/>
          <w:szCs w:val="21"/>
        </w:rPr>
        <w:t>07</w:t>
      </w:r>
      <w:r w:rsidRPr="00816FF8">
        <w:rPr>
          <w:sz w:val="21"/>
          <w:szCs w:val="21"/>
        </w:rPr>
        <w:t>) whilst non-noxious</w:t>
      </w:r>
      <w:r>
        <w:rPr>
          <w:sz w:val="21"/>
          <w:szCs w:val="21"/>
        </w:rPr>
        <w:t xml:space="preserve"> response</w:t>
      </w:r>
      <w:r w:rsidRPr="00816FF8">
        <w:rPr>
          <w:sz w:val="21"/>
          <w:szCs w:val="21"/>
        </w:rPr>
        <w:t xml:space="preserve"> is not significantly different from background (t</w:t>
      </w:r>
      <w:r>
        <w:rPr>
          <w:sz w:val="21"/>
          <w:szCs w:val="21"/>
        </w:rPr>
        <w:t xml:space="preserve"> </w:t>
      </w:r>
      <w:r w:rsidRPr="00816FF8">
        <w:rPr>
          <w:sz w:val="21"/>
          <w:szCs w:val="21"/>
        </w:rPr>
        <w:t>=</w:t>
      </w:r>
      <w:r>
        <w:rPr>
          <w:sz w:val="21"/>
          <w:szCs w:val="21"/>
        </w:rPr>
        <w:t xml:space="preserve"> -0.9</w:t>
      </w:r>
      <w:r w:rsidRPr="00816FF8">
        <w:rPr>
          <w:sz w:val="21"/>
          <w:szCs w:val="21"/>
        </w:rPr>
        <w:t>, p</w:t>
      </w:r>
      <w:r>
        <w:rPr>
          <w:sz w:val="21"/>
          <w:szCs w:val="21"/>
        </w:rPr>
        <w:t xml:space="preserve"> = </w:t>
      </w:r>
      <w:r w:rsidRPr="00816FF8">
        <w:rPr>
          <w:sz w:val="21"/>
          <w:szCs w:val="21"/>
        </w:rPr>
        <w:t>0.</w:t>
      </w:r>
      <w:r>
        <w:rPr>
          <w:sz w:val="21"/>
          <w:szCs w:val="21"/>
        </w:rPr>
        <w:t>2</w:t>
      </w:r>
      <w:r w:rsidRPr="00816FF8">
        <w:rPr>
          <w:sz w:val="21"/>
          <w:szCs w:val="21"/>
        </w:rPr>
        <w:t>) using a</w:t>
      </w:r>
      <w:r>
        <w:rPr>
          <w:sz w:val="21"/>
          <w:szCs w:val="21"/>
        </w:rPr>
        <w:t xml:space="preserve"> one-sided</w:t>
      </w:r>
      <w:r w:rsidRPr="00816FF8">
        <w:rPr>
          <w:sz w:val="21"/>
          <w:szCs w:val="21"/>
        </w:rPr>
        <w:t xml:space="preserve"> </w:t>
      </w:r>
      <w:r>
        <w:rPr>
          <w:sz w:val="21"/>
          <w:szCs w:val="21"/>
        </w:rPr>
        <w:t xml:space="preserve">partially overlapping samples t-test, as described in Derrick et al. to account for data containing both paired and independent samples </w:t>
      </w:r>
      <w:r>
        <w:rPr>
          <w:sz w:val="21"/>
          <w:szCs w:val="21"/>
        </w:rPr>
        <w:fldChar w:fldCharType="begin"/>
      </w:r>
      <w:r w:rsidR="00B86D6B">
        <w:rPr>
          <w:sz w:val="21"/>
          <w:szCs w:val="21"/>
        </w:rPr>
        <w:instrText xml:space="preserve"> ADDIN ZOTERO_ITEM CSL_CITATION {"citationID":"p2ajkRU0","properties":{"formattedCitation":"(Derrick et al., 2015; Derrick, Russ, et al., 2017; Derrick, Toher, et al., 2017)","plainCitation":"(Derrick et al., 2015; Derrick, Russ, et al., 2017; Derrick, Toher, et al., 2017)","noteIndex":0},"citationItems":[{"id":"tMtxU30V/3kaFzo4f","uris":["http://zotero.org/users/6137842/items/YCCAPR6E"],"itemData":{"id":881,"type":"article-journal","abstract":"Standard tests for comparing two sample proportions of a dichotomous dependent variable where there is a combination of paired and unpaired samples are considered. Four new tests are introduced and compared against standard tests and an alternative proposal by Choi and Stablein (1982). The Type I error robustness is considered for each of the test statistics. The results show that Type I error robust tests that make use of all the available data are more powerful than Type I error robust tests that do not. The Type I error robustness and the power among tests introduced in this paper using the phi correlation coefficient is comparable to that of Choi and Stablein (1982). The use of the test statistics to form confidence intervals is considered. A general recommendation of the best test statistic for practical use is made.","container-title":"Journal of Applied Quantitative Methods","ISSN":"1842-4562","issue":"3","language":"en","page":"14","source":"Zotero","title":"Test statistics for comparing two proportions with partially overlapping samples","volume":"10","author":[{"family":"Derrick","given":"Ben"},{"family":"Dobson-Mckittrick","given":"Anselma"},{"family":"Toher","given":"Deirdre"},{"family":"White","given":"Paul"}],"issued":{"date-parts":[["2015"]]},"citation-key":"DerrickTestStatistics2015"}},{"id":"tMtxU30V/dFWVv9Kv","uris":["http://zotero.org/users/6137842/items/F3ZHRA92"],"itemData":{"id":815,"type":"article-journal","abstract":"Standard approaches for analyzing the difference in two means, where partially overlapping samples are present, are less than desirable. Here are introduced two test statistics, making reference to the t-distribution. It is shown that these test statistics are Type I error robust, and more powerful than standard tests.","container-title":"Journal of Modern Applied Statistical Methods","DOI":"10.22237/jmasm/1493597280","ISSN":"1538-9472","issue":"1","journalAbbreviation":"J. Mod. App. Stat. Meth.","language":"en","page":"137-157","source":"DOI.org (Crossref)","title":"Test statistics for the comparison of means for two samples that include both paired and independent observations","volume":"16","author":[{"family":"Derrick","given":"Ben"},{"family":"Russ","given":"Bethan"},{"family":"Toher","given":"Deirdre"},{"family":"White","given":"Paul"}],"issued":{"date-parts":[["2017",5,1]]},"citation-key":"DerrickTestStatistics2017"}},{"id":"tMtxU30V/Wm1HISC0","uris":["http://zotero.org/users/6137842/items/236RNWYL"],"itemData":{"id":817,"type":"article-journal","abstract":"Standard approaches for comparing the means of two samples, comprising both paired observations and independent observations, involve the discarding of valuable information. An alternative test which uses all of the available data, is the partially overlapping samples t-test. Two variations of the test are available, one assuming equal variances, and one assuming separate variances. Issues with standard procedures, and considerations for choosing appropriate tests in the partially overlapping scenario are discussed. An example with details of how to apply the partially overlapping samples t-test is given along with an R package that implement these new tests.","container-title":"The Quantitative Methods for Psychology","DOI":"10.20982/tqmp.13.2.p120","ISSN":"2292-1354","issue":"2","journalAbbreviation":"TQMP","language":"en","page":"120-126","source":"DOI.org (Crossref)","title":"How to compare the means of two samples that include paired observations and independent observations: A companion to Derrick, Russ, Toher and White (2017)","title-short":"How to compare the means of two samples that include paired observations and independent observations","volume":"13","author":[{"family":"Derrick","given":"Ben"},{"family":"Toher","given":"Deirdre"},{"family":"White","given":"Paul"}],"issued":{"date-parts":[["2017",5,1]]},"citation-key":"DerrickHowCompare2017"}}],"schema":"https://github.com/citation-style-language/schema/raw/master/csl-citation.json"} </w:instrText>
      </w:r>
      <w:r>
        <w:rPr>
          <w:sz w:val="21"/>
          <w:szCs w:val="21"/>
        </w:rPr>
        <w:fldChar w:fldCharType="separate"/>
      </w:r>
      <w:r>
        <w:rPr>
          <w:noProof/>
          <w:sz w:val="21"/>
          <w:szCs w:val="21"/>
        </w:rPr>
        <w:t>(Derrick et al., 2015; Derrick, Russ, et al., 2017; Derrick, Toher, et al., 2017)</w:t>
      </w:r>
      <w:r>
        <w:rPr>
          <w:sz w:val="21"/>
          <w:szCs w:val="21"/>
        </w:rPr>
        <w:fldChar w:fldCharType="end"/>
      </w:r>
      <w:r w:rsidRPr="00816FF8">
        <w:rPr>
          <w:sz w:val="21"/>
          <w:szCs w:val="21"/>
        </w:rPr>
        <w:t xml:space="preserve">. </w:t>
      </w:r>
      <w:r>
        <w:rPr>
          <w:sz w:val="21"/>
          <w:szCs w:val="21"/>
        </w:rPr>
        <w:t>These comparisons match those shown by Hartley et al., 2017, with the same data, despite differences in the EEG pre-processin</w:t>
      </w:r>
      <w:r w:rsidRPr="0073683D">
        <w:rPr>
          <w:sz w:val="21"/>
          <w:szCs w:val="21"/>
        </w:rPr>
        <w:t xml:space="preserve">g. The original </w:t>
      </w:r>
      <w:r w:rsidR="0079509F">
        <w:rPr>
          <w:sz w:val="21"/>
          <w:szCs w:val="21"/>
        </w:rPr>
        <w:t>n-NRF</w:t>
      </w:r>
      <w:r w:rsidR="0079509F" w:rsidRPr="0073683D">
        <w:rPr>
          <w:sz w:val="21"/>
          <w:szCs w:val="21"/>
        </w:rPr>
        <w:t xml:space="preserve"> </w:t>
      </w:r>
      <w:r w:rsidRPr="0073683D">
        <w:rPr>
          <w:sz w:val="21"/>
          <w:szCs w:val="21"/>
        </w:rPr>
        <w:t>derivation included responses to low intensity experimental noxious stimuli and therefore, as expected, the re-analysed data had a mean response magnitude that was less than 1</w:t>
      </w:r>
      <w:r w:rsidRPr="00FD7F66">
        <w:rPr>
          <w:sz w:val="21"/>
          <w:szCs w:val="21"/>
        </w:rPr>
        <w:t xml:space="preserve"> (mean noxious response = 0.81; 95% CI: 0.71 – 0.93).</w:t>
      </w:r>
      <w:r>
        <w:rPr>
          <w:sz w:val="21"/>
          <w:szCs w:val="21"/>
        </w:rPr>
        <w:t xml:space="preserve"> </w:t>
      </w:r>
    </w:p>
    <w:p w14:paraId="778D59A8" w14:textId="2136F8E2" w:rsidR="00A8664A" w:rsidRDefault="00C06C66" w:rsidP="000C1BC4">
      <w:pPr>
        <w:rPr>
          <w:sz w:val="21"/>
          <w:szCs w:val="21"/>
        </w:rPr>
      </w:pPr>
      <w:r w:rsidRPr="002266E4">
        <w:rPr>
          <w:b/>
          <w:bCs/>
          <w:sz w:val="21"/>
          <w:szCs w:val="21"/>
        </w:rPr>
        <w:t>(</w:t>
      </w:r>
      <w:r w:rsidR="00A8664A" w:rsidRPr="002266E4">
        <w:rPr>
          <w:b/>
          <w:bCs/>
          <w:sz w:val="21"/>
          <w:szCs w:val="21"/>
        </w:rPr>
        <w:t>b</w:t>
      </w:r>
      <w:r w:rsidRPr="002266E4">
        <w:rPr>
          <w:b/>
          <w:bCs/>
          <w:sz w:val="21"/>
          <w:szCs w:val="21"/>
        </w:rPr>
        <w:t>)</w:t>
      </w:r>
      <w:r w:rsidR="00A8664A" w:rsidRPr="002266E4">
        <w:rPr>
          <w:sz w:val="21"/>
          <w:szCs w:val="21"/>
        </w:rPr>
        <w:t xml:space="preserve"> Top: Mean</w:t>
      </w:r>
      <w:r w:rsidR="00A8664A" w:rsidRPr="00816FF8">
        <w:rPr>
          <w:sz w:val="21"/>
          <w:szCs w:val="21"/>
        </w:rPr>
        <w:t xml:space="preserve"> woody-filtered EEG traces for all </w:t>
      </w:r>
      <w:r w:rsidR="00472F43">
        <w:rPr>
          <w:sz w:val="21"/>
          <w:szCs w:val="21"/>
        </w:rPr>
        <w:t xml:space="preserve">participant </w:t>
      </w:r>
      <w:r w:rsidR="00A8664A" w:rsidRPr="00816FF8">
        <w:rPr>
          <w:sz w:val="21"/>
          <w:szCs w:val="21"/>
        </w:rPr>
        <w:t>trials for</w:t>
      </w:r>
      <w:r w:rsidR="00A8664A">
        <w:rPr>
          <w:sz w:val="21"/>
          <w:szCs w:val="21"/>
        </w:rPr>
        <w:t xml:space="preserve"> </w:t>
      </w:r>
      <w:r w:rsidR="00C3339C">
        <w:rPr>
          <w:sz w:val="21"/>
          <w:szCs w:val="21"/>
        </w:rPr>
        <w:t>control heel lance</w:t>
      </w:r>
      <w:r w:rsidR="00A8664A">
        <w:rPr>
          <w:sz w:val="21"/>
          <w:szCs w:val="21"/>
        </w:rPr>
        <w:t xml:space="preserve"> </w:t>
      </w:r>
      <w:r w:rsidR="00A8664A" w:rsidRPr="00816FF8">
        <w:rPr>
          <w:sz w:val="21"/>
          <w:szCs w:val="21"/>
        </w:rPr>
        <w:t xml:space="preserve">and </w:t>
      </w:r>
      <w:r w:rsidR="00A8664A">
        <w:rPr>
          <w:sz w:val="21"/>
          <w:szCs w:val="21"/>
        </w:rPr>
        <w:t>heel lance</w:t>
      </w:r>
      <w:r w:rsidR="00A8664A" w:rsidRPr="00816FF8">
        <w:rPr>
          <w:sz w:val="21"/>
          <w:szCs w:val="21"/>
        </w:rPr>
        <w:t xml:space="preserve"> stimuli (blue), with the </w:t>
      </w:r>
      <w:r w:rsidR="0079509F">
        <w:rPr>
          <w:sz w:val="21"/>
          <w:szCs w:val="21"/>
        </w:rPr>
        <w:t>n-NRF</w:t>
      </w:r>
      <w:r w:rsidR="00A8664A" w:rsidRPr="00816FF8">
        <w:rPr>
          <w:sz w:val="21"/>
          <w:szCs w:val="21"/>
        </w:rPr>
        <w:t xml:space="preserve"> fit shown (red). </w:t>
      </w:r>
      <w:r w:rsidR="00A8664A">
        <w:rPr>
          <w:sz w:val="21"/>
          <w:szCs w:val="21"/>
        </w:rPr>
        <w:t xml:space="preserve">Bottom: </w:t>
      </w:r>
      <w:r w:rsidR="00A8664A" w:rsidRPr="00816FF8">
        <w:rPr>
          <w:sz w:val="21"/>
          <w:szCs w:val="21"/>
        </w:rPr>
        <w:t xml:space="preserve">Mean </w:t>
      </w:r>
      <w:r w:rsidR="0079509F">
        <w:rPr>
          <w:sz w:val="21"/>
          <w:szCs w:val="21"/>
        </w:rPr>
        <w:t>n-NRF</w:t>
      </w:r>
      <w:r w:rsidR="0079509F" w:rsidRPr="00816FF8">
        <w:rPr>
          <w:sz w:val="21"/>
          <w:szCs w:val="21"/>
        </w:rPr>
        <w:t xml:space="preserve"> </w:t>
      </w:r>
      <w:r w:rsidR="00A8664A" w:rsidRPr="00816FF8">
        <w:rPr>
          <w:sz w:val="21"/>
          <w:szCs w:val="21"/>
        </w:rPr>
        <w:t xml:space="preserve">coefficient over all trials for </w:t>
      </w:r>
      <w:r w:rsidR="00C3339C">
        <w:rPr>
          <w:sz w:val="21"/>
          <w:szCs w:val="21"/>
        </w:rPr>
        <w:t>control heel lance</w:t>
      </w:r>
      <w:r w:rsidR="00A8664A" w:rsidRPr="00816FF8">
        <w:rPr>
          <w:sz w:val="21"/>
          <w:szCs w:val="21"/>
        </w:rPr>
        <w:t xml:space="preserve"> </w:t>
      </w:r>
      <w:r w:rsidR="00A8664A">
        <w:rPr>
          <w:sz w:val="21"/>
          <w:szCs w:val="21"/>
        </w:rPr>
        <w:t xml:space="preserve">(n=119, mean=0.48, std=0.54) </w:t>
      </w:r>
      <w:r w:rsidR="00A8664A" w:rsidRPr="00816FF8">
        <w:rPr>
          <w:sz w:val="21"/>
          <w:szCs w:val="21"/>
        </w:rPr>
        <w:t xml:space="preserve">and </w:t>
      </w:r>
      <w:r w:rsidR="00A8664A">
        <w:rPr>
          <w:sz w:val="21"/>
          <w:szCs w:val="21"/>
        </w:rPr>
        <w:t>heel lance (n=119, mean=1.02, std=0.75)</w:t>
      </w:r>
      <w:r w:rsidR="00A8664A" w:rsidRPr="00816FF8">
        <w:rPr>
          <w:sz w:val="21"/>
          <w:szCs w:val="21"/>
        </w:rPr>
        <w:t xml:space="preserve"> stimuli</w:t>
      </w:r>
      <w:r w:rsidR="00A8664A">
        <w:rPr>
          <w:sz w:val="21"/>
          <w:szCs w:val="21"/>
        </w:rPr>
        <w:t xml:space="preserve"> with bars showing standard error of the mean</w:t>
      </w:r>
      <w:r w:rsidR="00A8664A" w:rsidRPr="00816FF8">
        <w:rPr>
          <w:sz w:val="21"/>
          <w:szCs w:val="21"/>
        </w:rPr>
        <w:t xml:space="preserve">. </w:t>
      </w:r>
      <w:r w:rsidR="00A8664A">
        <w:rPr>
          <w:sz w:val="21"/>
          <w:szCs w:val="21"/>
        </w:rPr>
        <w:t xml:space="preserve">The effect size for the difference between heel lance and </w:t>
      </w:r>
      <w:r w:rsidR="00C3339C">
        <w:rPr>
          <w:sz w:val="21"/>
          <w:szCs w:val="21"/>
        </w:rPr>
        <w:t>control heel lance</w:t>
      </w:r>
      <w:r w:rsidR="00A8664A">
        <w:rPr>
          <w:sz w:val="21"/>
          <w:szCs w:val="21"/>
        </w:rPr>
        <w:t xml:space="preserve"> response in this sample is Cohen’s </w:t>
      </w:r>
      <w:proofErr w:type="spellStart"/>
      <w:r w:rsidR="00A8664A">
        <w:rPr>
          <w:sz w:val="21"/>
          <w:szCs w:val="21"/>
        </w:rPr>
        <w:t>d</w:t>
      </w:r>
      <w:r w:rsidR="00A8664A" w:rsidRPr="00805ACD">
        <w:rPr>
          <w:sz w:val="21"/>
          <w:szCs w:val="21"/>
          <w:vertAlign w:val="subscript"/>
        </w:rPr>
        <w:t>z</w:t>
      </w:r>
      <w:proofErr w:type="spellEnd"/>
      <w:r w:rsidR="00A8664A">
        <w:rPr>
          <w:sz w:val="21"/>
          <w:szCs w:val="21"/>
        </w:rPr>
        <w:t>=0.589.</w:t>
      </w:r>
    </w:p>
    <w:p w14:paraId="6DEB06D4" w14:textId="77777777" w:rsidR="000C1BC4" w:rsidRDefault="000C1BC4" w:rsidP="000C1BC4">
      <w:pPr>
        <w:rPr>
          <w:sz w:val="21"/>
          <w:szCs w:val="21"/>
        </w:rPr>
      </w:pPr>
    </w:p>
    <w:p w14:paraId="04B57965" w14:textId="77777777" w:rsidR="00A8664A" w:rsidRPr="006741D0" w:rsidRDefault="00A8664A" w:rsidP="00A8664A">
      <w:pPr>
        <w:spacing w:after="120"/>
        <w:rPr>
          <w:sz w:val="21"/>
          <w:szCs w:val="21"/>
        </w:rPr>
      </w:pPr>
    </w:p>
    <w:tbl>
      <w:tblPr>
        <w:tblStyle w:val="TableGrid"/>
        <w:tblW w:w="9014" w:type="dxa"/>
        <w:jc w:val="center"/>
        <w:tblLook w:val="04A0" w:firstRow="1" w:lastRow="0" w:firstColumn="1" w:lastColumn="0" w:noHBand="0" w:noVBand="1"/>
      </w:tblPr>
      <w:tblGrid>
        <w:gridCol w:w="3397"/>
        <w:gridCol w:w="3397"/>
        <w:gridCol w:w="2220"/>
      </w:tblGrid>
      <w:tr w:rsidR="00A8664A" w14:paraId="7A92D057" w14:textId="77777777" w:rsidTr="00F05BAE">
        <w:trPr>
          <w:trHeight w:val="285"/>
          <w:jc w:val="center"/>
        </w:trPr>
        <w:tc>
          <w:tcPr>
            <w:tcW w:w="3397" w:type="dxa"/>
          </w:tcPr>
          <w:p w14:paraId="40FED8CE" w14:textId="77777777" w:rsidR="00A8664A" w:rsidRPr="00F34860" w:rsidRDefault="00A8664A" w:rsidP="00382A38">
            <w:pPr>
              <w:rPr>
                <w:b/>
                <w:bCs/>
                <w:sz w:val="22"/>
                <w:szCs w:val="22"/>
              </w:rPr>
            </w:pPr>
            <w:r w:rsidRPr="00F34860">
              <w:rPr>
                <w:b/>
                <w:bCs/>
                <w:sz w:val="22"/>
                <w:szCs w:val="22"/>
              </w:rPr>
              <w:t>Measure</w:t>
            </w:r>
          </w:p>
        </w:tc>
        <w:tc>
          <w:tcPr>
            <w:tcW w:w="3397" w:type="dxa"/>
          </w:tcPr>
          <w:p w14:paraId="0BD02AC2" w14:textId="77777777" w:rsidR="00A8664A" w:rsidRPr="00F34860" w:rsidRDefault="00A8664A" w:rsidP="00382A38">
            <w:pPr>
              <w:rPr>
                <w:b/>
                <w:bCs/>
                <w:sz w:val="22"/>
                <w:szCs w:val="22"/>
              </w:rPr>
            </w:pPr>
            <w:r w:rsidRPr="00F34860">
              <w:rPr>
                <w:b/>
                <w:bCs/>
                <w:sz w:val="22"/>
                <w:szCs w:val="22"/>
              </w:rPr>
              <w:t>Mean or Mean Difference (95% CI)</w:t>
            </w:r>
          </w:p>
        </w:tc>
        <w:tc>
          <w:tcPr>
            <w:tcW w:w="2220" w:type="dxa"/>
          </w:tcPr>
          <w:p w14:paraId="4C0518BC" w14:textId="77777777" w:rsidR="00A8664A" w:rsidRPr="00F34860" w:rsidRDefault="00A8664A" w:rsidP="00382A38">
            <w:pPr>
              <w:rPr>
                <w:b/>
                <w:bCs/>
                <w:sz w:val="22"/>
                <w:szCs w:val="22"/>
              </w:rPr>
            </w:pPr>
            <w:r w:rsidRPr="00F34860">
              <w:rPr>
                <w:b/>
                <w:bCs/>
                <w:sz w:val="22"/>
                <w:szCs w:val="22"/>
              </w:rPr>
              <w:t>Effect Size (95% CI)</w:t>
            </w:r>
          </w:p>
        </w:tc>
      </w:tr>
      <w:tr w:rsidR="00A8664A" w14:paraId="137756B4" w14:textId="77777777" w:rsidTr="00F05BAE">
        <w:trPr>
          <w:trHeight w:val="285"/>
          <w:jc w:val="center"/>
        </w:trPr>
        <w:tc>
          <w:tcPr>
            <w:tcW w:w="3397" w:type="dxa"/>
          </w:tcPr>
          <w:p w14:paraId="6D4F96F5" w14:textId="3CAC2161" w:rsidR="00A8664A" w:rsidRPr="00A47443" w:rsidRDefault="00B009F8" w:rsidP="00382A38">
            <w:pPr>
              <w:rPr>
                <w:sz w:val="22"/>
                <w:szCs w:val="22"/>
              </w:rPr>
            </w:pPr>
            <w:r>
              <w:rPr>
                <w:sz w:val="22"/>
                <w:szCs w:val="22"/>
              </w:rPr>
              <w:t>Heel lance</w:t>
            </w:r>
          </w:p>
        </w:tc>
        <w:tc>
          <w:tcPr>
            <w:tcW w:w="3397" w:type="dxa"/>
          </w:tcPr>
          <w:p w14:paraId="215F30DD" w14:textId="77777777" w:rsidR="00A8664A" w:rsidRPr="00A47443" w:rsidRDefault="00A8664A" w:rsidP="00382A38">
            <w:pPr>
              <w:rPr>
                <w:sz w:val="22"/>
                <w:szCs w:val="22"/>
              </w:rPr>
            </w:pPr>
            <w:r w:rsidRPr="00A47443">
              <w:rPr>
                <w:sz w:val="22"/>
                <w:szCs w:val="22"/>
              </w:rPr>
              <w:t>1.02 (0.90 – 1.12)</w:t>
            </w:r>
          </w:p>
        </w:tc>
        <w:tc>
          <w:tcPr>
            <w:tcW w:w="2220" w:type="dxa"/>
          </w:tcPr>
          <w:p w14:paraId="5BE24B80" w14:textId="3665FD51" w:rsidR="00A8664A" w:rsidRPr="00A47443" w:rsidRDefault="00F34860" w:rsidP="00382A38">
            <w:pPr>
              <w:rPr>
                <w:sz w:val="22"/>
                <w:szCs w:val="22"/>
              </w:rPr>
            </w:pPr>
            <w:r>
              <w:rPr>
                <w:sz w:val="22"/>
                <w:szCs w:val="22"/>
              </w:rPr>
              <w:t>1.35 (1.12 – 1.56)</w:t>
            </w:r>
          </w:p>
        </w:tc>
      </w:tr>
      <w:tr w:rsidR="00A8664A" w14:paraId="0F96045F" w14:textId="77777777" w:rsidTr="00F05BAE">
        <w:trPr>
          <w:trHeight w:val="285"/>
          <w:jc w:val="center"/>
        </w:trPr>
        <w:tc>
          <w:tcPr>
            <w:tcW w:w="3397" w:type="dxa"/>
          </w:tcPr>
          <w:p w14:paraId="6445EBC3" w14:textId="26E3385D" w:rsidR="00A8664A" w:rsidRPr="00A47443" w:rsidRDefault="00B009F8" w:rsidP="00382A38">
            <w:pPr>
              <w:rPr>
                <w:sz w:val="22"/>
                <w:szCs w:val="22"/>
              </w:rPr>
            </w:pPr>
            <w:r>
              <w:rPr>
                <w:sz w:val="22"/>
                <w:szCs w:val="22"/>
              </w:rPr>
              <w:t>Control heel lance</w:t>
            </w:r>
          </w:p>
        </w:tc>
        <w:tc>
          <w:tcPr>
            <w:tcW w:w="3397" w:type="dxa"/>
          </w:tcPr>
          <w:p w14:paraId="697296C4" w14:textId="77777777" w:rsidR="00A8664A" w:rsidRPr="00A47443" w:rsidRDefault="00A8664A" w:rsidP="00382A38">
            <w:pPr>
              <w:rPr>
                <w:sz w:val="22"/>
                <w:szCs w:val="22"/>
              </w:rPr>
            </w:pPr>
            <w:r w:rsidRPr="00A47443">
              <w:rPr>
                <w:sz w:val="22"/>
                <w:szCs w:val="22"/>
              </w:rPr>
              <w:t>0.483 (0.41 – 0.61)</w:t>
            </w:r>
          </w:p>
        </w:tc>
        <w:tc>
          <w:tcPr>
            <w:tcW w:w="2220" w:type="dxa"/>
          </w:tcPr>
          <w:p w14:paraId="6C0ED1DD" w14:textId="09A57634" w:rsidR="00A8664A" w:rsidRPr="00A47443" w:rsidRDefault="00F34860" w:rsidP="00382A38">
            <w:pPr>
              <w:rPr>
                <w:sz w:val="22"/>
                <w:szCs w:val="22"/>
              </w:rPr>
            </w:pPr>
            <w:r>
              <w:rPr>
                <w:sz w:val="22"/>
                <w:szCs w:val="22"/>
              </w:rPr>
              <w:t>0.90 (0.69 – 1.18)</w:t>
            </w:r>
          </w:p>
        </w:tc>
      </w:tr>
      <w:tr w:rsidR="00A8664A" w14:paraId="28E30EC5" w14:textId="77777777" w:rsidTr="00F05BAE">
        <w:trPr>
          <w:trHeight w:val="285"/>
          <w:jc w:val="center"/>
        </w:trPr>
        <w:tc>
          <w:tcPr>
            <w:tcW w:w="3397" w:type="dxa"/>
          </w:tcPr>
          <w:p w14:paraId="0932785F" w14:textId="095F12B1" w:rsidR="00A8664A" w:rsidRPr="00A47443" w:rsidRDefault="00B009F8" w:rsidP="00382A38">
            <w:pPr>
              <w:rPr>
                <w:sz w:val="22"/>
                <w:szCs w:val="22"/>
              </w:rPr>
            </w:pPr>
            <w:r>
              <w:rPr>
                <w:sz w:val="22"/>
                <w:szCs w:val="22"/>
              </w:rPr>
              <w:t>Heel lance minus control heel lance</w:t>
            </w:r>
          </w:p>
        </w:tc>
        <w:tc>
          <w:tcPr>
            <w:tcW w:w="3397" w:type="dxa"/>
          </w:tcPr>
          <w:p w14:paraId="70408F67" w14:textId="77777777" w:rsidR="00A8664A" w:rsidRPr="00A47443" w:rsidRDefault="00A8664A" w:rsidP="00382A38">
            <w:pPr>
              <w:rPr>
                <w:sz w:val="22"/>
                <w:szCs w:val="22"/>
              </w:rPr>
            </w:pPr>
            <w:r w:rsidRPr="00A47443">
              <w:rPr>
                <w:sz w:val="22"/>
                <w:szCs w:val="22"/>
              </w:rPr>
              <w:t>0.539 (0.38 – 0.72)</w:t>
            </w:r>
          </w:p>
        </w:tc>
        <w:tc>
          <w:tcPr>
            <w:tcW w:w="2220" w:type="dxa"/>
          </w:tcPr>
          <w:p w14:paraId="77CA59C7" w14:textId="77777777" w:rsidR="00A8664A" w:rsidRPr="00A47443" w:rsidRDefault="00A8664A" w:rsidP="00382A38">
            <w:pPr>
              <w:rPr>
                <w:sz w:val="22"/>
                <w:szCs w:val="22"/>
              </w:rPr>
            </w:pPr>
            <w:r w:rsidRPr="00A47443">
              <w:rPr>
                <w:sz w:val="22"/>
                <w:szCs w:val="22"/>
              </w:rPr>
              <w:t>0.589 (0.39 – 0.77)</w:t>
            </w:r>
          </w:p>
        </w:tc>
      </w:tr>
    </w:tbl>
    <w:p w14:paraId="29BA6F90" w14:textId="77777777" w:rsidR="00A8664A" w:rsidRPr="00A47443" w:rsidRDefault="00A8664A" w:rsidP="00A8664A">
      <w:pPr>
        <w:rPr>
          <w:sz w:val="21"/>
          <w:szCs w:val="21"/>
        </w:rPr>
      </w:pPr>
    </w:p>
    <w:p w14:paraId="7056B28A" w14:textId="0538A19D" w:rsidR="00A8664A" w:rsidRPr="002A0406" w:rsidRDefault="00A8664A" w:rsidP="00A8664A">
      <w:pPr>
        <w:spacing w:after="120"/>
        <w:rPr>
          <w:sz w:val="21"/>
          <w:szCs w:val="21"/>
        </w:rPr>
      </w:pPr>
      <w:r w:rsidRPr="00734F2A">
        <w:rPr>
          <w:b/>
          <w:bCs/>
          <w:sz w:val="21"/>
          <w:szCs w:val="21"/>
        </w:rPr>
        <w:t xml:space="preserve">Table </w:t>
      </w:r>
      <w:r w:rsidR="003819FF">
        <w:rPr>
          <w:b/>
          <w:bCs/>
          <w:sz w:val="21"/>
          <w:szCs w:val="21"/>
        </w:rPr>
        <w:t>A</w:t>
      </w:r>
      <w:r w:rsidR="003B4829">
        <w:rPr>
          <w:b/>
          <w:bCs/>
          <w:sz w:val="21"/>
          <w:szCs w:val="21"/>
        </w:rPr>
        <w:t>2</w:t>
      </w:r>
      <w:r w:rsidRPr="006741D0">
        <w:rPr>
          <w:sz w:val="21"/>
          <w:szCs w:val="21"/>
        </w:rPr>
        <w:t xml:space="preserve">: Summary metrics for heel lance, </w:t>
      </w:r>
      <w:r w:rsidR="00C3339C">
        <w:rPr>
          <w:sz w:val="21"/>
          <w:szCs w:val="21"/>
        </w:rPr>
        <w:t>control heel lance</w:t>
      </w:r>
      <w:r w:rsidRPr="006741D0">
        <w:rPr>
          <w:sz w:val="21"/>
          <w:szCs w:val="21"/>
        </w:rPr>
        <w:t>, and comparisons between measure</w:t>
      </w:r>
      <w:r>
        <w:rPr>
          <w:sz w:val="21"/>
          <w:szCs w:val="21"/>
        </w:rPr>
        <w:t>s for an Oxford dataset of n=119 infants</w:t>
      </w:r>
      <w:r w:rsidRPr="006741D0">
        <w:rPr>
          <w:sz w:val="21"/>
          <w:szCs w:val="21"/>
        </w:rPr>
        <w:t>. Confidence interval</w:t>
      </w:r>
      <w:r>
        <w:rPr>
          <w:sz w:val="21"/>
          <w:szCs w:val="21"/>
        </w:rPr>
        <w:t xml:space="preserve">s (CI) are calculated by bootstrap resampling using the </w:t>
      </w:r>
      <w:r>
        <w:rPr>
          <w:i/>
          <w:iCs/>
          <w:sz w:val="21"/>
          <w:szCs w:val="21"/>
        </w:rPr>
        <w:t>boot</w:t>
      </w:r>
      <w:r>
        <w:rPr>
          <w:b/>
          <w:bCs/>
          <w:i/>
          <w:iCs/>
          <w:sz w:val="21"/>
          <w:szCs w:val="21"/>
        </w:rPr>
        <w:t xml:space="preserve"> </w:t>
      </w:r>
      <w:r>
        <w:rPr>
          <w:sz w:val="21"/>
          <w:szCs w:val="21"/>
        </w:rPr>
        <w:t xml:space="preserve">library in R </w:t>
      </w:r>
      <w:r>
        <w:rPr>
          <w:sz w:val="21"/>
          <w:szCs w:val="21"/>
        </w:rPr>
        <w:fldChar w:fldCharType="begin"/>
      </w:r>
      <w:r w:rsidR="00B86D6B">
        <w:rPr>
          <w:sz w:val="21"/>
          <w:szCs w:val="21"/>
        </w:rPr>
        <w:instrText xml:space="preserve"> ADDIN ZOTERO_ITEM CSL_CITATION {"citationID":"xBYZLXJQ","properties":{"formattedCitation":"(Canty &amp; Ripley, 2021; Davison &amp; Hinkley, 1997)","plainCitation":"(Canty &amp; Ripley, 2021; Davison &amp; Hinkley, 1997)","noteIndex":0},"citationItems":[{"id":"tMtxU30V/EGwSlSeU","uris":["http://zotero.org/users/6137842/items/278JVVEL"],"itemData":{"id":869,"type":"software","abstract":"Functions and datasets for bootstrapping from the book \"Bootstrap Methods and Their Application\" by A. C. Davison and D. V. Hinkley (1997, CUP), originally written by Angelo Canty for S.","license":"Unlimited","source":"R-Packages","title":"boot: Bootstrap Functions","title-short":"boot","URL":"https://CRAN.R-project.org/package=boot","version":"1.3-28","author":[{"family":"Canty","given":"Angelo"},{"family":"Ripley","given":"Brian"}],"accessed":{"date-parts":[["2021",12,9]]},"issued":{"date-parts":[["2021",5,3]]},"citation-key":"CantyBootBootstrap2021"}},{"id":"tMtxU30V/mA4DxzDD","uris":["http://zotero.org/users/6137842/items/NFESD595"],"itemData":{"id":868,"type":"book","call-number":"QA276.8 .D38 1997","event-place":"Cambridge ; New York, NY, USA","ISBN":"978-0-521-57391-7","number-of-pages":"582","publisher":"Cambridge University Press","publisher-place":"Cambridge ; New York, NY, USA","source":"Library of Congress ISBN","title":"Bootstrap methods and their application","author":[{"family":"Davison","given":"A. C."},{"family":"Hinkley","given":"D. V."}],"issued":{"date-parts":[["1997"]]},"citation-key":"DavisonBootstrapMethods1997"}}],"schema":"https://github.com/citation-style-language/schema/raw/master/csl-citation.json"} </w:instrText>
      </w:r>
      <w:r>
        <w:rPr>
          <w:sz w:val="21"/>
          <w:szCs w:val="21"/>
        </w:rPr>
        <w:fldChar w:fldCharType="separate"/>
      </w:r>
      <w:r>
        <w:rPr>
          <w:noProof/>
          <w:sz w:val="21"/>
          <w:szCs w:val="21"/>
        </w:rPr>
        <w:t>(Canty &amp; Ripley, 2021; Davison &amp; Hinkley, 1997)</w:t>
      </w:r>
      <w:r>
        <w:rPr>
          <w:sz w:val="21"/>
          <w:szCs w:val="21"/>
        </w:rPr>
        <w:fldChar w:fldCharType="end"/>
      </w:r>
      <w:r>
        <w:rPr>
          <w:sz w:val="21"/>
          <w:szCs w:val="21"/>
        </w:rPr>
        <w:t>.</w:t>
      </w:r>
      <w:r w:rsidRPr="006741D0">
        <w:rPr>
          <w:sz w:val="21"/>
          <w:szCs w:val="21"/>
        </w:rPr>
        <w:t xml:space="preserve"> </w:t>
      </w:r>
      <w:r>
        <w:rPr>
          <w:sz w:val="21"/>
          <w:szCs w:val="21"/>
        </w:rPr>
        <w:t xml:space="preserve">The effect size </w:t>
      </w:r>
      <w:r w:rsidR="0075455F">
        <w:rPr>
          <w:sz w:val="21"/>
          <w:szCs w:val="21"/>
        </w:rPr>
        <w:t xml:space="preserve">for the heel lance </w:t>
      </w:r>
      <w:r w:rsidR="0075455F">
        <w:rPr>
          <w:sz w:val="21"/>
          <w:szCs w:val="21"/>
        </w:rPr>
        <w:lastRenderedPageBreak/>
        <w:t xml:space="preserve">minus control heel lance </w:t>
      </w:r>
      <w:r>
        <w:rPr>
          <w:sz w:val="21"/>
          <w:szCs w:val="21"/>
        </w:rPr>
        <w:t xml:space="preserve">is calculated as </w:t>
      </w:r>
      <w:r w:rsidRPr="002A0406">
        <w:rPr>
          <w:sz w:val="21"/>
          <w:szCs w:val="21"/>
        </w:rPr>
        <w:t>the standardised mean difference effect size for this within-</w:t>
      </w:r>
      <w:r w:rsidR="00472F43">
        <w:rPr>
          <w:sz w:val="21"/>
          <w:szCs w:val="21"/>
        </w:rPr>
        <w:t xml:space="preserve">participant </w:t>
      </w:r>
      <w:r w:rsidRPr="002A0406">
        <w:rPr>
          <w:sz w:val="21"/>
          <w:szCs w:val="21"/>
        </w:rPr>
        <w:t>design, i.e</w:t>
      </w:r>
      <w:r w:rsidRPr="00B82467">
        <w:rPr>
          <w:sz w:val="21"/>
          <w:szCs w:val="21"/>
        </w:rPr>
        <w:t xml:space="preserve">., </w:t>
      </w:r>
      <w:r w:rsidRPr="00DE2557">
        <w:rPr>
          <w:sz w:val="21"/>
          <w:szCs w:val="21"/>
        </w:rPr>
        <w:t xml:space="preserve">the mean of </w:t>
      </w:r>
      <w:r w:rsidR="0075455F" w:rsidRPr="00DE2557">
        <w:rPr>
          <w:sz w:val="21"/>
          <w:szCs w:val="21"/>
        </w:rPr>
        <w:t xml:space="preserve">the </w:t>
      </w:r>
      <w:r w:rsidRPr="00DE2557">
        <w:rPr>
          <w:sz w:val="21"/>
          <w:szCs w:val="21"/>
        </w:rPr>
        <w:t xml:space="preserve">differences of the two </w:t>
      </w:r>
      <w:r w:rsidR="0075455F" w:rsidRPr="00DE2557">
        <w:rPr>
          <w:sz w:val="21"/>
          <w:szCs w:val="21"/>
        </w:rPr>
        <w:t>response scores</w:t>
      </w:r>
      <w:r w:rsidRPr="00DE2557">
        <w:rPr>
          <w:sz w:val="21"/>
          <w:szCs w:val="21"/>
        </w:rPr>
        <w:t xml:space="preserve"> divided by the standard deviation of the differences, also known as Cohen’s </w:t>
      </w:r>
      <w:proofErr w:type="spellStart"/>
      <w:r w:rsidRPr="00DE2557">
        <w:rPr>
          <w:sz w:val="21"/>
          <w:szCs w:val="21"/>
        </w:rPr>
        <w:t>d</w:t>
      </w:r>
      <w:r w:rsidRPr="00DE2557">
        <w:rPr>
          <w:sz w:val="21"/>
          <w:szCs w:val="21"/>
          <w:vertAlign w:val="subscript"/>
        </w:rPr>
        <w:t>z</w:t>
      </w:r>
      <w:proofErr w:type="spellEnd"/>
      <w:r w:rsidRPr="00DE2557">
        <w:rPr>
          <w:sz w:val="21"/>
          <w:szCs w:val="21"/>
        </w:rPr>
        <w:t xml:space="preserve"> </w:t>
      </w:r>
      <w:r w:rsidRPr="00DE2557">
        <w:rPr>
          <w:sz w:val="21"/>
          <w:szCs w:val="21"/>
        </w:rPr>
        <w:fldChar w:fldCharType="begin"/>
      </w:r>
      <w:r w:rsidR="00B86D6B">
        <w:rPr>
          <w:sz w:val="21"/>
          <w:szCs w:val="21"/>
        </w:rPr>
        <w:instrText xml:space="preserve"> ADDIN ZOTERO_ITEM CSL_CITATION {"citationID":"oxqnLROV","properties":{"formattedCitation":"(Lakens, 2013)","plainCitation":"(Lakens, 2013)","noteIndex":0},"citationItems":[{"id":"tMtxU30V/JZqoDzrr","uris":["http://zotero.org/users/6137842/items/K5JERLVX"],"itemData":{"id":734,"type":"article-journal","abstract":"Effect sizes are the most important outcome of empirical studies. Most articles on effect sizes highlight their importance to communicate the practical significance of results. For scientists themselves, effect sizes are most useful because they facilitate cumulative science. Effect sizes can be used to determine the sample size for follow-up studies, or examining effects across studies. This article aims to provide a practical primer on how to calculate and report effect sizes for t-tests and ANOVA's such that effect sizes can be used in a-priori power analyses and meta-analyses. Whereas many articles about effect sizes focus on between-subjects designs and address within-subjects designs only briefly, I provide a detailed overview of the similarities and differences between within- and between-subjects designs. I suggest that some research questions in experimental psychology examine inherently intra-individual effects, which makes effect sizes that incorporate the correlation between measures the best summary of the results. Finally, a supplementary spreadsheet is provided to make it as easy as possible for researchers to incorporate effect size calculations into their workflow.","container-title":"Frontiers in Psychology","DOI":"10.3389/fpsyg.2013.00863","ISSN":"1664-1078","page":"863","source":"Frontiers","title":"Calculating and reporting effect sizes to facilitate cumulative science: a practical primer for t-tests and ANOVAs","title-short":"Calculating and reporting effect sizes to facilitate cumulative science","volume":"4","author":[{"family":"Lakens","given":"Daniel"}],"issued":{"date-parts":[["2013"]]},"citation-key":"LakensCalculatingReporting2013"}}],"schema":"https://github.com/citation-style-language/schema/raw/master/csl-citation.json"} </w:instrText>
      </w:r>
      <w:r w:rsidRPr="00DE2557">
        <w:rPr>
          <w:sz w:val="21"/>
          <w:szCs w:val="21"/>
        </w:rPr>
        <w:fldChar w:fldCharType="separate"/>
      </w:r>
      <w:r w:rsidRPr="00DE2557">
        <w:rPr>
          <w:sz w:val="21"/>
          <w:szCs w:val="21"/>
        </w:rPr>
        <w:t>(Lakens, 2013)</w:t>
      </w:r>
      <w:r w:rsidRPr="00DE2557">
        <w:rPr>
          <w:sz w:val="21"/>
          <w:szCs w:val="21"/>
        </w:rPr>
        <w:fldChar w:fldCharType="end"/>
      </w:r>
      <w:r w:rsidRPr="00B82467">
        <w:rPr>
          <w:sz w:val="21"/>
          <w:szCs w:val="21"/>
        </w:rPr>
        <w:t>.</w:t>
      </w:r>
      <w:r w:rsidRPr="002A0406">
        <w:rPr>
          <w:sz w:val="21"/>
          <w:szCs w:val="21"/>
        </w:rPr>
        <w:t xml:space="preserve"> </w:t>
      </w:r>
      <w:r w:rsidR="0075455F">
        <w:rPr>
          <w:sz w:val="21"/>
          <w:szCs w:val="21"/>
        </w:rPr>
        <w:t xml:space="preserve">The effect size of the individual response scores (heel lance or control heel lance alone) is in comparison to a null response, </w:t>
      </w:r>
      <w:r w:rsidR="00E948E3">
        <w:rPr>
          <w:sz w:val="21"/>
          <w:szCs w:val="21"/>
        </w:rPr>
        <w:t xml:space="preserve">which is </w:t>
      </w:r>
      <w:r w:rsidR="0075455F">
        <w:rPr>
          <w:sz w:val="21"/>
          <w:szCs w:val="21"/>
        </w:rPr>
        <w:t>thus calculated as the mean of the responses divided by the standard deviation of the responses</w:t>
      </w:r>
      <w:r w:rsidR="00E948E3">
        <w:rPr>
          <w:sz w:val="21"/>
          <w:szCs w:val="21"/>
        </w:rPr>
        <w:t>.</w:t>
      </w:r>
    </w:p>
    <w:p w14:paraId="3B16C1EE" w14:textId="77777777" w:rsidR="003352B5" w:rsidRDefault="003352B5" w:rsidP="00A8664A">
      <w:pPr>
        <w:rPr>
          <w:b/>
          <w:bCs/>
        </w:rPr>
      </w:pPr>
    </w:p>
    <w:p w14:paraId="698CA8AC" w14:textId="77777777" w:rsidR="000C1BC4" w:rsidRDefault="000C1BC4" w:rsidP="00A8664A">
      <w:pPr>
        <w:rPr>
          <w:b/>
          <w:bCs/>
        </w:rPr>
      </w:pPr>
    </w:p>
    <w:p w14:paraId="01010DA1" w14:textId="54F6CC91" w:rsidR="00A8664A" w:rsidRDefault="003819FF" w:rsidP="00A8664A">
      <w:pPr>
        <w:rPr>
          <w:b/>
          <w:bCs/>
        </w:rPr>
      </w:pPr>
      <w:r>
        <w:rPr>
          <w:b/>
          <w:bCs/>
        </w:rPr>
        <w:t>A</w:t>
      </w:r>
      <w:r w:rsidR="00974171">
        <w:rPr>
          <w:b/>
          <w:bCs/>
        </w:rPr>
        <w:t>1</w:t>
      </w:r>
      <w:r w:rsidR="00A8664A" w:rsidRPr="00B96A61">
        <w:rPr>
          <w:b/>
          <w:bCs/>
        </w:rPr>
        <w:t>.</w:t>
      </w:r>
      <w:r w:rsidR="00C8069A">
        <w:rPr>
          <w:b/>
          <w:bCs/>
        </w:rPr>
        <w:t>3</w:t>
      </w:r>
      <w:r w:rsidR="00A8664A" w:rsidRPr="00B96A61">
        <w:rPr>
          <w:b/>
          <w:bCs/>
        </w:rPr>
        <w:t>.</w:t>
      </w:r>
      <w:r w:rsidR="00C8069A">
        <w:rPr>
          <w:b/>
          <w:bCs/>
        </w:rPr>
        <w:t>5</w:t>
      </w:r>
      <w:r w:rsidR="00A8664A" w:rsidRPr="00B96A61">
        <w:rPr>
          <w:b/>
          <w:bCs/>
        </w:rPr>
        <w:t xml:space="preserve">. </w:t>
      </w:r>
      <w:r w:rsidR="00A8664A">
        <w:rPr>
          <w:b/>
          <w:bCs/>
        </w:rPr>
        <w:t>Pilot Results for Hypothesis 3:</w:t>
      </w:r>
    </w:p>
    <w:p w14:paraId="5F601C01" w14:textId="77777777" w:rsidR="003352B5" w:rsidRPr="00B96A61" w:rsidRDefault="003352B5" w:rsidP="00A8664A">
      <w:pPr>
        <w:rPr>
          <w:b/>
          <w:bCs/>
        </w:rPr>
      </w:pPr>
    </w:p>
    <w:p w14:paraId="2074834D" w14:textId="6CAC7A2E" w:rsidR="00A8664A" w:rsidRDefault="00A8664A" w:rsidP="00A8664A">
      <w:r w:rsidRPr="007434C7">
        <w:t xml:space="preserve">In 2022, Schmidt </w:t>
      </w:r>
      <w:proofErr w:type="spellStart"/>
      <w:r w:rsidRPr="007434C7">
        <w:t>Mellado</w:t>
      </w:r>
      <w:proofErr w:type="spellEnd"/>
      <w:r w:rsidRPr="007434C7">
        <w:t xml:space="preserve"> and colleagues reported that the magnitude of the noxious-evoked brain activity </w:t>
      </w:r>
      <w:r w:rsidR="001674CC" w:rsidRPr="007434C7">
        <w:t xml:space="preserve">following a heel lance </w:t>
      </w:r>
      <w:r w:rsidRPr="007434C7">
        <w:t xml:space="preserve">increased with </w:t>
      </w:r>
      <w:r w:rsidR="001A4D99" w:rsidRPr="007434C7">
        <w:t>PMA</w:t>
      </w:r>
      <w:r w:rsidRPr="007434C7">
        <w:t xml:space="preserve"> at the time of study in infants studied longitudinally </w:t>
      </w:r>
      <w:r w:rsidRPr="007434C7">
        <w:fldChar w:fldCharType="begin"/>
      </w:r>
      <w:r w:rsidR="00B86D6B">
        <w:instrText xml:space="preserve"> ADDIN ZOTERO_ITEM CSL_CITATION {"citationID":"AYMvxIws","properties":{"formattedCitation":"(Schmidt Mellado et al., 2022)","plainCitation":"(Schmidt Mellado et al., 2022)","noteIndex":0},"citationItems":[{"id":"tMtxU30V/aQv1T1Ur","uris":["http://zotero.org/users/6137842/items/DG4UQQ8B"],"itemData":{"id":899,"type":"article-journal","abstract":"Prematurity can result in widespread neurodevelopmental impairment, with the impact of premature extrauterine exposure on brain function detectable in infancy. A range of neurodynamic and haemodynamic functional brain measures have previously been employed to study the neurodevelopmental impact of prematurity, with methodological and analytical heterogeneity across studies obscuring how multiple sensory systems are affected. Here, we outline a standardised template analysis approach to measure evoked response magnitudes for visual, tactile, and noxious stimulation in individual infants (n = 15) using EEG. By applying these templates longitudinally to an independent cohort of very preterm infants (n = 10), we observe that the evoked response template magnitudes are significantly associated with age-related maturation. Finally, in a cross-sectional study we show that the visual and tactile response template magnitudes differ between a cohort of infants who are age-matched at the time of study but who differ according to whether they are born during the very preterm or late preterm period (n = 10 and 8 respectively). These findings demonstrate the significant impact of premature extrauterine exposure on brain function and suggest that prematurity can accelerate maturation of the visual and tactile sensory system in infants born very prematurely. This study highlights the value of using a standardised multi-modal evoked-activity analysis approach to assess premature neurodevelopment, and will likely complement resting-state EEG and behavioural assessments in the study of the functional impact of developmental care interventions.","container-title":"NeuroImage: Clinical","DOI":"10.1016/j.nicl.2021.102914","ISSN":"2213-1582","journalAbbreviation":"NeuroImage: Clinical","language":"en","page":"102914","source":"ScienceDirect","title":"The impact of premature extrauterine exposure on infants’ stimulus-evoked brain activity across multiple sensory systems","volume":"33","author":[{"family":"Schmidt Mellado","given":"Gabriela"},{"family":"Pillay","given":"Kirubin"},{"family":"Adams","given":"Eleri"},{"family":"Alarcon","given":"Ana"},{"family":"Andritsou","given":"Foteini"},{"family":"Cobo","given":"Maria M."},{"family":"Evans Fry","given":"Ria"},{"family":"Fitzgibbon","given":"Sean"},{"family":"Moultrie","given":"Fiona"},{"family":"Baxter","given":"Luke"},{"family":"Slater","given":"Rebeccah"}],"issued":{"date-parts":[["2022",1,1]]},"citation-key":"SchmidtMelladoImpactPremature2022"}}],"schema":"https://github.com/citation-style-language/schema/raw/master/csl-citation.json"} </w:instrText>
      </w:r>
      <w:r w:rsidRPr="007434C7">
        <w:fldChar w:fldCharType="separate"/>
      </w:r>
      <w:r w:rsidRPr="007434C7">
        <w:rPr>
          <w:noProof/>
        </w:rPr>
        <w:t>(Schmidt Mellado et al., 2022)</w:t>
      </w:r>
      <w:r w:rsidRPr="007434C7">
        <w:fldChar w:fldCharType="end"/>
      </w:r>
      <w:r w:rsidRPr="007434C7">
        <w:t xml:space="preserve">. Using an independent </w:t>
      </w:r>
      <w:proofErr w:type="gramStart"/>
      <w:r w:rsidRPr="007434C7">
        <w:t>locally-</w:t>
      </w:r>
      <w:r>
        <w:t>acquired</w:t>
      </w:r>
      <w:proofErr w:type="gramEnd"/>
      <w:r>
        <w:t xml:space="preserve"> cross-sectional </w:t>
      </w:r>
      <w:r w:rsidR="00595482">
        <w:t>sample</w:t>
      </w:r>
      <w:r>
        <w:t xml:space="preserve"> of infants (n=35, described in</w:t>
      </w:r>
      <w:r w:rsidR="004F334F">
        <w:t xml:space="preserve"> </w:t>
      </w:r>
      <w:r w:rsidR="003B4829" w:rsidRPr="003613D9">
        <w:t>S</w:t>
      </w:r>
      <w:r w:rsidRPr="003613D9">
        <w:t xml:space="preserve">ection </w:t>
      </w:r>
      <w:r w:rsidR="003819FF">
        <w:t>A</w:t>
      </w:r>
      <w:r w:rsidR="00951DE5">
        <w:t>1</w:t>
      </w:r>
      <w:r w:rsidRPr="003613D9">
        <w:t>.</w:t>
      </w:r>
      <w:r w:rsidR="003B4829" w:rsidRPr="003613D9">
        <w:t>1</w:t>
      </w:r>
      <w:r w:rsidR="003451DF" w:rsidRPr="003613D9">
        <w:t>:</w:t>
      </w:r>
      <w:r w:rsidRPr="003613D9">
        <w:t xml:space="preserve"> </w:t>
      </w:r>
      <w:r w:rsidR="003451DF" w:rsidRPr="003613D9">
        <w:t>Oxford Dataset B</w:t>
      </w:r>
      <w:r w:rsidR="003B4829" w:rsidRPr="00111CC1">
        <w:t>,</w:t>
      </w:r>
      <w:r w:rsidRPr="00111CC1">
        <w:t xml:space="preserve"> </w:t>
      </w:r>
      <w:r w:rsidRPr="003613D9">
        <w:t xml:space="preserve">and Table </w:t>
      </w:r>
      <w:r w:rsidR="003819FF">
        <w:t>A</w:t>
      </w:r>
      <w:r w:rsidR="003B4829" w:rsidRPr="00111CC1">
        <w:t>1</w:t>
      </w:r>
      <w:r>
        <w:t xml:space="preserve">), we observed a positive correlation between infant </w:t>
      </w:r>
      <w:r w:rsidR="00CD78AD">
        <w:t>PMA</w:t>
      </w:r>
      <w:r>
        <w:t xml:space="preserve"> and the magnitude of the noxious-evoked brain activity </w:t>
      </w:r>
      <w:r w:rsidR="001674CC">
        <w:t xml:space="preserve">following a heel lance </w:t>
      </w:r>
      <w:r>
        <w:t>(</w:t>
      </w:r>
      <w:r w:rsidRPr="007434C7">
        <w:t>Pearson R = 0.51</w:t>
      </w:r>
      <w:r>
        <w:t>)</w:t>
      </w:r>
      <w:r w:rsidR="00D87FEE">
        <w:t xml:space="preserve"> as </w:t>
      </w:r>
      <w:r w:rsidR="00D87FEE" w:rsidRPr="002266E4">
        <w:t xml:space="preserve">shown in Figure </w:t>
      </w:r>
      <w:r w:rsidR="003819FF">
        <w:t>A</w:t>
      </w:r>
      <w:r w:rsidR="005E41CF">
        <w:t>3</w:t>
      </w:r>
      <w:r w:rsidRPr="002266E4">
        <w:t>.</w:t>
      </w:r>
      <w:r>
        <w:t xml:space="preserve"> This indicates that the finding reported by Schmidt </w:t>
      </w:r>
      <w:proofErr w:type="spellStart"/>
      <w:r>
        <w:t>Mellado</w:t>
      </w:r>
      <w:proofErr w:type="spellEnd"/>
      <w:r>
        <w:t xml:space="preserve"> and colleagues that heel lance response correlates with PMA in premature infants is observable in this cross-sectional sample and when the </w:t>
      </w:r>
      <w:r w:rsidR="0079509F">
        <w:t xml:space="preserve">n-NRF </w:t>
      </w:r>
      <w:r>
        <w:t xml:space="preserve">is applied to the data. </w:t>
      </w:r>
    </w:p>
    <w:p w14:paraId="30DDE216" w14:textId="75317B81" w:rsidR="00A8664A" w:rsidRDefault="00D83512" w:rsidP="00A8664A">
      <w:r>
        <w:rPr>
          <w:noProof/>
          <w:lang w:val="en-US"/>
        </w:rPr>
        <w:drawing>
          <wp:anchor distT="0" distB="0" distL="114300" distR="114300" simplePos="0" relativeHeight="251658240" behindDoc="0" locked="0" layoutInCell="1" allowOverlap="1" wp14:anchorId="45300087" wp14:editId="6034D538">
            <wp:simplePos x="0" y="0"/>
            <wp:positionH relativeFrom="margin">
              <wp:posOffset>1229995</wp:posOffset>
            </wp:positionH>
            <wp:positionV relativeFrom="paragraph">
              <wp:posOffset>250908</wp:posOffset>
            </wp:positionV>
            <wp:extent cx="3312160" cy="2440940"/>
            <wp:effectExtent l="0" t="0" r="2540" b="0"/>
            <wp:wrapTopAndBottom/>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11">
                      <a:extLst>
                        <a:ext uri="{28A0092B-C50C-407E-A947-70E740481C1C}">
                          <a14:useLocalDpi xmlns:a14="http://schemas.microsoft.com/office/drawing/2010/main" val="0"/>
                        </a:ext>
                      </a:extLst>
                    </a:blip>
                    <a:stretch>
                      <a:fillRect/>
                    </a:stretch>
                  </pic:blipFill>
                  <pic:spPr>
                    <a:xfrm>
                      <a:off x="0" y="0"/>
                      <a:ext cx="3312160" cy="2440940"/>
                    </a:xfrm>
                    <a:prstGeom prst="rect">
                      <a:avLst/>
                    </a:prstGeom>
                  </pic:spPr>
                </pic:pic>
              </a:graphicData>
            </a:graphic>
            <wp14:sizeRelH relativeFrom="page">
              <wp14:pctWidth>0</wp14:pctWidth>
            </wp14:sizeRelH>
            <wp14:sizeRelV relativeFrom="page">
              <wp14:pctHeight>0</wp14:pctHeight>
            </wp14:sizeRelV>
          </wp:anchor>
        </w:drawing>
      </w:r>
    </w:p>
    <w:p w14:paraId="4B37456A" w14:textId="1CEAC26C" w:rsidR="00A8664A" w:rsidRDefault="00A8664A" w:rsidP="00A8664A">
      <w:pPr>
        <w:rPr>
          <w:sz w:val="21"/>
          <w:szCs w:val="21"/>
        </w:rPr>
      </w:pPr>
    </w:p>
    <w:p w14:paraId="226EC66B" w14:textId="72761F92" w:rsidR="00A8664A" w:rsidRDefault="00A8664A" w:rsidP="00A8664A">
      <w:r w:rsidRPr="002266E4">
        <w:rPr>
          <w:b/>
          <w:bCs/>
          <w:sz w:val="21"/>
          <w:szCs w:val="21"/>
        </w:rPr>
        <w:t xml:space="preserve">Figure </w:t>
      </w:r>
      <w:r w:rsidR="003819FF">
        <w:rPr>
          <w:b/>
          <w:bCs/>
          <w:sz w:val="21"/>
          <w:szCs w:val="21"/>
        </w:rPr>
        <w:t>A</w:t>
      </w:r>
      <w:r w:rsidR="005E41CF">
        <w:rPr>
          <w:b/>
          <w:bCs/>
          <w:sz w:val="21"/>
          <w:szCs w:val="21"/>
        </w:rPr>
        <w:t>3</w:t>
      </w:r>
      <w:r w:rsidRPr="002266E4">
        <w:rPr>
          <w:sz w:val="21"/>
          <w:szCs w:val="21"/>
        </w:rPr>
        <w:t xml:space="preserve">: The </w:t>
      </w:r>
      <w:r w:rsidR="0079509F">
        <w:rPr>
          <w:sz w:val="21"/>
          <w:szCs w:val="21"/>
        </w:rPr>
        <w:t xml:space="preserve">n-NRF </w:t>
      </w:r>
      <w:r w:rsidRPr="004449AC">
        <w:rPr>
          <w:sz w:val="21"/>
          <w:szCs w:val="21"/>
        </w:rPr>
        <w:t>measure of heel lance</w:t>
      </w:r>
      <w:r w:rsidR="0079509F">
        <w:rPr>
          <w:sz w:val="21"/>
          <w:szCs w:val="21"/>
        </w:rPr>
        <w:t xml:space="preserve"> EEG</w:t>
      </w:r>
      <w:r w:rsidRPr="004449AC">
        <w:rPr>
          <w:sz w:val="21"/>
          <w:szCs w:val="21"/>
        </w:rPr>
        <w:t xml:space="preserve"> response vs </w:t>
      </w:r>
      <w:r w:rsidR="002134E7">
        <w:rPr>
          <w:sz w:val="21"/>
          <w:szCs w:val="21"/>
        </w:rPr>
        <w:t>PMA</w:t>
      </w:r>
      <w:r w:rsidRPr="004449AC">
        <w:rPr>
          <w:sz w:val="21"/>
          <w:szCs w:val="21"/>
        </w:rPr>
        <w:t xml:space="preserve"> at time of the heel lance for the included sample of n=3</w:t>
      </w:r>
      <w:r>
        <w:rPr>
          <w:sz w:val="21"/>
          <w:szCs w:val="21"/>
        </w:rPr>
        <w:t>6</w:t>
      </w:r>
      <w:r w:rsidRPr="004449AC">
        <w:rPr>
          <w:sz w:val="21"/>
          <w:szCs w:val="21"/>
        </w:rPr>
        <w:t xml:space="preserve"> </w:t>
      </w:r>
      <w:r>
        <w:rPr>
          <w:sz w:val="21"/>
          <w:szCs w:val="21"/>
        </w:rPr>
        <w:t>infants</w:t>
      </w:r>
      <w:r w:rsidRPr="004449AC">
        <w:rPr>
          <w:sz w:val="21"/>
          <w:szCs w:val="21"/>
        </w:rPr>
        <w:t xml:space="preserve"> where each infant is represented once.</w:t>
      </w:r>
      <w:r>
        <w:rPr>
          <w:sz w:val="21"/>
          <w:szCs w:val="21"/>
        </w:rPr>
        <w:t xml:space="preserve"> The grey dashed line shows the </w:t>
      </w:r>
      <w:r w:rsidRPr="009934D1">
        <w:rPr>
          <w:bCs/>
          <w:sz w:val="21"/>
          <w:szCs w:val="21"/>
        </w:rPr>
        <w:t>linear least squares regression fit</w:t>
      </w:r>
      <w:r>
        <w:rPr>
          <w:sz w:val="21"/>
          <w:szCs w:val="21"/>
        </w:rPr>
        <w:t xml:space="preserve"> to the data with 95% confidence interval shaded.</w:t>
      </w:r>
      <w:r w:rsidRPr="004449AC">
        <w:rPr>
          <w:sz w:val="21"/>
          <w:szCs w:val="21"/>
        </w:rPr>
        <w:t xml:space="preserve"> There is a positive correlation between </w:t>
      </w:r>
      <w:r w:rsidR="001B6619">
        <w:rPr>
          <w:sz w:val="21"/>
          <w:szCs w:val="21"/>
        </w:rPr>
        <w:t>PMA</w:t>
      </w:r>
      <w:r w:rsidRPr="004449AC">
        <w:rPr>
          <w:sz w:val="21"/>
          <w:szCs w:val="21"/>
        </w:rPr>
        <w:t xml:space="preserve"> and heel lance response in this sample (Pearson R = 0.</w:t>
      </w:r>
      <w:r>
        <w:rPr>
          <w:sz w:val="21"/>
          <w:szCs w:val="21"/>
        </w:rPr>
        <w:t>51</w:t>
      </w:r>
      <w:r w:rsidRPr="004449AC">
        <w:rPr>
          <w:sz w:val="21"/>
          <w:szCs w:val="21"/>
        </w:rPr>
        <w:t>, mean heel lance = 0.9</w:t>
      </w:r>
      <w:r>
        <w:rPr>
          <w:sz w:val="21"/>
          <w:szCs w:val="21"/>
        </w:rPr>
        <w:t>7</w:t>
      </w:r>
      <w:r w:rsidRPr="004449AC">
        <w:rPr>
          <w:sz w:val="21"/>
          <w:szCs w:val="21"/>
        </w:rPr>
        <w:t>, standard deviation = 0.6</w:t>
      </w:r>
      <w:r>
        <w:rPr>
          <w:sz w:val="21"/>
          <w:szCs w:val="21"/>
        </w:rPr>
        <w:t>5</w:t>
      </w:r>
      <w:r w:rsidRPr="004449AC">
        <w:rPr>
          <w:sz w:val="21"/>
          <w:szCs w:val="21"/>
        </w:rPr>
        <w:t>). The infants are aged 25.0 – 35.9 weeks</w:t>
      </w:r>
      <w:r w:rsidR="00391526">
        <w:rPr>
          <w:sz w:val="21"/>
          <w:szCs w:val="21"/>
        </w:rPr>
        <w:t xml:space="preserve"> GA</w:t>
      </w:r>
      <w:r w:rsidRPr="004449AC">
        <w:rPr>
          <w:sz w:val="21"/>
          <w:szCs w:val="21"/>
        </w:rPr>
        <w:t xml:space="preserve"> at birth (mean = 3</w:t>
      </w:r>
      <w:r>
        <w:rPr>
          <w:sz w:val="21"/>
          <w:szCs w:val="21"/>
        </w:rPr>
        <w:t>1.1</w:t>
      </w:r>
      <w:r w:rsidRPr="004449AC">
        <w:rPr>
          <w:sz w:val="21"/>
          <w:szCs w:val="21"/>
        </w:rPr>
        <w:t xml:space="preserve"> weeks), and </w:t>
      </w:r>
      <w:r>
        <w:rPr>
          <w:sz w:val="21"/>
          <w:szCs w:val="21"/>
        </w:rPr>
        <w:t>30</w:t>
      </w:r>
      <w:r w:rsidRPr="004449AC">
        <w:rPr>
          <w:sz w:val="21"/>
          <w:szCs w:val="21"/>
        </w:rPr>
        <w:t>.</w:t>
      </w:r>
      <w:r>
        <w:rPr>
          <w:sz w:val="21"/>
          <w:szCs w:val="21"/>
        </w:rPr>
        <w:t>1</w:t>
      </w:r>
      <w:r w:rsidRPr="004449AC">
        <w:rPr>
          <w:sz w:val="21"/>
          <w:szCs w:val="21"/>
        </w:rPr>
        <w:t xml:space="preserve"> – 37.0 weeks</w:t>
      </w:r>
      <w:r w:rsidR="00391526">
        <w:rPr>
          <w:sz w:val="21"/>
          <w:szCs w:val="21"/>
        </w:rPr>
        <w:t xml:space="preserve"> PMA</w:t>
      </w:r>
      <w:r w:rsidRPr="004449AC">
        <w:rPr>
          <w:sz w:val="21"/>
          <w:szCs w:val="21"/>
        </w:rPr>
        <w:t xml:space="preserve"> at study (mean = 3</w:t>
      </w:r>
      <w:r>
        <w:rPr>
          <w:sz w:val="21"/>
          <w:szCs w:val="21"/>
        </w:rPr>
        <w:t>4</w:t>
      </w:r>
      <w:r w:rsidRPr="004449AC">
        <w:rPr>
          <w:sz w:val="21"/>
          <w:szCs w:val="21"/>
        </w:rPr>
        <w:t>.</w:t>
      </w:r>
      <w:r>
        <w:rPr>
          <w:sz w:val="21"/>
          <w:szCs w:val="21"/>
        </w:rPr>
        <w:t>1</w:t>
      </w:r>
      <w:r w:rsidRPr="004449AC">
        <w:rPr>
          <w:sz w:val="21"/>
          <w:szCs w:val="21"/>
        </w:rPr>
        <w:t xml:space="preserve"> weeks). </w:t>
      </w:r>
    </w:p>
    <w:p w14:paraId="6CB3FD7A" w14:textId="1E4A59BE" w:rsidR="0071692D" w:rsidRDefault="0071692D" w:rsidP="00680867">
      <w:pPr>
        <w:spacing w:after="120" w:line="276" w:lineRule="auto"/>
      </w:pPr>
    </w:p>
    <w:p w14:paraId="7BE1002C" w14:textId="77777777" w:rsidR="008E711A" w:rsidRDefault="008E711A">
      <w:pPr>
        <w:rPr>
          <w:b/>
        </w:rPr>
      </w:pPr>
      <w:r>
        <w:rPr>
          <w:b/>
        </w:rPr>
        <w:br w:type="page"/>
      </w:r>
    </w:p>
    <w:p w14:paraId="20F0B5E2" w14:textId="339F287D" w:rsidR="00B86D6B" w:rsidRPr="007D3857" w:rsidRDefault="00B86D6B" w:rsidP="00B86D6B">
      <w:pPr>
        <w:pStyle w:val="Bibliography"/>
        <w:rPr>
          <w:b/>
          <w:sz w:val="28"/>
          <w:szCs w:val="28"/>
        </w:rPr>
      </w:pPr>
      <w:r w:rsidRPr="007D3857">
        <w:rPr>
          <w:b/>
          <w:sz w:val="28"/>
          <w:szCs w:val="28"/>
        </w:rPr>
        <w:lastRenderedPageBreak/>
        <w:t>References</w:t>
      </w:r>
    </w:p>
    <w:p w14:paraId="7CE6C4AC" w14:textId="48F3FFFD" w:rsidR="00B86D6B" w:rsidRPr="00B86D6B" w:rsidRDefault="00B86D6B" w:rsidP="00B86D6B">
      <w:pPr>
        <w:pStyle w:val="Bibliography"/>
        <w:rPr>
          <w:rFonts w:ascii="Calibri" w:cs="Calibri"/>
        </w:rPr>
      </w:pPr>
      <w:r>
        <w:fldChar w:fldCharType="begin"/>
      </w:r>
      <w:r>
        <w:instrText xml:space="preserve"> ADDIN ZOTERO_BIBL {"uncited":[],"omitted":[],"custom":[]} CSL_BIBLIOGRAPHY </w:instrText>
      </w:r>
      <w:r>
        <w:fldChar w:fldCharType="separate"/>
      </w:r>
      <w:r w:rsidRPr="00B86D6B">
        <w:rPr>
          <w:rFonts w:ascii="Calibri" w:cs="Calibri"/>
        </w:rPr>
        <w:t xml:space="preserve">Canty, A., &amp; Ripley, B. (2021). </w:t>
      </w:r>
      <w:r w:rsidRPr="00B86D6B">
        <w:rPr>
          <w:rFonts w:ascii="Calibri" w:cs="Calibri"/>
          <w:i/>
          <w:iCs/>
        </w:rPr>
        <w:t>boot: Bootstrap Functions</w:t>
      </w:r>
      <w:r w:rsidRPr="00B86D6B">
        <w:rPr>
          <w:rFonts w:ascii="Calibri" w:cs="Calibri"/>
        </w:rPr>
        <w:t xml:space="preserve"> (1.3-28) [Computer software]. https://CRAN.R-project.org/package=boot</w:t>
      </w:r>
    </w:p>
    <w:p w14:paraId="3C13E2B6" w14:textId="77777777" w:rsidR="00B86D6B" w:rsidRPr="00B86D6B" w:rsidRDefault="00B86D6B" w:rsidP="00B86D6B">
      <w:pPr>
        <w:pStyle w:val="Bibliography"/>
        <w:rPr>
          <w:rFonts w:ascii="Calibri" w:cs="Calibri"/>
        </w:rPr>
      </w:pPr>
      <w:r w:rsidRPr="00B86D6B">
        <w:rPr>
          <w:rFonts w:ascii="Calibri" w:cs="Calibri"/>
        </w:rPr>
        <w:t xml:space="preserve">Davison, A. C., &amp; Hinkley, D. V. (1997). </w:t>
      </w:r>
      <w:r w:rsidRPr="00B86D6B">
        <w:rPr>
          <w:rFonts w:ascii="Calibri" w:cs="Calibri"/>
          <w:i/>
          <w:iCs/>
        </w:rPr>
        <w:t>Bootstrap methods and their application</w:t>
      </w:r>
      <w:r w:rsidRPr="00B86D6B">
        <w:rPr>
          <w:rFonts w:ascii="Calibri" w:cs="Calibri"/>
        </w:rPr>
        <w:t>. Cambridge University Press.</w:t>
      </w:r>
    </w:p>
    <w:p w14:paraId="61ED2D11" w14:textId="77777777" w:rsidR="00B86D6B" w:rsidRPr="00B86D6B" w:rsidRDefault="00B86D6B" w:rsidP="00B86D6B">
      <w:pPr>
        <w:pStyle w:val="Bibliography"/>
        <w:rPr>
          <w:rFonts w:ascii="Calibri" w:cs="Calibri"/>
        </w:rPr>
      </w:pPr>
      <w:r w:rsidRPr="00B86D6B">
        <w:rPr>
          <w:rFonts w:ascii="Calibri" w:cs="Calibri"/>
        </w:rPr>
        <w:t xml:space="preserve">Derrick, B., Dobson-Mckittrick, A., Toher, D., &amp; White, P. (2015). Test statistics for comparing two proportions with partially overlapping samples. </w:t>
      </w:r>
      <w:r w:rsidRPr="00B86D6B">
        <w:rPr>
          <w:rFonts w:ascii="Calibri" w:cs="Calibri"/>
          <w:i/>
          <w:iCs/>
        </w:rPr>
        <w:t>Journal of Applied Quantitative Methods</w:t>
      </w:r>
      <w:r w:rsidRPr="00B86D6B">
        <w:rPr>
          <w:rFonts w:ascii="Calibri" w:cs="Calibri"/>
        </w:rPr>
        <w:t xml:space="preserve">, </w:t>
      </w:r>
      <w:r w:rsidRPr="00B86D6B">
        <w:rPr>
          <w:rFonts w:ascii="Calibri" w:cs="Calibri"/>
          <w:i/>
          <w:iCs/>
        </w:rPr>
        <w:t>10</w:t>
      </w:r>
      <w:r w:rsidRPr="00B86D6B">
        <w:rPr>
          <w:rFonts w:ascii="Calibri" w:cs="Calibri"/>
        </w:rPr>
        <w:t>(3), 14.</w:t>
      </w:r>
    </w:p>
    <w:p w14:paraId="62E6D3EB" w14:textId="77777777" w:rsidR="00B86D6B" w:rsidRPr="00B86D6B" w:rsidRDefault="00B86D6B" w:rsidP="00B86D6B">
      <w:pPr>
        <w:pStyle w:val="Bibliography"/>
        <w:rPr>
          <w:rFonts w:ascii="Calibri" w:cs="Calibri"/>
        </w:rPr>
      </w:pPr>
      <w:r w:rsidRPr="00B86D6B">
        <w:rPr>
          <w:rFonts w:ascii="Calibri" w:cs="Calibri"/>
        </w:rPr>
        <w:t xml:space="preserve">Derrick, B., Russ, B., Toher, D., &amp; White, P. (2017). Test statistics for the comparison of means for two samples that include both paired and independent observations. </w:t>
      </w:r>
      <w:r w:rsidRPr="00B86D6B">
        <w:rPr>
          <w:rFonts w:ascii="Calibri" w:cs="Calibri"/>
          <w:i/>
          <w:iCs/>
        </w:rPr>
        <w:t>Journal of Modern Applied Statistical Methods</w:t>
      </w:r>
      <w:r w:rsidRPr="00B86D6B">
        <w:rPr>
          <w:rFonts w:ascii="Calibri" w:cs="Calibri"/>
        </w:rPr>
        <w:t xml:space="preserve">, </w:t>
      </w:r>
      <w:r w:rsidRPr="00B86D6B">
        <w:rPr>
          <w:rFonts w:ascii="Calibri" w:cs="Calibri"/>
          <w:i/>
          <w:iCs/>
        </w:rPr>
        <w:t>16</w:t>
      </w:r>
      <w:r w:rsidRPr="00B86D6B">
        <w:rPr>
          <w:rFonts w:ascii="Calibri" w:cs="Calibri"/>
        </w:rPr>
        <w:t>(1), 137–157. https://doi.org/10.22237/jmasm/1493597280</w:t>
      </w:r>
    </w:p>
    <w:p w14:paraId="4C5CCA0B" w14:textId="77777777" w:rsidR="00B86D6B" w:rsidRPr="00B86D6B" w:rsidRDefault="00B86D6B" w:rsidP="00B86D6B">
      <w:pPr>
        <w:pStyle w:val="Bibliography"/>
        <w:rPr>
          <w:rFonts w:ascii="Calibri" w:cs="Calibri"/>
        </w:rPr>
      </w:pPr>
      <w:r w:rsidRPr="00B86D6B">
        <w:rPr>
          <w:rFonts w:ascii="Calibri" w:cs="Calibri"/>
        </w:rPr>
        <w:t xml:space="preserve">Derrick, B., Toher, D., &amp; White, P. (2017). How to compare the means of two samples that include paired observations and independent observations: A companion to Derrick, Russ, Toher and White (2017). </w:t>
      </w:r>
      <w:r w:rsidRPr="00B86D6B">
        <w:rPr>
          <w:rFonts w:ascii="Calibri" w:cs="Calibri"/>
          <w:i/>
          <w:iCs/>
        </w:rPr>
        <w:t>The Quantitative Methods for Psychology</w:t>
      </w:r>
      <w:r w:rsidRPr="00B86D6B">
        <w:rPr>
          <w:rFonts w:ascii="Calibri" w:cs="Calibri"/>
        </w:rPr>
        <w:t xml:space="preserve">, </w:t>
      </w:r>
      <w:r w:rsidRPr="00B86D6B">
        <w:rPr>
          <w:rFonts w:ascii="Calibri" w:cs="Calibri"/>
          <w:i/>
          <w:iCs/>
        </w:rPr>
        <w:t>13</w:t>
      </w:r>
      <w:r w:rsidRPr="00B86D6B">
        <w:rPr>
          <w:rFonts w:ascii="Calibri" w:cs="Calibri"/>
        </w:rPr>
        <w:t>(2), 120–126. https://doi.org/10.20982/tqmp.13.2.p120</w:t>
      </w:r>
    </w:p>
    <w:p w14:paraId="1EBFE283" w14:textId="77777777" w:rsidR="00B86D6B" w:rsidRPr="00B86D6B" w:rsidRDefault="00B86D6B" w:rsidP="00B86D6B">
      <w:pPr>
        <w:pStyle w:val="Bibliography"/>
        <w:rPr>
          <w:rFonts w:ascii="Calibri" w:cs="Calibri"/>
        </w:rPr>
      </w:pPr>
      <w:r w:rsidRPr="00B86D6B">
        <w:rPr>
          <w:rFonts w:ascii="Calibri" w:cs="Calibri"/>
        </w:rPr>
        <w:t xml:space="preserve">Fabrizi, L., Slater, R., Worley, A., Meek, J., Boyd, S., Olhede, S., &amp; Fitzgerald, M. (2011). A Shift in Sensory Processing that Enables the Developing Human Brain to Discriminate Touch from Pain. </w:t>
      </w:r>
      <w:r w:rsidRPr="00B86D6B">
        <w:rPr>
          <w:rFonts w:ascii="Calibri" w:cs="Calibri"/>
          <w:i/>
          <w:iCs/>
        </w:rPr>
        <w:t>Current Biology</w:t>
      </w:r>
      <w:r w:rsidRPr="00B86D6B">
        <w:rPr>
          <w:rFonts w:ascii="Calibri" w:cs="Calibri"/>
        </w:rPr>
        <w:t xml:space="preserve">, </w:t>
      </w:r>
      <w:r w:rsidRPr="00B86D6B">
        <w:rPr>
          <w:rFonts w:ascii="Calibri" w:cs="Calibri"/>
          <w:i/>
          <w:iCs/>
        </w:rPr>
        <w:t>21</w:t>
      </w:r>
      <w:r w:rsidRPr="00B86D6B">
        <w:rPr>
          <w:rFonts w:ascii="Calibri" w:cs="Calibri"/>
        </w:rPr>
        <w:t>(18), 1552–1558. https://doi.org/10.1016/j.cub.2011.08.010</w:t>
      </w:r>
    </w:p>
    <w:p w14:paraId="42617F40" w14:textId="77777777" w:rsidR="00B86D6B" w:rsidRPr="00B86D6B" w:rsidRDefault="00B86D6B" w:rsidP="00B86D6B">
      <w:pPr>
        <w:pStyle w:val="Bibliography"/>
        <w:rPr>
          <w:rFonts w:ascii="Calibri" w:cs="Calibri"/>
        </w:rPr>
      </w:pPr>
      <w:r w:rsidRPr="00B86D6B">
        <w:rPr>
          <w:rFonts w:ascii="Calibri" w:cs="Calibri"/>
        </w:rPr>
        <w:t xml:space="preserve">Gursul, D., Goksan, S., Hartley, C., Mellado, G. S., Moultrie, F., Hoskin, A., Adams, E., Hathway, G., Walker, S., McGlone, F., &amp; Slater, R. (2018). Stroking modulates noxious-evoked brain activity in human infants. </w:t>
      </w:r>
      <w:r w:rsidRPr="00B86D6B">
        <w:rPr>
          <w:rFonts w:ascii="Calibri" w:cs="Calibri"/>
          <w:i/>
          <w:iCs/>
        </w:rPr>
        <w:t>Current Biology</w:t>
      </w:r>
      <w:r w:rsidRPr="00B86D6B">
        <w:rPr>
          <w:rFonts w:ascii="Calibri" w:cs="Calibri"/>
        </w:rPr>
        <w:t xml:space="preserve">, </w:t>
      </w:r>
      <w:r w:rsidRPr="00B86D6B">
        <w:rPr>
          <w:rFonts w:ascii="Calibri" w:cs="Calibri"/>
          <w:i/>
          <w:iCs/>
        </w:rPr>
        <w:t>28</w:t>
      </w:r>
      <w:r w:rsidRPr="00B86D6B">
        <w:rPr>
          <w:rFonts w:ascii="Calibri" w:cs="Calibri"/>
        </w:rPr>
        <w:t>(24), R1380–R1381. https://doi.org/10.1016/j.cub.2018.11.014</w:t>
      </w:r>
    </w:p>
    <w:p w14:paraId="315B94EA" w14:textId="77777777" w:rsidR="00B86D6B" w:rsidRPr="00B86D6B" w:rsidRDefault="00B86D6B" w:rsidP="00B86D6B">
      <w:pPr>
        <w:pStyle w:val="Bibliography"/>
        <w:rPr>
          <w:rFonts w:ascii="Calibri" w:cs="Calibri"/>
        </w:rPr>
      </w:pPr>
      <w:r w:rsidRPr="00B86D6B">
        <w:rPr>
          <w:rFonts w:ascii="Calibri" w:cs="Calibri"/>
        </w:rPr>
        <w:lastRenderedPageBreak/>
        <w:t xml:space="preserve">Hartley, C., Duff, E. P., Green, G., Mellado, G. S., Worley, A., Rogers, R., &amp; Slater, R. (2017). Nociceptive brain activity as a measure of analgesic efficacy in infants. </w:t>
      </w:r>
      <w:r w:rsidRPr="00B86D6B">
        <w:rPr>
          <w:rFonts w:ascii="Calibri" w:cs="Calibri"/>
          <w:i/>
          <w:iCs/>
        </w:rPr>
        <w:t>Science Translational Medicine</w:t>
      </w:r>
      <w:r w:rsidRPr="00B86D6B">
        <w:rPr>
          <w:rFonts w:ascii="Calibri" w:cs="Calibri"/>
        </w:rPr>
        <w:t xml:space="preserve">, </w:t>
      </w:r>
      <w:r w:rsidRPr="00B86D6B">
        <w:rPr>
          <w:rFonts w:ascii="Calibri" w:cs="Calibri"/>
          <w:i/>
          <w:iCs/>
        </w:rPr>
        <w:t>9</w:t>
      </w:r>
      <w:r w:rsidRPr="00B86D6B">
        <w:rPr>
          <w:rFonts w:ascii="Calibri" w:cs="Calibri"/>
        </w:rPr>
        <w:t>(388), eaah6122. https://doi.org/10.1126/scitranslmed.aah6122</w:t>
      </w:r>
    </w:p>
    <w:p w14:paraId="216CA69B" w14:textId="77777777" w:rsidR="00B86D6B" w:rsidRPr="00B86D6B" w:rsidRDefault="00B86D6B" w:rsidP="00B86D6B">
      <w:pPr>
        <w:pStyle w:val="Bibliography"/>
        <w:rPr>
          <w:rFonts w:ascii="Calibri" w:cs="Calibri"/>
        </w:rPr>
      </w:pPr>
      <w:r w:rsidRPr="00B86D6B">
        <w:rPr>
          <w:rFonts w:ascii="Calibri" w:cs="Calibri"/>
        </w:rPr>
        <w:t xml:space="preserve">Lakens, D. (2013). Calculating and reporting effect sizes to facilitate cumulative science: A practical primer for t-tests and ANOVAs. </w:t>
      </w:r>
      <w:r w:rsidRPr="00B86D6B">
        <w:rPr>
          <w:rFonts w:ascii="Calibri" w:cs="Calibri"/>
          <w:i/>
          <w:iCs/>
        </w:rPr>
        <w:t>Frontiers in Psychology</w:t>
      </w:r>
      <w:r w:rsidRPr="00B86D6B">
        <w:rPr>
          <w:rFonts w:ascii="Calibri" w:cs="Calibri"/>
        </w:rPr>
        <w:t xml:space="preserve">, </w:t>
      </w:r>
      <w:r w:rsidRPr="00B86D6B">
        <w:rPr>
          <w:rFonts w:ascii="Calibri" w:cs="Calibri"/>
          <w:i/>
          <w:iCs/>
        </w:rPr>
        <w:t>4</w:t>
      </w:r>
      <w:r w:rsidRPr="00B86D6B">
        <w:rPr>
          <w:rFonts w:ascii="Calibri" w:cs="Calibri"/>
        </w:rPr>
        <w:t>, 863. https://doi.org/10.3389/fpsyg.2013.00863</w:t>
      </w:r>
    </w:p>
    <w:p w14:paraId="60405ABA" w14:textId="77777777" w:rsidR="00B86D6B" w:rsidRPr="00B86D6B" w:rsidRDefault="00B86D6B" w:rsidP="00B86D6B">
      <w:pPr>
        <w:pStyle w:val="Bibliography"/>
        <w:rPr>
          <w:rFonts w:ascii="Calibri" w:cs="Calibri"/>
        </w:rPr>
      </w:pPr>
      <w:r w:rsidRPr="00B86D6B">
        <w:rPr>
          <w:rFonts w:ascii="Calibri" w:cs="Calibri"/>
        </w:rPr>
        <w:t xml:space="preserve">Schmidt Mellado, G., Pillay, K., Adams, E., Alarcon, A., Andritsou, F., Cobo, M. M., Evans Fry, R., Fitzgibbon, S., Moultrie, F., Baxter, L., &amp; Slater, R. (2022). The impact of premature extrauterine exposure on infants’ stimulus-evoked brain activity across multiple sensory systems. </w:t>
      </w:r>
      <w:r w:rsidRPr="00B86D6B">
        <w:rPr>
          <w:rFonts w:ascii="Calibri" w:cs="Calibri"/>
          <w:i/>
          <w:iCs/>
        </w:rPr>
        <w:t>NeuroImage: Clinical</w:t>
      </w:r>
      <w:r w:rsidRPr="00B86D6B">
        <w:rPr>
          <w:rFonts w:ascii="Calibri" w:cs="Calibri"/>
        </w:rPr>
        <w:t xml:space="preserve">, </w:t>
      </w:r>
      <w:r w:rsidRPr="00B86D6B">
        <w:rPr>
          <w:rFonts w:ascii="Calibri" w:cs="Calibri"/>
          <w:i/>
          <w:iCs/>
        </w:rPr>
        <w:t>33</w:t>
      </w:r>
      <w:r w:rsidRPr="00B86D6B">
        <w:rPr>
          <w:rFonts w:ascii="Calibri" w:cs="Calibri"/>
        </w:rPr>
        <w:t>, 102914. https://doi.org/10.1016/j.nicl.2021.102914</w:t>
      </w:r>
    </w:p>
    <w:p w14:paraId="1FE58A48" w14:textId="77777777" w:rsidR="00B86D6B" w:rsidRPr="00B86D6B" w:rsidRDefault="00B86D6B" w:rsidP="00B86D6B">
      <w:pPr>
        <w:pStyle w:val="Bibliography"/>
        <w:rPr>
          <w:rFonts w:ascii="Calibri" w:cs="Calibri"/>
        </w:rPr>
      </w:pPr>
      <w:r w:rsidRPr="00B86D6B">
        <w:rPr>
          <w:rFonts w:ascii="Calibri" w:cs="Calibri"/>
        </w:rPr>
        <w:t xml:space="preserve">Slater, R., Fabrizi, L., Worley, A., Meek, J., Boyd, S., &amp; Fitzgerald, M. (2010). Premature infants display increased noxious-evoked neuronal activity in the brain compared to healthy age-matched term-born infants. </w:t>
      </w:r>
      <w:r w:rsidRPr="00B86D6B">
        <w:rPr>
          <w:rFonts w:ascii="Calibri" w:cs="Calibri"/>
          <w:i/>
          <w:iCs/>
        </w:rPr>
        <w:t>NeuroImage</w:t>
      </w:r>
      <w:r w:rsidRPr="00B86D6B">
        <w:rPr>
          <w:rFonts w:ascii="Calibri" w:cs="Calibri"/>
        </w:rPr>
        <w:t xml:space="preserve">, </w:t>
      </w:r>
      <w:r w:rsidRPr="00B86D6B">
        <w:rPr>
          <w:rFonts w:ascii="Calibri" w:cs="Calibri"/>
          <w:i/>
          <w:iCs/>
        </w:rPr>
        <w:t>52</w:t>
      </w:r>
      <w:r w:rsidRPr="00B86D6B">
        <w:rPr>
          <w:rFonts w:ascii="Calibri" w:cs="Calibri"/>
        </w:rPr>
        <w:t>(2), 583–589. https://doi.org/10.1016/j.neuroimage.2010.04.253</w:t>
      </w:r>
    </w:p>
    <w:p w14:paraId="433CC320" w14:textId="1D52DA73" w:rsidR="00F802A7" w:rsidRPr="00D21EB6" w:rsidRDefault="00B86D6B" w:rsidP="00B86D6B">
      <w:pPr>
        <w:tabs>
          <w:tab w:val="left" w:pos="424"/>
        </w:tabs>
        <w:spacing w:after="120" w:line="276" w:lineRule="auto"/>
      </w:pPr>
      <w:r>
        <w:fldChar w:fldCharType="end"/>
      </w:r>
    </w:p>
    <w:sectPr w:rsidR="00F802A7" w:rsidRPr="00D21EB6" w:rsidSect="007D03C3">
      <w:footerReference w:type="even" r:id="rId12"/>
      <w:footerReference w:type="default" r:id="rId13"/>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107EE1B" w14:textId="77777777" w:rsidR="009E6B1E" w:rsidRDefault="009E6B1E" w:rsidP="00B46542">
      <w:r>
        <w:separator/>
      </w:r>
    </w:p>
  </w:endnote>
  <w:endnote w:type="continuationSeparator" w:id="0">
    <w:p w14:paraId="488E0228" w14:textId="77777777" w:rsidR="009E6B1E" w:rsidRDefault="009E6B1E" w:rsidP="00B46542">
      <w:r>
        <w:continuationSeparator/>
      </w:r>
    </w:p>
  </w:endnote>
  <w:endnote w:type="continuationNotice" w:id="1">
    <w:p w14:paraId="0ABACFA7" w14:textId="77777777" w:rsidR="009E6B1E" w:rsidRDefault="009E6B1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Yu Gothic Light">
    <w:panose1 w:val="020B0300000000000000"/>
    <w:charset w:val="80"/>
    <w:family w:val="swiss"/>
    <w:notTrueType/>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notTrueType/>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2132623607"/>
      <w:docPartObj>
        <w:docPartGallery w:val="Page Numbers (Bottom of Page)"/>
        <w:docPartUnique/>
      </w:docPartObj>
    </w:sdtPr>
    <w:sdtContent>
      <w:p w14:paraId="5CA1D22B" w14:textId="44FAEBC6" w:rsidR="007918C7" w:rsidRDefault="007918C7" w:rsidP="00966CB1">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BE47F89" w14:textId="77777777" w:rsidR="007918C7" w:rsidRDefault="007918C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659581155"/>
      <w:docPartObj>
        <w:docPartGallery w:val="Page Numbers (Bottom of Page)"/>
        <w:docPartUnique/>
      </w:docPartObj>
    </w:sdtPr>
    <w:sdtContent>
      <w:p w14:paraId="07CBEFAD" w14:textId="3438A674" w:rsidR="007918C7" w:rsidRDefault="007918C7" w:rsidP="00966CB1">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4B3130">
          <w:rPr>
            <w:rStyle w:val="PageNumber"/>
            <w:noProof/>
          </w:rPr>
          <w:t>1</w:t>
        </w:r>
        <w:r>
          <w:rPr>
            <w:rStyle w:val="PageNumber"/>
          </w:rPr>
          <w:fldChar w:fldCharType="end"/>
        </w:r>
      </w:p>
    </w:sdtContent>
  </w:sdt>
  <w:p w14:paraId="629054F5" w14:textId="77777777" w:rsidR="007918C7" w:rsidRDefault="007918C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AD2C48B" w14:textId="77777777" w:rsidR="009E6B1E" w:rsidRDefault="009E6B1E" w:rsidP="00B46542">
      <w:r>
        <w:separator/>
      </w:r>
    </w:p>
  </w:footnote>
  <w:footnote w:type="continuationSeparator" w:id="0">
    <w:p w14:paraId="7A3D6739" w14:textId="77777777" w:rsidR="009E6B1E" w:rsidRDefault="009E6B1E" w:rsidP="00B46542">
      <w:r>
        <w:continuationSeparator/>
      </w:r>
    </w:p>
  </w:footnote>
  <w:footnote w:type="continuationNotice" w:id="1">
    <w:p w14:paraId="4DCDF13C" w14:textId="77777777" w:rsidR="009E6B1E" w:rsidRDefault="009E6B1E"/>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E24685"/>
    <w:multiLevelType w:val="hybridMultilevel"/>
    <w:tmpl w:val="E8F83728"/>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305767E"/>
    <w:multiLevelType w:val="multilevel"/>
    <w:tmpl w:val="68307FAC"/>
    <w:lvl w:ilvl="0">
      <w:start w:val="2"/>
      <w:numFmt w:val="decimal"/>
      <w:lvlText w:val="%1."/>
      <w:lvlJc w:val="left"/>
      <w:pPr>
        <w:ind w:left="560" w:hanging="560"/>
      </w:pPr>
      <w:rPr>
        <w:rFonts w:hint="default"/>
        <w:color w:val="000000" w:themeColor="text1"/>
      </w:rPr>
    </w:lvl>
    <w:lvl w:ilvl="1">
      <w:start w:val="5"/>
      <w:numFmt w:val="decimal"/>
      <w:lvlText w:val="%1.%2."/>
      <w:lvlJc w:val="left"/>
      <w:pPr>
        <w:ind w:left="720" w:hanging="720"/>
      </w:pPr>
      <w:rPr>
        <w:rFonts w:hint="default"/>
        <w:color w:val="000000" w:themeColor="text1"/>
      </w:rPr>
    </w:lvl>
    <w:lvl w:ilvl="2">
      <w:start w:val="2"/>
      <w:numFmt w:val="decimal"/>
      <w:lvlText w:val="%1.%2.%3."/>
      <w:lvlJc w:val="left"/>
      <w:pPr>
        <w:ind w:left="720" w:hanging="720"/>
      </w:pPr>
      <w:rPr>
        <w:rFonts w:hint="default"/>
        <w:color w:val="000000" w:themeColor="text1"/>
      </w:rPr>
    </w:lvl>
    <w:lvl w:ilvl="3">
      <w:start w:val="1"/>
      <w:numFmt w:val="decimal"/>
      <w:lvlText w:val="%1.%2.%3.%4."/>
      <w:lvlJc w:val="left"/>
      <w:pPr>
        <w:ind w:left="1080" w:hanging="1080"/>
      </w:pPr>
      <w:rPr>
        <w:rFonts w:hint="default"/>
        <w:color w:val="000000" w:themeColor="text1"/>
      </w:rPr>
    </w:lvl>
    <w:lvl w:ilvl="4">
      <w:start w:val="1"/>
      <w:numFmt w:val="decimal"/>
      <w:lvlText w:val="%1.%2.%3.%4.%5."/>
      <w:lvlJc w:val="left"/>
      <w:pPr>
        <w:ind w:left="1080" w:hanging="1080"/>
      </w:pPr>
      <w:rPr>
        <w:rFonts w:hint="default"/>
        <w:color w:val="000000" w:themeColor="text1"/>
      </w:rPr>
    </w:lvl>
    <w:lvl w:ilvl="5">
      <w:start w:val="1"/>
      <w:numFmt w:val="decimal"/>
      <w:lvlText w:val="%1.%2.%3.%4.%5.%6."/>
      <w:lvlJc w:val="left"/>
      <w:pPr>
        <w:ind w:left="1440" w:hanging="1440"/>
      </w:pPr>
      <w:rPr>
        <w:rFonts w:hint="default"/>
        <w:color w:val="000000" w:themeColor="text1"/>
      </w:rPr>
    </w:lvl>
    <w:lvl w:ilvl="6">
      <w:start w:val="1"/>
      <w:numFmt w:val="decimal"/>
      <w:lvlText w:val="%1.%2.%3.%4.%5.%6.%7."/>
      <w:lvlJc w:val="left"/>
      <w:pPr>
        <w:ind w:left="1440" w:hanging="1440"/>
      </w:pPr>
      <w:rPr>
        <w:rFonts w:hint="default"/>
        <w:color w:val="000000" w:themeColor="text1"/>
      </w:rPr>
    </w:lvl>
    <w:lvl w:ilvl="7">
      <w:start w:val="1"/>
      <w:numFmt w:val="decimal"/>
      <w:lvlText w:val="%1.%2.%3.%4.%5.%6.%7.%8."/>
      <w:lvlJc w:val="left"/>
      <w:pPr>
        <w:ind w:left="1800" w:hanging="1800"/>
      </w:pPr>
      <w:rPr>
        <w:rFonts w:hint="default"/>
        <w:color w:val="000000" w:themeColor="text1"/>
      </w:rPr>
    </w:lvl>
    <w:lvl w:ilvl="8">
      <w:start w:val="1"/>
      <w:numFmt w:val="decimal"/>
      <w:lvlText w:val="%1.%2.%3.%4.%5.%6.%7.%8.%9."/>
      <w:lvlJc w:val="left"/>
      <w:pPr>
        <w:ind w:left="1800" w:hanging="1800"/>
      </w:pPr>
      <w:rPr>
        <w:rFonts w:hint="default"/>
        <w:color w:val="000000" w:themeColor="text1"/>
      </w:rPr>
    </w:lvl>
  </w:abstractNum>
  <w:abstractNum w:abstractNumId="2" w15:restartNumberingAfterBreak="0">
    <w:nsid w:val="05A00AB5"/>
    <w:multiLevelType w:val="hybridMultilevel"/>
    <w:tmpl w:val="AFBC3F6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6841A73"/>
    <w:multiLevelType w:val="multilevel"/>
    <w:tmpl w:val="68307FAC"/>
    <w:lvl w:ilvl="0">
      <w:start w:val="2"/>
      <w:numFmt w:val="decimal"/>
      <w:lvlText w:val="%1."/>
      <w:lvlJc w:val="left"/>
      <w:pPr>
        <w:ind w:left="560" w:hanging="560"/>
      </w:pPr>
      <w:rPr>
        <w:rFonts w:hint="default"/>
        <w:color w:val="000000" w:themeColor="text1"/>
      </w:rPr>
    </w:lvl>
    <w:lvl w:ilvl="1">
      <w:start w:val="5"/>
      <w:numFmt w:val="decimal"/>
      <w:lvlText w:val="%1.%2."/>
      <w:lvlJc w:val="left"/>
      <w:pPr>
        <w:ind w:left="720" w:hanging="720"/>
      </w:pPr>
      <w:rPr>
        <w:rFonts w:hint="default"/>
        <w:color w:val="000000" w:themeColor="text1"/>
      </w:rPr>
    </w:lvl>
    <w:lvl w:ilvl="2">
      <w:start w:val="2"/>
      <w:numFmt w:val="decimal"/>
      <w:lvlText w:val="%1.%2.%3."/>
      <w:lvlJc w:val="left"/>
      <w:pPr>
        <w:ind w:left="720" w:hanging="720"/>
      </w:pPr>
      <w:rPr>
        <w:rFonts w:hint="default"/>
        <w:color w:val="000000" w:themeColor="text1"/>
      </w:rPr>
    </w:lvl>
    <w:lvl w:ilvl="3">
      <w:start w:val="1"/>
      <w:numFmt w:val="decimal"/>
      <w:lvlText w:val="%1.%2.%3.%4."/>
      <w:lvlJc w:val="left"/>
      <w:pPr>
        <w:ind w:left="1080" w:hanging="1080"/>
      </w:pPr>
      <w:rPr>
        <w:rFonts w:hint="default"/>
        <w:color w:val="000000" w:themeColor="text1"/>
      </w:rPr>
    </w:lvl>
    <w:lvl w:ilvl="4">
      <w:start w:val="1"/>
      <w:numFmt w:val="decimal"/>
      <w:lvlText w:val="%1.%2.%3.%4.%5."/>
      <w:lvlJc w:val="left"/>
      <w:pPr>
        <w:ind w:left="1080" w:hanging="1080"/>
      </w:pPr>
      <w:rPr>
        <w:rFonts w:hint="default"/>
        <w:color w:val="000000" w:themeColor="text1"/>
      </w:rPr>
    </w:lvl>
    <w:lvl w:ilvl="5">
      <w:start w:val="1"/>
      <w:numFmt w:val="decimal"/>
      <w:lvlText w:val="%1.%2.%3.%4.%5.%6."/>
      <w:lvlJc w:val="left"/>
      <w:pPr>
        <w:ind w:left="1440" w:hanging="1440"/>
      </w:pPr>
      <w:rPr>
        <w:rFonts w:hint="default"/>
        <w:color w:val="000000" w:themeColor="text1"/>
      </w:rPr>
    </w:lvl>
    <w:lvl w:ilvl="6">
      <w:start w:val="1"/>
      <w:numFmt w:val="decimal"/>
      <w:lvlText w:val="%1.%2.%3.%4.%5.%6.%7."/>
      <w:lvlJc w:val="left"/>
      <w:pPr>
        <w:ind w:left="1440" w:hanging="1440"/>
      </w:pPr>
      <w:rPr>
        <w:rFonts w:hint="default"/>
        <w:color w:val="000000" w:themeColor="text1"/>
      </w:rPr>
    </w:lvl>
    <w:lvl w:ilvl="7">
      <w:start w:val="1"/>
      <w:numFmt w:val="decimal"/>
      <w:lvlText w:val="%1.%2.%3.%4.%5.%6.%7.%8."/>
      <w:lvlJc w:val="left"/>
      <w:pPr>
        <w:ind w:left="1800" w:hanging="1800"/>
      </w:pPr>
      <w:rPr>
        <w:rFonts w:hint="default"/>
        <w:color w:val="000000" w:themeColor="text1"/>
      </w:rPr>
    </w:lvl>
    <w:lvl w:ilvl="8">
      <w:start w:val="1"/>
      <w:numFmt w:val="decimal"/>
      <w:lvlText w:val="%1.%2.%3.%4.%5.%6.%7.%8.%9."/>
      <w:lvlJc w:val="left"/>
      <w:pPr>
        <w:ind w:left="1800" w:hanging="1800"/>
      </w:pPr>
      <w:rPr>
        <w:rFonts w:hint="default"/>
        <w:color w:val="000000" w:themeColor="text1"/>
      </w:rPr>
    </w:lvl>
  </w:abstractNum>
  <w:abstractNum w:abstractNumId="4" w15:restartNumberingAfterBreak="0">
    <w:nsid w:val="15AE61A5"/>
    <w:multiLevelType w:val="multilevel"/>
    <w:tmpl w:val="68307FAC"/>
    <w:lvl w:ilvl="0">
      <w:start w:val="2"/>
      <w:numFmt w:val="decimal"/>
      <w:lvlText w:val="%1."/>
      <w:lvlJc w:val="left"/>
      <w:pPr>
        <w:ind w:left="560" w:hanging="560"/>
      </w:pPr>
      <w:rPr>
        <w:rFonts w:hint="default"/>
        <w:color w:val="000000" w:themeColor="text1"/>
      </w:rPr>
    </w:lvl>
    <w:lvl w:ilvl="1">
      <w:start w:val="5"/>
      <w:numFmt w:val="decimal"/>
      <w:lvlText w:val="%1.%2."/>
      <w:lvlJc w:val="left"/>
      <w:pPr>
        <w:ind w:left="720" w:hanging="720"/>
      </w:pPr>
      <w:rPr>
        <w:rFonts w:hint="default"/>
        <w:color w:val="000000" w:themeColor="text1"/>
      </w:rPr>
    </w:lvl>
    <w:lvl w:ilvl="2">
      <w:start w:val="2"/>
      <w:numFmt w:val="decimal"/>
      <w:lvlText w:val="%1.%2.%3."/>
      <w:lvlJc w:val="left"/>
      <w:pPr>
        <w:ind w:left="720" w:hanging="720"/>
      </w:pPr>
      <w:rPr>
        <w:rFonts w:hint="default"/>
        <w:color w:val="000000" w:themeColor="text1"/>
      </w:rPr>
    </w:lvl>
    <w:lvl w:ilvl="3">
      <w:start w:val="1"/>
      <w:numFmt w:val="decimal"/>
      <w:lvlText w:val="%1.%2.%3.%4."/>
      <w:lvlJc w:val="left"/>
      <w:pPr>
        <w:ind w:left="1080" w:hanging="1080"/>
      </w:pPr>
      <w:rPr>
        <w:rFonts w:hint="default"/>
        <w:color w:val="000000" w:themeColor="text1"/>
      </w:rPr>
    </w:lvl>
    <w:lvl w:ilvl="4">
      <w:start w:val="1"/>
      <w:numFmt w:val="decimal"/>
      <w:lvlText w:val="%1.%2.%3.%4.%5."/>
      <w:lvlJc w:val="left"/>
      <w:pPr>
        <w:ind w:left="1080" w:hanging="1080"/>
      </w:pPr>
      <w:rPr>
        <w:rFonts w:hint="default"/>
        <w:color w:val="000000" w:themeColor="text1"/>
      </w:rPr>
    </w:lvl>
    <w:lvl w:ilvl="5">
      <w:start w:val="1"/>
      <w:numFmt w:val="decimal"/>
      <w:lvlText w:val="%1.%2.%3.%4.%5.%6."/>
      <w:lvlJc w:val="left"/>
      <w:pPr>
        <w:ind w:left="1440" w:hanging="1440"/>
      </w:pPr>
      <w:rPr>
        <w:rFonts w:hint="default"/>
        <w:color w:val="000000" w:themeColor="text1"/>
      </w:rPr>
    </w:lvl>
    <w:lvl w:ilvl="6">
      <w:start w:val="1"/>
      <w:numFmt w:val="decimal"/>
      <w:lvlText w:val="%1.%2.%3.%4.%5.%6.%7."/>
      <w:lvlJc w:val="left"/>
      <w:pPr>
        <w:ind w:left="1440" w:hanging="1440"/>
      </w:pPr>
      <w:rPr>
        <w:rFonts w:hint="default"/>
        <w:color w:val="000000" w:themeColor="text1"/>
      </w:rPr>
    </w:lvl>
    <w:lvl w:ilvl="7">
      <w:start w:val="1"/>
      <w:numFmt w:val="decimal"/>
      <w:lvlText w:val="%1.%2.%3.%4.%5.%6.%7.%8."/>
      <w:lvlJc w:val="left"/>
      <w:pPr>
        <w:ind w:left="1800" w:hanging="1800"/>
      </w:pPr>
      <w:rPr>
        <w:rFonts w:hint="default"/>
        <w:color w:val="000000" w:themeColor="text1"/>
      </w:rPr>
    </w:lvl>
    <w:lvl w:ilvl="8">
      <w:start w:val="1"/>
      <w:numFmt w:val="decimal"/>
      <w:lvlText w:val="%1.%2.%3.%4.%5.%6.%7.%8.%9."/>
      <w:lvlJc w:val="left"/>
      <w:pPr>
        <w:ind w:left="1800" w:hanging="1800"/>
      </w:pPr>
      <w:rPr>
        <w:rFonts w:hint="default"/>
        <w:color w:val="000000" w:themeColor="text1"/>
      </w:rPr>
    </w:lvl>
  </w:abstractNum>
  <w:abstractNum w:abstractNumId="5" w15:restartNumberingAfterBreak="0">
    <w:nsid w:val="167E1648"/>
    <w:multiLevelType w:val="multilevel"/>
    <w:tmpl w:val="1B785182"/>
    <w:lvl w:ilvl="0">
      <w:start w:val="2"/>
      <w:numFmt w:val="decimal"/>
      <w:lvlText w:val="%1"/>
      <w:lvlJc w:val="left"/>
      <w:pPr>
        <w:ind w:left="500" w:hanging="500"/>
      </w:pPr>
      <w:rPr>
        <w:rFonts w:hint="default"/>
        <w:b/>
      </w:rPr>
    </w:lvl>
    <w:lvl w:ilvl="1">
      <w:start w:val="1"/>
      <w:numFmt w:val="decimal"/>
      <w:lvlText w:val="%1.%2"/>
      <w:lvlJc w:val="left"/>
      <w:pPr>
        <w:ind w:left="500" w:hanging="50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abstractNum w:abstractNumId="6" w15:restartNumberingAfterBreak="0">
    <w:nsid w:val="240F0AE2"/>
    <w:multiLevelType w:val="hybridMultilevel"/>
    <w:tmpl w:val="A4C6F03E"/>
    <w:lvl w:ilvl="0" w:tplc="47529318">
      <w:start w:val="1"/>
      <w:numFmt w:val="decimal"/>
      <w:lvlText w:val="%1."/>
      <w:lvlJc w:val="left"/>
      <w:pPr>
        <w:ind w:left="720" w:hanging="360"/>
      </w:pPr>
      <w:rPr>
        <w:rFonts w:hint="default"/>
        <w:b/>
        <w:sz w:val="28"/>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AD90A32"/>
    <w:multiLevelType w:val="multilevel"/>
    <w:tmpl w:val="9B46635E"/>
    <w:lvl w:ilvl="0">
      <w:start w:val="2"/>
      <w:numFmt w:val="decimal"/>
      <w:lvlText w:val="%1"/>
      <w:lvlJc w:val="left"/>
      <w:pPr>
        <w:ind w:left="500" w:hanging="500"/>
      </w:pPr>
      <w:rPr>
        <w:rFonts w:hint="default"/>
        <w:color w:val="000000" w:themeColor="text1"/>
      </w:rPr>
    </w:lvl>
    <w:lvl w:ilvl="1">
      <w:start w:val="3"/>
      <w:numFmt w:val="decimal"/>
      <w:lvlText w:val="%1.%2"/>
      <w:lvlJc w:val="left"/>
      <w:pPr>
        <w:ind w:left="500" w:hanging="500"/>
      </w:pPr>
      <w:rPr>
        <w:rFonts w:hint="default"/>
        <w:color w:val="000000" w:themeColor="text1"/>
      </w:rPr>
    </w:lvl>
    <w:lvl w:ilvl="2">
      <w:start w:val="3"/>
      <w:numFmt w:val="decimal"/>
      <w:lvlText w:val="%1.%2.%3"/>
      <w:lvlJc w:val="left"/>
      <w:pPr>
        <w:ind w:left="720" w:hanging="720"/>
      </w:pPr>
      <w:rPr>
        <w:rFonts w:hint="default"/>
        <w:color w:val="000000" w:themeColor="text1"/>
      </w:rPr>
    </w:lvl>
    <w:lvl w:ilvl="3">
      <w:start w:val="1"/>
      <w:numFmt w:val="decimal"/>
      <w:lvlText w:val="%1.%2.%3.%4"/>
      <w:lvlJc w:val="left"/>
      <w:pPr>
        <w:ind w:left="720" w:hanging="720"/>
      </w:pPr>
      <w:rPr>
        <w:rFonts w:hint="default"/>
        <w:color w:val="000000" w:themeColor="text1"/>
      </w:rPr>
    </w:lvl>
    <w:lvl w:ilvl="4">
      <w:start w:val="1"/>
      <w:numFmt w:val="decimal"/>
      <w:lvlText w:val="%1.%2.%3.%4.%5"/>
      <w:lvlJc w:val="left"/>
      <w:pPr>
        <w:ind w:left="1080" w:hanging="1080"/>
      </w:pPr>
      <w:rPr>
        <w:rFonts w:hint="default"/>
        <w:color w:val="000000" w:themeColor="text1"/>
      </w:rPr>
    </w:lvl>
    <w:lvl w:ilvl="5">
      <w:start w:val="1"/>
      <w:numFmt w:val="decimal"/>
      <w:lvlText w:val="%1.%2.%3.%4.%5.%6"/>
      <w:lvlJc w:val="left"/>
      <w:pPr>
        <w:ind w:left="1080" w:hanging="1080"/>
      </w:pPr>
      <w:rPr>
        <w:rFonts w:hint="default"/>
        <w:color w:val="000000" w:themeColor="text1"/>
      </w:rPr>
    </w:lvl>
    <w:lvl w:ilvl="6">
      <w:start w:val="1"/>
      <w:numFmt w:val="decimal"/>
      <w:lvlText w:val="%1.%2.%3.%4.%5.%6.%7"/>
      <w:lvlJc w:val="left"/>
      <w:pPr>
        <w:ind w:left="1440" w:hanging="1440"/>
      </w:pPr>
      <w:rPr>
        <w:rFonts w:hint="default"/>
        <w:color w:val="000000" w:themeColor="text1"/>
      </w:rPr>
    </w:lvl>
    <w:lvl w:ilvl="7">
      <w:start w:val="1"/>
      <w:numFmt w:val="decimal"/>
      <w:lvlText w:val="%1.%2.%3.%4.%5.%6.%7.%8"/>
      <w:lvlJc w:val="left"/>
      <w:pPr>
        <w:ind w:left="1440" w:hanging="1440"/>
      </w:pPr>
      <w:rPr>
        <w:rFonts w:hint="default"/>
        <w:color w:val="000000" w:themeColor="text1"/>
      </w:rPr>
    </w:lvl>
    <w:lvl w:ilvl="8">
      <w:start w:val="1"/>
      <w:numFmt w:val="decimal"/>
      <w:lvlText w:val="%1.%2.%3.%4.%5.%6.%7.%8.%9"/>
      <w:lvlJc w:val="left"/>
      <w:pPr>
        <w:ind w:left="1800" w:hanging="1800"/>
      </w:pPr>
      <w:rPr>
        <w:rFonts w:hint="default"/>
        <w:color w:val="000000" w:themeColor="text1"/>
      </w:rPr>
    </w:lvl>
  </w:abstractNum>
  <w:abstractNum w:abstractNumId="8" w15:restartNumberingAfterBreak="0">
    <w:nsid w:val="2B2A320C"/>
    <w:multiLevelType w:val="hybridMultilevel"/>
    <w:tmpl w:val="5BBE0E54"/>
    <w:lvl w:ilvl="0" w:tplc="0809000F">
      <w:start w:val="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C630F97"/>
    <w:multiLevelType w:val="multilevel"/>
    <w:tmpl w:val="AF64119E"/>
    <w:lvl w:ilvl="0">
      <w:start w:val="2"/>
      <w:numFmt w:val="decimal"/>
      <w:lvlText w:val="%1."/>
      <w:lvlJc w:val="left"/>
      <w:pPr>
        <w:ind w:left="500" w:hanging="500"/>
      </w:pPr>
      <w:rPr>
        <w:rFonts w:hint="default"/>
      </w:rPr>
    </w:lvl>
    <w:lvl w:ilvl="1">
      <w:start w:val="3"/>
      <w:numFmt w:val="decimal"/>
      <w:lvlText w:val="%1.%2."/>
      <w:lvlJc w:val="left"/>
      <w:pPr>
        <w:ind w:left="720" w:hanging="720"/>
      </w:pPr>
      <w:rPr>
        <w:rFonts w:hint="default"/>
      </w:rPr>
    </w:lvl>
    <w:lvl w:ilvl="2">
      <w:start w:val="1"/>
      <w:numFmt w:val="decimal"/>
      <w:lvlText w:val="%1.%2.%3."/>
      <w:lvlJc w:val="left"/>
      <w:pPr>
        <w:ind w:left="1080" w:hanging="108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800" w:hanging="180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520" w:hanging="2520"/>
      </w:pPr>
      <w:rPr>
        <w:rFonts w:hint="default"/>
      </w:rPr>
    </w:lvl>
  </w:abstractNum>
  <w:abstractNum w:abstractNumId="10" w15:restartNumberingAfterBreak="0">
    <w:nsid w:val="304A40B1"/>
    <w:multiLevelType w:val="multilevel"/>
    <w:tmpl w:val="2D0690D2"/>
    <w:lvl w:ilvl="0">
      <w:start w:val="2"/>
      <w:numFmt w:val="decimal"/>
      <w:lvlText w:val="%1."/>
      <w:lvlJc w:val="left"/>
      <w:pPr>
        <w:ind w:left="440" w:hanging="440"/>
      </w:pPr>
      <w:rPr>
        <w:rFonts w:hint="default"/>
        <w:b/>
      </w:rPr>
    </w:lvl>
    <w:lvl w:ilvl="1">
      <w:start w:val="2"/>
      <w:numFmt w:val="decimal"/>
      <w:lvlText w:val="%1.%2."/>
      <w:lvlJc w:val="left"/>
      <w:pPr>
        <w:ind w:left="720" w:hanging="72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1080" w:hanging="108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440" w:hanging="1440"/>
      </w:pPr>
      <w:rPr>
        <w:rFonts w:hint="default"/>
        <w:b/>
      </w:rPr>
    </w:lvl>
    <w:lvl w:ilvl="6">
      <w:start w:val="1"/>
      <w:numFmt w:val="decimal"/>
      <w:lvlText w:val="%1.%2.%3.%4.%5.%6.%7."/>
      <w:lvlJc w:val="left"/>
      <w:pPr>
        <w:ind w:left="1800" w:hanging="1800"/>
      </w:pPr>
      <w:rPr>
        <w:rFonts w:hint="default"/>
        <w:b/>
      </w:rPr>
    </w:lvl>
    <w:lvl w:ilvl="7">
      <w:start w:val="1"/>
      <w:numFmt w:val="decimal"/>
      <w:lvlText w:val="%1.%2.%3.%4.%5.%6.%7.%8."/>
      <w:lvlJc w:val="left"/>
      <w:pPr>
        <w:ind w:left="1800" w:hanging="1800"/>
      </w:pPr>
      <w:rPr>
        <w:rFonts w:hint="default"/>
        <w:b/>
      </w:rPr>
    </w:lvl>
    <w:lvl w:ilvl="8">
      <w:start w:val="1"/>
      <w:numFmt w:val="decimal"/>
      <w:lvlText w:val="%1.%2.%3.%4.%5.%6.%7.%8.%9."/>
      <w:lvlJc w:val="left"/>
      <w:pPr>
        <w:ind w:left="2160" w:hanging="2160"/>
      </w:pPr>
      <w:rPr>
        <w:rFonts w:hint="default"/>
        <w:b/>
      </w:rPr>
    </w:lvl>
  </w:abstractNum>
  <w:abstractNum w:abstractNumId="11" w15:restartNumberingAfterBreak="0">
    <w:nsid w:val="32842145"/>
    <w:multiLevelType w:val="hybridMultilevel"/>
    <w:tmpl w:val="A18A9C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AEC3279"/>
    <w:multiLevelType w:val="multilevel"/>
    <w:tmpl w:val="36C0E80C"/>
    <w:lvl w:ilvl="0">
      <w:start w:val="2"/>
      <w:numFmt w:val="decimal"/>
      <w:lvlText w:val="%1"/>
      <w:lvlJc w:val="left"/>
      <w:pPr>
        <w:ind w:left="680" w:hanging="680"/>
      </w:pPr>
      <w:rPr>
        <w:rFonts w:hint="default"/>
      </w:rPr>
    </w:lvl>
    <w:lvl w:ilvl="1">
      <w:start w:val="1"/>
      <w:numFmt w:val="decimal"/>
      <w:lvlText w:val="%1.%2"/>
      <w:lvlJc w:val="left"/>
      <w:pPr>
        <w:ind w:left="680" w:hanging="6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3B9D36A0"/>
    <w:multiLevelType w:val="multilevel"/>
    <w:tmpl w:val="A89E62F4"/>
    <w:lvl w:ilvl="0">
      <w:start w:val="2"/>
      <w:numFmt w:val="decimal"/>
      <w:lvlText w:val="%1."/>
      <w:lvlJc w:val="left"/>
      <w:pPr>
        <w:ind w:left="560" w:hanging="560"/>
      </w:pPr>
      <w:rPr>
        <w:rFonts w:hint="default"/>
      </w:rPr>
    </w:lvl>
    <w:lvl w:ilvl="1">
      <w:start w:val="1"/>
      <w:numFmt w:val="decimal"/>
      <w:lvlText w:val="%1.%2."/>
      <w:lvlJc w:val="left"/>
      <w:pPr>
        <w:ind w:left="720" w:hanging="720"/>
      </w:pPr>
      <w:rPr>
        <w:rFonts w:hint="default"/>
      </w:rPr>
    </w:lvl>
    <w:lvl w:ilvl="2">
      <w:start w:val="3"/>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4C743965"/>
    <w:multiLevelType w:val="multilevel"/>
    <w:tmpl w:val="5400E218"/>
    <w:lvl w:ilvl="0">
      <w:start w:val="2"/>
      <w:numFmt w:val="decimal"/>
      <w:lvlText w:val="%1"/>
      <w:lvlJc w:val="left"/>
      <w:pPr>
        <w:ind w:left="500" w:hanging="500"/>
      </w:pPr>
      <w:rPr>
        <w:rFonts w:hint="default"/>
        <w:color w:val="000000" w:themeColor="text1"/>
      </w:rPr>
    </w:lvl>
    <w:lvl w:ilvl="1">
      <w:start w:val="3"/>
      <w:numFmt w:val="decimal"/>
      <w:lvlText w:val="%1.%2"/>
      <w:lvlJc w:val="left"/>
      <w:pPr>
        <w:ind w:left="500" w:hanging="500"/>
      </w:pPr>
      <w:rPr>
        <w:rFonts w:hint="default"/>
        <w:color w:val="000000" w:themeColor="text1"/>
      </w:rPr>
    </w:lvl>
    <w:lvl w:ilvl="2">
      <w:start w:val="2"/>
      <w:numFmt w:val="decimal"/>
      <w:lvlText w:val="%1.%2.%3"/>
      <w:lvlJc w:val="left"/>
      <w:pPr>
        <w:ind w:left="720" w:hanging="720"/>
      </w:pPr>
      <w:rPr>
        <w:rFonts w:hint="default"/>
        <w:color w:val="000000" w:themeColor="text1"/>
      </w:rPr>
    </w:lvl>
    <w:lvl w:ilvl="3">
      <w:start w:val="1"/>
      <w:numFmt w:val="decimal"/>
      <w:lvlText w:val="%1.%2.%3.%4"/>
      <w:lvlJc w:val="left"/>
      <w:pPr>
        <w:ind w:left="720" w:hanging="720"/>
      </w:pPr>
      <w:rPr>
        <w:rFonts w:hint="default"/>
        <w:color w:val="000000" w:themeColor="text1"/>
      </w:rPr>
    </w:lvl>
    <w:lvl w:ilvl="4">
      <w:start w:val="1"/>
      <w:numFmt w:val="decimal"/>
      <w:lvlText w:val="%1.%2.%3.%4.%5"/>
      <w:lvlJc w:val="left"/>
      <w:pPr>
        <w:ind w:left="1080" w:hanging="1080"/>
      </w:pPr>
      <w:rPr>
        <w:rFonts w:hint="default"/>
        <w:color w:val="000000" w:themeColor="text1"/>
      </w:rPr>
    </w:lvl>
    <w:lvl w:ilvl="5">
      <w:start w:val="1"/>
      <w:numFmt w:val="decimal"/>
      <w:lvlText w:val="%1.%2.%3.%4.%5.%6"/>
      <w:lvlJc w:val="left"/>
      <w:pPr>
        <w:ind w:left="1080" w:hanging="1080"/>
      </w:pPr>
      <w:rPr>
        <w:rFonts w:hint="default"/>
        <w:color w:val="000000" w:themeColor="text1"/>
      </w:rPr>
    </w:lvl>
    <w:lvl w:ilvl="6">
      <w:start w:val="1"/>
      <w:numFmt w:val="decimal"/>
      <w:lvlText w:val="%1.%2.%3.%4.%5.%6.%7"/>
      <w:lvlJc w:val="left"/>
      <w:pPr>
        <w:ind w:left="1440" w:hanging="1440"/>
      </w:pPr>
      <w:rPr>
        <w:rFonts w:hint="default"/>
        <w:color w:val="000000" w:themeColor="text1"/>
      </w:rPr>
    </w:lvl>
    <w:lvl w:ilvl="7">
      <w:start w:val="1"/>
      <w:numFmt w:val="decimal"/>
      <w:lvlText w:val="%1.%2.%3.%4.%5.%6.%7.%8"/>
      <w:lvlJc w:val="left"/>
      <w:pPr>
        <w:ind w:left="1440" w:hanging="1440"/>
      </w:pPr>
      <w:rPr>
        <w:rFonts w:hint="default"/>
        <w:color w:val="000000" w:themeColor="text1"/>
      </w:rPr>
    </w:lvl>
    <w:lvl w:ilvl="8">
      <w:start w:val="1"/>
      <w:numFmt w:val="decimal"/>
      <w:lvlText w:val="%1.%2.%3.%4.%5.%6.%7.%8.%9"/>
      <w:lvlJc w:val="left"/>
      <w:pPr>
        <w:ind w:left="1800" w:hanging="1800"/>
      </w:pPr>
      <w:rPr>
        <w:rFonts w:hint="default"/>
        <w:color w:val="000000" w:themeColor="text1"/>
      </w:rPr>
    </w:lvl>
  </w:abstractNum>
  <w:abstractNum w:abstractNumId="15" w15:restartNumberingAfterBreak="0">
    <w:nsid w:val="4EBF3A0C"/>
    <w:multiLevelType w:val="hybridMultilevel"/>
    <w:tmpl w:val="1E8EA31E"/>
    <w:lvl w:ilvl="0" w:tplc="473AD50C">
      <w:start w:val="1"/>
      <w:numFmt w:val="bullet"/>
      <w:lvlText w:val="•"/>
      <w:lvlJc w:val="left"/>
      <w:pPr>
        <w:tabs>
          <w:tab w:val="num" w:pos="720"/>
        </w:tabs>
        <w:ind w:left="720" w:hanging="360"/>
      </w:pPr>
      <w:rPr>
        <w:rFonts w:ascii="Arial" w:hAnsi="Arial" w:hint="default"/>
      </w:rPr>
    </w:lvl>
    <w:lvl w:ilvl="1" w:tplc="C3CE66DE">
      <w:numFmt w:val="bullet"/>
      <w:lvlText w:val="•"/>
      <w:lvlJc w:val="left"/>
      <w:pPr>
        <w:tabs>
          <w:tab w:val="num" w:pos="1440"/>
        </w:tabs>
        <w:ind w:left="1440" w:hanging="360"/>
      </w:pPr>
      <w:rPr>
        <w:rFonts w:ascii="Arial" w:hAnsi="Arial" w:hint="default"/>
      </w:rPr>
    </w:lvl>
    <w:lvl w:ilvl="2" w:tplc="AEF8E05A" w:tentative="1">
      <w:start w:val="1"/>
      <w:numFmt w:val="bullet"/>
      <w:lvlText w:val="•"/>
      <w:lvlJc w:val="left"/>
      <w:pPr>
        <w:tabs>
          <w:tab w:val="num" w:pos="2160"/>
        </w:tabs>
        <w:ind w:left="2160" w:hanging="360"/>
      </w:pPr>
      <w:rPr>
        <w:rFonts w:ascii="Arial" w:hAnsi="Arial" w:hint="default"/>
      </w:rPr>
    </w:lvl>
    <w:lvl w:ilvl="3" w:tplc="99165F8A" w:tentative="1">
      <w:start w:val="1"/>
      <w:numFmt w:val="bullet"/>
      <w:lvlText w:val="•"/>
      <w:lvlJc w:val="left"/>
      <w:pPr>
        <w:tabs>
          <w:tab w:val="num" w:pos="2880"/>
        </w:tabs>
        <w:ind w:left="2880" w:hanging="360"/>
      </w:pPr>
      <w:rPr>
        <w:rFonts w:ascii="Arial" w:hAnsi="Arial" w:hint="default"/>
      </w:rPr>
    </w:lvl>
    <w:lvl w:ilvl="4" w:tplc="B20CE7EE" w:tentative="1">
      <w:start w:val="1"/>
      <w:numFmt w:val="bullet"/>
      <w:lvlText w:val="•"/>
      <w:lvlJc w:val="left"/>
      <w:pPr>
        <w:tabs>
          <w:tab w:val="num" w:pos="3600"/>
        </w:tabs>
        <w:ind w:left="3600" w:hanging="360"/>
      </w:pPr>
      <w:rPr>
        <w:rFonts w:ascii="Arial" w:hAnsi="Arial" w:hint="default"/>
      </w:rPr>
    </w:lvl>
    <w:lvl w:ilvl="5" w:tplc="53429064" w:tentative="1">
      <w:start w:val="1"/>
      <w:numFmt w:val="bullet"/>
      <w:lvlText w:val="•"/>
      <w:lvlJc w:val="left"/>
      <w:pPr>
        <w:tabs>
          <w:tab w:val="num" w:pos="4320"/>
        </w:tabs>
        <w:ind w:left="4320" w:hanging="360"/>
      </w:pPr>
      <w:rPr>
        <w:rFonts w:ascii="Arial" w:hAnsi="Arial" w:hint="default"/>
      </w:rPr>
    </w:lvl>
    <w:lvl w:ilvl="6" w:tplc="ED22D376" w:tentative="1">
      <w:start w:val="1"/>
      <w:numFmt w:val="bullet"/>
      <w:lvlText w:val="•"/>
      <w:lvlJc w:val="left"/>
      <w:pPr>
        <w:tabs>
          <w:tab w:val="num" w:pos="5040"/>
        </w:tabs>
        <w:ind w:left="5040" w:hanging="360"/>
      </w:pPr>
      <w:rPr>
        <w:rFonts w:ascii="Arial" w:hAnsi="Arial" w:hint="default"/>
      </w:rPr>
    </w:lvl>
    <w:lvl w:ilvl="7" w:tplc="0BA28416" w:tentative="1">
      <w:start w:val="1"/>
      <w:numFmt w:val="bullet"/>
      <w:lvlText w:val="•"/>
      <w:lvlJc w:val="left"/>
      <w:pPr>
        <w:tabs>
          <w:tab w:val="num" w:pos="5760"/>
        </w:tabs>
        <w:ind w:left="5760" w:hanging="360"/>
      </w:pPr>
      <w:rPr>
        <w:rFonts w:ascii="Arial" w:hAnsi="Arial" w:hint="default"/>
      </w:rPr>
    </w:lvl>
    <w:lvl w:ilvl="8" w:tplc="AB0EBD9C" w:tentative="1">
      <w:start w:val="1"/>
      <w:numFmt w:val="bullet"/>
      <w:lvlText w:val="•"/>
      <w:lvlJc w:val="left"/>
      <w:pPr>
        <w:tabs>
          <w:tab w:val="num" w:pos="6480"/>
        </w:tabs>
        <w:ind w:left="6480" w:hanging="360"/>
      </w:pPr>
      <w:rPr>
        <w:rFonts w:ascii="Arial" w:hAnsi="Arial" w:hint="default"/>
      </w:rPr>
    </w:lvl>
  </w:abstractNum>
  <w:abstractNum w:abstractNumId="16" w15:restartNumberingAfterBreak="0">
    <w:nsid w:val="4FA704F4"/>
    <w:multiLevelType w:val="hybridMultilevel"/>
    <w:tmpl w:val="273C71D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51322263"/>
    <w:multiLevelType w:val="multilevel"/>
    <w:tmpl w:val="C664952A"/>
    <w:lvl w:ilvl="0">
      <w:start w:val="2"/>
      <w:numFmt w:val="decimal"/>
      <w:lvlText w:val="%1."/>
      <w:lvlJc w:val="left"/>
      <w:pPr>
        <w:ind w:left="440" w:hanging="440"/>
      </w:pPr>
      <w:rPr>
        <w:rFonts w:hint="default"/>
      </w:rPr>
    </w:lvl>
    <w:lvl w:ilvl="1">
      <w:start w:val="4"/>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8" w15:restartNumberingAfterBreak="0">
    <w:nsid w:val="515C6EB5"/>
    <w:multiLevelType w:val="hybridMultilevel"/>
    <w:tmpl w:val="B2644BA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53970B09"/>
    <w:multiLevelType w:val="multilevel"/>
    <w:tmpl w:val="273A5610"/>
    <w:lvl w:ilvl="0">
      <w:start w:val="2"/>
      <w:numFmt w:val="decimal"/>
      <w:lvlText w:val="%1"/>
      <w:lvlJc w:val="left"/>
      <w:pPr>
        <w:ind w:left="360" w:hanging="360"/>
      </w:pPr>
      <w:rPr>
        <w:rFonts w:hint="default"/>
        <w:b/>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abstractNum w:abstractNumId="20" w15:restartNumberingAfterBreak="0">
    <w:nsid w:val="5447001D"/>
    <w:multiLevelType w:val="hybridMultilevel"/>
    <w:tmpl w:val="1A88373A"/>
    <w:lvl w:ilvl="0" w:tplc="002E4868">
      <w:start w:val="1"/>
      <w:numFmt w:val="bullet"/>
      <w:lvlText w:val="•"/>
      <w:lvlJc w:val="left"/>
      <w:pPr>
        <w:tabs>
          <w:tab w:val="num" w:pos="720"/>
        </w:tabs>
        <w:ind w:left="720" w:hanging="360"/>
      </w:pPr>
      <w:rPr>
        <w:rFonts w:ascii="Arial" w:hAnsi="Arial" w:hint="default"/>
      </w:rPr>
    </w:lvl>
    <w:lvl w:ilvl="1" w:tplc="3B3602B0" w:tentative="1">
      <w:start w:val="1"/>
      <w:numFmt w:val="bullet"/>
      <w:lvlText w:val="•"/>
      <w:lvlJc w:val="left"/>
      <w:pPr>
        <w:tabs>
          <w:tab w:val="num" w:pos="1440"/>
        </w:tabs>
        <w:ind w:left="1440" w:hanging="360"/>
      </w:pPr>
      <w:rPr>
        <w:rFonts w:ascii="Arial" w:hAnsi="Arial" w:hint="default"/>
      </w:rPr>
    </w:lvl>
    <w:lvl w:ilvl="2" w:tplc="98546734" w:tentative="1">
      <w:start w:val="1"/>
      <w:numFmt w:val="bullet"/>
      <w:lvlText w:val="•"/>
      <w:lvlJc w:val="left"/>
      <w:pPr>
        <w:tabs>
          <w:tab w:val="num" w:pos="2160"/>
        </w:tabs>
        <w:ind w:left="2160" w:hanging="360"/>
      </w:pPr>
      <w:rPr>
        <w:rFonts w:ascii="Arial" w:hAnsi="Arial" w:hint="default"/>
      </w:rPr>
    </w:lvl>
    <w:lvl w:ilvl="3" w:tplc="8E5A9E22" w:tentative="1">
      <w:start w:val="1"/>
      <w:numFmt w:val="bullet"/>
      <w:lvlText w:val="•"/>
      <w:lvlJc w:val="left"/>
      <w:pPr>
        <w:tabs>
          <w:tab w:val="num" w:pos="2880"/>
        </w:tabs>
        <w:ind w:left="2880" w:hanging="360"/>
      </w:pPr>
      <w:rPr>
        <w:rFonts w:ascii="Arial" w:hAnsi="Arial" w:hint="default"/>
      </w:rPr>
    </w:lvl>
    <w:lvl w:ilvl="4" w:tplc="026087C2" w:tentative="1">
      <w:start w:val="1"/>
      <w:numFmt w:val="bullet"/>
      <w:lvlText w:val="•"/>
      <w:lvlJc w:val="left"/>
      <w:pPr>
        <w:tabs>
          <w:tab w:val="num" w:pos="3600"/>
        </w:tabs>
        <w:ind w:left="3600" w:hanging="360"/>
      </w:pPr>
      <w:rPr>
        <w:rFonts w:ascii="Arial" w:hAnsi="Arial" w:hint="default"/>
      </w:rPr>
    </w:lvl>
    <w:lvl w:ilvl="5" w:tplc="BB00787C" w:tentative="1">
      <w:start w:val="1"/>
      <w:numFmt w:val="bullet"/>
      <w:lvlText w:val="•"/>
      <w:lvlJc w:val="left"/>
      <w:pPr>
        <w:tabs>
          <w:tab w:val="num" w:pos="4320"/>
        </w:tabs>
        <w:ind w:left="4320" w:hanging="360"/>
      </w:pPr>
      <w:rPr>
        <w:rFonts w:ascii="Arial" w:hAnsi="Arial" w:hint="default"/>
      </w:rPr>
    </w:lvl>
    <w:lvl w:ilvl="6" w:tplc="A0F8C716" w:tentative="1">
      <w:start w:val="1"/>
      <w:numFmt w:val="bullet"/>
      <w:lvlText w:val="•"/>
      <w:lvlJc w:val="left"/>
      <w:pPr>
        <w:tabs>
          <w:tab w:val="num" w:pos="5040"/>
        </w:tabs>
        <w:ind w:left="5040" w:hanging="360"/>
      </w:pPr>
      <w:rPr>
        <w:rFonts w:ascii="Arial" w:hAnsi="Arial" w:hint="default"/>
      </w:rPr>
    </w:lvl>
    <w:lvl w:ilvl="7" w:tplc="20E0B7C4" w:tentative="1">
      <w:start w:val="1"/>
      <w:numFmt w:val="bullet"/>
      <w:lvlText w:val="•"/>
      <w:lvlJc w:val="left"/>
      <w:pPr>
        <w:tabs>
          <w:tab w:val="num" w:pos="5760"/>
        </w:tabs>
        <w:ind w:left="5760" w:hanging="360"/>
      </w:pPr>
      <w:rPr>
        <w:rFonts w:ascii="Arial" w:hAnsi="Arial" w:hint="default"/>
      </w:rPr>
    </w:lvl>
    <w:lvl w:ilvl="8" w:tplc="521EBE8E" w:tentative="1">
      <w:start w:val="1"/>
      <w:numFmt w:val="bullet"/>
      <w:lvlText w:val="•"/>
      <w:lvlJc w:val="left"/>
      <w:pPr>
        <w:tabs>
          <w:tab w:val="num" w:pos="6480"/>
        </w:tabs>
        <w:ind w:left="6480" w:hanging="360"/>
      </w:pPr>
      <w:rPr>
        <w:rFonts w:ascii="Arial" w:hAnsi="Arial" w:hint="default"/>
      </w:rPr>
    </w:lvl>
  </w:abstractNum>
  <w:abstractNum w:abstractNumId="21" w15:restartNumberingAfterBreak="0">
    <w:nsid w:val="5C062AF2"/>
    <w:multiLevelType w:val="hybridMultilevel"/>
    <w:tmpl w:val="1A1026D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5FC833DC"/>
    <w:multiLevelType w:val="multilevel"/>
    <w:tmpl w:val="6B24DB76"/>
    <w:lvl w:ilvl="0">
      <w:start w:val="2"/>
      <w:numFmt w:val="decimal"/>
      <w:lvlText w:val="%1."/>
      <w:lvlJc w:val="left"/>
      <w:pPr>
        <w:ind w:left="560" w:hanging="560"/>
      </w:pPr>
      <w:rPr>
        <w:rFonts w:hint="default"/>
      </w:rPr>
    </w:lvl>
    <w:lvl w:ilvl="1">
      <w:start w:val="5"/>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3" w15:restartNumberingAfterBreak="0">
    <w:nsid w:val="61570A41"/>
    <w:multiLevelType w:val="hybridMultilevel"/>
    <w:tmpl w:val="51DCCB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61B35A2D"/>
    <w:multiLevelType w:val="hybridMultilevel"/>
    <w:tmpl w:val="E8F83728"/>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64FC6183"/>
    <w:multiLevelType w:val="hybridMultilevel"/>
    <w:tmpl w:val="9474AD76"/>
    <w:lvl w:ilvl="0" w:tplc="5414FAE4">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6C891EA0"/>
    <w:multiLevelType w:val="multilevel"/>
    <w:tmpl w:val="6F72C752"/>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27" w15:restartNumberingAfterBreak="0">
    <w:nsid w:val="6E660C54"/>
    <w:multiLevelType w:val="multilevel"/>
    <w:tmpl w:val="6B0C46A4"/>
    <w:lvl w:ilvl="0">
      <w:start w:val="2"/>
      <w:numFmt w:val="decimal"/>
      <w:lvlText w:val="%1"/>
      <w:lvlJc w:val="left"/>
      <w:pPr>
        <w:ind w:left="500" w:hanging="500"/>
      </w:pPr>
      <w:rPr>
        <w:rFonts w:hint="default"/>
        <w:color w:val="000000" w:themeColor="text1"/>
      </w:rPr>
    </w:lvl>
    <w:lvl w:ilvl="1">
      <w:start w:val="5"/>
      <w:numFmt w:val="decimal"/>
      <w:lvlText w:val="%1.%2"/>
      <w:lvlJc w:val="left"/>
      <w:pPr>
        <w:ind w:left="500" w:hanging="500"/>
      </w:pPr>
      <w:rPr>
        <w:rFonts w:hint="default"/>
        <w:color w:val="000000" w:themeColor="text1"/>
      </w:rPr>
    </w:lvl>
    <w:lvl w:ilvl="2">
      <w:start w:val="3"/>
      <w:numFmt w:val="decimal"/>
      <w:lvlText w:val="%1.%2.%3"/>
      <w:lvlJc w:val="left"/>
      <w:pPr>
        <w:ind w:left="720" w:hanging="720"/>
      </w:pPr>
      <w:rPr>
        <w:rFonts w:hint="default"/>
        <w:color w:val="000000" w:themeColor="text1"/>
      </w:rPr>
    </w:lvl>
    <w:lvl w:ilvl="3">
      <w:start w:val="1"/>
      <w:numFmt w:val="decimal"/>
      <w:lvlText w:val="%1.%2.%3.%4"/>
      <w:lvlJc w:val="left"/>
      <w:pPr>
        <w:ind w:left="720" w:hanging="720"/>
      </w:pPr>
      <w:rPr>
        <w:rFonts w:hint="default"/>
        <w:color w:val="000000" w:themeColor="text1"/>
      </w:rPr>
    </w:lvl>
    <w:lvl w:ilvl="4">
      <w:start w:val="1"/>
      <w:numFmt w:val="decimal"/>
      <w:lvlText w:val="%1.%2.%3.%4.%5"/>
      <w:lvlJc w:val="left"/>
      <w:pPr>
        <w:ind w:left="1080" w:hanging="1080"/>
      </w:pPr>
      <w:rPr>
        <w:rFonts w:hint="default"/>
        <w:color w:val="000000" w:themeColor="text1"/>
      </w:rPr>
    </w:lvl>
    <w:lvl w:ilvl="5">
      <w:start w:val="1"/>
      <w:numFmt w:val="decimal"/>
      <w:lvlText w:val="%1.%2.%3.%4.%5.%6"/>
      <w:lvlJc w:val="left"/>
      <w:pPr>
        <w:ind w:left="1080" w:hanging="1080"/>
      </w:pPr>
      <w:rPr>
        <w:rFonts w:hint="default"/>
        <w:color w:val="000000" w:themeColor="text1"/>
      </w:rPr>
    </w:lvl>
    <w:lvl w:ilvl="6">
      <w:start w:val="1"/>
      <w:numFmt w:val="decimal"/>
      <w:lvlText w:val="%1.%2.%3.%4.%5.%6.%7"/>
      <w:lvlJc w:val="left"/>
      <w:pPr>
        <w:ind w:left="1440" w:hanging="1440"/>
      </w:pPr>
      <w:rPr>
        <w:rFonts w:hint="default"/>
        <w:color w:val="000000" w:themeColor="text1"/>
      </w:rPr>
    </w:lvl>
    <w:lvl w:ilvl="7">
      <w:start w:val="1"/>
      <w:numFmt w:val="decimal"/>
      <w:lvlText w:val="%1.%2.%3.%4.%5.%6.%7.%8"/>
      <w:lvlJc w:val="left"/>
      <w:pPr>
        <w:ind w:left="1440" w:hanging="1440"/>
      </w:pPr>
      <w:rPr>
        <w:rFonts w:hint="default"/>
        <w:color w:val="000000" w:themeColor="text1"/>
      </w:rPr>
    </w:lvl>
    <w:lvl w:ilvl="8">
      <w:start w:val="1"/>
      <w:numFmt w:val="decimal"/>
      <w:lvlText w:val="%1.%2.%3.%4.%5.%6.%7.%8.%9"/>
      <w:lvlJc w:val="left"/>
      <w:pPr>
        <w:ind w:left="1800" w:hanging="1800"/>
      </w:pPr>
      <w:rPr>
        <w:rFonts w:hint="default"/>
        <w:color w:val="000000" w:themeColor="text1"/>
      </w:rPr>
    </w:lvl>
  </w:abstractNum>
  <w:abstractNum w:abstractNumId="28" w15:restartNumberingAfterBreak="0">
    <w:nsid w:val="77007A03"/>
    <w:multiLevelType w:val="hybridMultilevel"/>
    <w:tmpl w:val="63B46D5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78522B62"/>
    <w:multiLevelType w:val="hybridMultilevel"/>
    <w:tmpl w:val="D26AD5A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79B154BD"/>
    <w:multiLevelType w:val="multilevel"/>
    <w:tmpl w:val="394EC664"/>
    <w:lvl w:ilvl="0">
      <w:start w:val="2"/>
      <w:numFmt w:val="decimal"/>
      <w:lvlText w:val="%1."/>
      <w:lvlJc w:val="left"/>
      <w:pPr>
        <w:ind w:left="440" w:hanging="44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31" w15:restartNumberingAfterBreak="0">
    <w:nsid w:val="79F5006A"/>
    <w:multiLevelType w:val="hybridMultilevel"/>
    <w:tmpl w:val="0F8E04E6"/>
    <w:lvl w:ilvl="0" w:tplc="4484F328">
      <w:start w:val="1"/>
      <w:numFmt w:val="bullet"/>
      <w:lvlText w:val="•"/>
      <w:lvlJc w:val="left"/>
      <w:pPr>
        <w:tabs>
          <w:tab w:val="num" w:pos="720"/>
        </w:tabs>
        <w:ind w:left="720" w:hanging="360"/>
      </w:pPr>
      <w:rPr>
        <w:rFonts w:ascii="Arial" w:hAnsi="Arial" w:hint="default"/>
      </w:rPr>
    </w:lvl>
    <w:lvl w:ilvl="1" w:tplc="E0DE58DC" w:tentative="1">
      <w:start w:val="1"/>
      <w:numFmt w:val="bullet"/>
      <w:lvlText w:val="•"/>
      <w:lvlJc w:val="left"/>
      <w:pPr>
        <w:tabs>
          <w:tab w:val="num" w:pos="1440"/>
        </w:tabs>
        <w:ind w:left="1440" w:hanging="360"/>
      </w:pPr>
      <w:rPr>
        <w:rFonts w:ascii="Arial" w:hAnsi="Arial" w:hint="default"/>
      </w:rPr>
    </w:lvl>
    <w:lvl w:ilvl="2" w:tplc="60CE4386" w:tentative="1">
      <w:start w:val="1"/>
      <w:numFmt w:val="bullet"/>
      <w:lvlText w:val="•"/>
      <w:lvlJc w:val="left"/>
      <w:pPr>
        <w:tabs>
          <w:tab w:val="num" w:pos="2160"/>
        </w:tabs>
        <w:ind w:left="2160" w:hanging="360"/>
      </w:pPr>
      <w:rPr>
        <w:rFonts w:ascii="Arial" w:hAnsi="Arial" w:hint="default"/>
      </w:rPr>
    </w:lvl>
    <w:lvl w:ilvl="3" w:tplc="D7F45374" w:tentative="1">
      <w:start w:val="1"/>
      <w:numFmt w:val="bullet"/>
      <w:lvlText w:val="•"/>
      <w:lvlJc w:val="left"/>
      <w:pPr>
        <w:tabs>
          <w:tab w:val="num" w:pos="2880"/>
        </w:tabs>
        <w:ind w:left="2880" w:hanging="360"/>
      </w:pPr>
      <w:rPr>
        <w:rFonts w:ascii="Arial" w:hAnsi="Arial" w:hint="default"/>
      </w:rPr>
    </w:lvl>
    <w:lvl w:ilvl="4" w:tplc="0C36DB34" w:tentative="1">
      <w:start w:val="1"/>
      <w:numFmt w:val="bullet"/>
      <w:lvlText w:val="•"/>
      <w:lvlJc w:val="left"/>
      <w:pPr>
        <w:tabs>
          <w:tab w:val="num" w:pos="3600"/>
        </w:tabs>
        <w:ind w:left="3600" w:hanging="360"/>
      </w:pPr>
      <w:rPr>
        <w:rFonts w:ascii="Arial" w:hAnsi="Arial" w:hint="default"/>
      </w:rPr>
    </w:lvl>
    <w:lvl w:ilvl="5" w:tplc="0296A0BA" w:tentative="1">
      <w:start w:val="1"/>
      <w:numFmt w:val="bullet"/>
      <w:lvlText w:val="•"/>
      <w:lvlJc w:val="left"/>
      <w:pPr>
        <w:tabs>
          <w:tab w:val="num" w:pos="4320"/>
        </w:tabs>
        <w:ind w:left="4320" w:hanging="360"/>
      </w:pPr>
      <w:rPr>
        <w:rFonts w:ascii="Arial" w:hAnsi="Arial" w:hint="default"/>
      </w:rPr>
    </w:lvl>
    <w:lvl w:ilvl="6" w:tplc="6EE8228A" w:tentative="1">
      <w:start w:val="1"/>
      <w:numFmt w:val="bullet"/>
      <w:lvlText w:val="•"/>
      <w:lvlJc w:val="left"/>
      <w:pPr>
        <w:tabs>
          <w:tab w:val="num" w:pos="5040"/>
        </w:tabs>
        <w:ind w:left="5040" w:hanging="360"/>
      </w:pPr>
      <w:rPr>
        <w:rFonts w:ascii="Arial" w:hAnsi="Arial" w:hint="default"/>
      </w:rPr>
    </w:lvl>
    <w:lvl w:ilvl="7" w:tplc="5262E126" w:tentative="1">
      <w:start w:val="1"/>
      <w:numFmt w:val="bullet"/>
      <w:lvlText w:val="•"/>
      <w:lvlJc w:val="left"/>
      <w:pPr>
        <w:tabs>
          <w:tab w:val="num" w:pos="5760"/>
        </w:tabs>
        <w:ind w:left="5760" w:hanging="360"/>
      </w:pPr>
      <w:rPr>
        <w:rFonts w:ascii="Arial" w:hAnsi="Arial" w:hint="default"/>
      </w:rPr>
    </w:lvl>
    <w:lvl w:ilvl="8" w:tplc="2424FFD2" w:tentative="1">
      <w:start w:val="1"/>
      <w:numFmt w:val="bullet"/>
      <w:lvlText w:val="•"/>
      <w:lvlJc w:val="left"/>
      <w:pPr>
        <w:tabs>
          <w:tab w:val="num" w:pos="6480"/>
        </w:tabs>
        <w:ind w:left="6480" w:hanging="360"/>
      </w:pPr>
      <w:rPr>
        <w:rFonts w:ascii="Arial" w:hAnsi="Arial" w:hint="default"/>
      </w:rPr>
    </w:lvl>
  </w:abstractNum>
  <w:abstractNum w:abstractNumId="32" w15:restartNumberingAfterBreak="0">
    <w:nsid w:val="7BEE2C07"/>
    <w:multiLevelType w:val="multilevel"/>
    <w:tmpl w:val="64DCB9AC"/>
    <w:lvl w:ilvl="0">
      <w:start w:val="1"/>
      <w:numFmt w:val="decimal"/>
      <w:lvlText w:val="%1."/>
      <w:lvlJc w:val="left"/>
      <w:pPr>
        <w:ind w:left="500" w:hanging="500"/>
      </w:pPr>
      <w:rPr>
        <w:rFonts w:hint="default"/>
      </w:rPr>
    </w:lvl>
    <w:lvl w:ilvl="1">
      <w:start w:val="1"/>
      <w:numFmt w:val="decimal"/>
      <w:lvlText w:val="%1.%2."/>
      <w:lvlJc w:val="left"/>
      <w:pPr>
        <w:ind w:left="500" w:hanging="50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1263731544">
    <w:abstractNumId w:val="21"/>
  </w:num>
  <w:num w:numId="2" w16cid:durableId="1820461969">
    <w:abstractNumId w:val="16"/>
  </w:num>
  <w:num w:numId="3" w16cid:durableId="1499881745">
    <w:abstractNumId w:val="0"/>
  </w:num>
  <w:num w:numId="4" w16cid:durableId="308898384">
    <w:abstractNumId w:val="23"/>
  </w:num>
  <w:num w:numId="5" w16cid:durableId="1729187496">
    <w:abstractNumId w:val="24"/>
  </w:num>
  <w:num w:numId="6" w16cid:durableId="410271187">
    <w:abstractNumId w:val="26"/>
  </w:num>
  <w:num w:numId="7" w16cid:durableId="2087722541">
    <w:abstractNumId w:val="12"/>
  </w:num>
  <w:num w:numId="8" w16cid:durableId="479536178">
    <w:abstractNumId w:val="13"/>
  </w:num>
  <w:num w:numId="9" w16cid:durableId="1600723827">
    <w:abstractNumId w:val="19"/>
  </w:num>
  <w:num w:numId="10" w16cid:durableId="357858644">
    <w:abstractNumId w:val="5"/>
  </w:num>
  <w:num w:numId="11" w16cid:durableId="936408349">
    <w:abstractNumId w:val="7"/>
  </w:num>
  <w:num w:numId="12" w16cid:durableId="1765221270">
    <w:abstractNumId w:val="14"/>
  </w:num>
  <w:num w:numId="13" w16cid:durableId="1971596277">
    <w:abstractNumId w:val="17"/>
  </w:num>
  <w:num w:numId="14" w16cid:durableId="431125208">
    <w:abstractNumId w:val="9"/>
  </w:num>
  <w:num w:numId="15" w16cid:durableId="1319190011">
    <w:abstractNumId w:val="10"/>
  </w:num>
  <w:num w:numId="16" w16cid:durableId="434131196">
    <w:abstractNumId w:val="18"/>
  </w:num>
  <w:num w:numId="17" w16cid:durableId="1312297598">
    <w:abstractNumId w:val="28"/>
  </w:num>
  <w:num w:numId="18" w16cid:durableId="1723945724">
    <w:abstractNumId w:val="29"/>
  </w:num>
  <w:num w:numId="19" w16cid:durableId="883718435">
    <w:abstractNumId w:val="2"/>
  </w:num>
  <w:num w:numId="20" w16cid:durableId="192961350">
    <w:abstractNumId w:val="30"/>
  </w:num>
  <w:num w:numId="21" w16cid:durableId="1980649471">
    <w:abstractNumId w:val="4"/>
  </w:num>
  <w:num w:numId="22" w16cid:durableId="1702395199">
    <w:abstractNumId w:val="3"/>
  </w:num>
  <w:num w:numId="23" w16cid:durableId="1120077781">
    <w:abstractNumId w:val="1"/>
  </w:num>
  <w:num w:numId="24" w16cid:durableId="1848401637">
    <w:abstractNumId w:val="22"/>
  </w:num>
  <w:num w:numId="25" w16cid:durableId="1418092525">
    <w:abstractNumId w:val="27"/>
  </w:num>
  <w:num w:numId="26" w16cid:durableId="49962913">
    <w:abstractNumId w:val="25"/>
  </w:num>
  <w:num w:numId="27" w16cid:durableId="815876928">
    <w:abstractNumId w:val="11"/>
  </w:num>
  <w:num w:numId="28" w16cid:durableId="1299454809">
    <w:abstractNumId w:val="6"/>
  </w:num>
  <w:num w:numId="29" w16cid:durableId="1248223015">
    <w:abstractNumId w:val="32"/>
  </w:num>
  <w:num w:numId="30" w16cid:durableId="664821797">
    <w:abstractNumId w:val="8"/>
  </w:num>
  <w:num w:numId="31" w16cid:durableId="305475845">
    <w:abstractNumId w:val="20"/>
  </w:num>
  <w:num w:numId="32" w16cid:durableId="18170889">
    <w:abstractNumId w:val="15"/>
  </w:num>
  <w:num w:numId="33" w16cid:durableId="1117068535">
    <w:abstractNumId w:val="3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9"/>
  <w:removePersonalInformation/>
  <w:removeDateAndTime/>
  <w:proofState w:spelling="clean" w:grammar="clean"/>
  <w:trackRevisions/>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00AC"/>
    <w:rsid w:val="000004AC"/>
    <w:rsid w:val="0000058F"/>
    <w:rsid w:val="00000845"/>
    <w:rsid w:val="000016CC"/>
    <w:rsid w:val="00001D05"/>
    <w:rsid w:val="00001E56"/>
    <w:rsid w:val="00002ECD"/>
    <w:rsid w:val="000032F7"/>
    <w:rsid w:val="00003931"/>
    <w:rsid w:val="00003E4C"/>
    <w:rsid w:val="0000465E"/>
    <w:rsid w:val="00004868"/>
    <w:rsid w:val="00005101"/>
    <w:rsid w:val="00005603"/>
    <w:rsid w:val="0000590D"/>
    <w:rsid w:val="000065DC"/>
    <w:rsid w:val="00006FB7"/>
    <w:rsid w:val="00006FE4"/>
    <w:rsid w:val="0000727D"/>
    <w:rsid w:val="00007BA8"/>
    <w:rsid w:val="00007F5E"/>
    <w:rsid w:val="00011EB7"/>
    <w:rsid w:val="000133AE"/>
    <w:rsid w:val="0001351A"/>
    <w:rsid w:val="000148EE"/>
    <w:rsid w:val="0001508D"/>
    <w:rsid w:val="0001517F"/>
    <w:rsid w:val="0001719B"/>
    <w:rsid w:val="000174EA"/>
    <w:rsid w:val="000179D6"/>
    <w:rsid w:val="000203AF"/>
    <w:rsid w:val="000204D5"/>
    <w:rsid w:val="000206E3"/>
    <w:rsid w:val="000206FE"/>
    <w:rsid w:val="00020705"/>
    <w:rsid w:val="0002116B"/>
    <w:rsid w:val="0002128B"/>
    <w:rsid w:val="00021555"/>
    <w:rsid w:val="0002196E"/>
    <w:rsid w:val="00021AAB"/>
    <w:rsid w:val="00021C8B"/>
    <w:rsid w:val="00021F44"/>
    <w:rsid w:val="00021FAB"/>
    <w:rsid w:val="00022D75"/>
    <w:rsid w:val="000230D2"/>
    <w:rsid w:val="0002397C"/>
    <w:rsid w:val="00023B84"/>
    <w:rsid w:val="000247CD"/>
    <w:rsid w:val="00025560"/>
    <w:rsid w:val="00025BF8"/>
    <w:rsid w:val="00025C56"/>
    <w:rsid w:val="00025DF5"/>
    <w:rsid w:val="000266FB"/>
    <w:rsid w:val="00026EAC"/>
    <w:rsid w:val="00027A11"/>
    <w:rsid w:val="00027AFD"/>
    <w:rsid w:val="000310EA"/>
    <w:rsid w:val="00031246"/>
    <w:rsid w:val="0003128E"/>
    <w:rsid w:val="00031529"/>
    <w:rsid w:val="000321BF"/>
    <w:rsid w:val="00032C96"/>
    <w:rsid w:val="0003333A"/>
    <w:rsid w:val="0003356D"/>
    <w:rsid w:val="0003371A"/>
    <w:rsid w:val="00033ED1"/>
    <w:rsid w:val="00034072"/>
    <w:rsid w:val="000356A9"/>
    <w:rsid w:val="00035AC8"/>
    <w:rsid w:val="000363CC"/>
    <w:rsid w:val="00036AA5"/>
    <w:rsid w:val="0003722B"/>
    <w:rsid w:val="00041BD3"/>
    <w:rsid w:val="00041E10"/>
    <w:rsid w:val="00042082"/>
    <w:rsid w:val="0004225F"/>
    <w:rsid w:val="00044017"/>
    <w:rsid w:val="000452CA"/>
    <w:rsid w:val="00046095"/>
    <w:rsid w:val="0004717F"/>
    <w:rsid w:val="00047F63"/>
    <w:rsid w:val="00050A30"/>
    <w:rsid w:val="00050E33"/>
    <w:rsid w:val="00051D3E"/>
    <w:rsid w:val="00052042"/>
    <w:rsid w:val="00053318"/>
    <w:rsid w:val="00053B60"/>
    <w:rsid w:val="00054188"/>
    <w:rsid w:val="00054A2D"/>
    <w:rsid w:val="00055BEF"/>
    <w:rsid w:val="00056043"/>
    <w:rsid w:val="000560C5"/>
    <w:rsid w:val="0005796E"/>
    <w:rsid w:val="00061714"/>
    <w:rsid w:val="00062DC2"/>
    <w:rsid w:val="00063282"/>
    <w:rsid w:val="000638DE"/>
    <w:rsid w:val="00063AA7"/>
    <w:rsid w:val="00064C58"/>
    <w:rsid w:val="0006536F"/>
    <w:rsid w:val="00065507"/>
    <w:rsid w:val="00066B88"/>
    <w:rsid w:val="00066EEE"/>
    <w:rsid w:val="000673FD"/>
    <w:rsid w:val="000702B6"/>
    <w:rsid w:val="000708A6"/>
    <w:rsid w:val="00071836"/>
    <w:rsid w:val="000727E5"/>
    <w:rsid w:val="000731F6"/>
    <w:rsid w:val="00074E8D"/>
    <w:rsid w:val="00075156"/>
    <w:rsid w:val="00075453"/>
    <w:rsid w:val="0007567C"/>
    <w:rsid w:val="0007570B"/>
    <w:rsid w:val="00075BD0"/>
    <w:rsid w:val="00076EA5"/>
    <w:rsid w:val="000778ED"/>
    <w:rsid w:val="00077B50"/>
    <w:rsid w:val="00077C5E"/>
    <w:rsid w:val="00077F15"/>
    <w:rsid w:val="00080179"/>
    <w:rsid w:val="00080EC8"/>
    <w:rsid w:val="00081248"/>
    <w:rsid w:val="00082501"/>
    <w:rsid w:val="00083051"/>
    <w:rsid w:val="000830A7"/>
    <w:rsid w:val="000836D2"/>
    <w:rsid w:val="00083F1C"/>
    <w:rsid w:val="00083F72"/>
    <w:rsid w:val="00084141"/>
    <w:rsid w:val="000846DA"/>
    <w:rsid w:val="000849BB"/>
    <w:rsid w:val="00084A17"/>
    <w:rsid w:val="00085743"/>
    <w:rsid w:val="00085C15"/>
    <w:rsid w:val="00085D1C"/>
    <w:rsid w:val="000860AD"/>
    <w:rsid w:val="000861E6"/>
    <w:rsid w:val="000870CA"/>
    <w:rsid w:val="00087204"/>
    <w:rsid w:val="000879A3"/>
    <w:rsid w:val="000900B4"/>
    <w:rsid w:val="00093A06"/>
    <w:rsid w:val="00093DE5"/>
    <w:rsid w:val="000942EE"/>
    <w:rsid w:val="00094420"/>
    <w:rsid w:val="000944F1"/>
    <w:rsid w:val="000945A0"/>
    <w:rsid w:val="00095473"/>
    <w:rsid w:val="00095C62"/>
    <w:rsid w:val="00095D92"/>
    <w:rsid w:val="00095FEE"/>
    <w:rsid w:val="00096215"/>
    <w:rsid w:val="0009627F"/>
    <w:rsid w:val="000966C0"/>
    <w:rsid w:val="00096C44"/>
    <w:rsid w:val="000970DB"/>
    <w:rsid w:val="0009735E"/>
    <w:rsid w:val="00097453"/>
    <w:rsid w:val="00097E88"/>
    <w:rsid w:val="000A0135"/>
    <w:rsid w:val="000A06B0"/>
    <w:rsid w:val="000A06FD"/>
    <w:rsid w:val="000A2013"/>
    <w:rsid w:val="000A2B26"/>
    <w:rsid w:val="000A33E7"/>
    <w:rsid w:val="000A3CC7"/>
    <w:rsid w:val="000A4DDA"/>
    <w:rsid w:val="000A4EDA"/>
    <w:rsid w:val="000A5A6C"/>
    <w:rsid w:val="000A5B58"/>
    <w:rsid w:val="000A5D63"/>
    <w:rsid w:val="000A66B4"/>
    <w:rsid w:val="000A6A3D"/>
    <w:rsid w:val="000B0166"/>
    <w:rsid w:val="000B051B"/>
    <w:rsid w:val="000B0D33"/>
    <w:rsid w:val="000B144E"/>
    <w:rsid w:val="000B19FA"/>
    <w:rsid w:val="000B27CC"/>
    <w:rsid w:val="000B30BD"/>
    <w:rsid w:val="000B30F1"/>
    <w:rsid w:val="000B31C2"/>
    <w:rsid w:val="000B38F1"/>
    <w:rsid w:val="000B4B17"/>
    <w:rsid w:val="000B4DAE"/>
    <w:rsid w:val="000B61F9"/>
    <w:rsid w:val="000B72A2"/>
    <w:rsid w:val="000B7435"/>
    <w:rsid w:val="000B7673"/>
    <w:rsid w:val="000B7A0C"/>
    <w:rsid w:val="000B7EAB"/>
    <w:rsid w:val="000B7EC1"/>
    <w:rsid w:val="000C0DAD"/>
    <w:rsid w:val="000C1BC4"/>
    <w:rsid w:val="000C2CD6"/>
    <w:rsid w:val="000C3408"/>
    <w:rsid w:val="000C5E44"/>
    <w:rsid w:val="000C5F54"/>
    <w:rsid w:val="000D013A"/>
    <w:rsid w:val="000D05EA"/>
    <w:rsid w:val="000D0BAD"/>
    <w:rsid w:val="000D0D81"/>
    <w:rsid w:val="000D0F5F"/>
    <w:rsid w:val="000D1DB9"/>
    <w:rsid w:val="000D2721"/>
    <w:rsid w:val="000D395E"/>
    <w:rsid w:val="000D4798"/>
    <w:rsid w:val="000D4CA0"/>
    <w:rsid w:val="000D4FA0"/>
    <w:rsid w:val="000D4FAD"/>
    <w:rsid w:val="000D56D0"/>
    <w:rsid w:val="000D69D6"/>
    <w:rsid w:val="000D6CAF"/>
    <w:rsid w:val="000D72B2"/>
    <w:rsid w:val="000D7786"/>
    <w:rsid w:val="000D7C30"/>
    <w:rsid w:val="000E00AC"/>
    <w:rsid w:val="000E07F3"/>
    <w:rsid w:val="000E087A"/>
    <w:rsid w:val="000E08F2"/>
    <w:rsid w:val="000E0A2A"/>
    <w:rsid w:val="000E0B72"/>
    <w:rsid w:val="000E409E"/>
    <w:rsid w:val="000E45B7"/>
    <w:rsid w:val="000E63B3"/>
    <w:rsid w:val="000E6E20"/>
    <w:rsid w:val="000E7121"/>
    <w:rsid w:val="000E7656"/>
    <w:rsid w:val="000E7A34"/>
    <w:rsid w:val="000F0BD6"/>
    <w:rsid w:val="000F11AC"/>
    <w:rsid w:val="000F20AB"/>
    <w:rsid w:val="000F2ACB"/>
    <w:rsid w:val="000F331B"/>
    <w:rsid w:val="000F41BA"/>
    <w:rsid w:val="000F5FF2"/>
    <w:rsid w:val="000F61D8"/>
    <w:rsid w:val="000F7CF8"/>
    <w:rsid w:val="0010024C"/>
    <w:rsid w:val="00101E9C"/>
    <w:rsid w:val="001027C3"/>
    <w:rsid w:val="001036E2"/>
    <w:rsid w:val="00103C1A"/>
    <w:rsid w:val="0010405F"/>
    <w:rsid w:val="0010441A"/>
    <w:rsid w:val="00104D09"/>
    <w:rsid w:val="001060AB"/>
    <w:rsid w:val="001063A4"/>
    <w:rsid w:val="00106E0C"/>
    <w:rsid w:val="00107109"/>
    <w:rsid w:val="00107AEA"/>
    <w:rsid w:val="001100BA"/>
    <w:rsid w:val="0011132B"/>
    <w:rsid w:val="00111CC1"/>
    <w:rsid w:val="00112787"/>
    <w:rsid w:val="00112940"/>
    <w:rsid w:val="00113CBC"/>
    <w:rsid w:val="001141A3"/>
    <w:rsid w:val="0011423A"/>
    <w:rsid w:val="0011431E"/>
    <w:rsid w:val="00115480"/>
    <w:rsid w:val="001156AC"/>
    <w:rsid w:val="0011780C"/>
    <w:rsid w:val="00120177"/>
    <w:rsid w:val="00120563"/>
    <w:rsid w:val="00121135"/>
    <w:rsid w:val="00121CC3"/>
    <w:rsid w:val="00121EF4"/>
    <w:rsid w:val="00122BA7"/>
    <w:rsid w:val="00122F71"/>
    <w:rsid w:val="00123143"/>
    <w:rsid w:val="00123272"/>
    <w:rsid w:val="00123622"/>
    <w:rsid w:val="00123911"/>
    <w:rsid w:val="00123CD8"/>
    <w:rsid w:val="001241E3"/>
    <w:rsid w:val="00124914"/>
    <w:rsid w:val="001252B6"/>
    <w:rsid w:val="00125AE4"/>
    <w:rsid w:val="00126641"/>
    <w:rsid w:val="00126911"/>
    <w:rsid w:val="00127745"/>
    <w:rsid w:val="00127EB2"/>
    <w:rsid w:val="0013043A"/>
    <w:rsid w:val="00130907"/>
    <w:rsid w:val="00131DEE"/>
    <w:rsid w:val="0013292B"/>
    <w:rsid w:val="00133C72"/>
    <w:rsid w:val="0013442E"/>
    <w:rsid w:val="001346E2"/>
    <w:rsid w:val="00134D38"/>
    <w:rsid w:val="001352C7"/>
    <w:rsid w:val="00136643"/>
    <w:rsid w:val="0013672A"/>
    <w:rsid w:val="00136DD1"/>
    <w:rsid w:val="00137069"/>
    <w:rsid w:val="0013747F"/>
    <w:rsid w:val="00137779"/>
    <w:rsid w:val="00137E3C"/>
    <w:rsid w:val="001400F5"/>
    <w:rsid w:val="0014026F"/>
    <w:rsid w:val="001431C6"/>
    <w:rsid w:val="001431D8"/>
    <w:rsid w:val="001437D7"/>
    <w:rsid w:val="00143D60"/>
    <w:rsid w:val="00144D98"/>
    <w:rsid w:val="00144FF1"/>
    <w:rsid w:val="001452AF"/>
    <w:rsid w:val="00145A60"/>
    <w:rsid w:val="00145EFA"/>
    <w:rsid w:val="00146B85"/>
    <w:rsid w:val="00147AFB"/>
    <w:rsid w:val="00150025"/>
    <w:rsid w:val="001504EE"/>
    <w:rsid w:val="001508B5"/>
    <w:rsid w:val="001521C4"/>
    <w:rsid w:val="00152495"/>
    <w:rsid w:val="0015290B"/>
    <w:rsid w:val="00152939"/>
    <w:rsid w:val="001530D4"/>
    <w:rsid w:val="00153281"/>
    <w:rsid w:val="00153607"/>
    <w:rsid w:val="00153F69"/>
    <w:rsid w:val="001540D3"/>
    <w:rsid w:val="001542E1"/>
    <w:rsid w:val="0015454D"/>
    <w:rsid w:val="001549D0"/>
    <w:rsid w:val="00155006"/>
    <w:rsid w:val="00155CA4"/>
    <w:rsid w:val="00156BB4"/>
    <w:rsid w:val="00156D4C"/>
    <w:rsid w:val="0015760E"/>
    <w:rsid w:val="001604F3"/>
    <w:rsid w:val="0016059D"/>
    <w:rsid w:val="001605F2"/>
    <w:rsid w:val="001618D5"/>
    <w:rsid w:val="00161B55"/>
    <w:rsid w:val="00162D72"/>
    <w:rsid w:val="0016329C"/>
    <w:rsid w:val="0016337A"/>
    <w:rsid w:val="001640DF"/>
    <w:rsid w:val="00164362"/>
    <w:rsid w:val="00164B88"/>
    <w:rsid w:val="001655F9"/>
    <w:rsid w:val="00165801"/>
    <w:rsid w:val="00165922"/>
    <w:rsid w:val="00165938"/>
    <w:rsid w:val="00165C5B"/>
    <w:rsid w:val="00165FC3"/>
    <w:rsid w:val="00166341"/>
    <w:rsid w:val="00166CD7"/>
    <w:rsid w:val="00166FB4"/>
    <w:rsid w:val="001674CC"/>
    <w:rsid w:val="001676B9"/>
    <w:rsid w:val="0016790A"/>
    <w:rsid w:val="0017120B"/>
    <w:rsid w:val="0017131C"/>
    <w:rsid w:val="00172417"/>
    <w:rsid w:val="0017317B"/>
    <w:rsid w:val="001739AC"/>
    <w:rsid w:val="00175923"/>
    <w:rsid w:val="00176FF3"/>
    <w:rsid w:val="00177607"/>
    <w:rsid w:val="001804AA"/>
    <w:rsid w:val="00180C6D"/>
    <w:rsid w:val="001817DE"/>
    <w:rsid w:val="001819A8"/>
    <w:rsid w:val="001822B5"/>
    <w:rsid w:val="001826C9"/>
    <w:rsid w:val="00182802"/>
    <w:rsid w:val="00182B95"/>
    <w:rsid w:val="001833DB"/>
    <w:rsid w:val="001834CF"/>
    <w:rsid w:val="00183E23"/>
    <w:rsid w:val="00184475"/>
    <w:rsid w:val="00184B34"/>
    <w:rsid w:val="00185C2F"/>
    <w:rsid w:val="00185DA3"/>
    <w:rsid w:val="00186347"/>
    <w:rsid w:val="001866C0"/>
    <w:rsid w:val="00186D8C"/>
    <w:rsid w:val="00186D8D"/>
    <w:rsid w:val="001907B6"/>
    <w:rsid w:val="00191082"/>
    <w:rsid w:val="00191246"/>
    <w:rsid w:val="00193032"/>
    <w:rsid w:val="001931F4"/>
    <w:rsid w:val="0019379D"/>
    <w:rsid w:val="0019400D"/>
    <w:rsid w:val="00194978"/>
    <w:rsid w:val="0019679C"/>
    <w:rsid w:val="001969C9"/>
    <w:rsid w:val="00196EE4"/>
    <w:rsid w:val="00197F87"/>
    <w:rsid w:val="001A10C2"/>
    <w:rsid w:val="001A166E"/>
    <w:rsid w:val="001A1765"/>
    <w:rsid w:val="001A17E3"/>
    <w:rsid w:val="001A1BD1"/>
    <w:rsid w:val="001A1D3D"/>
    <w:rsid w:val="001A2CE7"/>
    <w:rsid w:val="001A409D"/>
    <w:rsid w:val="001A4D99"/>
    <w:rsid w:val="001A5B02"/>
    <w:rsid w:val="001A673C"/>
    <w:rsid w:val="001A70C8"/>
    <w:rsid w:val="001A711C"/>
    <w:rsid w:val="001A72EA"/>
    <w:rsid w:val="001A7DA6"/>
    <w:rsid w:val="001B03B5"/>
    <w:rsid w:val="001B0418"/>
    <w:rsid w:val="001B0526"/>
    <w:rsid w:val="001B185F"/>
    <w:rsid w:val="001B2319"/>
    <w:rsid w:val="001B2992"/>
    <w:rsid w:val="001B3BE3"/>
    <w:rsid w:val="001B3EAB"/>
    <w:rsid w:val="001B45D6"/>
    <w:rsid w:val="001B4A46"/>
    <w:rsid w:val="001B4C0B"/>
    <w:rsid w:val="001B6619"/>
    <w:rsid w:val="001B6ABE"/>
    <w:rsid w:val="001B6B4C"/>
    <w:rsid w:val="001B7FD1"/>
    <w:rsid w:val="001C032D"/>
    <w:rsid w:val="001C03B8"/>
    <w:rsid w:val="001C0422"/>
    <w:rsid w:val="001C0466"/>
    <w:rsid w:val="001C0EC8"/>
    <w:rsid w:val="001C10D3"/>
    <w:rsid w:val="001C1296"/>
    <w:rsid w:val="001C2D49"/>
    <w:rsid w:val="001C322B"/>
    <w:rsid w:val="001C38EA"/>
    <w:rsid w:val="001C3AC9"/>
    <w:rsid w:val="001C4608"/>
    <w:rsid w:val="001C46C0"/>
    <w:rsid w:val="001C4DBB"/>
    <w:rsid w:val="001C5778"/>
    <w:rsid w:val="001C5D96"/>
    <w:rsid w:val="001C6343"/>
    <w:rsid w:val="001C6469"/>
    <w:rsid w:val="001C6C6B"/>
    <w:rsid w:val="001C6D84"/>
    <w:rsid w:val="001C760A"/>
    <w:rsid w:val="001C7A32"/>
    <w:rsid w:val="001D0551"/>
    <w:rsid w:val="001D08D9"/>
    <w:rsid w:val="001D0991"/>
    <w:rsid w:val="001D127D"/>
    <w:rsid w:val="001D14EE"/>
    <w:rsid w:val="001D178F"/>
    <w:rsid w:val="001D1C43"/>
    <w:rsid w:val="001D1E19"/>
    <w:rsid w:val="001D20B1"/>
    <w:rsid w:val="001D20BE"/>
    <w:rsid w:val="001D2494"/>
    <w:rsid w:val="001D323B"/>
    <w:rsid w:val="001D49FE"/>
    <w:rsid w:val="001D5C4B"/>
    <w:rsid w:val="001D6076"/>
    <w:rsid w:val="001D6275"/>
    <w:rsid w:val="001D6D15"/>
    <w:rsid w:val="001D7319"/>
    <w:rsid w:val="001D799F"/>
    <w:rsid w:val="001D7A69"/>
    <w:rsid w:val="001E0C63"/>
    <w:rsid w:val="001E179B"/>
    <w:rsid w:val="001E22E8"/>
    <w:rsid w:val="001E286D"/>
    <w:rsid w:val="001E3013"/>
    <w:rsid w:val="001E30E8"/>
    <w:rsid w:val="001E36E6"/>
    <w:rsid w:val="001E3BB7"/>
    <w:rsid w:val="001E4002"/>
    <w:rsid w:val="001E443D"/>
    <w:rsid w:val="001E4B70"/>
    <w:rsid w:val="001E5C15"/>
    <w:rsid w:val="001E6AEF"/>
    <w:rsid w:val="001E7CE9"/>
    <w:rsid w:val="001E7ED6"/>
    <w:rsid w:val="001F0798"/>
    <w:rsid w:val="001F1015"/>
    <w:rsid w:val="001F1136"/>
    <w:rsid w:val="001F1375"/>
    <w:rsid w:val="001F14B1"/>
    <w:rsid w:val="001F18B7"/>
    <w:rsid w:val="001F2012"/>
    <w:rsid w:val="001F2169"/>
    <w:rsid w:val="001F3211"/>
    <w:rsid w:val="001F38E8"/>
    <w:rsid w:val="001F3EB1"/>
    <w:rsid w:val="001F4595"/>
    <w:rsid w:val="001F55F2"/>
    <w:rsid w:val="001F5972"/>
    <w:rsid w:val="001F59D8"/>
    <w:rsid w:val="001F5B27"/>
    <w:rsid w:val="001F6E94"/>
    <w:rsid w:val="001F6F51"/>
    <w:rsid w:val="001F72D4"/>
    <w:rsid w:val="001F7817"/>
    <w:rsid w:val="001F7D7B"/>
    <w:rsid w:val="002006FB"/>
    <w:rsid w:val="002007A5"/>
    <w:rsid w:val="00200DF7"/>
    <w:rsid w:val="00200FC7"/>
    <w:rsid w:val="00201614"/>
    <w:rsid w:val="00201FE1"/>
    <w:rsid w:val="00202CDF"/>
    <w:rsid w:val="00203DDB"/>
    <w:rsid w:val="0020425C"/>
    <w:rsid w:val="00204790"/>
    <w:rsid w:val="00204CF7"/>
    <w:rsid w:val="0020504B"/>
    <w:rsid w:val="0020540C"/>
    <w:rsid w:val="00206BB4"/>
    <w:rsid w:val="00210415"/>
    <w:rsid w:val="00210F5E"/>
    <w:rsid w:val="0021293D"/>
    <w:rsid w:val="00213068"/>
    <w:rsid w:val="002131C7"/>
    <w:rsid w:val="0021322F"/>
    <w:rsid w:val="002134E7"/>
    <w:rsid w:val="00213E76"/>
    <w:rsid w:val="00213F90"/>
    <w:rsid w:val="00214009"/>
    <w:rsid w:val="00214422"/>
    <w:rsid w:val="00214894"/>
    <w:rsid w:val="002148EF"/>
    <w:rsid w:val="00214CA2"/>
    <w:rsid w:val="00214ECB"/>
    <w:rsid w:val="00215B33"/>
    <w:rsid w:val="00215F17"/>
    <w:rsid w:val="0021664A"/>
    <w:rsid w:val="00216AD5"/>
    <w:rsid w:val="00216B41"/>
    <w:rsid w:val="0021759B"/>
    <w:rsid w:val="002200E3"/>
    <w:rsid w:val="002208F6"/>
    <w:rsid w:val="002216E7"/>
    <w:rsid w:val="00221F20"/>
    <w:rsid w:val="00222856"/>
    <w:rsid w:val="00223F77"/>
    <w:rsid w:val="0022454A"/>
    <w:rsid w:val="00224905"/>
    <w:rsid w:val="00224A7E"/>
    <w:rsid w:val="00224C64"/>
    <w:rsid w:val="00226589"/>
    <w:rsid w:val="002266E4"/>
    <w:rsid w:val="002272EB"/>
    <w:rsid w:val="00227615"/>
    <w:rsid w:val="00230067"/>
    <w:rsid w:val="002312C5"/>
    <w:rsid w:val="0023159C"/>
    <w:rsid w:val="002315F7"/>
    <w:rsid w:val="0023193A"/>
    <w:rsid w:val="00232B8D"/>
    <w:rsid w:val="002339BB"/>
    <w:rsid w:val="00234AB9"/>
    <w:rsid w:val="00234B8A"/>
    <w:rsid w:val="00236040"/>
    <w:rsid w:val="00236F7E"/>
    <w:rsid w:val="002376AA"/>
    <w:rsid w:val="002377AD"/>
    <w:rsid w:val="00237A4E"/>
    <w:rsid w:val="002403F6"/>
    <w:rsid w:val="00241431"/>
    <w:rsid w:val="00242025"/>
    <w:rsid w:val="00242059"/>
    <w:rsid w:val="0024326A"/>
    <w:rsid w:val="0024328C"/>
    <w:rsid w:val="00243B85"/>
    <w:rsid w:val="00244063"/>
    <w:rsid w:val="0024429F"/>
    <w:rsid w:val="002445D2"/>
    <w:rsid w:val="0024484B"/>
    <w:rsid w:val="0024486E"/>
    <w:rsid w:val="00244D96"/>
    <w:rsid w:val="00244E23"/>
    <w:rsid w:val="00244EFF"/>
    <w:rsid w:val="00244F4A"/>
    <w:rsid w:val="00245EC6"/>
    <w:rsid w:val="00246A36"/>
    <w:rsid w:val="002477A6"/>
    <w:rsid w:val="00247C8A"/>
    <w:rsid w:val="00250B59"/>
    <w:rsid w:val="00250EA8"/>
    <w:rsid w:val="00251938"/>
    <w:rsid w:val="0025268B"/>
    <w:rsid w:val="00252ABF"/>
    <w:rsid w:val="00253255"/>
    <w:rsid w:val="00253AEF"/>
    <w:rsid w:val="00253F99"/>
    <w:rsid w:val="002540EB"/>
    <w:rsid w:val="00255307"/>
    <w:rsid w:val="0025570E"/>
    <w:rsid w:val="00255F46"/>
    <w:rsid w:val="00256B6A"/>
    <w:rsid w:val="00256DA2"/>
    <w:rsid w:val="00257A9A"/>
    <w:rsid w:val="002604F5"/>
    <w:rsid w:val="002607A7"/>
    <w:rsid w:val="002615E8"/>
    <w:rsid w:val="00261911"/>
    <w:rsid w:val="00261B26"/>
    <w:rsid w:val="0026278A"/>
    <w:rsid w:val="002628D6"/>
    <w:rsid w:val="00263AD3"/>
    <w:rsid w:val="00263FFD"/>
    <w:rsid w:val="0026503B"/>
    <w:rsid w:val="002653AB"/>
    <w:rsid w:val="002660C4"/>
    <w:rsid w:val="00266259"/>
    <w:rsid w:val="00266868"/>
    <w:rsid w:val="00266ADE"/>
    <w:rsid w:val="002703B3"/>
    <w:rsid w:val="00271387"/>
    <w:rsid w:val="0027198C"/>
    <w:rsid w:val="002727C8"/>
    <w:rsid w:val="00272EDA"/>
    <w:rsid w:val="00273731"/>
    <w:rsid w:val="002737FE"/>
    <w:rsid w:val="00273BFA"/>
    <w:rsid w:val="00274084"/>
    <w:rsid w:val="0027448E"/>
    <w:rsid w:val="002750AD"/>
    <w:rsid w:val="002750F0"/>
    <w:rsid w:val="00275557"/>
    <w:rsid w:val="00275F9C"/>
    <w:rsid w:val="0027701B"/>
    <w:rsid w:val="00277331"/>
    <w:rsid w:val="00277D4A"/>
    <w:rsid w:val="002821F1"/>
    <w:rsid w:val="0028245C"/>
    <w:rsid w:val="002853D2"/>
    <w:rsid w:val="00285B22"/>
    <w:rsid w:val="00285EEA"/>
    <w:rsid w:val="0028641B"/>
    <w:rsid w:val="0028672E"/>
    <w:rsid w:val="00287120"/>
    <w:rsid w:val="0028739D"/>
    <w:rsid w:val="0029067E"/>
    <w:rsid w:val="002908F9"/>
    <w:rsid w:val="00291625"/>
    <w:rsid w:val="0029181E"/>
    <w:rsid w:val="00293553"/>
    <w:rsid w:val="00293896"/>
    <w:rsid w:val="002948FF"/>
    <w:rsid w:val="00294AC2"/>
    <w:rsid w:val="00295002"/>
    <w:rsid w:val="00295B19"/>
    <w:rsid w:val="00297D82"/>
    <w:rsid w:val="002A0011"/>
    <w:rsid w:val="002A0406"/>
    <w:rsid w:val="002A0E13"/>
    <w:rsid w:val="002A1468"/>
    <w:rsid w:val="002A1994"/>
    <w:rsid w:val="002A2419"/>
    <w:rsid w:val="002A2D77"/>
    <w:rsid w:val="002A3044"/>
    <w:rsid w:val="002A31AD"/>
    <w:rsid w:val="002A3716"/>
    <w:rsid w:val="002A3788"/>
    <w:rsid w:val="002A5314"/>
    <w:rsid w:val="002A5900"/>
    <w:rsid w:val="002A5DC2"/>
    <w:rsid w:val="002A5E41"/>
    <w:rsid w:val="002A6227"/>
    <w:rsid w:val="002A6EF7"/>
    <w:rsid w:val="002A7FB1"/>
    <w:rsid w:val="002B044D"/>
    <w:rsid w:val="002B0E25"/>
    <w:rsid w:val="002B17BC"/>
    <w:rsid w:val="002B22D5"/>
    <w:rsid w:val="002B44CF"/>
    <w:rsid w:val="002B53FE"/>
    <w:rsid w:val="002B5C08"/>
    <w:rsid w:val="002B6D94"/>
    <w:rsid w:val="002B70B4"/>
    <w:rsid w:val="002B7380"/>
    <w:rsid w:val="002B76E2"/>
    <w:rsid w:val="002B7ACE"/>
    <w:rsid w:val="002B7F14"/>
    <w:rsid w:val="002C0328"/>
    <w:rsid w:val="002C0844"/>
    <w:rsid w:val="002C0F1B"/>
    <w:rsid w:val="002C1425"/>
    <w:rsid w:val="002C152A"/>
    <w:rsid w:val="002C29D2"/>
    <w:rsid w:val="002C2A00"/>
    <w:rsid w:val="002C43C0"/>
    <w:rsid w:val="002C4563"/>
    <w:rsid w:val="002C4755"/>
    <w:rsid w:val="002C5945"/>
    <w:rsid w:val="002C69D6"/>
    <w:rsid w:val="002C726B"/>
    <w:rsid w:val="002C7ECE"/>
    <w:rsid w:val="002C7F13"/>
    <w:rsid w:val="002D0C3A"/>
    <w:rsid w:val="002D0E99"/>
    <w:rsid w:val="002D14BC"/>
    <w:rsid w:val="002D1CB2"/>
    <w:rsid w:val="002D3645"/>
    <w:rsid w:val="002D3D29"/>
    <w:rsid w:val="002D3DA8"/>
    <w:rsid w:val="002D3EB4"/>
    <w:rsid w:val="002D408B"/>
    <w:rsid w:val="002D47AD"/>
    <w:rsid w:val="002D484E"/>
    <w:rsid w:val="002D4945"/>
    <w:rsid w:val="002D4E43"/>
    <w:rsid w:val="002D5405"/>
    <w:rsid w:val="002D55B9"/>
    <w:rsid w:val="002D5856"/>
    <w:rsid w:val="002D5C45"/>
    <w:rsid w:val="002D669E"/>
    <w:rsid w:val="002D6859"/>
    <w:rsid w:val="002D6FFC"/>
    <w:rsid w:val="002D7920"/>
    <w:rsid w:val="002E0344"/>
    <w:rsid w:val="002E22FC"/>
    <w:rsid w:val="002E2CC1"/>
    <w:rsid w:val="002E2DDF"/>
    <w:rsid w:val="002E2E78"/>
    <w:rsid w:val="002E3219"/>
    <w:rsid w:val="002E3651"/>
    <w:rsid w:val="002E3EBC"/>
    <w:rsid w:val="002E3EC0"/>
    <w:rsid w:val="002E4727"/>
    <w:rsid w:val="002E53E4"/>
    <w:rsid w:val="002E6F0D"/>
    <w:rsid w:val="002E7ADB"/>
    <w:rsid w:val="002F0175"/>
    <w:rsid w:val="002F03CB"/>
    <w:rsid w:val="002F0BB5"/>
    <w:rsid w:val="002F0F0F"/>
    <w:rsid w:val="002F1007"/>
    <w:rsid w:val="002F199E"/>
    <w:rsid w:val="002F2418"/>
    <w:rsid w:val="002F2908"/>
    <w:rsid w:val="002F4823"/>
    <w:rsid w:val="002F4B49"/>
    <w:rsid w:val="002F4F43"/>
    <w:rsid w:val="002F60BB"/>
    <w:rsid w:val="002F60FE"/>
    <w:rsid w:val="002F6463"/>
    <w:rsid w:val="002F65A6"/>
    <w:rsid w:val="002F77FC"/>
    <w:rsid w:val="002F7BA8"/>
    <w:rsid w:val="00300097"/>
    <w:rsid w:val="003004AC"/>
    <w:rsid w:val="003009ED"/>
    <w:rsid w:val="003014C9"/>
    <w:rsid w:val="00301676"/>
    <w:rsid w:val="00302442"/>
    <w:rsid w:val="0030348A"/>
    <w:rsid w:val="00304194"/>
    <w:rsid w:val="00304831"/>
    <w:rsid w:val="00304AF2"/>
    <w:rsid w:val="00305ADC"/>
    <w:rsid w:val="0030632D"/>
    <w:rsid w:val="0030643C"/>
    <w:rsid w:val="0030704A"/>
    <w:rsid w:val="003074CB"/>
    <w:rsid w:val="003076F2"/>
    <w:rsid w:val="003077C3"/>
    <w:rsid w:val="003078C9"/>
    <w:rsid w:val="00307965"/>
    <w:rsid w:val="003079E0"/>
    <w:rsid w:val="00310555"/>
    <w:rsid w:val="003105BF"/>
    <w:rsid w:val="003106A0"/>
    <w:rsid w:val="00310B3A"/>
    <w:rsid w:val="00311D4F"/>
    <w:rsid w:val="00311FD2"/>
    <w:rsid w:val="00312C7C"/>
    <w:rsid w:val="003135CC"/>
    <w:rsid w:val="003161A2"/>
    <w:rsid w:val="00316E9F"/>
    <w:rsid w:val="003179E7"/>
    <w:rsid w:val="00320D7F"/>
    <w:rsid w:val="0032136E"/>
    <w:rsid w:val="00321995"/>
    <w:rsid w:val="00322322"/>
    <w:rsid w:val="0032266F"/>
    <w:rsid w:val="003234E2"/>
    <w:rsid w:val="003240DA"/>
    <w:rsid w:val="00324B16"/>
    <w:rsid w:val="00325470"/>
    <w:rsid w:val="00325568"/>
    <w:rsid w:val="00325BC0"/>
    <w:rsid w:val="00325DB3"/>
    <w:rsid w:val="00325E20"/>
    <w:rsid w:val="003262FA"/>
    <w:rsid w:val="003266E7"/>
    <w:rsid w:val="003272B2"/>
    <w:rsid w:val="003278A5"/>
    <w:rsid w:val="00327EEA"/>
    <w:rsid w:val="00330FB3"/>
    <w:rsid w:val="0033296C"/>
    <w:rsid w:val="00332B22"/>
    <w:rsid w:val="00333A1D"/>
    <w:rsid w:val="00333DDD"/>
    <w:rsid w:val="00334270"/>
    <w:rsid w:val="003352B5"/>
    <w:rsid w:val="00337B54"/>
    <w:rsid w:val="003409B0"/>
    <w:rsid w:val="00340A54"/>
    <w:rsid w:val="00341DEC"/>
    <w:rsid w:val="003424F2"/>
    <w:rsid w:val="00342750"/>
    <w:rsid w:val="00343F43"/>
    <w:rsid w:val="00344C0F"/>
    <w:rsid w:val="003451DF"/>
    <w:rsid w:val="00345B6E"/>
    <w:rsid w:val="00346950"/>
    <w:rsid w:val="003475BB"/>
    <w:rsid w:val="003476AF"/>
    <w:rsid w:val="00347B52"/>
    <w:rsid w:val="0035041E"/>
    <w:rsid w:val="0035045C"/>
    <w:rsid w:val="00350720"/>
    <w:rsid w:val="003518F2"/>
    <w:rsid w:val="00352496"/>
    <w:rsid w:val="00352CB3"/>
    <w:rsid w:val="00353D99"/>
    <w:rsid w:val="0035424D"/>
    <w:rsid w:val="0035450D"/>
    <w:rsid w:val="00355E3C"/>
    <w:rsid w:val="0035650D"/>
    <w:rsid w:val="0035659E"/>
    <w:rsid w:val="003567A5"/>
    <w:rsid w:val="00356946"/>
    <w:rsid w:val="00356B0C"/>
    <w:rsid w:val="00356F8E"/>
    <w:rsid w:val="00357B75"/>
    <w:rsid w:val="00360AA4"/>
    <w:rsid w:val="003613CC"/>
    <w:rsid w:val="003613D9"/>
    <w:rsid w:val="00361556"/>
    <w:rsid w:val="003618E9"/>
    <w:rsid w:val="003622E6"/>
    <w:rsid w:val="00362AEB"/>
    <w:rsid w:val="00362B55"/>
    <w:rsid w:val="00362EB5"/>
    <w:rsid w:val="00363E4E"/>
    <w:rsid w:val="003645C1"/>
    <w:rsid w:val="00364612"/>
    <w:rsid w:val="00364764"/>
    <w:rsid w:val="003650BE"/>
    <w:rsid w:val="00366975"/>
    <w:rsid w:val="003675FB"/>
    <w:rsid w:val="00367893"/>
    <w:rsid w:val="003678AF"/>
    <w:rsid w:val="003679E8"/>
    <w:rsid w:val="00371739"/>
    <w:rsid w:val="003722E0"/>
    <w:rsid w:val="0037298B"/>
    <w:rsid w:val="00373766"/>
    <w:rsid w:val="00373A12"/>
    <w:rsid w:val="00373FE0"/>
    <w:rsid w:val="0037450C"/>
    <w:rsid w:val="00374B7E"/>
    <w:rsid w:val="00374C46"/>
    <w:rsid w:val="0037542D"/>
    <w:rsid w:val="00375C4B"/>
    <w:rsid w:val="00375F1F"/>
    <w:rsid w:val="0037685E"/>
    <w:rsid w:val="00376CA0"/>
    <w:rsid w:val="00376CD9"/>
    <w:rsid w:val="003772A0"/>
    <w:rsid w:val="00377346"/>
    <w:rsid w:val="003774A9"/>
    <w:rsid w:val="00380EB9"/>
    <w:rsid w:val="0038111C"/>
    <w:rsid w:val="00381366"/>
    <w:rsid w:val="003819FF"/>
    <w:rsid w:val="00381AA0"/>
    <w:rsid w:val="00381EC8"/>
    <w:rsid w:val="00382A38"/>
    <w:rsid w:val="00383138"/>
    <w:rsid w:val="0038363C"/>
    <w:rsid w:val="0038391D"/>
    <w:rsid w:val="003847CD"/>
    <w:rsid w:val="00385264"/>
    <w:rsid w:val="003852B4"/>
    <w:rsid w:val="00385DA2"/>
    <w:rsid w:val="00386912"/>
    <w:rsid w:val="00387716"/>
    <w:rsid w:val="00387A8F"/>
    <w:rsid w:val="00390799"/>
    <w:rsid w:val="0039096A"/>
    <w:rsid w:val="00391526"/>
    <w:rsid w:val="00391788"/>
    <w:rsid w:val="00392D3C"/>
    <w:rsid w:val="003937A2"/>
    <w:rsid w:val="00394910"/>
    <w:rsid w:val="0039638B"/>
    <w:rsid w:val="00396673"/>
    <w:rsid w:val="00397F7A"/>
    <w:rsid w:val="003A1103"/>
    <w:rsid w:val="003A1F59"/>
    <w:rsid w:val="003A3C37"/>
    <w:rsid w:val="003A464A"/>
    <w:rsid w:val="003A4970"/>
    <w:rsid w:val="003A4DAB"/>
    <w:rsid w:val="003A5D41"/>
    <w:rsid w:val="003A65B7"/>
    <w:rsid w:val="003A74C5"/>
    <w:rsid w:val="003A7BD8"/>
    <w:rsid w:val="003A7E53"/>
    <w:rsid w:val="003B0166"/>
    <w:rsid w:val="003B07DB"/>
    <w:rsid w:val="003B0F3A"/>
    <w:rsid w:val="003B114B"/>
    <w:rsid w:val="003B1575"/>
    <w:rsid w:val="003B2134"/>
    <w:rsid w:val="003B2AE8"/>
    <w:rsid w:val="003B3FD4"/>
    <w:rsid w:val="003B40AF"/>
    <w:rsid w:val="003B4829"/>
    <w:rsid w:val="003B4C2B"/>
    <w:rsid w:val="003B51FB"/>
    <w:rsid w:val="003B5486"/>
    <w:rsid w:val="003B5D4D"/>
    <w:rsid w:val="003B5FA7"/>
    <w:rsid w:val="003B6E96"/>
    <w:rsid w:val="003C01DD"/>
    <w:rsid w:val="003C02F5"/>
    <w:rsid w:val="003C0A4D"/>
    <w:rsid w:val="003C0F0C"/>
    <w:rsid w:val="003C2035"/>
    <w:rsid w:val="003C3D0F"/>
    <w:rsid w:val="003C3E5D"/>
    <w:rsid w:val="003C52B1"/>
    <w:rsid w:val="003C6D87"/>
    <w:rsid w:val="003C6FBD"/>
    <w:rsid w:val="003C7AFD"/>
    <w:rsid w:val="003D0B74"/>
    <w:rsid w:val="003D0EC1"/>
    <w:rsid w:val="003D2371"/>
    <w:rsid w:val="003D2DA8"/>
    <w:rsid w:val="003D2DBD"/>
    <w:rsid w:val="003D2FE3"/>
    <w:rsid w:val="003D31E1"/>
    <w:rsid w:val="003D35EC"/>
    <w:rsid w:val="003D3ED9"/>
    <w:rsid w:val="003D417B"/>
    <w:rsid w:val="003D4946"/>
    <w:rsid w:val="003D49B3"/>
    <w:rsid w:val="003D5112"/>
    <w:rsid w:val="003D61F8"/>
    <w:rsid w:val="003D65ED"/>
    <w:rsid w:val="003E04B4"/>
    <w:rsid w:val="003E06B8"/>
    <w:rsid w:val="003E0927"/>
    <w:rsid w:val="003E1440"/>
    <w:rsid w:val="003E19F3"/>
    <w:rsid w:val="003E2D02"/>
    <w:rsid w:val="003E3054"/>
    <w:rsid w:val="003E30D4"/>
    <w:rsid w:val="003E40B8"/>
    <w:rsid w:val="003E43D9"/>
    <w:rsid w:val="003E47B8"/>
    <w:rsid w:val="003E4E8E"/>
    <w:rsid w:val="003E5091"/>
    <w:rsid w:val="003E5953"/>
    <w:rsid w:val="003E60A9"/>
    <w:rsid w:val="003E63A8"/>
    <w:rsid w:val="003E64D2"/>
    <w:rsid w:val="003E7D7E"/>
    <w:rsid w:val="003F0651"/>
    <w:rsid w:val="003F1A15"/>
    <w:rsid w:val="003F1DF1"/>
    <w:rsid w:val="003F22CD"/>
    <w:rsid w:val="003F2A39"/>
    <w:rsid w:val="003F3C07"/>
    <w:rsid w:val="003F412B"/>
    <w:rsid w:val="003F46DB"/>
    <w:rsid w:val="003F4BEB"/>
    <w:rsid w:val="003F4DAB"/>
    <w:rsid w:val="003F58AF"/>
    <w:rsid w:val="003F5C93"/>
    <w:rsid w:val="003F5DB1"/>
    <w:rsid w:val="003F65F2"/>
    <w:rsid w:val="003F687D"/>
    <w:rsid w:val="003F693A"/>
    <w:rsid w:val="003F6F2D"/>
    <w:rsid w:val="003F72DB"/>
    <w:rsid w:val="003F74C8"/>
    <w:rsid w:val="0040143F"/>
    <w:rsid w:val="00401C53"/>
    <w:rsid w:val="004020B9"/>
    <w:rsid w:val="004021B0"/>
    <w:rsid w:val="00402232"/>
    <w:rsid w:val="004037ED"/>
    <w:rsid w:val="00404236"/>
    <w:rsid w:val="004042B8"/>
    <w:rsid w:val="00404AA9"/>
    <w:rsid w:val="00405F89"/>
    <w:rsid w:val="004066F4"/>
    <w:rsid w:val="00406A2B"/>
    <w:rsid w:val="004072B0"/>
    <w:rsid w:val="004073E6"/>
    <w:rsid w:val="00407C1E"/>
    <w:rsid w:val="00407F00"/>
    <w:rsid w:val="0041030E"/>
    <w:rsid w:val="00411160"/>
    <w:rsid w:val="0041132E"/>
    <w:rsid w:val="00412105"/>
    <w:rsid w:val="00412608"/>
    <w:rsid w:val="00413377"/>
    <w:rsid w:val="0041492E"/>
    <w:rsid w:val="00414BD2"/>
    <w:rsid w:val="00415077"/>
    <w:rsid w:val="00415CD0"/>
    <w:rsid w:val="00415E91"/>
    <w:rsid w:val="0041626F"/>
    <w:rsid w:val="004165CA"/>
    <w:rsid w:val="00416622"/>
    <w:rsid w:val="00416D10"/>
    <w:rsid w:val="004170D9"/>
    <w:rsid w:val="00417FC5"/>
    <w:rsid w:val="0042037C"/>
    <w:rsid w:val="00420A60"/>
    <w:rsid w:val="00420E64"/>
    <w:rsid w:val="00421C1B"/>
    <w:rsid w:val="00422009"/>
    <w:rsid w:val="00422224"/>
    <w:rsid w:val="0042224F"/>
    <w:rsid w:val="004222A7"/>
    <w:rsid w:val="00422376"/>
    <w:rsid w:val="00422461"/>
    <w:rsid w:val="00423173"/>
    <w:rsid w:val="00423B23"/>
    <w:rsid w:val="004248E8"/>
    <w:rsid w:val="00424A90"/>
    <w:rsid w:val="004251EF"/>
    <w:rsid w:val="00425361"/>
    <w:rsid w:val="004255FB"/>
    <w:rsid w:val="0042764A"/>
    <w:rsid w:val="0043026E"/>
    <w:rsid w:val="0043057A"/>
    <w:rsid w:val="00430BF4"/>
    <w:rsid w:val="00431165"/>
    <w:rsid w:val="004319E7"/>
    <w:rsid w:val="00431CF7"/>
    <w:rsid w:val="00431FC7"/>
    <w:rsid w:val="0043200B"/>
    <w:rsid w:val="0043284A"/>
    <w:rsid w:val="004328FB"/>
    <w:rsid w:val="0043500B"/>
    <w:rsid w:val="0043532F"/>
    <w:rsid w:val="00436192"/>
    <w:rsid w:val="0043674A"/>
    <w:rsid w:val="00436CD8"/>
    <w:rsid w:val="00437266"/>
    <w:rsid w:val="00437586"/>
    <w:rsid w:val="00437A05"/>
    <w:rsid w:val="00437DE1"/>
    <w:rsid w:val="00440732"/>
    <w:rsid w:val="00440A98"/>
    <w:rsid w:val="00440CAF"/>
    <w:rsid w:val="00440DFB"/>
    <w:rsid w:val="004416B5"/>
    <w:rsid w:val="004419BD"/>
    <w:rsid w:val="00441BF8"/>
    <w:rsid w:val="00441E41"/>
    <w:rsid w:val="00442AA9"/>
    <w:rsid w:val="00443387"/>
    <w:rsid w:val="00443DC3"/>
    <w:rsid w:val="00443E8B"/>
    <w:rsid w:val="0044456F"/>
    <w:rsid w:val="004449AC"/>
    <w:rsid w:val="00444C0B"/>
    <w:rsid w:val="0044596E"/>
    <w:rsid w:val="004466AB"/>
    <w:rsid w:val="00446975"/>
    <w:rsid w:val="00447053"/>
    <w:rsid w:val="004473EF"/>
    <w:rsid w:val="00450D5B"/>
    <w:rsid w:val="00452840"/>
    <w:rsid w:val="004529B5"/>
    <w:rsid w:val="00452C40"/>
    <w:rsid w:val="00452C7A"/>
    <w:rsid w:val="00452D41"/>
    <w:rsid w:val="004536AB"/>
    <w:rsid w:val="00453E39"/>
    <w:rsid w:val="00454AA6"/>
    <w:rsid w:val="00454D35"/>
    <w:rsid w:val="004553BC"/>
    <w:rsid w:val="00455654"/>
    <w:rsid w:val="00455B22"/>
    <w:rsid w:val="004563E6"/>
    <w:rsid w:val="004563FF"/>
    <w:rsid w:val="004566CF"/>
    <w:rsid w:val="004569F8"/>
    <w:rsid w:val="0045765D"/>
    <w:rsid w:val="0045796D"/>
    <w:rsid w:val="0046021C"/>
    <w:rsid w:val="004603B6"/>
    <w:rsid w:val="004606CB"/>
    <w:rsid w:val="0046150A"/>
    <w:rsid w:val="00461B23"/>
    <w:rsid w:val="00462A43"/>
    <w:rsid w:val="00463202"/>
    <w:rsid w:val="00463BBB"/>
    <w:rsid w:val="00464719"/>
    <w:rsid w:val="004648CC"/>
    <w:rsid w:val="00464E5E"/>
    <w:rsid w:val="004660C3"/>
    <w:rsid w:val="00466AFA"/>
    <w:rsid w:val="00467B02"/>
    <w:rsid w:val="00467B5F"/>
    <w:rsid w:val="00470867"/>
    <w:rsid w:val="00470A75"/>
    <w:rsid w:val="00470DB1"/>
    <w:rsid w:val="00471466"/>
    <w:rsid w:val="00472144"/>
    <w:rsid w:val="00472AB6"/>
    <w:rsid w:val="00472F43"/>
    <w:rsid w:val="00474744"/>
    <w:rsid w:val="00474756"/>
    <w:rsid w:val="004755B3"/>
    <w:rsid w:val="004756B7"/>
    <w:rsid w:val="004759A5"/>
    <w:rsid w:val="00475BD7"/>
    <w:rsid w:val="00476182"/>
    <w:rsid w:val="00476350"/>
    <w:rsid w:val="0047698B"/>
    <w:rsid w:val="00480295"/>
    <w:rsid w:val="004809E6"/>
    <w:rsid w:val="00480A17"/>
    <w:rsid w:val="00480B10"/>
    <w:rsid w:val="00481278"/>
    <w:rsid w:val="0048231F"/>
    <w:rsid w:val="00482D53"/>
    <w:rsid w:val="0048304F"/>
    <w:rsid w:val="00483FA8"/>
    <w:rsid w:val="0048458B"/>
    <w:rsid w:val="00484FE4"/>
    <w:rsid w:val="00486B52"/>
    <w:rsid w:val="00486BA2"/>
    <w:rsid w:val="00487807"/>
    <w:rsid w:val="00487F92"/>
    <w:rsid w:val="0049193F"/>
    <w:rsid w:val="004920BE"/>
    <w:rsid w:val="00492A93"/>
    <w:rsid w:val="00493578"/>
    <w:rsid w:val="00493924"/>
    <w:rsid w:val="00494366"/>
    <w:rsid w:val="004948EC"/>
    <w:rsid w:val="004952DF"/>
    <w:rsid w:val="00495F35"/>
    <w:rsid w:val="0049619A"/>
    <w:rsid w:val="00497190"/>
    <w:rsid w:val="00497636"/>
    <w:rsid w:val="0049769A"/>
    <w:rsid w:val="004976A6"/>
    <w:rsid w:val="0049798E"/>
    <w:rsid w:val="00497EB4"/>
    <w:rsid w:val="00497F39"/>
    <w:rsid w:val="004A0316"/>
    <w:rsid w:val="004A0F90"/>
    <w:rsid w:val="004A16C9"/>
    <w:rsid w:val="004A1828"/>
    <w:rsid w:val="004A18F3"/>
    <w:rsid w:val="004A1EF5"/>
    <w:rsid w:val="004A27C8"/>
    <w:rsid w:val="004A2D13"/>
    <w:rsid w:val="004A365A"/>
    <w:rsid w:val="004A383F"/>
    <w:rsid w:val="004A3BE6"/>
    <w:rsid w:val="004A4160"/>
    <w:rsid w:val="004A56BE"/>
    <w:rsid w:val="004A591A"/>
    <w:rsid w:val="004A68A1"/>
    <w:rsid w:val="004A701B"/>
    <w:rsid w:val="004A740F"/>
    <w:rsid w:val="004A7451"/>
    <w:rsid w:val="004A78D6"/>
    <w:rsid w:val="004A7A54"/>
    <w:rsid w:val="004B0082"/>
    <w:rsid w:val="004B023D"/>
    <w:rsid w:val="004B15C0"/>
    <w:rsid w:val="004B1AE5"/>
    <w:rsid w:val="004B1EFE"/>
    <w:rsid w:val="004B2FC0"/>
    <w:rsid w:val="004B3130"/>
    <w:rsid w:val="004B42CE"/>
    <w:rsid w:val="004B42FD"/>
    <w:rsid w:val="004B496C"/>
    <w:rsid w:val="004B4C84"/>
    <w:rsid w:val="004B4DFE"/>
    <w:rsid w:val="004B4E7B"/>
    <w:rsid w:val="004B5E9E"/>
    <w:rsid w:val="004B6865"/>
    <w:rsid w:val="004B6C19"/>
    <w:rsid w:val="004B75B8"/>
    <w:rsid w:val="004B78F9"/>
    <w:rsid w:val="004C0002"/>
    <w:rsid w:val="004C0188"/>
    <w:rsid w:val="004C064F"/>
    <w:rsid w:val="004C1381"/>
    <w:rsid w:val="004C1436"/>
    <w:rsid w:val="004C3B93"/>
    <w:rsid w:val="004C3BAE"/>
    <w:rsid w:val="004C3E82"/>
    <w:rsid w:val="004C40A0"/>
    <w:rsid w:val="004C4F5D"/>
    <w:rsid w:val="004C5597"/>
    <w:rsid w:val="004C5676"/>
    <w:rsid w:val="004C593F"/>
    <w:rsid w:val="004C5C26"/>
    <w:rsid w:val="004C5CCB"/>
    <w:rsid w:val="004C6369"/>
    <w:rsid w:val="004C658E"/>
    <w:rsid w:val="004C6A12"/>
    <w:rsid w:val="004C752D"/>
    <w:rsid w:val="004C7F7E"/>
    <w:rsid w:val="004D0066"/>
    <w:rsid w:val="004D083B"/>
    <w:rsid w:val="004D0E59"/>
    <w:rsid w:val="004D15BF"/>
    <w:rsid w:val="004D1F31"/>
    <w:rsid w:val="004D28AD"/>
    <w:rsid w:val="004D304F"/>
    <w:rsid w:val="004D34C7"/>
    <w:rsid w:val="004D3DFF"/>
    <w:rsid w:val="004D471E"/>
    <w:rsid w:val="004D4D42"/>
    <w:rsid w:val="004D5639"/>
    <w:rsid w:val="004D6EF4"/>
    <w:rsid w:val="004D6FAC"/>
    <w:rsid w:val="004D70E6"/>
    <w:rsid w:val="004E006C"/>
    <w:rsid w:val="004E084D"/>
    <w:rsid w:val="004E2F25"/>
    <w:rsid w:val="004E3746"/>
    <w:rsid w:val="004E3A77"/>
    <w:rsid w:val="004E449C"/>
    <w:rsid w:val="004E4635"/>
    <w:rsid w:val="004E53CD"/>
    <w:rsid w:val="004E5452"/>
    <w:rsid w:val="004E5A28"/>
    <w:rsid w:val="004E5AEC"/>
    <w:rsid w:val="004E5DC6"/>
    <w:rsid w:val="004E70E8"/>
    <w:rsid w:val="004E74C1"/>
    <w:rsid w:val="004E7988"/>
    <w:rsid w:val="004F008B"/>
    <w:rsid w:val="004F048D"/>
    <w:rsid w:val="004F0ED7"/>
    <w:rsid w:val="004F1041"/>
    <w:rsid w:val="004F1336"/>
    <w:rsid w:val="004F1628"/>
    <w:rsid w:val="004F1732"/>
    <w:rsid w:val="004F2698"/>
    <w:rsid w:val="004F334F"/>
    <w:rsid w:val="004F36D5"/>
    <w:rsid w:val="004F46F1"/>
    <w:rsid w:val="004F4A38"/>
    <w:rsid w:val="004F4E62"/>
    <w:rsid w:val="004F5A4A"/>
    <w:rsid w:val="004F6346"/>
    <w:rsid w:val="004F68F2"/>
    <w:rsid w:val="004F6BFF"/>
    <w:rsid w:val="004F7017"/>
    <w:rsid w:val="004F72E9"/>
    <w:rsid w:val="004F769C"/>
    <w:rsid w:val="0050008A"/>
    <w:rsid w:val="0050169B"/>
    <w:rsid w:val="00501AC1"/>
    <w:rsid w:val="00501AF0"/>
    <w:rsid w:val="0050243D"/>
    <w:rsid w:val="00502CE0"/>
    <w:rsid w:val="00503BD4"/>
    <w:rsid w:val="0050420E"/>
    <w:rsid w:val="0050428A"/>
    <w:rsid w:val="005043AA"/>
    <w:rsid w:val="00505808"/>
    <w:rsid w:val="00505A10"/>
    <w:rsid w:val="00506C30"/>
    <w:rsid w:val="00506E75"/>
    <w:rsid w:val="00506FB0"/>
    <w:rsid w:val="005071A2"/>
    <w:rsid w:val="0051040A"/>
    <w:rsid w:val="0051045B"/>
    <w:rsid w:val="0051047C"/>
    <w:rsid w:val="00510A6C"/>
    <w:rsid w:val="00510B55"/>
    <w:rsid w:val="00510F57"/>
    <w:rsid w:val="00510FA5"/>
    <w:rsid w:val="005110B1"/>
    <w:rsid w:val="00511526"/>
    <w:rsid w:val="00511565"/>
    <w:rsid w:val="005127C6"/>
    <w:rsid w:val="0051308D"/>
    <w:rsid w:val="005130FE"/>
    <w:rsid w:val="00513764"/>
    <w:rsid w:val="00513F49"/>
    <w:rsid w:val="0051572F"/>
    <w:rsid w:val="0051599E"/>
    <w:rsid w:val="00515F0C"/>
    <w:rsid w:val="00515FF1"/>
    <w:rsid w:val="005167F4"/>
    <w:rsid w:val="005172CF"/>
    <w:rsid w:val="00517CD2"/>
    <w:rsid w:val="00520056"/>
    <w:rsid w:val="0052086C"/>
    <w:rsid w:val="00520AFE"/>
    <w:rsid w:val="00520E4D"/>
    <w:rsid w:val="005210D9"/>
    <w:rsid w:val="0052121E"/>
    <w:rsid w:val="00521C38"/>
    <w:rsid w:val="00522406"/>
    <w:rsid w:val="0052395C"/>
    <w:rsid w:val="00524E45"/>
    <w:rsid w:val="00525277"/>
    <w:rsid w:val="00525425"/>
    <w:rsid w:val="00525C14"/>
    <w:rsid w:val="00526224"/>
    <w:rsid w:val="005264B7"/>
    <w:rsid w:val="00527991"/>
    <w:rsid w:val="00531280"/>
    <w:rsid w:val="005318F2"/>
    <w:rsid w:val="00534C58"/>
    <w:rsid w:val="005350E0"/>
    <w:rsid w:val="00535992"/>
    <w:rsid w:val="00535CD0"/>
    <w:rsid w:val="00536133"/>
    <w:rsid w:val="005369E4"/>
    <w:rsid w:val="0053782B"/>
    <w:rsid w:val="00537F30"/>
    <w:rsid w:val="0054086E"/>
    <w:rsid w:val="00540F62"/>
    <w:rsid w:val="00542DED"/>
    <w:rsid w:val="005436B8"/>
    <w:rsid w:val="005439C4"/>
    <w:rsid w:val="00544B04"/>
    <w:rsid w:val="00544FE5"/>
    <w:rsid w:val="005450D1"/>
    <w:rsid w:val="00545B1E"/>
    <w:rsid w:val="00547396"/>
    <w:rsid w:val="005477DC"/>
    <w:rsid w:val="00547C55"/>
    <w:rsid w:val="005506B6"/>
    <w:rsid w:val="00551056"/>
    <w:rsid w:val="005517AE"/>
    <w:rsid w:val="0055183B"/>
    <w:rsid w:val="005519EC"/>
    <w:rsid w:val="005520F2"/>
    <w:rsid w:val="00552337"/>
    <w:rsid w:val="00552755"/>
    <w:rsid w:val="00552C61"/>
    <w:rsid w:val="005533F8"/>
    <w:rsid w:val="005565DC"/>
    <w:rsid w:val="005604A1"/>
    <w:rsid w:val="005606B1"/>
    <w:rsid w:val="00561A99"/>
    <w:rsid w:val="00561C7D"/>
    <w:rsid w:val="0056251B"/>
    <w:rsid w:val="00562DB8"/>
    <w:rsid w:val="00562FC0"/>
    <w:rsid w:val="005633D6"/>
    <w:rsid w:val="00563A66"/>
    <w:rsid w:val="005641D7"/>
    <w:rsid w:val="005642FE"/>
    <w:rsid w:val="0056557F"/>
    <w:rsid w:val="005658ED"/>
    <w:rsid w:val="0056655F"/>
    <w:rsid w:val="005665EB"/>
    <w:rsid w:val="00566D7B"/>
    <w:rsid w:val="0056734E"/>
    <w:rsid w:val="005677A1"/>
    <w:rsid w:val="00567BA4"/>
    <w:rsid w:val="00571205"/>
    <w:rsid w:val="0057263B"/>
    <w:rsid w:val="00572FE9"/>
    <w:rsid w:val="00574583"/>
    <w:rsid w:val="0057668C"/>
    <w:rsid w:val="00576938"/>
    <w:rsid w:val="00576B92"/>
    <w:rsid w:val="005771B5"/>
    <w:rsid w:val="0058032C"/>
    <w:rsid w:val="005811BA"/>
    <w:rsid w:val="005812CF"/>
    <w:rsid w:val="00582079"/>
    <w:rsid w:val="005827BA"/>
    <w:rsid w:val="00582B44"/>
    <w:rsid w:val="00582BDA"/>
    <w:rsid w:val="00583169"/>
    <w:rsid w:val="00583A29"/>
    <w:rsid w:val="00583B2B"/>
    <w:rsid w:val="00583BD5"/>
    <w:rsid w:val="00584000"/>
    <w:rsid w:val="00584171"/>
    <w:rsid w:val="005842FF"/>
    <w:rsid w:val="005848ED"/>
    <w:rsid w:val="00584C47"/>
    <w:rsid w:val="00585333"/>
    <w:rsid w:val="00585450"/>
    <w:rsid w:val="005856B3"/>
    <w:rsid w:val="00586599"/>
    <w:rsid w:val="0058670E"/>
    <w:rsid w:val="00586A86"/>
    <w:rsid w:val="00586CFA"/>
    <w:rsid w:val="005870C5"/>
    <w:rsid w:val="00587B96"/>
    <w:rsid w:val="00587E75"/>
    <w:rsid w:val="00587FA1"/>
    <w:rsid w:val="0059035D"/>
    <w:rsid w:val="00590F4A"/>
    <w:rsid w:val="00593656"/>
    <w:rsid w:val="00595482"/>
    <w:rsid w:val="00595525"/>
    <w:rsid w:val="005955F3"/>
    <w:rsid w:val="00596761"/>
    <w:rsid w:val="005976ED"/>
    <w:rsid w:val="00597B3D"/>
    <w:rsid w:val="00597E9A"/>
    <w:rsid w:val="005A00A0"/>
    <w:rsid w:val="005A0E24"/>
    <w:rsid w:val="005A127D"/>
    <w:rsid w:val="005A14B4"/>
    <w:rsid w:val="005A1911"/>
    <w:rsid w:val="005A2406"/>
    <w:rsid w:val="005A2499"/>
    <w:rsid w:val="005A28B8"/>
    <w:rsid w:val="005A2D5E"/>
    <w:rsid w:val="005A2FC0"/>
    <w:rsid w:val="005A3B98"/>
    <w:rsid w:val="005A4DFC"/>
    <w:rsid w:val="005A57BD"/>
    <w:rsid w:val="005A684A"/>
    <w:rsid w:val="005A6D1E"/>
    <w:rsid w:val="005B0EBE"/>
    <w:rsid w:val="005B109A"/>
    <w:rsid w:val="005B1135"/>
    <w:rsid w:val="005B16C4"/>
    <w:rsid w:val="005B18C9"/>
    <w:rsid w:val="005B2E72"/>
    <w:rsid w:val="005B3BE5"/>
    <w:rsid w:val="005B3FD3"/>
    <w:rsid w:val="005B40F8"/>
    <w:rsid w:val="005B415D"/>
    <w:rsid w:val="005B43D4"/>
    <w:rsid w:val="005B55BE"/>
    <w:rsid w:val="005B66D7"/>
    <w:rsid w:val="005B6E1C"/>
    <w:rsid w:val="005B7393"/>
    <w:rsid w:val="005C00D9"/>
    <w:rsid w:val="005C0288"/>
    <w:rsid w:val="005C0D9F"/>
    <w:rsid w:val="005C2250"/>
    <w:rsid w:val="005C226B"/>
    <w:rsid w:val="005C2A91"/>
    <w:rsid w:val="005C2B9E"/>
    <w:rsid w:val="005C370A"/>
    <w:rsid w:val="005C39DC"/>
    <w:rsid w:val="005C412E"/>
    <w:rsid w:val="005C4217"/>
    <w:rsid w:val="005C448A"/>
    <w:rsid w:val="005C453F"/>
    <w:rsid w:val="005C47F1"/>
    <w:rsid w:val="005C499D"/>
    <w:rsid w:val="005C63AA"/>
    <w:rsid w:val="005C68AA"/>
    <w:rsid w:val="005C7209"/>
    <w:rsid w:val="005C78F0"/>
    <w:rsid w:val="005C7AF4"/>
    <w:rsid w:val="005C7BEC"/>
    <w:rsid w:val="005D17B1"/>
    <w:rsid w:val="005D20AB"/>
    <w:rsid w:val="005D28CF"/>
    <w:rsid w:val="005D42D8"/>
    <w:rsid w:val="005D4945"/>
    <w:rsid w:val="005D53A8"/>
    <w:rsid w:val="005D5DFA"/>
    <w:rsid w:val="005D759A"/>
    <w:rsid w:val="005D7769"/>
    <w:rsid w:val="005E015F"/>
    <w:rsid w:val="005E2434"/>
    <w:rsid w:val="005E34EE"/>
    <w:rsid w:val="005E364B"/>
    <w:rsid w:val="005E4046"/>
    <w:rsid w:val="005E41CF"/>
    <w:rsid w:val="005E4B08"/>
    <w:rsid w:val="005E4E6B"/>
    <w:rsid w:val="005E58A0"/>
    <w:rsid w:val="005E5E19"/>
    <w:rsid w:val="005E6128"/>
    <w:rsid w:val="005E675E"/>
    <w:rsid w:val="005E6B05"/>
    <w:rsid w:val="005E6BF5"/>
    <w:rsid w:val="005E7201"/>
    <w:rsid w:val="005E7410"/>
    <w:rsid w:val="005E7B07"/>
    <w:rsid w:val="005E7CEA"/>
    <w:rsid w:val="005F067B"/>
    <w:rsid w:val="005F097E"/>
    <w:rsid w:val="005F0C25"/>
    <w:rsid w:val="005F2354"/>
    <w:rsid w:val="005F356A"/>
    <w:rsid w:val="005F39C3"/>
    <w:rsid w:val="005F39C9"/>
    <w:rsid w:val="005F3FDD"/>
    <w:rsid w:val="005F4A4F"/>
    <w:rsid w:val="005F4F9F"/>
    <w:rsid w:val="005F559F"/>
    <w:rsid w:val="005F5D4F"/>
    <w:rsid w:val="005F63CF"/>
    <w:rsid w:val="005F66CB"/>
    <w:rsid w:val="005F7AFD"/>
    <w:rsid w:val="006001B2"/>
    <w:rsid w:val="00601581"/>
    <w:rsid w:val="00601A48"/>
    <w:rsid w:val="00602447"/>
    <w:rsid w:val="00602A1C"/>
    <w:rsid w:val="006031D4"/>
    <w:rsid w:val="00603A02"/>
    <w:rsid w:val="0060430F"/>
    <w:rsid w:val="00604475"/>
    <w:rsid w:val="006048D8"/>
    <w:rsid w:val="006049A8"/>
    <w:rsid w:val="006061DA"/>
    <w:rsid w:val="00606C25"/>
    <w:rsid w:val="00610189"/>
    <w:rsid w:val="00610DE1"/>
    <w:rsid w:val="00612285"/>
    <w:rsid w:val="00613365"/>
    <w:rsid w:val="0061384E"/>
    <w:rsid w:val="006138E9"/>
    <w:rsid w:val="00613B48"/>
    <w:rsid w:val="00614132"/>
    <w:rsid w:val="0061435C"/>
    <w:rsid w:val="00614819"/>
    <w:rsid w:val="00614D54"/>
    <w:rsid w:val="0061513B"/>
    <w:rsid w:val="00615611"/>
    <w:rsid w:val="00615730"/>
    <w:rsid w:val="0061662C"/>
    <w:rsid w:val="0061703B"/>
    <w:rsid w:val="00617560"/>
    <w:rsid w:val="006200BD"/>
    <w:rsid w:val="006202AF"/>
    <w:rsid w:val="00620B3C"/>
    <w:rsid w:val="006217A0"/>
    <w:rsid w:val="00622D7A"/>
    <w:rsid w:val="00623202"/>
    <w:rsid w:val="00623AA9"/>
    <w:rsid w:val="00623EDA"/>
    <w:rsid w:val="00624AEE"/>
    <w:rsid w:val="00625F96"/>
    <w:rsid w:val="00626EEF"/>
    <w:rsid w:val="006272DF"/>
    <w:rsid w:val="00627715"/>
    <w:rsid w:val="00627E36"/>
    <w:rsid w:val="00627E9F"/>
    <w:rsid w:val="006318A4"/>
    <w:rsid w:val="00631912"/>
    <w:rsid w:val="00631948"/>
    <w:rsid w:val="00632036"/>
    <w:rsid w:val="006320C9"/>
    <w:rsid w:val="00632490"/>
    <w:rsid w:val="00632512"/>
    <w:rsid w:val="00632580"/>
    <w:rsid w:val="0063272E"/>
    <w:rsid w:val="006328D1"/>
    <w:rsid w:val="00633B37"/>
    <w:rsid w:val="006345AF"/>
    <w:rsid w:val="006346DE"/>
    <w:rsid w:val="00635B61"/>
    <w:rsid w:val="006366C4"/>
    <w:rsid w:val="00637CA4"/>
    <w:rsid w:val="0064046B"/>
    <w:rsid w:val="006421B4"/>
    <w:rsid w:val="00642C2E"/>
    <w:rsid w:val="0064386D"/>
    <w:rsid w:val="006439F0"/>
    <w:rsid w:val="00643BB7"/>
    <w:rsid w:val="00643E38"/>
    <w:rsid w:val="006440AE"/>
    <w:rsid w:val="00645B67"/>
    <w:rsid w:val="00645D1F"/>
    <w:rsid w:val="00645F94"/>
    <w:rsid w:val="0064673E"/>
    <w:rsid w:val="00646816"/>
    <w:rsid w:val="00647933"/>
    <w:rsid w:val="0065036F"/>
    <w:rsid w:val="0065052A"/>
    <w:rsid w:val="00651445"/>
    <w:rsid w:val="006514F0"/>
    <w:rsid w:val="006522C3"/>
    <w:rsid w:val="00652C8E"/>
    <w:rsid w:val="00652EDC"/>
    <w:rsid w:val="00653A03"/>
    <w:rsid w:val="00653AF5"/>
    <w:rsid w:val="00654C8C"/>
    <w:rsid w:val="00654E64"/>
    <w:rsid w:val="00655210"/>
    <w:rsid w:val="00655AF5"/>
    <w:rsid w:val="00655C39"/>
    <w:rsid w:val="0065601C"/>
    <w:rsid w:val="00656284"/>
    <w:rsid w:val="00656F3E"/>
    <w:rsid w:val="00657725"/>
    <w:rsid w:val="006605FA"/>
    <w:rsid w:val="00660BDA"/>
    <w:rsid w:val="00660C89"/>
    <w:rsid w:val="00660D85"/>
    <w:rsid w:val="00662AE3"/>
    <w:rsid w:val="00662DED"/>
    <w:rsid w:val="00663F13"/>
    <w:rsid w:val="00664984"/>
    <w:rsid w:val="0066550A"/>
    <w:rsid w:val="006656EC"/>
    <w:rsid w:val="00665D77"/>
    <w:rsid w:val="00666244"/>
    <w:rsid w:val="00666803"/>
    <w:rsid w:val="00666E04"/>
    <w:rsid w:val="00667582"/>
    <w:rsid w:val="00667D81"/>
    <w:rsid w:val="00671064"/>
    <w:rsid w:val="006718D4"/>
    <w:rsid w:val="006736A4"/>
    <w:rsid w:val="00673BBC"/>
    <w:rsid w:val="006741D0"/>
    <w:rsid w:val="0067423D"/>
    <w:rsid w:val="0067477D"/>
    <w:rsid w:val="0067478B"/>
    <w:rsid w:val="00674A53"/>
    <w:rsid w:val="00674BAD"/>
    <w:rsid w:val="00674E15"/>
    <w:rsid w:val="00674F31"/>
    <w:rsid w:val="006756AB"/>
    <w:rsid w:val="00675A69"/>
    <w:rsid w:val="00676C28"/>
    <w:rsid w:val="006772EE"/>
    <w:rsid w:val="00677E10"/>
    <w:rsid w:val="00680821"/>
    <w:rsid w:val="00680867"/>
    <w:rsid w:val="00680982"/>
    <w:rsid w:val="00681AC4"/>
    <w:rsid w:val="00682519"/>
    <w:rsid w:val="00682EF3"/>
    <w:rsid w:val="00683102"/>
    <w:rsid w:val="00683C15"/>
    <w:rsid w:val="006845E9"/>
    <w:rsid w:val="00684C19"/>
    <w:rsid w:val="00684C8E"/>
    <w:rsid w:val="006854A0"/>
    <w:rsid w:val="0068566C"/>
    <w:rsid w:val="00685A44"/>
    <w:rsid w:val="00685AD4"/>
    <w:rsid w:val="00685FB2"/>
    <w:rsid w:val="0068664E"/>
    <w:rsid w:val="006908A1"/>
    <w:rsid w:val="00692102"/>
    <w:rsid w:val="006921FD"/>
    <w:rsid w:val="006928A6"/>
    <w:rsid w:val="0069358F"/>
    <w:rsid w:val="00693DA6"/>
    <w:rsid w:val="006943D6"/>
    <w:rsid w:val="00694AB6"/>
    <w:rsid w:val="006952A8"/>
    <w:rsid w:val="00695839"/>
    <w:rsid w:val="00695B4E"/>
    <w:rsid w:val="006965B4"/>
    <w:rsid w:val="00697808"/>
    <w:rsid w:val="00697FEA"/>
    <w:rsid w:val="006A0C46"/>
    <w:rsid w:val="006A0E82"/>
    <w:rsid w:val="006A111D"/>
    <w:rsid w:val="006A1D22"/>
    <w:rsid w:val="006A2055"/>
    <w:rsid w:val="006A2E64"/>
    <w:rsid w:val="006A2EC8"/>
    <w:rsid w:val="006A38DF"/>
    <w:rsid w:val="006A3B2F"/>
    <w:rsid w:val="006A40CE"/>
    <w:rsid w:val="006A45DF"/>
    <w:rsid w:val="006A4F94"/>
    <w:rsid w:val="006A54D8"/>
    <w:rsid w:val="006A56C2"/>
    <w:rsid w:val="006A600A"/>
    <w:rsid w:val="006A7528"/>
    <w:rsid w:val="006A75D0"/>
    <w:rsid w:val="006A7641"/>
    <w:rsid w:val="006A7D05"/>
    <w:rsid w:val="006B0202"/>
    <w:rsid w:val="006B0532"/>
    <w:rsid w:val="006B09A2"/>
    <w:rsid w:val="006B0AF9"/>
    <w:rsid w:val="006B0D65"/>
    <w:rsid w:val="006B0EB6"/>
    <w:rsid w:val="006B1450"/>
    <w:rsid w:val="006B1A32"/>
    <w:rsid w:val="006B2FF9"/>
    <w:rsid w:val="006B43CE"/>
    <w:rsid w:val="006B4950"/>
    <w:rsid w:val="006B4CDD"/>
    <w:rsid w:val="006B5157"/>
    <w:rsid w:val="006B542B"/>
    <w:rsid w:val="006B59F2"/>
    <w:rsid w:val="006B6337"/>
    <w:rsid w:val="006B6506"/>
    <w:rsid w:val="006B6B64"/>
    <w:rsid w:val="006B7033"/>
    <w:rsid w:val="006C055B"/>
    <w:rsid w:val="006C0B40"/>
    <w:rsid w:val="006C256C"/>
    <w:rsid w:val="006C2B53"/>
    <w:rsid w:val="006C3630"/>
    <w:rsid w:val="006C57B6"/>
    <w:rsid w:val="006C5FBC"/>
    <w:rsid w:val="006C7E0D"/>
    <w:rsid w:val="006C7F44"/>
    <w:rsid w:val="006D030E"/>
    <w:rsid w:val="006D0FF3"/>
    <w:rsid w:val="006D17C2"/>
    <w:rsid w:val="006D27C2"/>
    <w:rsid w:val="006D38D0"/>
    <w:rsid w:val="006D4DC2"/>
    <w:rsid w:val="006D5E94"/>
    <w:rsid w:val="006D68F8"/>
    <w:rsid w:val="006E003C"/>
    <w:rsid w:val="006E0C14"/>
    <w:rsid w:val="006E0C80"/>
    <w:rsid w:val="006E3432"/>
    <w:rsid w:val="006E497A"/>
    <w:rsid w:val="006E4CAB"/>
    <w:rsid w:val="006E5AE3"/>
    <w:rsid w:val="006E674C"/>
    <w:rsid w:val="006E690A"/>
    <w:rsid w:val="006E6A43"/>
    <w:rsid w:val="006E7647"/>
    <w:rsid w:val="006F0E67"/>
    <w:rsid w:val="006F115F"/>
    <w:rsid w:val="006F1591"/>
    <w:rsid w:val="006F1D33"/>
    <w:rsid w:val="006F215C"/>
    <w:rsid w:val="006F2A58"/>
    <w:rsid w:val="006F2D21"/>
    <w:rsid w:val="006F35BC"/>
    <w:rsid w:val="006F4031"/>
    <w:rsid w:val="006F4100"/>
    <w:rsid w:val="006F41D9"/>
    <w:rsid w:val="006F49F2"/>
    <w:rsid w:val="006F4AD7"/>
    <w:rsid w:val="006F689E"/>
    <w:rsid w:val="006F70AA"/>
    <w:rsid w:val="006F727C"/>
    <w:rsid w:val="006F756F"/>
    <w:rsid w:val="006F78FB"/>
    <w:rsid w:val="006F79ED"/>
    <w:rsid w:val="007013FD"/>
    <w:rsid w:val="007019D2"/>
    <w:rsid w:val="00701A45"/>
    <w:rsid w:val="007025C7"/>
    <w:rsid w:val="00702FB5"/>
    <w:rsid w:val="00703113"/>
    <w:rsid w:val="007042AC"/>
    <w:rsid w:val="00704951"/>
    <w:rsid w:val="00704B6D"/>
    <w:rsid w:val="00704FC0"/>
    <w:rsid w:val="0070546A"/>
    <w:rsid w:val="00705A29"/>
    <w:rsid w:val="00706F19"/>
    <w:rsid w:val="00706FE1"/>
    <w:rsid w:val="00706FE6"/>
    <w:rsid w:val="007077E6"/>
    <w:rsid w:val="00707DA7"/>
    <w:rsid w:val="0071077F"/>
    <w:rsid w:val="00710842"/>
    <w:rsid w:val="00710B0E"/>
    <w:rsid w:val="007116CD"/>
    <w:rsid w:val="007117B2"/>
    <w:rsid w:val="00711B78"/>
    <w:rsid w:val="00711C2B"/>
    <w:rsid w:val="007120EB"/>
    <w:rsid w:val="0071254A"/>
    <w:rsid w:val="0071332F"/>
    <w:rsid w:val="00713854"/>
    <w:rsid w:val="00713878"/>
    <w:rsid w:val="007143F1"/>
    <w:rsid w:val="00714D05"/>
    <w:rsid w:val="00715CEE"/>
    <w:rsid w:val="0071692D"/>
    <w:rsid w:val="00716AFE"/>
    <w:rsid w:val="00716B52"/>
    <w:rsid w:val="00717018"/>
    <w:rsid w:val="007171F5"/>
    <w:rsid w:val="007173F6"/>
    <w:rsid w:val="00720423"/>
    <w:rsid w:val="00721585"/>
    <w:rsid w:val="00723CA6"/>
    <w:rsid w:val="00723E40"/>
    <w:rsid w:val="00724873"/>
    <w:rsid w:val="007249DD"/>
    <w:rsid w:val="00724F4E"/>
    <w:rsid w:val="00725AD7"/>
    <w:rsid w:val="00726521"/>
    <w:rsid w:val="00726ECA"/>
    <w:rsid w:val="007270A9"/>
    <w:rsid w:val="007272D9"/>
    <w:rsid w:val="00727A92"/>
    <w:rsid w:val="00732019"/>
    <w:rsid w:val="0073250D"/>
    <w:rsid w:val="007329B2"/>
    <w:rsid w:val="007329CF"/>
    <w:rsid w:val="00732AAD"/>
    <w:rsid w:val="00732CD6"/>
    <w:rsid w:val="007330FD"/>
    <w:rsid w:val="00733B1F"/>
    <w:rsid w:val="00734D8B"/>
    <w:rsid w:val="00734E94"/>
    <w:rsid w:val="00734F2A"/>
    <w:rsid w:val="007358F7"/>
    <w:rsid w:val="00735B41"/>
    <w:rsid w:val="00735DE2"/>
    <w:rsid w:val="00735F68"/>
    <w:rsid w:val="0073664B"/>
    <w:rsid w:val="0073683D"/>
    <w:rsid w:val="007368BA"/>
    <w:rsid w:val="007371D1"/>
    <w:rsid w:val="007372C1"/>
    <w:rsid w:val="00737763"/>
    <w:rsid w:val="00737859"/>
    <w:rsid w:val="00737870"/>
    <w:rsid w:val="007405FE"/>
    <w:rsid w:val="00740689"/>
    <w:rsid w:val="007417CF"/>
    <w:rsid w:val="0074229E"/>
    <w:rsid w:val="007427D2"/>
    <w:rsid w:val="007429F7"/>
    <w:rsid w:val="007434C7"/>
    <w:rsid w:val="007439B8"/>
    <w:rsid w:val="00743C61"/>
    <w:rsid w:val="00743C66"/>
    <w:rsid w:val="007442BE"/>
    <w:rsid w:val="0074448A"/>
    <w:rsid w:val="00744B60"/>
    <w:rsid w:val="0074524E"/>
    <w:rsid w:val="00745282"/>
    <w:rsid w:val="0074685D"/>
    <w:rsid w:val="007478F4"/>
    <w:rsid w:val="00747EA3"/>
    <w:rsid w:val="007506EA"/>
    <w:rsid w:val="007508BD"/>
    <w:rsid w:val="0075184B"/>
    <w:rsid w:val="00751F69"/>
    <w:rsid w:val="007525C4"/>
    <w:rsid w:val="00752787"/>
    <w:rsid w:val="007529F0"/>
    <w:rsid w:val="00752CD8"/>
    <w:rsid w:val="00752D52"/>
    <w:rsid w:val="00753DF8"/>
    <w:rsid w:val="00753FB5"/>
    <w:rsid w:val="007540A5"/>
    <w:rsid w:val="0075455F"/>
    <w:rsid w:val="007557BB"/>
    <w:rsid w:val="00755B75"/>
    <w:rsid w:val="0075607D"/>
    <w:rsid w:val="0075664E"/>
    <w:rsid w:val="00756DFB"/>
    <w:rsid w:val="00756E41"/>
    <w:rsid w:val="00757419"/>
    <w:rsid w:val="00760AB4"/>
    <w:rsid w:val="007622BC"/>
    <w:rsid w:val="00762538"/>
    <w:rsid w:val="0076318D"/>
    <w:rsid w:val="00763DF5"/>
    <w:rsid w:val="00764138"/>
    <w:rsid w:val="00764910"/>
    <w:rsid w:val="00764B53"/>
    <w:rsid w:val="00764B9A"/>
    <w:rsid w:val="00764DD2"/>
    <w:rsid w:val="00764ED3"/>
    <w:rsid w:val="00765403"/>
    <w:rsid w:val="00765525"/>
    <w:rsid w:val="00765E5E"/>
    <w:rsid w:val="00766AC8"/>
    <w:rsid w:val="0076710B"/>
    <w:rsid w:val="0077074E"/>
    <w:rsid w:val="0077162F"/>
    <w:rsid w:val="00771702"/>
    <w:rsid w:val="00771A53"/>
    <w:rsid w:val="00772945"/>
    <w:rsid w:val="007731B7"/>
    <w:rsid w:val="00773831"/>
    <w:rsid w:val="00773C7D"/>
    <w:rsid w:val="00773F0D"/>
    <w:rsid w:val="00774031"/>
    <w:rsid w:val="00775111"/>
    <w:rsid w:val="00775403"/>
    <w:rsid w:val="0077624A"/>
    <w:rsid w:val="0077656C"/>
    <w:rsid w:val="007766E5"/>
    <w:rsid w:val="00776F83"/>
    <w:rsid w:val="00780D69"/>
    <w:rsid w:val="00780E17"/>
    <w:rsid w:val="007823EF"/>
    <w:rsid w:val="00782A59"/>
    <w:rsid w:val="0078325A"/>
    <w:rsid w:val="007842DB"/>
    <w:rsid w:val="00784716"/>
    <w:rsid w:val="00786928"/>
    <w:rsid w:val="00786DF6"/>
    <w:rsid w:val="00787754"/>
    <w:rsid w:val="00787FA3"/>
    <w:rsid w:val="00790108"/>
    <w:rsid w:val="0079070C"/>
    <w:rsid w:val="00791694"/>
    <w:rsid w:val="00791698"/>
    <w:rsid w:val="007918C7"/>
    <w:rsid w:val="0079193B"/>
    <w:rsid w:val="007919DC"/>
    <w:rsid w:val="00791C75"/>
    <w:rsid w:val="00791E3E"/>
    <w:rsid w:val="00791ED2"/>
    <w:rsid w:val="00792431"/>
    <w:rsid w:val="00792670"/>
    <w:rsid w:val="00792AFA"/>
    <w:rsid w:val="00793FA8"/>
    <w:rsid w:val="0079509F"/>
    <w:rsid w:val="007950E3"/>
    <w:rsid w:val="00795A08"/>
    <w:rsid w:val="007961E5"/>
    <w:rsid w:val="00796647"/>
    <w:rsid w:val="007976AF"/>
    <w:rsid w:val="007A1397"/>
    <w:rsid w:val="007A3211"/>
    <w:rsid w:val="007A34CD"/>
    <w:rsid w:val="007A3993"/>
    <w:rsid w:val="007A4092"/>
    <w:rsid w:val="007A4388"/>
    <w:rsid w:val="007A4613"/>
    <w:rsid w:val="007A4BD3"/>
    <w:rsid w:val="007A5346"/>
    <w:rsid w:val="007A5508"/>
    <w:rsid w:val="007A5674"/>
    <w:rsid w:val="007A6220"/>
    <w:rsid w:val="007A6257"/>
    <w:rsid w:val="007A64A7"/>
    <w:rsid w:val="007A7CA6"/>
    <w:rsid w:val="007B0B5D"/>
    <w:rsid w:val="007B0CE5"/>
    <w:rsid w:val="007B0D30"/>
    <w:rsid w:val="007B0DE9"/>
    <w:rsid w:val="007B1028"/>
    <w:rsid w:val="007B1315"/>
    <w:rsid w:val="007B16C8"/>
    <w:rsid w:val="007B1989"/>
    <w:rsid w:val="007B1BC3"/>
    <w:rsid w:val="007B2165"/>
    <w:rsid w:val="007B27D2"/>
    <w:rsid w:val="007B2D02"/>
    <w:rsid w:val="007B33DE"/>
    <w:rsid w:val="007B3AD8"/>
    <w:rsid w:val="007B590D"/>
    <w:rsid w:val="007B5C1A"/>
    <w:rsid w:val="007B62C1"/>
    <w:rsid w:val="007B64D8"/>
    <w:rsid w:val="007B6BBB"/>
    <w:rsid w:val="007B7378"/>
    <w:rsid w:val="007C1865"/>
    <w:rsid w:val="007C228B"/>
    <w:rsid w:val="007C2950"/>
    <w:rsid w:val="007C2E9A"/>
    <w:rsid w:val="007C34BD"/>
    <w:rsid w:val="007C45F7"/>
    <w:rsid w:val="007C51E0"/>
    <w:rsid w:val="007C52F1"/>
    <w:rsid w:val="007C5390"/>
    <w:rsid w:val="007C589A"/>
    <w:rsid w:val="007C5FA4"/>
    <w:rsid w:val="007C7036"/>
    <w:rsid w:val="007C705A"/>
    <w:rsid w:val="007C77AF"/>
    <w:rsid w:val="007C7A05"/>
    <w:rsid w:val="007C7D61"/>
    <w:rsid w:val="007D0161"/>
    <w:rsid w:val="007D03C3"/>
    <w:rsid w:val="007D091F"/>
    <w:rsid w:val="007D117B"/>
    <w:rsid w:val="007D1A8E"/>
    <w:rsid w:val="007D1D81"/>
    <w:rsid w:val="007D2CF9"/>
    <w:rsid w:val="007D2E83"/>
    <w:rsid w:val="007D3857"/>
    <w:rsid w:val="007D3BC9"/>
    <w:rsid w:val="007D3E01"/>
    <w:rsid w:val="007D426C"/>
    <w:rsid w:val="007D472B"/>
    <w:rsid w:val="007D4BB9"/>
    <w:rsid w:val="007D4D85"/>
    <w:rsid w:val="007D4F15"/>
    <w:rsid w:val="007D6032"/>
    <w:rsid w:val="007D6074"/>
    <w:rsid w:val="007D66A4"/>
    <w:rsid w:val="007D7512"/>
    <w:rsid w:val="007D7C3C"/>
    <w:rsid w:val="007E1849"/>
    <w:rsid w:val="007E1CBC"/>
    <w:rsid w:val="007E1FF2"/>
    <w:rsid w:val="007E280E"/>
    <w:rsid w:val="007E2A6F"/>
    <w:rsid w:val="007E2B6B"/>
    <w:rsid w:val="007E2D28"/>
    <w:rsid w:val="007E2DE7"/>
    <w:rsid w:val="007E3015"/>
    <w:rsid w:val="007E3DE5"/>
    <w:rsid w:val="007E4064"/>
    <w:rsid w:val="007E485D"/>
    <w:rsid w:val="007E5602"/>
    <w:rsid w:val="007E659D"/>
    <w:rsid w:val="007E6DAA"/>
    <w:rsid w:val="007F025B"/>
    <w:rsid w:val="007F05AB"/>
    <w:rsid w:val="007F0A1F"/>
    <w:rsid w:val="007F0CF7"/>
    <w:rsid w:val="007F0F92"/>
    <w:rsid w:val="007F0FE8"/>
    <w:rsid w:val="007F1139"/>
    <w:rsid w:val="007F185E"/>
    <w:rsid w:val="007F2746"/>
    <w:rsid w:val="007F2982"/>
    <w:rsid w:val="007F4B53"/>
    <w:rsid w:val="007F4B70"/>
    <w:rsid w:val="007F5E6B"/>
    <w:rsid w:val="007F618E"/>
    <w:rsid w:val="007F63E4"/>
    <w:rsid w:val="007F648A"/>
    <w:rsid w:val="007F64E3"/>
    <w:rsid w:val="007F6619"/>
    <w:rsid w:val="007F6A72"/>
    <w:rsid w:val="007F7E51"/>
    <w:rsid w:val="008001B8"/>
    <w:rsid w:val="00800201"/>
    <w:rsid w:val="00800976"/>
    <w:rsid w:val="008018AE"/>
    <w:rsid w:val="00801BF6"/>
    <w:rsid w:val="008047FF"/>
    <w:rsid w:val="00804C3D"/>
    <w:rsid w:val="00805ACD"/>
    <w:rsid w:val="00805B2C"/>
    <w:rsid w:val="0080681E"/>
    <w:rsid w:val="008072AA"/>
    <w:rsid w:val="008076C1"/>
    <w:rsid w:val="0080770F"/>
    <w:rsid w:val="00807C13"/>
    <w:rsid w:val="00807F0E"/>
    <w:rsid w:val="0081005E"/>
    <w:rsid w:val="0081066C"/>
    <w:rsid w:val="008113E9"/>
    <w:rsid w:val="00811A12"/>
    <w:rsid w:val="00811F73"/>
    <w:rsid w:val="00812519"/>
    <w:rsid w:val="008127DB"/>
    <w:rsid w:val="008137BA"/>
    <w:rsid w:val="00814073"/>
    <w:rsid w:val="008145E4"/>
    <w:rsid w:val="008146CB"/>
    <w:rsid w:val="00814797"/>
    <w:rsid w:val="00815AA7"/>
    <w:rsid w:val="00815D7C"/>
    <w:rsid w:val="00816D01"/>
    <w:rsid w:val="00817742"/>
    <w:rsid w:val="00817B4C"/>
    <w:rsid w:val="008204D9"/>
    <w:rsid w:val="008204DC"/>
    <w:rsid w:val="00821272"/>
    <w:rsid w:val="00821C19"/>
    <w:rsid w:val="008220A4"/>
    <w:rsid w:val="008223D7"/>
    <w:rsid w:val="0082289C"/>
    <w:rsid w:val="00822B0F"/>
    <w:rsid w:val="00822B5F"/>
    <w:rsid w:val="008231F9"/>
    <w:rsid w:val="00825342"/>
    <w:rsid w:val="00826B10"/>
    <w:rsid w:val="00826CEA"/>
    <w:rsid w:val="008279E8"/>
    <w:rsid w:val="0083088E"/>
    <w:rsid w:val="008311FA"/>
    <w:rsid w:val="008319BA"/>
    <w:rsid w:val="0083203F"/>
    <w:rsid w:val="00832866"/>
    <w:rsid w:val="00833001"/>
    <w:rsid w:val="00833B69"/>
    <w:rsid w:val="008342CA"/>
    <w:rsid w:val="00834827"/>
    <w:rsid w:val="00834DBC"/>
    <w:rsid w:val="00835446"/>
    <w:rsid w:val="008356AD"/>
    <w:rsid w:val="00835EAB"/>
    <w:rsid w:val="00835F7B"/>
    <w:rsid w:val="0083671D"/>
    <w:rsid w:val="00836850"/>
    <w:rsid w:val="008369FD"/>
    <w:rsid w:val="00837659"/>
    <w:rsid w:val="008377CD"/>
    <w:rsid w:val="008379E6"/>
    <w:rsid w:val="0084047B"/>
    <w:rsid w:val="008409DA"/>
    <w:rsid w:val="008409F0"/>
    <w:rsid w:val="00840B3F"/>
    <w:rsid w:val="00840DB1"/>
    <w:rsid w:val="00842F28"/>
    <w:rsid w:val="0084540C"/>
    <w:rsid w:val="008454E2"/>
    <w:rsid w:val="00845EB3"/>
    <w:rsid w:val="0084602D"/>
    <w:rsid w:val="008461BA"/>
    <w:rsid w:val="008461FC"/>
    <w:rsid w:val="008476B0"/>
    <w:rsid w:val="008476FD"/>
    <w:rsid w:val="0084773C"/>
    <w:rsid w:val="008501B3"/>
    <w:rsid w:val="00850C56"/>
    <w:rsid w:val="008516EC"/>
    <w:rsid w:val="008531B6"/>
    <w:rsid w:val="008534C5"/>
    <w:rsid w:val="00855642"/>
    <w:rsid w:val="008560FA"/>
    <w:rsid w:val="00856162"/>
    <w:rsid w:val="008568F8"/>
    <w:rsid w:val="00856DFD"/>
    <w:rsid w:val="008571F6"/>
    <w:rsid w:val="0086045F"/>
    <w:rsid w:val="0086057C"/>
    <w:rsid w:val="00860645"/>
    <w:rsid w:val="00861220"/>
    <w:rsid w:val="00861F53"/>
    <w:rsid w:val="00862316"/>
    <w:rsid w:val="00863C8A"/>
    <w:rsid w:val="008646FB"/>
    <w:rsid w:val="00864B39"/>
    <w:rsid w:val="00865C50"/>
    <w:rsid w:val="00865F6C"/>
    <w:rsid w:val="00866637"/>
    <w:rsid w:val="008671C0"/>
    <w:rsid w:val="008700CC"/>
    <w:rsid w:val="00870890"/>
    <w:rsid w:val="00870C96"/>
    <w:rsid w:val="00870D91"/>
    <w:rsid w:val="00871AC1"/>
    <w:rsid w:val="00871F39"/>
    <w:rsid w:val="0087242A"/>
    <w:rsid w:val="00872ACC"/>
    <w:rsid w:val="00873061"/>
    <w:rsid w:val="008736C1"/>
    <w:rsid w:val="00873704"/>
    <w:rsid w:val="00873BAC"/>
    <w:rsid w:val="00874BCA"/>
    <w:rsid w:val="008752B9"/>
    <w:rsid w:val="008762FC"/>
    <w:rsid w:val="00876D8C"/>
    <w:rsid w:val="0087714B"/>
    <w:rsid w:val="008777FB"/>
    <w:rsid w:val="008802FA"/>
    <w:rsid w:val="0088033D"/>
    <w:rsid w:val="00880BE6"/>
    <w:rsid w:val="00880E70"/>
    <w:rsid w:val="0088135A"/>
    <w:rsid w:val="00882362"/>
    <w:rsid w:val="00882598"/>
    <w:rsid w:val="00882B19"/>
    <w:rsid w:val="008832E5"/>
    <w:rsid w:val="00883CDD"/>
    <w:rsid w:val="008840E3"/>
    <w:rsid w:val="008846AA"/>
    <w:rsid w:val="008846BC"/>
    <w:rsid w:val="00885644"/>
    <w:rsid w:val="00885787"/>
    <w:rsid w:val="00886425"/>
    <w:rsid w:val="00886451"/>
    <w:rsid w:val="008869F2"/>
    <w:rsid w:val="0089018A"/>
    <w:rsid w:val="008907D8"/>
    <w:rsid w:val="00891C18"/>
    <w:rsid w:val="00893A5E"/>
    <w:rsid w:val="0089400B"/>
    <w:rsid w:val="00894C80"/>
    <w:rsid w:val="008953FE"/>
    <w:rsid w:val="008958CD"/>
    <w:rsid w:val="00895F73"/>
    <w:rsid w:val="00896BAA"/>
    <w:rsid w:val="00896C45"/>
    <w:rsid w:val="00897B21"/>
    <w:rsid w:val="008A02B3"/>
    <w:rsid w:val="008A0DB6"/>
    <w:rsid w:val="008A1AE0"/>
    <w:rsid w:val="008A3692"/>
    <w:rsid w:val="008A3F32"/>
    <w:rsid w:val="008A408D"/>
    <w:rsid w:val="008A5395"/>
    <w:rsid w:val="008A66B9"/>
    <w:rsid w:val="008A7A37"/>
    <w:rsid w:val="008A7C23"/>
    <w:rsid w:val="008B1350"/>
    <w:rsid w:val="008B19C0"/>
    <w:rsid w:val="008B1D45"/>
    <w:rsid w:val="008B21B7"/>
    <w:rsid w:val="008B22F4"/>
    <w:rsid w:val="008B23EB"/>
    <w:rsid w:val="008B2BE2"/>
    <w:rsid w:val="008B2C8D"/>
    <w:rsid w:val="008B451E"/>
    <w:rsid w:val="008B4527"/>
    <w:rsid w:val="008B4A43"/>
    <w:rsid w:val="008B54FD"/>
    <w:rsid w:val="008B5AC0"/>
    <w:rsid w:val="008B5D4A"/>
    <w:rsid w:val="008B6163"/>
    <w:rsid w:val="008B6244"/>
    <w:rsid w:val="008B62E8"/>
    <w:rsid w:val="008B6F45"/>
    <w:rsid w:val="008B72B1"/>
    <w:rsid w:val="008B7E2D"/>
    <w:rsid w:val="008C1C17"/>
    <w:rsid w:val="008C247F"/>
    <w:rsid w:val="008C2783"/>
    <w:rsid w:val="008C303B"/>
    <w:rsid w:val="008C30B4"/>
    <w:rsid w:val="008C30E1"/>
    <w:rsid w:val="008C436F"/>
    <w:rsid w:val="008C46D8"/>
    <w:rsid w:val="008C4BB6"/>
    <w:rsid w:val="008C62A7"/>
    <w:rsid w:val="008C62D5"/>
    <w:rsid w:val="008C65ED"/>
    <w:rsid w:val="008C6F8A"/>
    <w:rsid w:val="008C7242"/>
    <w:rsid w:val="008C72FF"/>
    <w:rsid w:val="008C79E8"/>
    <w:rsid w:val="008D03BB"/>
    <w:rsid w:val="008D09CD"/>
    <w:rsid w:val="008D1049"/>
    <w:rsid w:val="008D10EF"/>
    <w:rsid w:val="008D21F9"/>
    <w:rsid w:val="008D3BF0"/>
    <w:rsid w:val="008D4910"/>
    <w:rsid w:val="008D4B24"/>
    <w:rsid w:val="008D4BE3"/>
    <w:rsid w:val="008D4F80"/>
    <w:rsid w:val="008D57DC"/>
    <w:rsid w:val="008D69E7"/>
    <w:rsid w:val="008D7560"/>
    <w:rsid w:val="008D7E53"/>
    <w:rsid w:val="008E0851"/>
    <w:rsid w:val="008E0A6E"/>
    <w:rsid w:val="008E0CF3"/>
    <w:rsid w:val="008E1F89"/>
    <w:rsid w:val="008E27BC"/>
    <w:rsid w:val="008E32D4"/>
    <w:rsid w:val="008E352B"/>
    <w:rsid w:val="008E3619"/>
    <w:rsid w:val="008E5213"/>
    <w:rsid w:val="008E566E"/>
    <w:rsid w:val="008E56E4"/>
    <w:rsid w:val="008E58E9"/>
    <w:rsid w:val="008E58EA"/>
    <w:rsid w:val="008E684E"/>
    <w:rsid w:val="008E6A32"/>
    <w:rsid w:val="008E6A7B"/>
    <w:rsid w:val="008E6FD5"/>
    <w:rsid w:val="008E711A"/>
    <w:rsid w:val="008E773C"/>
    <w:rsid w:val="008E77F3"/>
    <w:rsid w:val="008E7884"/>
    <w:rsid w:val="008E7CBC"/>
    <w:rsid w:val="008F0AFF"/>
    <w:rsid w:val="008F1061"/>
    <w:rsid w:val="008F10EF"/>
    <w:rsid w:val="008F212D"/>
    <w:rsid w:val="008F2B60"/>
    <w:rsid w:val="008F2DC5"/>
    <w:rsid w:val="008F3BA6"/>
    <w:rsid w:val="008F4034"/>
    <w:rsid w:val="008F494E"/>
    <w:rsid w:val="008F4F8B"/>
    <w:rsid w:val="008F4FD7"/>
    <w:rsid w:val="008F5C07"/>
    <w:rsid w:val="008F5D13"/>
    <w:rsid w:val="008F62DB"/>
    <w:rsid w:val="008F6668"/>
    <w:rsid w:val="008F7287"/>
    <w:rsid w:val="008F7999"/>
    <w:rsid w:val="0090027C"/>
    <w:rsid w:val="0090084B"/>
    <w:rsid w:val="00900C86"/>
    <w:rsid w:val="0090112A"/>
    <w:rsid w:val="0090136F"/>
    <w:rsid w:val="00901DD6"/>
    <w:rsid w:val="00901FA3"/>
    <w:rsid w:val="009022EC"/>
    <w:rsid w:val="00903C5E"/>
    <w:rsid w:val="00904071"/>
    <w:rsid w:val="00904A5D"/>
    <w:rsid w:val="00904A5E"/>
    <w:rsid w:val="00904C3D"/>
    <w:rsid w:val="00904D28"/>
    <w:rsid w:val="0090507A"/>
    <w:rsid w:val="00905255"/>
    <w:rsid w:val="00905AAF"/>
    <w:rsid w:val="00906286"/>
    <w:rsid w:val="0090685F"/>
    <w:rsid w:val="00906D46"/>
    <w:rsid w:val="00906E45"/>
    <w:rsid w:val="009074BC"/>
    <w:rsid w:val="009075F3"/>
    <w:rsid w:val="009076D4"/>
    <w:rsid w:val="00907769"/>
    <w:rsid w:val="009077FA"/>
    <w:rsid w:val="00907DC5"/>
    <w:rsid w:val="0091013A"/>
    <w:rsid w:val="009102AC"/>
    <w:rsid w:val="009102D3"/>
    <w:rsid w:val="00910B13"/>
    <w:rsid w:val="00910CBA"/>
    <w:rsid w:val="00911358"/>
    <w:rsid w:val="00911693"/>
    <w:rsid w:val="009124E2"/>
    <w:rsid w:val="0091464C"/>
    <w:rsid w:val="00914C7C"/>
    <w:rsid w:val="0091528E"/>
    <w:rsid w:val="0091539A"/>
    <w:rsid w:val="00915747"/>
    <w:rsid w:val="0091608B"/>
    <w:rsid w:val="00917546"/>
    <w:rsid w:val="00920330"/>
    <w:rsid w:val="00920D47"/>
    <w:rsid w:val="00921BC9"/>
    <w:rsid w:val="00921F71"/>
    <w:rsid w:val="00922995"/>
    <w:rsid w:val="00923F6B"/>
    <w:rsid w:val="00924319"/>
    <w:rsid w:val="009249CF"/>
    <w:rsid w:val="00925FA5"/>
    <w:rsid w:val="00930619"/>
    <w:rsid w:val="00932463"/>
    <w:rsid w:val="009326B9"/>
    <w:rsid w:val="00932B20"/>
    <w:rsid w:val="00932E55"/>
    <w:rsid w:val="00933742"/>
    <w:rsid w:val="00933BA9"/>
    <w:rsid w:val="009344BD"/>
    <w:rsid w:val="009346BB"/>
    <w:rsid w:val="00935410"/>
    <w:rsid w:val="00936210"/>
    <w:rsid w:val="00936712"/>
    <w:rsid w:val="009369E0"/>
    <w:rsid w:val="0093789B"/>
    <w:rsid w:val="00937B52"/>
    <w:rsid w:val="00937B75"/>
    <w:rsid w:val="0094025C"/>
    <w:rsid w:val="00940637"/>
    <w:rsid w:val="00940DF8"/>
    <w:rsid w:val="009411E3"/>
    <w:rsid w:val="0094162A"/>
    <w:rsid w:val="00941BF7"/>
    <w:rsid w:val="00942727"/>
    <w:rsid w:val="009429C4"/>
    <w:rsid w:val="009435EC"/>
    <w:rsid w:val="00943FF5"/>
    <w:rsid w:val="00944E23"/>
    <w:rsid w:val="00945BAA"/>
    <w:rsid w:val="0094630B"/>
    <w:rsid w:val="00946856"/>
    <w:rsid w:val="00946D6C"/>
    <w:rsid w:val="00947643"/>
    <w:rsid w:val="00947673"/>
    <w:rsid w:val="00947B02"/>
    <w:rsid w:val="00950904"/>
    <w:rsid w:val="00950A00"/>
    <w:rsid w:val="00951DE5"/>
    <w:rsid w:val="00952167"/>
    <w:rsid w:val="009523A6"/>
    <w:rsid w:val="009537B0"/>
    <w:rsid w:val="00954138"/>
    <w:rsid w:val="0095432A"/>
    <w:rsid w:val="00954677"/>
    <w:rsid w:val="0095554D"/>
    <w:rsid w:val="00955703"/>
    <w:rsid w:val="00955903"/>
    <w:rsid w:val="0095655D"/>
    <w:rsid w:val="00956862"/>
    <w:rsid w:val="00956E2E"/>
    <w:rsid w:val="009573F0"/>
    <w:rsid w:val="00957634"/>
    <w:rsid w:val="00957789"/>
    <w:rsid w:val="00960604"/>
    <w:rsid w:val="009621E1"/>
    <w:rsid w:val="0096231D"/>
    <w:rsid w:val="009627C1"/>
    <w:rsid w:val="0096288A"/>
    <w:rsid w:val="00963752"/>
    <w:rsid w:val="0096397F"/>
    <w:rsid w:val="00964EEE"/>
    <w:rsid w:val="00965342"/>
    <w:rsid w:val="00965A5C"/>
    <w:rsid w:val="00965E24"/>
    <w:rsid w:val="00966369"/>
    <w:rsid w:val="00966CB1"/>
    <w:rsid w:val="00967555"/>
    <w:rsid w:val="0096759C"/>
    <w:rsid w:val="009675D8"/>
    <w:rsid w:val="00967E0E"/>
    <w:rsid w:val="009707B8"/>
    <w:rsid w:val="00970A60"/>
    <w:rsid w:val="00971100"/>
    <w:rsid w:val="00971405"/>
    <w:rsid w:val="0097176E"/>
    <w:rsid w:val="00971B2C"/>
    <w:rsid w:val="00972229"/>
    <w:rsid w:val="00972E46"/>
    <w:rsid w:val="00973013"/>
    <w:rsid w:val="00973221"/>
    <w:rsid w:val="00973223"/>
    <w:rsid w:val="00974171"/>
    <w:rsid w:val="009748CB"/>
    <w:rsid w:val="00974E5F"/>
    <w:rsid w:val="00974EC1"/>
    <w:rsid w:val="009752BA"/>
    <w:rsid w:val="00975EB9"/>
    <w:rsid w:val="009760ED"/>
    <w:rsid w:val="00976298"/>
    <w:rsid w:val="00976523"/>
    <w:rsid w:val="009765BE"/>
    <w:rsid w:val="009768CD"/>
    <w:rsid w:val="00977122"/>
    <w:rsid w:val="00980027"/>
    <w:rsid w:val="009813D2"/>
    <w:rsid w:val="00981C85"/>
    <w:rsid w:val="00981CC6"/>
    <w:rsid w:val="00981D73"/>
    <w:rsid w:val="009828E1"/>
    <w:rsid w:val="0098300A"/>
    <w:rsid w:val="00983145"/>
    <w:rsid w:val="00984F66"/>
    <w:rsid w:val="0098505A"/>
    <w:rsid w:val="00985A6D"/>
    <w:rsid w:val="00985B47"/>
    <w:rsid w:val="009862A0"/>
    <w:rsid w:val="0098667E"/>
    <w:rsid w:val="0098691E"/>
    <w:rsid w:val="00986E01"/>
    <w:rsid w:val="00986F67"/>
    <w:rsid w:val="0098788C"/>
    <w:rsid w:val="009906CC"/>
    <w:rsid w:val="00990C10"/>
    <w:rsid w:val="00991777"/>
    <w:rsid w:val="0099233B"/>
    <w:rsid w:val="0099233D"/>
    <w:rsid w:val="009934D1"/>
    <w:rsid w:val="009939E3"/>
    <w:rsid w:val="00996510"/>
    <w:rsid w:val="0099666D"/>
    <w:rsid w:val="009966C1"/>
    <w:rsid w:val="009971BB"/>
    <w:rsid w:val="009A0707"/>
    <w:rsid w:val="009A09A2"/>
    <w:rsid w:val="009A14DA"/>
    <w:rsid w:val="009A18E7"/>
    <w:rsid w:val="009A19B1"/>
    <w:rsid w:val="009A1E60"/>
    <w:rsid w:val="009A1FB6"/>
    <w:rsid w:val="009A2BDE"/>
    <w:rsid w:val="009A372F"/>
    <w:rsid w:val="009A3D38"/>
    <w:rsid w:val="009A4794"/>
    <w:rsid w:val="009A501E"/>
    <w:rsid w:val="009A54A5"/>
    <w:rsid w:val="009A6158"/>
    <w:rsid w:val="009A705C"/>
    <w:rsid w:val="009A764E"/>
    <w:rsid w:val="009A76E8"/>
    <w:rsid w:val="009A7ABE"/>
    <w:rsid w:val="009B0449"/>
    <w:rsid w:val="009B114C"/>
    <w:rsid w:val="009B237D"/>
    <w:rsid w:val="009B3B69"/>
    <w:rsid w:val="009B4635"/>
    <w:rsid w:val="009B5F2D"/>
    <w:rsid w:val="009B62D3"/>
    <w:rsid w:val="009B6B1C"/>
    <w:rsid w:val="009B6F7C"/>
    <w:rsid w:val="009B6FA2"/>
    <w:rsid w:val="009B73BE"/>
    <w:rsid w:val="009C08FB"/>
    <w:rsid w:val="009C0AB6"/>
    <w:rsid w:val="009C1293"/>
    <w:rsid w:val="009C14A1"/>
    <w:rsid w:val="009C1B1A"/>
    <w:rsid w:val="009C22C6"/>
    <w:rsid w:val="009C2320"/>
    <w:rsid w:val="009C33BE"/>
    <w:rsid w:val="009C5A97"/>
    <w:rsid w:val="009C6104"/>
    <w:rsid w:val="009C6557"/>
    <w:rsid w:val="009C777B"/>
    <w:rsid w:val="009D0442"/>
    <w:rsid w:val="009D0695"/>
    <w:rsid w:val="009D0FE6"/>
    <w:rsid w:val="009D122A"/>
    <w:rsid w:val="009D2041"/>
    <w:rsid w:val="009D363B"/>
    <w:rsid w:val="009D40DD"/>
    <w:rsid w:val="009D4FB5"/>
    <w:rsid w:val="009D5AF7"/>
    <w:rsid w:val="009D5CB7"/>
    <w:rsid w:val="009D67C5"/>
    <w:rsid w:val="009D6B6B"/>
    <w:rsid w:val="009D6CF3"/>
    <w:rsid w:val="009D6E8C"/>
    <w:rsid w:val="009D7B30"/>
    <w:rsid w:val="009E0086"/>
    <w:rsid w:val="009E08FF"/>
    <w:rsid w:val="009E1204"/>
    <w:rsid w:val="009E1C6A"/>
    <w:rsid w:val="009E22FC"/>
    <w:rsid w:val="009E2317"/>
    <w:rsid w:val="009E2D41"/>
    <w:rsid w:val="009E33B8"/>
    <w:rsid w:val="009E3A90"/>
    <w:rsid w:val="009E4A54"/>
    <w:rsid w:val="009E511D"/>
    <w:rsid w:val="009E5FBF"/>
    <w:rsid w:val="009E67C9"/>
    <w:rsid w:val="009E6865"/>
    <w:rsid w:val="009E6B1E"/>
    <w:rsid w:val="009E7D9A"/>
    <w:rsid w:val="009F09B1"/>
    <w:rsid w:val="009F0BA8"/>
    <w:rsid w:val="009F1616"/>
    <w:rsid w:val="009F1DF8"/>
    <w:rsid w:val="009F2088"/>
    <w:rsid w:val="009F2240"/>
    <w:rsid w:val="009F2258"/>
    <w:rsid w:val="009F33A0"/>
    <w:rsid w:val="009F3463"/>
    <w:rsid w:val="009F3717"/>
    <w:rsid w:val="009F3B78"/>
    <w:rsid w:val="009F3B8B"/>
    <w:rsid w:val="009F4519"/>
    <w:rsid w:val="009F47B6"/>
    <w:rsid w:val="009F59FB"/>
    <w:rsid w:val="009F6343"/>
    <w:rsid w:val="009F6A5D"/>
    <w:rsid w:val="00A002EA"/>
    <w:rsid w:val="00A00696"/>
    <w:rsid w:val="00A00862"/>
    <w:rsid w:val="00A00FD1"/>
    <w:rsid w:val="00A0140C"/>
    <w:rsid w:val="00A02FF9"/>
    <w:rsid w:val="00A0378A"/>
    <w:rsid w:val="00A03D7B"/>
    <w:rsid w:val="00A043A7"/>
    <w:rsid w:val="00A045C7"/>
    <w:rsid w:val="00A04DFE"/>
    <w:rsid w:val="00A04F30"/>
    <w:rsid w:val="00A05144"/>
    <w:rsid w:val="00A05280"/>
    <w:rsid w:val="00A05F8B"/>
    <w:rsid w:val="00A060BC"/>
    <w:rsid w:val="00A060CF"/>
    <w:rsid w:val="00A06863"/>
    <w:rsid w:val="00A07115"/>
    <w:rsid w:val="00A0716A"/>
    <w:rsid w:val="00A075CA"/>
    <w:rsid w:val="00A077BE"/>
    <w:rsid w:val="00A07E7A"/>
    <w:rsid w:val="00A10857"/>
    <w:rsid w:val="00A110E9"/>
    <w:rsid w:val="00A11856"/>
    <w:rsid w:val="00A11CD4"/>
    <w:rsid w:val="00A125D3"/>
    <w:rsid w:val="00A13C3C"/>
    <w:rsid w:val="00A1453A"/>
    <w:rsid w:val="00A14968"/>
    <w:rsid w:val="00A14A5C"/>
    <w:rsid w:val="00A154D0"/>
    <w:rsid w:val="00A178C2"/>
    <w:rsid w:val="00A20317"/>
    <w:rsid w:val="00A20322"/>
    <w:rsid w:val="00A20346"/>
    <w:rsid w:val="00A2086F"/>
    <w:rsid w:val="00A20DCB"/>
    <w:rsid w:val="00A215E9"/>
    <w:rsid w:val="00A22A2C"/>
    <w:rsid w:val="00A22F38"/>
    <w:rsid w:val="00A244DA"/>
    <w:rsid w:val="00A24F39"/>
    <w:rsid w:val="00A257AD"/>
    <w:rsid w:val="00A258C7"/>
    <w:rsid w:val="00A267D9"/>
    <w:rsid w:val="00A26A08"/>
    <w:rsid w:val="00A26F3B"/>
    <w:rsid w:val="00A27746"/>
    <w:rsid w:val="00A3027C"/>
    <w:rsid w:val="00A30968"/>
    <w:rsid w:val="00A30D2F"/>
    <w:rsid w:val="00A3142C"/>
    <w:rsid w:val="00A3182A"/>
    <w:rsid w:val="00A318DC"/>
    <w:rsid w:val="00A32494"/>
    <w:rsid w:val="00A333F8"/>
    <w:rsid w:val="00A334E7"/>
    <w:rsid w:val="00A334EC"/>
    <w:rsid w:val="00A33897"/>
    <w:rsid w:val="00A33B21"/>
    <w:rsid w:val="00A33EC6"/>
    <w:rsid w:val="00A3473E"/>
    <w:rsid w:val="00A356A7"/>
    <w:rsid w:val="00A36879"/>
    <w:rsid w:val="00A36AEF"/>
    <w:rsid w:val="00A36FE9"/>
    <w:rsid w:val="00A37145"/>
    <w:rsid w:val="00A4090F"/>
    <w:rsid w:val="00A41343"/>
    <w:rsid w:val="00A41658"/>
    <w:rsid w:val="00A4171A"/>
    <w:rsid w:val="00A41DA3"/>
    <w:rsid w:val="00A42290"/>
    <w:rsid w:val="00A43AE9"/>
    <w:rsid w:val="00A440CB"/>
    <w:rsid w:val="00A4454C"/>
    <w:rsid w:val="00A4505C"/>
    <w:rsid w:val="00A45614"/>
    <w:rsid w:val="00A45885"/>
    <w:rsid w:val="00A45A93"/>
    <w:rsid w:val="00A47346"/>
    <w:rsid w:val="00A47443"/>
    <w:rsid w:val="00A478C8"/>
    <w:rsid w:val="00A47B28"/>
    <w:rsid w:val="00A47C9D"/>
    <w:rsid w:val="00A500D7"/>
    <w:rsid w:val="00A50651"/>
    <w:rsid w:val="00A514A4"/>
    <w:rsid w:val="00A51C0A"/>
    <w:rsid w:val="00A5212F"/>
    <w:rsid w:val="00A52498"/>
    <w:rsid w:val="00A52690"/>
    <w:rsid w:val="00A52C88"/>
    <w:rsid w:val="00A5415B"/>
    <w:rsid w:val="00A542CE"/>
    <w:rsid w:val="00A5538A"/>
    <w:rsid w:val="00A55411"/>
    <w:rsid w:val="00A558A6"/>
    <w:rsid w:val="00A55B7B"/>
    <w:rsid w:val="00A56100"/>
    <w:rsid w:val="00A56578"/>
    <w:rsid w:val="00A5669C"/>
    <w:rsid w:val="00A57039"/>
    <w:rsid w:val="00A5753E"/>
    <w:rsid w:val="00A57D0B"/>
    <w:rsid w:val="00A57D95"/>
    <w:rsid w:val="00A60252"/>
    <w:rsid w:val="00A6032D"/>
    <w:rsid w:val="00A604AC"/>
    <w:rsid w:val="00A60CD9"/>
    <w:rsid w:val="00A60F5D"/>
    <w:rsid w:val="00A61B21"/>
    <w:rsid w:val="00A627AC"/>
    <w:rsid w:val="00A62CCE"/>
    <w:rsid w:val="00A635E6"/>
    <w:rsid w:val="00A646EE"/>
    <w:rsid w:val="00A647EB"/>
    <w:rsid w:val="00A64EC6"/>
    <w:rsid w:val="00A65BC6"/>
    <w:rsid w:val="00A66106"/>
    <w:rsid w:val="00A672D8"/>
    <w:rsid w:val="00A67650"/>
    <w:rsid w:val="00A67AC1"/>
    <w:rsid w:val="00A67F50"/>
    <w:rsid w:val="00A701C3"/>
    <w:rsid w:val="00A7070D"/>
    <w:rsid w:val="00A70922"/>
    <w:rsid w:val="00A70F3D"/>
    <w:rsid w:val="00A71800"/>
    <w:rsid w:val="00A7199B"/>
    <w:rsid w:val="00A72BCB"/>
    <w:rsid w:val="00A72F68"/>
    <w:rsid w:val="00A7320C"/>
    <w:rsid w:val="00A73E7F"/>
    <w:rsid w:val="00A742DD"/>
    <w:rsid w:val="00A7462B"/>
    <w:rsid w:val="00A759F6"/>
    <w:rsid w:val="00A75B76"/>
    <w:rsid w:val="00A771A6"/>
    <w:rsid w:val="00A771B1"/>
    <w:rsid w:val="00A77DD7"/>
    <w:rsid w:val="00A80181"/>
    <w:rsid w:val="00A80423"/>
    <w:rsid w:val="00A804FA"/>
    <w:rsid w:val="00A8053B"/>
    <w:rsid w:val="00A8072C"/>
    <w:rsid w:val="00A8091D"/>
    <w:rsid w:val="00A80C15"/>
    <w:rsid w:val="00A81505"/>
    <w:rsid w:val="00A833A4"/>
    <w:rsid w:val="00A83E20"/>
    <w:rsid w:val="00A849A7"/>
    <w:rsid w:val="00A84D40"/>
    <w:rsid w:val="00A85039"/>
    <w:rsid w:val="00A85433"/>
    <w:rsid w:val="00A85A1D"/>
    <w:rsid w:val="00A85BD4"/>
    <w:rsid w:val="00A86115"/>
    <w:rsid w:val="00A86545"/>
    <w:rsid w:val="00A8664A"/>
    <w:rsid w:val="00A866B8"/>
    <w:rsid w:val="00A868CF"/>
    <w:rsid w:val="00A903E3"/>
    <w:rsid w:val="00A912CF"/>
    <w:rsid w:val="00A91B18"/>
    <w:rsid w:val="00A924FF"/>
    <w:rsid w:val="00A925AA"/>
    <w:rsid w:val="00A9320F"/>
    <w:rsid w:val="00A937E9"/>
    <w:rsid w:val="00A93CD5"/>
    <w:rsid w:val="00A93ED3"/>
    <w:rsid w:val="00A94F02"/>
    <w:rsid w:val="00A958CC"/>
    <w:rsid w:val="00A972FA"/>
    <w:rsid w:val="00A9761D"/>
    <w:rsid w:val="00A97753"/>
    <w:rsid w:val="00A97F03"/>
    <w:rsid w:val="00A97F79"/>
    <w:rsid w:val="00AA04A2"/>
    <w:rsid w:val="00AA09E6"/>
    <w:rsid w:val="00AA1F77"/>
    <w:rsid w:val="00AA2D51"/>
    <w:rsid w:val="00AA3984"/>
    <w:rsid w:val="00AA4532"/>
    <w:rsid w:val="00AA7152"/>
    <w:rsid w:val="00AA7162"/>
    <w:rsid w:val="00AB05B8"/>
    <w:rsid w:val="00AB19BA"/>
    <w:rsid w:val="00AB1DAA"/>
    <w:rsid w:val="00AB1FD7"/>
    <w:rsid w:val="00AB28E3"/>
    <w:rsid w:val="00AB3184"/>
    <w:rsid w:val="00AB40C7"/>
    <w:rsid w:val="00AB44C7"/>
    <w:rsid w:val="00AB4F05"/>
    <w:rsid w:val="00AB61D3"/>
    <w:rsid w:val="00AB6891"/>
    <w:rsid w:val="00AB6C65"/>
    <w:rsid w:val="00AB7147"/>
    <w:rsid w:val="00AB7764"/>
    <w:rsid w:val="00AC09F7"/>
    <w:rsid w:val="00AC145B"/>
    <w:rsid w:val="00AC1B5D"/>
    <w:rsid w:val="00AC3274"/>
    <w:rsid w:val="00AC3C20"/>
    <w:rsid w:val="00AC547E"/>
    <w:rsid w:val="00AC563A"/>
    <w:rsid w:val="00AD0517"/>
    <w:rsid w:val="00AD08A8"/>
    <w:rsid w:val="00AD25C7"/>
    <w:rsid w:val="00AD266C"/>
    <w:rsid w:val="00AD35A9"/>
    <w:rsid w:val="00AD3F1A"/>
    <w:rsid w:val="00AD3F1F"/>
    <w:rsid w:val="00AD411E"/>
    <w:rsid w:val="00AD4EAE"/>
    <w:rsid w:val="00AD5479"/>
    <w:rsid w:val="00AD59A5"/>
    <w:rsid w:val="00AD5B25"/>
    <w:rsid w:val="00AD6139"/>
    <w:rsid w:val="00AD6303"/>
    <w:rsid w:val="00AD632E"/>
    <w:rsid w:val="00AD778E"/>
    <w:rsid w:val="00AE049C"/>
    <w:rsid w:val="00AE0791"/>
    <w:rsid w:val="00AE07E5"/>
    <w:rsid w:val="00AE0B86"/>
    <w:rsid w:val="00AE0C36"/>
    <w:rsid w:val="00AE1A01"/>
    <w:rsid w:val="00AE1D9D"/>
    <w:rsid w:val="00AE2097"/>
    <w:rsid w:val="00AE222D"/>
    <w:rsid w:val="00AE3244"/>
    <w:rsid w:val="00AE34A5"/>
    <w:rsid w:val="00AE44BA"/>
    <w:rsid w:val="00AE4514"/>
    <w:rsid w:val="00AE4BFA"/>
    <w:rsid w:val="00AE5363"/>
    <w:rsid w:val="00AE56A3"/>
    <w:rsid w:val="00AE5D8F"/>
    <w:rsid w:val="00AE602B"/>
    <w:rsid w:val="00AE7AE2"/>
    <w:rsid w:val="00AE7F16"/>
    <w:rsid w:val="00AF020E"/>
    <w:rsid w:val="00AF1AA4"/>
    <w:rsid w:val="00AF2301"/>
    <w:rsid w:val="00AF2B12"/>
    <w:rsid w:val="00AF2CF8"/>
    <w:rsid w:val="00AF435B"/>
    <w:rsid w:val="00AF45EC"/>
    <w:rsid w:val="00AF4786"/>
    <w:rsid w:val="00AF580F"/>
    <w:rsid w:val="00AF5859"/>
    <w:rsid w:val="00AF5F48"/>
    <w:rsid w:val="00AF5FD0"/>
    <w:rsid w:val="00AF6919"/>
    <w:rsid w:val="00AF6A5A"/>
    <w:rsid w:val="00AF6FC4"/>
    <w:rsid w:val="00AF6FE2"/>
    <w:rsid w:val="00AF72E3"/>
    <w:rsid w:val="00AF7E9B"/>
    <w:rsid w:val="00AF7F01"/>
    <w:rsid w:val="00B009F8"/>
    <w:rsid w:val="00B01B04"/>
    <w:rsid w:val="00B01CEB"/>
    <w:rsid w:val="00B01E5D"/>
    <w:rsid w:val="00B02E25"/>
    <w:rsid w:val="00B032F6"/>
    <w:rsid w:val="00B04A47"/>
    <w:rsid w:val="00B04DFE"/>
    <w:rsid w:val="00B05FC0"/>
    <w:rsid w:val="00B06F30"/>
    <w:rsid w:val="00B06FBE"/>
    <w:rsid w:val="00B079F5"/>
    <w:rsid w:val="00B07CD3"/>
    <w:rsid w:val="00B10247"/>
    <w:rsid w:val="00B103F1"/>
    <w:rsid w:val="00B11069"/>
    <w:rsid w:val="00B11381"/>
    <w:rsid w:val="00B116C2"/>
    <w:rsid w:val="00B11B2B"/>
    <w:rsid w:val="00B1204B"/>
    <w:rsid w:val="00B12368"/>
    <w:rsid w:val="00B12F68"/>
    <w:rsid w:val="00B13848"/>
    <w:rsid w:val="00B13D4B"/>
    <w:rsid w:val="00B13F4B"/>
    <w:rsid w:val="00B157B6"/>
    <w:rsid w:val="00B15F5C"/>
    <w:rsid w:val="00B15F9C"/>
    <w:rsid w:val="00B164B3"/>
    <w:rsid w:val="00B17020"/>
    <w:rsid w:val="00B1705E"/>
    <w:rsid w:val="00B17E1E"/>
    <w:rsid w:val="00B20466"/>
    <w:rsid w:val="00B204F9"/>
    <w:rsid w:val="00B2289B"/>
    <w:rsid w:val="00B2397E"/>
    <w:rsid w:val="00B23E2E"/>
    <w:rsid w:val="00B246CC"/>
    <w:rsid w:val="00B25B85"/>
    <w:rsid w:val="00B265BD"/>
    <w:rsid w:val="00B272A5"/>
    <w:rsid w:val="00B2793F"/>
    <w:rsid w:val="00B27A90"/>
    <w:rsid w:val="00B27BB0"/>
    <w:rsid w:val="00B27DD5"/>
    <w:rsid w:val="00B30684"/>
    <w:rsid w:val="00B3082C"/>
    <w:rsid w:val="00B31556"/>
    <w:rsid w:val="00B315AD"/>
    <w:rsid w:val="00B317CC"/>
    <w:rsid w:val="00B319C6"/>
    <w:rsid w:val="00B31D95"/>
    <w:rsid w:val="00B320DF"/>
    <w:rsid w:val="00B3297B"/>
    <w:rsid w:val="00B330CB"/>
    <w:rsid w:val="00B3349A"/>
    <w:rsid w:val="00B335EB"/>
    <w:rsid w:val="00B339F6"/>
    <w:rsid w:val="00B33BD3"/>
    <w:rsid w:val="00B33EEC"/>
    <w:rsid w:val="00B34062"/>
    <w:rsid w:val="00B34C99"/>
    <w:rsid w:val="00B35833"/>
    <w:rsid w:val="00B35DAE"/>
    <w:rsid w:val="00B35F7D"/>
    <w:rsid w:val="00B3617B"/>
    <w:rsid w:val="00B36BEB"/>
    <w:rsid w:val="00B37A53"/>
    <w:rsid w:val="00B40BD4"/>
    <w:rsid w:val="00B4248A"/>
    <w:rsid w:val="00B42B33"/>
    <w:rsid w:val="00B42C5F"/>
    <w:rsid w:val="00B42DD2"/>
    <w:rsid w:val="00B42EB9"/>
    <w:rsid w:val="00B4457A"/>
    <w:rsid w:val="00B44D5B"/>
    <w:rsid w:val="00B4612E"/>
    <w:rsid w:val="00B46542"/>
    <w:rsid w:val="00B46AB7"/>
    <w:rsid w:val="00B46D1C"/>
    <w:rsid w:val="00B479C6"/>
    <w:rsid w:val="00B505F9"/>
    <w:rsid w:val="00B50623"/>
    <w:rsid w:val="00B508A3"/>
    <w:rsid w:val="00B50ABB"/>
    <w:rsid w:val="00B517BF"/>
    <w:rsid w:val="00B51C58"/>
    <w:rsid w:val="00B51DAC"/>
    <w:rsid w:val="00B520C7"/>
    <w:rsid w:val="00B52620"/>
    <w:rsid w:val="00B52AEC"/>
    <w:rsid w:val="00B53B11"/>
    <w:rsid w:val="00B54203"/>
    <w:rsid w:val="00B54936"/>
    <w:rsid w:val="00B5542B"/>
    <w:rsid w:val="00B557ED"/>
    <w:rsid w:val="00B5614D"/>
    <w:rsid w:val="00B5657A"/>
    <w:rsid w:val="00B57193"/>
    <w:rsid w:val="00B6068D"/>
    <w:rsid w:val="00B61AA4"/>
    <w:rsid w:val="00B62C1E"/>
    <w:rsid w:val="00B62CE2"/>
    <w:rsid w:val="00B62DC9"/>
    <w:rsid w:val="00B6372B"/>
    <w:rsid w:val="00B66F11"/>
    <w:rsid w:val="00B707E5"/>
    <w:rsid w:val="00B70955"/>
    <w:rsid w:val="00B7095B"/>
    <w:rsid w:val="00B70FF6"/>
    <w:rsid w:val="00B711E5"/>
    <w:rsid w:val="00B717BB"/>
    <w:rsid w:val="00B72719"/>
    <w:rsid w:val="00B72952"/>
    <w:rsid w:val="00B7369D"/>
    <w:rsid w:val="00B739FF"/>
    <w:rsid w:val="00B73A37"/>
    <w:rsid w:val="00B73C0B"/>
    <w:rsid w:val="00B74220"/>
    <w:rsid w:val="00B743D5"/>
    <w:rsid w:val="00B74AFF"/>
    <w:rsid w:val="00B74E06"/>
    <w:rsid w:val="00B75750"/>
    <w:rsid w:val="00B76ABE"/>
    <w:rsid w:val="00B770F5"/>
    <w:rsid w:val="00B77146"/>
    <w:rsid w:val="00B77624"/>
    <w:rsid w:val="00B80037"/>
    <w:rsid w:val="00B80568"/>
    <w:rsid w:val="00B8097F"/>
    <w:rsid w:val="00B80B0A"/>
    <w:rsid w:val="00B80F2F"/>
    <w:rsid w:val="00B817FB"/>
    <w:rsid w:val="00B81DDB"/>
    <w:rsid w:val="00B82467"/>
    <w:rsid w:val="00B827B6"/>
    <w:rsid w:val="00B82B7C"/>
    <w:rsid w:val="00B82D64"/>
    <w:rsid w:val="00B83164"/>
    <w:rsid w:val="00B84063"/>
    <w:rsid w:val="00B85081"/>
    <w:rsid w:val="00B85CFE"/>
    <w:rsid w:val="00B8649B"/>
    <w:rsid w:val="00B8693D"/>
    <w:rsid w:val="00B86D6B"/>
    <w:rsid w:val="00B870C7"/>
    <w:rsid w:val="00B90080"/>
    <w:rsid w:val="00B90D91"/>
    <w:rsid w:val="00B90E77"/>
    <w:rsid w:val="00B912B2"/>
    <w:rsid w:val="00B91501"/>
    <w:rsid w:val="00B91591"/>
    <w:rsid w:val="00B91ED7"/>
    <w:rsid w:val="00B92AAE"/>
    <w:rsid w:val="00B92E36"/>
    <w:rsid w:val="00B93694"/>
    <w:rsid w:val="00B93F5E"/>
    <w:rsid w:val="00B9411E"/>
    <w:rsid w:val="00B94B0B"/>
    <w:rsid w:val="00B96A61"/>
    <w:rsid w:val="00B96A8B"/>
    <w:rsid w:val="00B97B1E"/>
    <w:rsid w:val="00B97F57"/>
    <w:rsid w:val="00BA0B07"/>
    <w:rsid w:val="00BA0CA2"/>
    <w:rsid w:val="00BA10A4"/>
    <w:rsid w:val="00BA132E"/>
    <w:rsid w:val="00BA1E2C"/>
    <w:rsid w:val="00BA20AF"/>
    <w:rsid w:val="00BA2429"/>
    <w:rsid w:val="00BA3153"/>
    <w:rsid w:val="00BA3694"/>
    <w:rsid w:val="00BA53FB"/>
    <w:rsid w:val="00BA56B9"/>
    <w:rsid w:val="00BA5DAB"/>
    <w:rsid w:val="00BA63DA"/>
    <w:rsid w:val="00BA64BF"/>
    <w:rsid w:val="00BA68B3"/>
    <w:rsid w:val="00BA7703"/>
    <w:rsid w:val="00BB01B4"/>
    <w:rsid w:val="00BB0381"/>
    <w:rsid w:val="00BB1DBF"/>
    <w:rsid w:val="00BB39E2"/>
    <w:rsid w:val="00BB54CE"/>
    <w:rsid w:val="00BB59B2"/>
    <w:rsid w:val="00BB66DC"/>
    <w:rsid w:val="00BB6AF1"/>
    <w:rsid w:val="00BB6CE5"/>
    <w:rsid w:val="00BB71DF"/>
    <w:rsid w:val="00BB7351"/>
    <w:rsid w:val="00BB73EC"/>
    <w:rsid w:val="00BC0DF8"/>
    <w:rsid w:val="00BC17DF"/>
    <w:rsid w:val="00BC22D8"/>
    <w:rsid w:val="00BC27FB"/>
    <w:rsid w:val="00BC2EB8"/>
    <w:rsid w:val="00BC40BE"/>
    <w:rsid w:val="00BC4181"/>
    <w:rsid w:val="00BC54BD"/>
    <w:rsid w:val="00BC59AB"/>
    <w:rsid w:val="00BC5E97"/>
    <w:rsid w:val="00BC7C44"/>
    <w:rsid w:val="00BC7E74"/>
    <w:rsid w:val="00BD08D4"/>
    <w:rsid w:val="00BD0B19"/>
    <w:rsid w:val="00BD1314"/>
    <w:rsid w:val="00BD151B"/>
    <w:rsid w:val="00BD1B8E"/>
    <w:rsid w:val="00BD272E"/>
    <w:rsid w:val="00BD2F72"/>
    <w:rsid w:val="00BD2FCB"/>
    <w:rsid w:val="00BD3CBC"/>
    <w:rsid w:val="00BD3FF9"/>
    <w:rsid w:val="00BD4196"/>
    <w:rsid w:val="00BD4D2E"/>
    <w:rsid w:val="00BD4E4F"/>
    <w:rsid w:val="00BD5BCF"/>
    <w:rsid w:val="00BD5E9D"/>
    <w:rsid w:val="00BD6833"/>
    <w:rsid w:val="00BD719C"/>
    <w:rsid w:val="00BD7653"/>
    <w:rsid w:val="00BE0150"/>
    <w:rsid w:val="00BE04DD"/>
    <w:rsid w:val="00BE09F4"/>
    <w:rsid w:val="00BE1260"/>
    <w:rsid w:val="00BE1B01"/>
    <w:rsid w:val="00BE1C2C"/>
    <w:rsid w:val="00BE2013"/>
    <w:rsid w:val="00BE2192"/>
    <w:rsid w:val="00BE25FF"/>
    <w:rsid w:val="00BE2AE7"/>
    <w:rsid w:val="00BE2E19"/>
    <w:rsid w:val="00BE308A"/>
    <w:rsid w:val="00BE3C19"/>
    <w:rsid w:val="00BE4367"/>
    <w:rsid w:val="00BE4651"/>
    <w:rsid w:val="00BE48C1"/>
    <w:rsid w:val="00BE6401"/>
    <w:rsid w:val="00BE6A53"/>
    <w:rsid w:val="00BE7363"/>
    <w:rsid w:val="00BE7F12"/>
    <w:rsid w:val="00BF02CE"/>
    <w:rsid w:val="00BF12B3"/>
    <w:rsid w:val="00BF3BB2"/>
    <w:rsid w:val="00BF4F2A"/>
    <w:rsid w:val="00BF6060"/>
    <w:rsid w:val="00BF6573"/>
    <w:rsid w:val="00BF6CFB"/>
    <w:rsid w:val="00BF7139"/>
    <w:rsid w:val="00BF75D5"/>
    <w:rsid w:val="00C0026B"/>
    <w:rsid w:val="00C006CC"/>
    <w:rsid w:val="00C00C33"/>
    <w:rsid w:val="00C01812"/>
    <w:rsid w:val="00C01B77"/>
    <w:rsid w:val="00C02987"/>
    <w:rsid w:val="00C02D38"/>
    <w:rsid w:val="00C03F00"/>
    <w:rsid w:val="00C04038"/>
    <w:rsid w:val="00C047D3"/>
    <w:rsid w:val="00C04956"/>
    <w:rsid w:val="00C04F33"/>
    <w:rsid w:val="00C05E36"/>
    <w:rsid w:val="00C068DF"/>
    <w:rsid w:val="00C06C66"/>
    <w:rsid w:val="00C072DA"/>
    <w:rsid w:val="00C0757A"/>
    <w:rsid w:val="00C077EE"/>
    <w:rsid w:val="00C07868"/>
    <w:rsid w:val="00C07A9F"/>
    <w:rsid w:val="00C07CE8"/>
    <w:rsid w:val="00C1043D"/>
    <w:rsid w:val="00C10662"/>
    <w:rsid w:val="00C10A11"/>
    <w:rsid w:val="00C10EAF"/>
    <w:rsid w:val="00C11991"/>
    <w:rsid w:val="00C13D37"/>
    <w:rsid w:val="00C142B4"/>
    <w:rsid w:val="00C14315"/>
    <w:rsid w:val="00C1431C"/>
    <w:rsid w:val="00C1445C"/>
    <w:rsid w:val="00C14B72"/>
    <w:rsid w:val="00C1534C"/>
    <w:rsid w:val="00C1687A"/>
    <w:rsid w:val="00C17174"/>
    <w:rsid w:val="00C21872"/>
    <w:rsid w:val="00C21DDA"/>
    <w:rsid w:val="00C227B8"/>
    <w:rsid w:val="00C2307A"/>
    <w:rsid w:val="00C23A7E"/>
    <w:rsid w:val="00C23CC1"/>
    <w:rsid w:val="00C23DEF"/>
    <w:rsid w:val="00C24813"/>
    <w:rsid w:val="00C24E1D"/>
    <w:rsid w:val="00C2570B"/>
    <w:rsid w:val="00C2596C"/>
    <w:rsid w:val="00C264EC"/>
    <w:rsid w:val="00C2699F"/>
    <w:rsid w:val="00C26C3E"/>
    <w:rsid w:val="00C26E12"/>
    <w:rsid w:val="00C278C7"/>
    <w:rsid w:val="00C30120"/>
    <w:rsid w:val="00C3024B"/>
    <w:rsid w:val="00C30BAC"/>
    <w:rsid w:val="00C30FC6"/>
    <w:rsid w:val="00C312D5"/>
    <w:rsid w:val="00C31A06"/>
    <w:rsid w:val="00C31B39"/>
    <w:rsid w:val="00C324A7"/>
    <w:rsid w:val="00C328DF"/>
    <w:rsid w:val="00C3339C"/>
    <w:rsid w:val="00C33506"/>
    <w:rsid w:val="00C338C0"/>
    <w:rsid w:val="00C33AF0"/>
    <w:rsid w:val="00C3420F"/>
    <w:rsid w:val="00C34C32"/>
    <w:rsid w:val="00C36145"/>
    <w:rsid w:val="00C36EDE"/>
    <w:rsid w:val="00C373E7"/>
    <w:rsid w:val="00C37EC4"/>
    <w:rsid w:val="00C37EF5"/>
    <w:rsid w:val="00C41BE7"/>
    <w:rsid w:val="00C42F6A"/>
    <w:rsid w:val="00C4343D"/>
    <w:rsid w:val="00C43861"/>
    <w:rsid w:val="00C44112"/>
    <w:rsid w:val="00C444A1"/>
    <w:rsid w:val="00C447E8"/>
    <w:rsid w:val="00C44FDF"/>
    <w:rsid w:val="00C454A1"/>
    <w:rsid w:val="00C4574B"/>
    <w:rsid w:val="00C4666E"/>
    <w:rsid w:val="00C50060"/>
    <w:rsid w:val="00C50069"/>
    <w:rsid w:val="00C5094C"/>
    <w:rsid w:val="00C50B77"/>
    <w:rsid w:val="00C50E3E"/>
    <w:rsid w:val="00C51A6F"/>
    <w:rsid w:val="00C5265A"/>
    <w:rsid w:val="00C52E62"/>
    <w:rsid w:val="00C53052"/>
    <w:rsid w:val="00C5308C"/>
    <w:rsid w:val="00C55A52"/>
    <w:rsid w:val="00C55B0E"/>
    <w:rsid w:val="00C55F67"/>
    <w:rsid w:val="00C56096"/>
    <w:rsid w:val="00C5639B"/>
    <w:rsid w:val="00C57EE6"/>
    <w:rsid w:val="00C60C08"/>
    <w:rsid w:val="00C60CA6"/>
    <w:rsid w:val="00C613C5"/>
    <w:rsid w:val="00C61C02"/>
    <w:rsid w:val="00C62223"/>
    <w:rsid w:val="00C62867"/>
    <w:rsid w:val="00C63214"/>
    <w:rsid w:val="00C63A68"/>
    <w:rsid w:val="00C64148"/>
    <w:rsid w:val="00C6507F"/>
    <w:rsid w:val="00C6542D"/>
    <w:rsid w:val="00C6581B"/>
    <w:rsid w:val="00C669F2"/>
    <w:rsid w:val="00C66D8B"/>
    <w:rsid w:val="00C66DFE"/>
    <w:rsid w:val="00C67A3C"/>
    <w:rsid w:val="00C67B33"/>
    <w:rsid w:val="00C71ECF"/>
    <w:rsid w:val="00C72F90"/>
    <w:rsid w:val="00C73667"/>
    <w:rsid w:val="00C73A70"/>
    <w:rsid w:val="00C748DA"/>
    <w:rsid w:val="00C751B8"/>
    <w:rsid w:val="00C75B1D"/>
    <w:rsid w:val="00C76A23"/>
    <w:rsid w:val="00C76C37"/>
    <w:rsid w:val="00C76FC4"/>
    <w:rsid w:val="00C772BD"/>
    <w:rsid w:val="00C77A34"/>
    <w:rsid w:val="00C801F9"/>
    <w:rsid w:val="00C8069A"/>
    <w:rsid w:val="00C81D47"/>
    <w:rsid w:val="00C81F42"/>
    <w:rsid w:val="00C81FDB"/>
    <w:rsid w:val="00C83287"/>
    <w:rsid w:val="00C8390C"/>
    <w:rsid w:val="00C83E57"/>
    <w:rsid w:val="00C83EEB"/>
    <w:rsid w:val="00C84023"/>
    <w:rsid w:val="00C844F8"/>
    <w:rsid w:val="00C86335"/>
    <w:rsid w:val="00C867E1"/>
    <w:rsid w:val="00C86ADB"/>
    <w:rsid w:val="00C873ED"/>
    <w:rsid w:val="00C87674"/>
    <w:rsid w:val="00C87A24"/>
    <w:rsid w:val="00C90481"/>
    <w:rsid w:val="00C90F02"/>
    <w:rsid w:val="00C91699"/>
    <w:rsid w:val="00C91CC5"/>
    <w:rsid w:val="00C92E48"/>
    <w:rsid w:val="00C94373"/>
    <w:rsid w:val="00C96A41"/>
    <w:rsid w:val="00C96B70"/>
    <w:rsid w:val="00C97205"/>
    <w:rsid w:val="00C97806"/>
    <w:rsid w:val="00C97898"/>
    <w:rsid w:val="00CA00D8"/>
    <w:rsid w:val="00CA1DE3"/>
    <w:rsid w:val="00CA2BB6"/>
    <w:rsid w:val="00CA2D62"/>
    <w:rsid w:val="00CA2E45"/>
    <w:rsid w:val="00CA37E5"/>
    <w:rsid w:val="00CA433E"/>
    <w:rsid w:val="00CA6198"/>
    <w:rsid w:val="00CA61C6"/>
    <w:rsid w:val="00CA62A1"/>
    <w:rsid w:val="00CA6AB0"/>
    <w:rsid w:val="00CA7721"/>
    <w:rsid w:val="00CA7D27"/>
    <w:rsid w:val="00CB1102"/>
    <w:rsid w:val="00CB1106"/>
    <w:rsid w:val="00CB1155"/>
    <w:rsid w:val="00CB17ED"/>
    <w:rsid w:val="00CB1FFB"/>
    <w:rsid w:val="00CB27FA"/>
    <w:rsid w:val="00CB2E81"/>
    <w:rsid w:val="00CB3416"/>
    <w:rsid w:val="00CB50E9"/>
    <w:rsid w:val="00CB67E6"/>
    <w:rsid w:val="00CB78D9"/>
    <w:rsid w:val="00CB78FF"/>
    <w:rsid w:val="00CC02C3"/>
    <w:rsid w:val="00CC0EED"/>
    <w:rsid w:val="00CC1728"/>
    <w:rsid w:val="00CC26A0"/>
    <w:rsid w:val="00CC313E"/>
    <w:rsid w:val="00CC3C50"/>
    <w:rsid w:val="00CC3E72"/>
    <w:rsid w:val="00CC4606"/>
    <w:rsid w:val="00CC4B47"/>
    <w:rsid w:val="00CC4B8C"/>
    <w:rsid w:val="00CC6026"/>
    <w:rsid w:val="00CC68A1"/>
    <w:rsid w:val="00CC7206"/>
    <w:rsid w:val="00CC73B9"/>
    <w:rsid w:val="00CC785F"/>
    <w:rsid w:val="00CC7BCC"/>
    <w:rsid w:val="00CC7DD1"/>
    <w:rsid w:val="00CD04DE"/>
    <w:rsid w:val="00CD0699"/>
    <w:rsid w:val="00CD0DA2"/>
    <w:rsid w:val="00CD0DB8"/>
    <w:rsid w:val="00CD119B"/>
    <w:rsid w:val="00CD1339"/>
    <w:rsid w:val="00CD13E9"/>
    <w:rsid w:val="00CD1DD1"/>
    <w:rsid w:val="00CD2522"/>
    <w:rsid w:val="00CD4AE2"/>
    <w:rsid w:val="00CD5C94"/>
    <w:rsid w:val="00CD5D31"/>
    <w:rsid w:val="00CD6007"/>
    <w:rsid w:val="00CD6646"/>
    <w:rsid w:val="00CD68E4"/>
    <w:rsid w:val="00CD7159"/>
    <w:rsid w:val="00CD7639"/>
    <w:rsid w:val="00CD78AD"/>
    <w:rsid w:val="00CD7F06"/>
    <w:rsid w:val="00CE0073"/>
    <w:rsid w:val="00CE0117"/>
    <w:rsid w:val="00CE0307"/>
    <w:rsid w:val="00CE0AF0"/>
    <w:rsid w:val="00CE2D70"/>
    <w:rsid w:val="00CE56B6"/>
    <w:rsid w:val="00CE6914"/>
    <w:rsid w:val="00CE7446"/>
    <w:rsid w:val="00CE7FA9"/>
    <w:rsid w:val="00CF1B2C"/>
    <w:rsid w:val="00CF2096"/>
    <w:rsid w:val="00CF233B"/>
    <w:rsid w:val="00CF2390"/>
    <w:rsid w:val="00CF304A"/>
    <w:rsid w:val="00CF3209"/>
    <w:rsid w:val="00CF4DDB"/>
    <w:rsid w:val="00CF5281"/>
    <w:rsid w:val="00CF53C5"/>
    <w:rsid w:val="00CF54FC"/>
    <w:rsid w:val="00CF621A"/>
    <w:rsid w:val="00CF7422"/>
    <w:rsid w:val="00CF743B"/>
    <w:rsid w:val="00CF7D6D"/>
    <w:rsid w:val="00D0010B"/>
    <w:rsid w:val="00D00DAB"/>
    <w:rsid w:val="00D00E38"/>
    <w:rsid w:val="00D016BA"/>
    <w:rsid w:val="00D016F0"/>
    <w:rsid w:val="00D0171B"/>
    <w:rsid w:val="00D0219B"/>
    <w:rsid w:val="00D0270C"/>
    <w:rsid w:val="00D027C0"/>
    <w:rsid w:val="00D0351A"/>
    <w:rsid w:val="00D03ACD"/>
    <w:rsid w:val="00D048B7"/>
    <w:rsid w:val="00D0495B"/>
    <w:rsid w:val="00D0495F"/>
    <w:rsid w:val="00D04DCB"/>
    <w:rsid w:val="00D056FA"/>
    <w:rsid w:val="00D05BD6"/>
    <w:rsid w:val="00D06396"/>
    <w:rsid w:val="00D065F2"/>
    <w:rsid w:val="00D06F28"/>
    <w:rsid w:val="00D0734F"/>
    <w:rsid w:val="00D1076C"/>
    <w:rsid w:val="00D107DC"/>
    <w:rsid w:val="00D11485"/>
    <w:rsid w:val="00D11DB2"/>
    <w:rsid w:val="00D1236B"/>
    <w:rsid w:val="00D128FE"/>
    <w:rsid w:val="00D12FCA"/>
    <w:rsid w:val="00D13091"/>
    <w:rsid w:val="00D138A8"/>
    <w:rsid w:val="00D14E09"/>
    <w:rsid w:val="00D1541A"/>
    <w:rsid w:val="00D16A1C"/>
    <w:rsid w:val="00D17315"/>
    <w:rsid w:val="00D175C0"/>
    <w:rsid w:val="00D17E48"/>
    <w:rsid w:val="00D203C8"/>
    <w:rsid w:val="00D20722"/>
    <w:rsid w:val="00D20881"/>
    <w:rsid w:val="00D20B71"/>
    <w:rsid w:val="00D20B85"/>
    <w:rsid w:val="00D20B8E"/>
    <w:rsid w:val="00D21EB6"/>
    <w:rsid w:val="00D21F07"/>
    <w:rsid w:val="00D221E7"/>
    <w:rsid w:val="00D22C02"/>
    <w:rsid w:val="00D231DE"/>
    <w:rsid w:val="00D2382A"/>
    <w:rsid w:val="00D23C10"/>
    <w:rsid w:val="00D24236"/>
    <w:rsid w:val="00D250D8"/>
    <w:rsid w:val="00D2587F"/>
    <w:rsid w:val="00D25A9F"/>
    <w:rsid w:val="00D262EB"/>
    <w:rsid w:val="00D26A17"/>
    <w:rsid w:val="00D26CA6"/>
    <w:rsid w:val="00D26F44"/>
    <w:rsid w:val="00D27B4C"/>
    <w:rsid w:val="00D27C5A"/>
    <w:rsid w:val="00D3062A"/>
    <w:rsid w:val="00D3070B"/>
    <w:rsid w:val="00D30917"/>
    <w:rsid w:val="00D30C02"/>
    <w:rsid w:val="00D30E71"/>
    <w:rsid w:val="00D30F64"/>
    <w:rsid w:val="00D30FEB"/>
    <w:rsid w:val="00D32349"/>
    <w:rsid w:val="00D33341"/>
    <w:rsid w:val="00D33359"/>
    <w:rsid w:val="00D3396E"/>
    <w:rsid w:val="00D33A26"/>
    <w:rsid w:val="00D33D7A"/>
    <w:rsid w:val="00D34147"/>
    <w:rsid w:val="00D343A7"/>
    <w:rsid w:val="00D35E10"/>
    <w:rsid w:val="00D36331"/>
    <w:rsid w:val="00D36BDA"/>
    <w:rsid w:val="00D36DA8"/>
    <w:rsid w:val="00D37709"/>
    <w:rsid w:val="00D41180"/>
    <w:rsid w:val="00D412B0"/>
    <w:rsid w:val="00D4132A"/>
    <w:rsid w:val="00D4138C"/>
    <w:rsid w:val="00D425E1"/>
    <w:rsid w:val="00D426A2"/>
    <w:rsid w:val="00D43AFD"/>
    <w:rsid w:val="00D43C2A"/>
    <w:rsid w:val="00D44367"/>
    <w:rsid w:val="00D44372"/>
    <w:rsid w:val="00D44C1A"/>
    <w:rsid w:val="00D474C8"/>
    <w:rsid w:val="00D47507"/>
    <w:rsid w:val="00D47793"/>
    <w:rsid w:val="00D50BED"/>
    <w:rsid w:val="00D50D24"/>
    <w:rsid w:val="00D5112A"/>
    <w:rsid w:val="00D514AF"/>
    <w:rsid w:val="00D5201D"/>
    <w:rsid w:val="00D522ED"/>
    <w:rsid w:val="00D52A99"/>
    <w:rsid w:val="00D53774"/>
    <w:rsid w:val="00D54161"/>
    <w:rsid w:val="00D546CC"/>
    <w:rsid w:val="00D55559"/>
    <w:rsid w:val="00D559D7"/>
    <w:rsid w:val="00D57993"/>
    <w:rsid w:val="00D614F2"/>
    <w:rsid w:val="00D62334"/>
    <w:rsid w:val="00D6301D"/>
    <w:rsid w:val="00D63845"/>
    <w:rsid w:val="00D63A3B"/>
    <w:rsid w:val="00D64A6F"/>
    <w:rsid w:val="00D65EEF"/>
    <w:rsid w:val="00D6714A"/>
    <w:rsid w:val="00D6733E"/>
    <w:rsid w:val="00D706F3"/>
    <w:rsid w:val="00D70A58"/>
    <w:rsid w:val="00D71D05"/>
    <w:rsid w:val="00D72651"/>
    <w:rsid w:val="00D74F27"/>
    <w:rsid w:val="00D769B0"/>
    <w:rsid w:val="00D77700"/>
    <w:rsid w:val="00D777F1"/>
    <w:rsid w:val="00D7790A"/>
    <w:rsid w:val="00D77DA3"/>
    <w:rsid w:val="00D801E1"/>
    <w:rsid w:val="00D8083E"/>
    <w:rsid w:val="00D809F2"/>
    <w:rsid w:val="00D80DDD"/>
    <w:rsid w:val="00D80F51"/>
    <w:rsid w:val="00D81408"/>
    <w:rsid w:val="00D81618"/>
    <w:rsid w:val="00D82409"/>
    <w:rsid w:val="00D8243B"/>
    <w:rsid w:val="00D82B8C"/>
    <w:rsid w:val="00D82F91"/>
    <w:rsid w:val="00D83512"/>
    <w:rsid w:val="00D83AEB"/>
    <w:rsid w:val="00D83FF2"/>
    <w:rsid w:val="00D846AF"/>
    <w:rsid w:val="00D85318"/>
    <w:rsid w:val="00D853E7"/>
    <w:rsid w:val="00D85437"/>
    <w:rsid w:val="00D87FEE"/>
    <w:rsid w:val="00D90153"/>
    <w:rsid w:val="00D905A0"/>
    <w:rsid w:val="00D911EB"/>
    <w:rsid w:val="00D91A3F"/>
    <w:rsid w:val="00D925EF"/>
    <w:rsid w:val="00D9294B"/>
    <w:rsid w:val="00D932F8"/>
    <w:rsid w:val="00D94790"/>
    <w:rsid w:val="00D95150"/>
    <w:rsid w:val="00D95662"/>
    <w:rsid w:val="00D95B18"/>
    <w:rsid w:val="00D95D06"/>
    <w:rsid w:val="00D95D7C"/>
    <w:rsid w:val="00D96831"/>
    <w:rsid w:val="00D969C2"/>
    <w:rsid w:val="00D96BF8"/>
    <w:rsid w:val="00D96C13"/>
    <w:rsid w:val="00DA0235"/>
    <w:rsid w:val="00DA13D0"/>
    <w:rsid w:val="00DA1887"/>
    <w:rsid w:val="00DA1CF0"/>
    <w:rsid w:val="00DA1DEF"/>
    <w:rsid w:val="00DA2611"/>
    <w:rsid w:val="00DA2818"/>
    <w:rsid w:val="00DA31F9"/>
    <w:rsid w:val="00DA37F2"/>
    <w:rsid w:val="00DA3C17"/>
    <w:rsid w:val="00DA3D5E"/>
    <w:rsid w:val="00DA4CDC"/>
    <w:rsid w:val="00DA4DFF"/>
    <w:rsid w:val="00DA4F31"/>
    <w:rsid w:val="00DA745C"/>
    <w:rsid w:val="00DA750D"/>
    <w:rsid w:val="00DB0AB2"/>
    <w:rsid w:val="00DB0FC3"/>
    <w:rsid w:val="00DB12B5"/>
    <w:rsid w:val="00DB160C"/>
    <w:rsid w:val="00DB1BC0"/>
    <w:rsid w:val="00DB20FC"/>
    <w:rsid w:val="00DB280B"/>
    <w:rsid w:val="00DB2D2A"/>
    <w:rsid w:val="00DB30C1"/>
    <w:rsid w:val="00DB338B"/>
    <w:rsid w:val="00DB5B79"/>
    <w:rsid w:val="00DB6141"/>
    <w:rsid w:val="00DB6178"/>
    <w:rsid w:val="00DB686A"/>
    <w:rsid w:val="00DB7415"/>
    <w:rsid w:val="00DB7768"/>
    <w:rsid w:val="00DC028C"/>
    <w:rsid w:val="00DC056C"/>
    <w:rsid w:val="00DC0D14"/>
    <w:rsid w:val="00DC18D2"/>
    <w:rsid w:val="00DC2405"/>
    <w:rsid w:val="00DC2443"/>
    <w:rsid w:val="00DC359B"/>
    <w:rsid w:val="00DC455C"/>
    <w:rsid w:val="00DC5200"/>
    <w:rsid w:val="00DC5889"/>
    <w:rsid w:val="00DC673A"/>
    <w:rsid w:val="00DC6F9B"/>
    <w:rsid w:val="00DC745B"/>
    <w:rsid w:val="00DC791B"/>
    <w:rsid w:val="00DC7B3D"/>
    <w:rsid w:val="00DD04C3"/>
    <w:rsid w:val="00DD079A"/>
    <w:rsid w:val="00DD0ABA"/>
    <w:rsid w:val="00DD18FF"/>
    <w:rsid w:val="00DD2799"/>
    <w:rsid w:val="00DD27CE"/>
    <w:rsid w:val="00DD2804"/>
    <w:rsid w:val="00DD39C1"/>
    <w:rsid w:val="00DD3C97"/>
    <w:rsid w:val="00DD3FED"/>
    <w:rsid w:val="00DD4B42"/>
    <w:rsid w:val="00DD5667"/>
    <w:rsid w:val="00DD6681"/>
    <w:rsid w:val="00DD6C48"/>
    <w:rsid w:val="00DD6F53"/>
    <w:rsid w:val="00DD7498"/>
    <w:rsid w:val="00DD76B5"/>
    <w:rsid w:val="00DD7D7E"/>
    <w:rsid w:val="00DD7F90"/>
    <w:rsid w:val="00DE0C9D"/>
    <w:rsid w:val="00DE1401"/>
    <w:rsid w:val="00DE14D8"/>
    <w:rsid w:val="00DE22CF"/>
    <w:rsid w:val="00DE24F8"/>
    <w:rsid w:val="00DE2557"/>
    <w:rsid w:val="00DE27D7"/>
    <w:rsid w:val="00DE3F0A"/>
    <w:rsid w:val="00DE40CC"/>
    <w:rsid w:val="00DE53C9"/>
    <w:rsid w:val="00DE54D8"/>
    <w:rsid w:val="00DE5882"/>
    <w:rsid w:val="00DE5AB4"/>
    <w:rsid w:val="00DE631C"/>
    <w:rsid w:val="00DE73DC"/>
    <w:rsid w:val="00DE7882"/>
    <w:rsid w:val="00DF0D1E"/>
    <w:rsid w:val="00DF19B3"/>
    <w:rsid w:val="00DF224A"/>
    <w:rsid w:val="00DF388E"/>
    <w:rsid w:val="00DF3C84"/>
    <w:rsid w:val="00DF4187"/>
    <w:rsid w:val="00DF5299"/>
    <w:rsid w:val="00DF56E9"/>
    <w:rsid w:val="00DF6ACC"/>
    <w:rsid w:val="00DF6B56"/>
    <w:rsid w:val="00DF702B"/>
    <w:rsid w:val="00DF7FED"/>
    <w:rsid w:val="00E0009F"/>
    <w:rsid w:val="00E00227"/>
    <w:rsid w:val="00E003ED"/>
    <w:rsid w:val="00E004DA"/>
    <w:rsid w:val="00E013E5"/>
    <w:rsid w:val="00E0246F"/>
    <w:rsid w:val="00E0269B"/>
    <w:rsid w:val="00E02794"/>
    <w:rsid w:val="00E02A5E"/>
    <w:rsid w:val="00E03722"/>
    <w:rsid w:val="00E03810"/>
    <w:rsid w:val="00E04AB1"/>
    <w:rsid w:val="00E04BCD"/>
    <w:rsid w:val="00E0510D"/>
    <w:rsid w:val="00E052D0"/>
    <w:rsid w:val="00E05526"/>
    <w:rsid w:val="00E0559C"/>
    <w:rsid w:val="00E0588B"/>
    <w:rsid w:val="00E059B5"/>
    <w:rsid w:val="00E07842"/>
    <w:rsid w:val="00E07EBD"/>
    <w:rsid w:val="00E101C8"/>
    <w:rsid w:val="00E10D4B"/>
    <w:rsid w:val="00E1109E"/>
    <w:rsid w:val="00E11674"/>
    <w:rsid w:val="00E11DAB"/>
    <w:rsid w:val="00E12F2B"/>
    <w:rsid w:val="00E12F77"/>
    <w:rsid w:val="00E1330E"/>
    <w:rsid w:val="00E13953"/>
    <w:rsid w:val="00E13965"/>
    <w:rsid w:val="00E13DF9"/>
    <w:rsid w:val="00E14FC5"/>
    <w:rsid w:val="00E16D36"/>
    <w:rsid w:val="00E17EF1"/>
    <w:rsid w:val="00E20450"/>
    <w:rsid w:val="00E20998"/>
    <w:rsid w:val="00E21633"/>
    <w:rsid w:val="00E22B55"/>
    <w:rsid w:val="00E22CA0"/>
    <w:rsid w:val="00E23118"/>
    <w:rsid w:val="00E23198"/>
    <w:rsid w:val="00E2337F"/>
    <w:rsid w:val="00E233B2"/>
    <w:rsid w:val="00E23882"/>
    <w:rsid w:val="00E24723"/>
    <w:rsid w:val="00E2627F"/>
    <w:rsid w:val="00E264A0"/>
    <w:rsid w:val="00E2689A"/>
    <w:rsid w:val="00E30481"/>
    <w:rsid w:val="00E3142F"/>
    <w:rsid w:val="00E31838"/>
    <w:rsid w:val="00E3381A"/>
    <w:rsid w:val="00E33D0D"/>
    <w:rsid w:val="00E3491F"/>
    <w:rsid w:val="00E34C3E"/>
    <w:rsid w:val="00E35461"/>
    <w:rsid w:val="00E364EE"/>
    <w:rsid w:val="00E364F9"/>
    <w:rsid w:val="00E3723B"/>
    <w:rsid w:val="00E407A6"/>
    <w:rsid w:val="00E412DF"/>
    <w:rsid w:val="00E41A00"/>
    <w:rsid w:val="00E42087"/>
    <w:rsid w:val="00E42AB1"/>
    <w:rsid w:val="00E42CD0"/>
    <w:rsid w:val="00E42D1B"/>
    <w:rsid w:val="00E431C2"/>
    <w:rsid w:val="00E44EFA"/>
    <w:rsid w:val="00E44F37"/>
    <w:rsid w:val="00E45B27"/>
    <w:rsid w:val="00E470A9"/>
    <w:rsid w:val="00E4739B"/>
    <w:rsid w:val="00E4777C"/>
    <w:rsid w:val="00E50164"/>
    <w:rsid w:val="00E514EA"/>
    <w:rsid w:val="00E5157B"/>
    <w:rsid w:val="00E51A65"/>
    <w:rsid w:val="00E5222F"/>
    <w:rsid w:val="00E524F5"/>
    <w:rsid w:val="00E534AA"/>
    <w:rsid w:val="00E54245"/>
    <w:rsid w:val="00E55245"/>
    <w:rsid w:val="00E55FA6"/>
    <w:rsid w:val="00E55FED"/>
    <w:rsid w:val="00E56442"/>
    <w:rsid w:val="00E5694D"/>
    <w:rsid w:val="00E56FE0"/>
    <w:rsid w:val="00E573DC"/>
    <w:rsid w:val="00E573E6"/>
    <w:rsid w:val="00E575F4"/>
    <w:rsid w:val="00E57FCA"/>
    <w:rsid w:val="00E60D7E"/>
    <w:rsid w:val="00E61CD5"/>
    <w:rsid w:val="00E621FF"/>
    <w:rsid w:val="00E6276B"/>
    <w:rsid w:val="00E62A1E"/>
    <w:rsid w:val="00E62A8A"/>
    <w:rsid w:val="00E63E10"/>
    <w:rsid w:val="00E644CD"/>
    <w:rsid w:val="00E65EBE"/>
    <w:rsid w:val="00E66460"/>
    <w:rsid w:val="00E66D28"/>
    <w:rsid w:val="00E66E6F"/>
    <w:rsid w:val="00E66F6A"/>
    <w:rsid w:val="00E67187"/>
    <w:rsid w:val="00E70F61"/>
    <w:rsid w:val="00E70FAA"/>
    <w:rsid w:val="00E71BEE"/>
    <w:rsid w:val="00E71D9D"/>
    <w:rsid w:val="00E72D5E"/>
    <w:rsid w:val="00E743C0"/>
    <w:rsid w:val="00E75948"/>
    <w:rsid w:val="00E75F21"/>
    <w:rsid w:val="00E769A0"/>
    <w:rsid w:val="00E76BCA"/>
    <w:rsid w:val="00E77289"/>
    <w:rsid w:val="00E80A69"/>
    <w:rsid w:val="00E8182D"/>
    <w:rsid w:val="00E8248D"/>
    <w:rsid w:val="00E8250C"/>
    <w:rsid w:val="00E8250F"/>
    <w:rsid w:val="00E82A13"/>
    <w:rsid w:val="00E82D0B"/>
    <w:rsid w:val="00E83F8C"/>
    <w:rsid w:val="00E8483B"/>
    <w:rsid w:val="00E849AD"/>
    <w:rsid w:val="00E858CA"/>
    <w:rsid w:val="00E85FD6"/>
    <w:rsid w:val="00E86124"/>
    <w:rsid w:val="00E86796"/>
    <w:rsid w:val="00E87221"/>
    <w:rsid w:val="00E874A0"/>
    <w:rsid w:val="00E87521"/>
    <w:rsid w:val="00E877EB"/>
    <w:rsid w:val="00E9090B"/>
    <w:rsid w:val="00E91339"/>
    <w:rsid w:val="00E91657"/>
    <w:rsid w:val="00E921F3"/>
    <w:rsid w:val="00E92984"/>
    <w:rsid w:val="00E9430D"/>
    <w:rsid w:val="00E94684"/>
    <w:rsid w:val="00E948E3"/>
    <w:rsid w:val="00E95176"/>
    <w:rsid w:val="00E957B9"/>
    <w:rsid w:val="00E95A07"/>
    <w:rsid w:val="00E95B70"/>
    <w:rsid w:val="00E9689B"/>
    <w:rsid w:val="00E97DDE"/>
    <w:rsid w:val="00EA0081"/>
    <w:rsid w:val="00EA03C0"/>
    <w:rsid w:val="00EA085E"/>
    <w:rsid w:val="00EA1049"/>
    <w:rsid w:val="00EA13D6"/>
    <w:rsid w:val="00EA25E3"/>
    <w:rsid w:val="00EA2D87"/>
    <w:rsid w:val="00EA496B"/>
    <w:rsid w:val="00EA49D2"/>
    <w:rsid w:val="00EA5023"/>
    <w:rsid w:val="00EA51BC"/>
    <w:rsid w:val="00EA714D"/>
    <w:rsid w:val="00EA721C"/>
    <w:rsid w:val="00EA758F"/>
    <w:rsid w:val="00EA7A7B"/>
    <w:rsid w:val="00EB0748"/>
    <w:rsid w:val="00EB07FC"/>
    <w:rsid w:val="00EB089D"/>
    <w:rsid w:val="00EB0D80"/>
    <w:rsid w:val="00EB156F"/>
    <w:rsid w:val="00EB174F"/>
    <w:rsid w:val="00EB2C1C"/>
    <w:rsid w:val="00EB3DE6"/>
    <w:rsid w:val="00EB4285"/>
    <w:rsid w:val="00EB42F1"/>
    <w:rsid w:val="00EB6366"/>
    <w:rsid w:val="00EB63C0"/>
    <w:rsid w:val="00EB6804"/>
    <w:rsid w:val="00EB6CA3"/>
    <w:rsid w:val="00EC04FB"/>
    <w:rsid w:val="00EC114C"/>
    <w:rsid w:val="00EC2273"/>
    <w:rsid w:val="00EC288D"/>
    <w:rsid w:val="00EC308E"/>
    <w:rsid w:val="00EC3485"/>
    <w:rsid w:val="00EC3494"/>
    <w:rsid w:val="00EC3C0D"/>
    <w:rsid w:val="00EC4024"/>
    <w:rsid w:val="00EC4F6F"/>
    <w:rsid w:val="00EC5770"/>
    <w:rsid w:val="00EC63F6"/>
    <w:rsid w:val="00EC65E3"/>
    <w:rsid w:val="00EC77A5"/>
    <w:rsid w:val="00EC7899"/>
    <w:rsid w:val="00EC7E5F"/>
    <w:rsid w:val="00ED0270"/>
    <w:rsid w:val="00ED0665"/>
    <w:rsid w:val="00ED0C0C"/>
    <w:rsid w:val="00ED16F1"/>
    <w:rsid w:val="00ED1761"/>
    <w:rsid w:val="00ED207A"/>
    <w:rsid w:val="00ED33B4"/>
    <w:rsid w:val="00ED3530"/>
    <w:rsid w:val="00ED38DA"/>
    <w:rsid w:val="00ED4B49"/>
    <w:rsid w:val="00ED4E39"/>
    <w:rsid w:val="00ED4F6C"/>
    <w:rsid w:val="00ED6D74"/>
    <w:rsid w:val="00ED6DD5"/>
    <w:rsid w:val="00ED6F3A"/>
    <w:rsid w:val="00ED7226"/>
    <w:rsid w:val="00ED765B"/>
    <w:rsid w:val="00ED7972"/>
    <w:rsid w:val="00ED7996"/>
    <w:rsid w:val="00ED7C11"/>
    <w:rsid w:val="00EE00AC"/>
    <w:rsid w:val="00EE069E"/>
    <w:rsid w:val="00EE0701"/>
    <w:rsid w:val="00EE0AD0"/>
    <w:rsid w:val="00EE0D0A"/>
    <w:rsid w:val="00EE1904"/>
    <w:rsid w:val="00EE1D3E"/>
    <w:rsid w:val="00EE24F5"/>
    <w:rsid w:val="00EE2D84"/>
    <w:rsid w:val="00EE32F9"/>
    <w:rsid w:val="00EE395A"/>
    <w:rsid w:val="00EE39ED"/>
    <w:rsid w:val="00EE4E8F"/>
    <w:rsid w:val="00EE525C"/>
    <w:rsid w:val="00EE5D75"/>
    <w:rsid w:val="00EF0354"/>
    <w:rsid w:val="00EF0723"/>
    <w:rsid w:val="00EF1272"/>
    <w:rsid w:val="00EF12B2"/>
    <w:rsid w:val="00EF1747"/>
    <w:rsid w:val="00EF256A"/>
    <w:rsid w:val="00EF3005"/>
    <w:rsid w:val="00EF3379"/>
    <w:rsid w:val="00EF3C45"/>
    <w:rsid w:val="00EF4694"/>
    <w:rsid w:val="00EF46BA"/>
    <w:rsid w:val="00EF49D9"/>
    <w:rsid w:val="00EF4AE6"/>
    <w:rsid w:val="00EF4F71"/>
    <w:rsid w:val="00EF51E5"/>
    <w:rsid w:val="00EF5791"/>
    <w:rsid w:val="00EF61D7"/>
    <w:rsid w:val="00EF62F0"/>
    <w:rsid w:val="00EF6319"/>
    <w:rsid w:val="00EF64F4"/>
    <w:rsid w:val="00EF6807"/>
    <w:rsid w:val="00EF700E"/>
    <w:rsid w:val="00EF7A56"/>
    <w:rsid w:val="00F0078B"/>
    <w:rsid w:val="00F0144C"/>
    <w:rsid w:val="00F033DA"/>
    <w:rsid w:val="00F0404D"/>
    <w:rsid w:val="00F047DA"/>
    <w:rsid w:val="00F05361"/>
    <w:rsid w:val="00F055E2"/>
    <w:rsid w:val="00F0574C"/>
    <w:rsid w:val="00F059ED"/>
    <w:rsid w:val="00F05BAE"/>
    <w:rsid w:val="00F05FFF"/>
    <w:rsid w:val="00F06BF6"/>
    <w:rsid w:val="00F070BB"/>
    <w:rsid w:val="00F071B9"/>
    <w:rsid w:val="00F072FF"/>
    <w:rsid w:val="00F07ABE"/>
    <w:rsid w:val="00F1160E"/>
    <w:rsid w:val="00F11BD5"/>
    <w:rsid w:val="00F12462"/>
    <w:rsid w:val="00F129F2"/>
    <w:rsid w:val="00F13B83"/>
    <w:rsid w:val="00F1411D"/>
    <w:rsid w:val="00F142C2"/>
    <w:rsid w:val="00F14FDE"/>
    <w:rsid w:val="00F1588E"/>
    <w:rsid w:val="00F16363"/>
    <w:rsid w:val="00F174EE"/>
    <w:rsid w:val="00F200A7"/>
    <w:rsid w:val="00F2153E"/>
    <w:rsid w:val="00F217F2"/>
    <w:rsid w:val="00F21DC3"/>
    <w:rsid w:val="00F22DBD"/>
    <w:rsid w:val="00F233F7"/>
    <w:rsid w:val="00F24417"/>
    <w:rsid w:val="00F25343"/>
    <w:rsid w:val="00F2537F"/>
    <w:rsid w:val="00F26196"/>
    <w:rsid w:val="00F26FF8"/>
    <w:rsid w:val="00F27138"/>
    <w:rsid w:val="00F27394"/>
    <w:rsid w:val="00F278C4"/>
    <w:rsid w:val="00F27B11"/>
    <w:rsid w:val="00F30111"/>
    <w:rsid w:val="00F30156"/>
    <w:rsid w:val="00F30437"/>
    <w:rsid w:val="00F32C0A"/>
    <w:rsid w:val="00F32E4C"/>
    <w:rsid w:val="00F34860"/>
    <w:rsid w:val="00F35224"/>
    <w:rsid w:val="00F35727"/>
    <w:rsid w:val="00F36752"/>
    <w:rsid w:val="00F36C6F"/>
    <w:rsid w:val="00F36C7C"/>
    <w:rsid w:val="00F36ED5"/>
    <w:rsid w:val="00F375F8"/>
    <w:rsid w:val="00F37C7A"/>
    <w:rsid w:val="00F37CA6"/>
    <w:rsid w:val="00F37EE4"/>
    <w:rsid w:val="00F4043D"/>
    <w:rsid w:val="00F404CD"/>
    <w:rsid w:val="00F41560"/>
    <w:rsid w:val="00F4276A"/>
    <w:rsid w:val="00F4284C"/>
    <w:rsid w:val="00F435CD"/>
    <w:rsid w:val="00F4396C"/>
    <w:rsid w:val="00F43E2D"/>
    <w:rsid w:val="00F44B70"/>
    <w:rsid w:val="00F45452"/>
    <w:rsid w:val="00F47761"/>
    <w:rsid w:val="00F47A1F"/>
    <w:rsid w:val="00F47CCC"/>
    <w:rsid w:val="00F47D17"/>
    <w:rsid w:val="00F50815"/>
    <w:rsid w:val="00F50C27"/>
    <w:rsid w:val="00F51FBE"/>
    <w:rsid w:val="00F522A0"/>
    <w:rsid w:val="00F531DD"/>
    <w:rsid w:val="00F5357D"/>
    <w:rsid w:val="00F53C7D"/>
    <w:rsid w:val="00F54C7E"/>
    <w:rsid w:val="00F54DBB"/>
    <w:rsid w:val="00F55849"/>
    <w:rsid w:val="00F55A4D"/>
    <w:rsid w:val="00F56454"/>
    <w:rsid w:val="00F5660A"/>
    <w:rsid w:val="00F56FB3"/>
    <w:rsid w:val="00F57975"/>
    <w:rsid w:val="00F57E14"/>
    <w:rsid w:val="00F600D5"/>
    <w:rsid w:val="00F601C9"/>
    <w:rsid w:val="00F607A2"/>
    <w:rsid w:val="00F60AA1"/>
    <w:rsid w:val="00F61201"/>
    <w:rsid w:val="00F613B9"/>
    <w:rsid w:val="00F61906"/>
    <w:rsid w:val="00F624BC"/>
    <w:rsid w:val="00F63615"/>
    <w:rsid w:val="00F6380E"/>
    <w:rsid w:val="00F63849"/>
    <w:rsid w:val="00F63C29"/>
    <w:rsid w:val="00F64838"/>
    <w:rsid w:val="00F65A7D"/>
    <w:rsid w:val="00F65C49"/>
    <w:rsid w:val="00F66CF0"/>
    <w:rsid w:val="00F679F0"/>
    <w:rsid w:val="00F704C8"/>
    <w:rsid w:val="00F70686"/>
    <w:rsid w:val="00F70E94"/>
    <w:rsid w:val="00F71352"/>
    <w:rsid w:val="00F71998"/>
    <w:rsid w:val="00F72427"/>
    <w:rsid w:val="00F72ADC"/>
    <w:rsid w:val="00F72CD0"/>
    <w:rsid w:val="00F73199"/>
    <w:rsid w:val="00F73247"/>
    <w:rsid w:val="00F73BED"/>
    <w:rsid w:val="00F73CE6"/>
    <w:rsid w:val="00F74049"/>
    <w:rsid w:val="00F75286"/>
    <w:rsid w:val="00F75451"/>
    <w:rsid w:val="00F75A32"/>
    <w:rsid w:val="00F75AAB"/>
    <w:rsid w:val="00F767C6"/>
    <w:rsid w:val="00F76886"/>
    <w:rsid w:val="00F775EA"/>
    <w:rsid w:val="00F77C69"/>
    <w:rsid w:val="00F77D85"/>
    <w:rsid w:val="00F802A7"/>
    <w:rsid w:val="00F8161A"/>
    <w:rsid w:val="00F81E2F"/>
    <w:rsid w:val="00F81FE1"/>
    <w:rsid w:val="00F82654"/>
    <w:rsid w:val="00F83592"/>
    <w:rsid w:val="00F84598"/>
    <w:rsid w:val="00F84D27"/>
    <w:rsid w:val="00F85546"/>
    <w:rsid w:val="00F8579F"/>
    <w:rsid w:val="00F86176"/>
    <w:rsid w:val="00F86C92"/>
    <w:rsid w:val="00F86FA2"/>
    <w:rsid w:val="00F87D00"/>
    <w:rsid w:val="00F90452"/>
    <w:rsid w:val="00F9075C"/>
    <w:rsid w:val="00F90919"/>
    <w:rsid w:val="00F920B3"/>
    <w:rsid w:val="00F92135"/>
    <w:rsid w:val="00F92486"/>
    <w:rsid w:val="00F9266A"/>
    <w:rsid w:val="00F930C6"/>
    <w:rsid w:val="00F93782"/>
    <w:rsid w:val="00F93A72"/>
    <w:rsid w:val="00F93EA2"/>
    <w:rsid w:val="00F940C5"/>
    <w:rsid w:val="00F94592"/>
    <w:rsid w:val="00F947B9"/>
    <w:rsid w:val="00F94812"/>
    <w:rsid w:val="00F94DA7"/>
    <w:rsid w:val="00F94FA8"/>
    <w:rsid w:val="00F967A2"/>
    <w:rsid w:val="00F9753D"/>
    <w:rsid w:val="00FA0185"/>
    <w:rsid w:val="00FA078E"/>
    <w:rsid w:val="00FA0B4B"/>
    <w:rsid w:val="00FA0B4E"/>
    <w:rsid w:val="00FA2200"/>
    <w:rsid w:val="00FA2666"/>
    <w:rsid w:val="00FA3CF9"/>
    <w:rsid w:val="00FA4F2A"/>
    <w:rsid w:val="00FA4FD1"/>
    <w:rsid w:val="00FA53FA"/>
    <w:rsid w:val="00FA5587"/>
    <w:rsid w:val="00FA5DD2"/>
    <w:rsid w:val="00FA696D"/>
    <w:rsid w:val="00FA6F66"/>
    <w:rsid w:val="00FA7379"/>
    <w:rsid w:val="00FA7792"/>
    <w:rsid w:val="00FB02CE"/>
    <w:rsid w:val="00FB054B"/>
    <w:rsid w:val="00FB0969"/>
    <w:rsid w:val="00FB0E89"/>
    <w:rsid w:val="00FB24AA"/>
    <w:rsid w:val="00FB3560"/>
    <w:rsid w:val="00FB39C8"/>
    <w:rsid w:val="00FB5B4F"/>
    <w:rsid w:val="00FB62D9"/>
    <w:rsid w:val="00FB6CB9"/>
    <w:rsid w:val="00FB6F42"/>
    <w:rsid w:val="00FB7E26"/>
    <w:rsid w:val="00FC010B"/>
    <w:rsid w:val="00FC04A4"/>
    <w:rsid w:val="00FC0BE0"/>
    <w:rsid w:val="00FC1EBC"/>
    <w:rsid w:val="00FC257A"/>
    <w:rsid w:val="00FC3F93"/>
    <w:rsid w:val="00FC488B"/>
    <w:rsid w:val="00FC4B91"/>
    <w:rsid w:val="00FC5908"/>
    <w:rsid w:val="00FC594F"/>
    <w:rsid w:val="00FC65BA"/>
    <w:rsid w:val="00FC6880"/>
    <w:rsid w:val="00FC68DB"/>
    <w:rsid w:val="00FD0202"/>
    <w:rsid w:val="00FD0AD8"/>
    <w:rsid w:val="00FD0D6A"/>
    <w:rsid w:val="00FD14F3"/>
    <w:rsid w:val="00FD197B"/>
    <w:rsid w:val="00FD2466"/>
    <w:rsid w:val="00FD30B4"/>
    <w:rsid w:val="00FD3595"/>
    <w:rsid w:val="00FD4236"/>
    <w:rsid w:val="00FD4E90"/>
    <w:rsid w:val="00FD58B0"/>
    <w:rsid w:val="00FD6552"/>
    <w:rsid w:val="00FD7A10"/>
    <w:rsid w:val="00FD7AEC"/>
    <w:rsid w:val="00FD7F66"/>
    <w:rsid w:val="00FE0520"/>
    <w:rsid w:val="00FE0847"/>
    <w:rsid w:val="00FE1544"/>
    <w:rsid w:val="00FE1859"/>
    <w:rsid w:val="00FE266D"/>
    <w:rsid w:val="00FE482A"/>
    <w:rsid w:val="00FE53C2"/>
    <w:rsid w:val="00FE5502"/>
    <w:rsid w:val="00FE58B8"/>
    <w:rsid w:val="00FE6F30"/>
    <w:rsid w:val="00FE7ED8"/>
    <w:rsid w:val="00FF06CE"/>
    <w:rsid w:val="00FF08D7"/>
    <w:rsid w:val="00FF1DAA"/>
    <w:rsid w:val="00FF2386"/>
    <w:rsid w:val="00FF31A3"/>
    <w:rsid w:val="00FF395A"/>
    <w:rsid w:val="00FF39A6"/>
    <w:rsid w:val="00FF3AAE"/>
    <w:rsid w:val="00FF439D"/>
    <w:rsid w:val="00FF4ED3"/>
    <w:rsid w:val="00FF52EE"/>
    <w:rsid w:val="00FF657A"/>
    <w:rsid w:val="00FF751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DFD60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553BC"/>
    <w:pPr>
      <w:ind w:left="720"/>
      <w:contextualSpacing/>
    </w:pPr>
  </w:style>
  <w:style w:type="table" w:styleId="TableGrid">
    <w:name w:val="Table Grid"/>
    <w:basedOn w:val="TableNormal"/>
    <w:uiPriority w:val="39"/>
    <w:rsid w:val="009B62D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F199E"/>
    <w:rPr>
      <w:color w:val="0563C1" w:themeColor="hyperlink"/>
      <w:u w:val="single"/>
    </w:rPr>
  </w:style>
  <w:style w:type="character" w:customStyle="1" w:styleId="UnresolvedMention1">
    <w:name w:val="Unresolved Mention1"/>
    <w:basedOn w:val="DefaultParagraphFont"/>
    <w:uiPriority w:val="99"/>
    <w:semiHidden/>
    <w:unhideWhenUsed/>
    <w:rsid w:val="002F199E"/>
    <w:rPr>
      <w:color w:val="605E5C"/>
      <w:shd w:val="clear" w:color="auto" w:fill="E1DFDD"/>
    </w:rPr>
  </w:style>
  <w:style w:type="character" w:styleId="CommentReference">
    <w:name w:val="annotation reference"/>
    <w:basedOn w:val="DefaultParagraphFont"/>
    <w:uiPriority w:val="99"/>
    <w:semiHidden/>
    <w:unhideWhenUsed/>
    <w:rsid w:val="00D522ED"/>
    <w:rPr>
      <w:sz w:val="16"/>
      <w:szCs w:val="16"/>
    </w:rPr>
  </w:style>
  <w:style w:type="paragraph" w:styleId="CommentText">
    <w:name w:val="annotation text"/>
    <w:basedOn w:val="Normal"/>
    <w:link w:val="CommentTextChar"/>
    <w:uiPriority w:val="99"/>
    <w:unhideWhenUsed/>
    <w:rsid w:val="00D522ED"/>
    <w:rPr>
      <w:sz w:val="20"/>
      <w:szCs w:val="20"/>
    </w:rPr>
  </w:style>
  <w:style w:type="character" w:customStyle="1" w:styleId="CommentTextChar">
    <w:name w:val="Comment Text Char"/>
    <w:basedOn w:val="DefaultParagraphFont"/>
    <w:link w:val="CommentText"/>
    <w:uiPriority w:val="99"/>
    <w:rsid w:val="00D522ED"/>
    <w:rPr>
      <w:sz w:val="20"/>
      <w:szCs w:val="20"/>
    </w:rPr>
  </w:style>
  <w:style w:type="paragraph" w:styleId="CommentSubject">
    <w:name w:val="annotation subject"/>
    <w:basedOn w:val="CommentText"/>
    <w:next w:val="CommentText"/>
    <w:link w:val="CommentSubjectChar"/>
    <w:uiPriority w:val="99"/>
    <w:semiHidden/>
    <w:unhideWhenUsed/>
    <w:rsid w:val="00D522ED"/>
    <w:rPr>
      <w:b/>
      <w:bCs/>
    </w:rPr>
  </w:style>
  <w:style w:type="character" w:customStyle="1" w:styleId="CommentSubjectChar">
    <w:name w:val="Comment Subject Char"/>
    <w:basedOn w:val="CommentTextChar"/>
    <w:link w:val="CommentSubject"/>
    <w:uiPriority w:val="99"/>
    <w:semiHidden/>
    <w:rsid w:val="00D522ED"/>
    <w:rPr>
      <w:b/>
      <w:bCs/>
      <w:sz w:val="20"/>
      <w:szCs w:val="20"/>
    </w:rPr>
  </w:style>
  <w:style w:type="paragraph" w:styleId="Header">
    <w:name w:val="header"/>
    <w:basedOn w:val="Normal"/>
    <w:link w:val="HeaderChar"/>
    <w:uiPriority w:val="99"/>
    <w:unhideWhenUsed/>
    <w:rsid w:val="00B46542"/>
    <w:pPr>
      <w:tabs>
        <w:tab w:val="center" w:pos="4513"/>
        <w:tab w:val="right" w:pos="9026"/>
      </w:tabs>
    </w:pPr>
  </w:style>
  <w:style w:type="character" w:customStyle="1" w:styleId="HeaderChar">
    <w:name w:val="Header Char"/>
    <w:basedOn w:val="DefaultParagraphFont"/>
    <w:link w:val="Header"/>
    <w:uiPriority w:val="99"/>
    <w:rsid w:val="00B46542"/>
  </w:style>
  <w:style w:type="paragraph" w:styleId="Footer">
    <w:name w:val="footer"/>
    <w:basedOn w:val="Normal"/>
    <w:link w:val="FooterChar"/>
    <w:uiPriority w:val="99"/>
    <w:unhideWhenUsed/>
    <w:rsid w:val="00B46542"/>
    <w:pPr>
      <w:tabs>
        <w:tab w:val="center" w:pos="4513"/>
        <w:tab w:val="right" w:pos="9026"/>
      </w:tabs>
    </w:pPr>
  </w:style>
  <w:style w:type="character" w:customStyle="1" w:styleId="FooterChar">
    <w:name w:val="Footer Char"/>
    <w:basedOn w:val="DefaultParagraphFont"/>
    <w:link w:val="Footer"/>
    <w:uiPriority w:val="99"/>
    <w:rsid w:val="00B46542"/>
  </w:style>
  <w:style w:type="character" w:styleId="PageNumber">
    <w:name w:val="page number"/>
    <w:basedOn w:val="DefaultParagraphFont"/>
    <w:uiPriority w:val="99"/>
    <w:semiHidden/>
    <w:unhideWhenUsed/>
    <w:rsid w:val="00B46542"/>
  </w:style>
  <w:style w:type="paragraph" w:styleId="Revision">
    <w:name w:val="Revision"/>
    <w:hidden/>
    <w:uiPriority w:val="99"/>
    <w:semiHidden/>
    <w:rsid w:val="00946856"/>
  </w:style>
  <w:style w:type="character" w:styleId="PlaceholderText">
    <w:name w:val="Placeholder Text"/>
    <w:basedOn w:val="DefaultParagraphFont"/>
    <w:uiPriority w:val="99"/>
    <w:semiHidden/>
    <w:rsid w:val="00D74F27"/>
    <w:rPr>
      <w:color w:val="808080"/>
    </w:rPr>
  </w:style>
  <w:style w:type="character" w:styleId="FollowedHyperlink">
    <w:name w:val="FollowedHyperlink"/>
    <w:basedOn w:val="DefaultParagraphFont"/>
    <w:uiPriority w:val="99"/>
    <w:semiHidden/>
    <w:unhideWhenUsed/>
    <w:rsid w:val="006A75D0"/>
    <w:rPr>
      <w:color w:val="954F72" w:themeColor="followedHyperlink"/>
      <w:u w:val="single"/>
    </w:rPr>
  </w:style>
  <w:style w:type="character" w:styleId="Emphasis">
    <w:name w:val="Emphasis"/>
    <w:basedOn w:val="DefaultParagraphFont"/>
    <w:uiPriority w:val="20"/>
    <w:qFormat/>
    <w:rsid w:val="00E71D9D"/>
    <w:rPr>
      <w:i/>
      <w:iCs/>
    </w:rPr>
  </w:style>
  <w:style w:type="paragraph" w:styleId="Bibliography">
    <w:name w:val="Bibliography"/>
    <w:basedOn w:val="Normal"/>
    <w:next w:val="Normal"/>
    <w:uiPriority w:val="37"/>
    <w:unhideWhenUsed/>
    <w:rsid w:val="00AE602B"/>
    <w:pPr>
      <w:spacing w:line="480" w:lineRule="auto"/>
      <w:ind w:left="720" w:hanging="720"/>
    </w:pPr>
  </w:style>
  <w:style w:type="paragraph" w:styleId="NormalWeb">
    <w:name w:val="Normal (Web)"/>
    <w:basedOn w:val="Normal"/>
    <w:uiPriority w:val="99"/>
    <w:semiHidden/>
    <w:unhideWhenUsed/>
    <w:rsid w:val="00C454A1"/>
    <w:pPr>
      <w:spacing w:before="100" w:beforeAutospacing="1" w:after="100" w:afterAutospacing="1"/>
    </w:pPr>
    <w:rPr>
      <w:rFonts w:ascii="Times New Roman" w:eastAsia="Times New Roman" w:hAnsi="Times New Roman" w:cs="Times New Roman"/>
      <w:lang w:eastAsia="en-GB"/>
    </w:rPr>
  </w:style>
  <w:style w:type="character" w:customStyle="1" w:styleId="highlight">
    <w:name w:val="highlight"/>
    <w:basedOn w:val="DefaultParagraphFont"/>
    <w:rsid w:val="002F60BB"/>
  </w:style>
  <w:style w:type="character" w:styleId="LineNumber">
    <w:name w:val="line number"/>
    <w:basedOn w:val="DefaultParagraphFont"/>
    <w:uiPriority w:val="99"/>
    <w:semiHidden/>
    <w:unhideWhenUsed/>
    <w:rsid w:val="00F72CD0"/>
  </w:style>
  <w:style w:type="paragraph" w:styleId="BalloonText">
    <w:name w:val="Balloon Text"/>
    <w:basedOn w:val="Normal"/>
    <w:link w:val="BalloonTextChar"/>
    <w:uiPriority w:val="99"/>
    <w:semiHidden/>
    <w:unhideWhenUsed/>
    <w:rsid w:val="00093DE5"/>
    <w:rPr>
      <w:rFonts w:ascii="Lucida Grande" w:hAnsi="Lucida Grande"/>
      <w:sz w:val="18"/>
      <w:szCs w:val="18"/>
    </w:rPr>
  </w:style>
  <w:style w:type="character" w:customStyle="1" w:styleId="BalloonTextChar">
    <w:name w:val="Balloon Text Char"/>
    <w:basedOn w:val="DefaultParagraphFont"/>
    <w:link w:val="BalloonText"/>
    <w:uiPriority w:val="99"/>
    <w:semiHidden/>
    <w:rsid w:val="00093DE5"/>
    <w:rPr>
      <w:rFonts w:ascii="Lucida Grande" w:hAnsi="Lucida Grande"/>
      <w:sz w:val="18"/>
      <w:szCs w:val="18"/>
    </w:rPr>
  </w:style>
  <w:style w:type="character" w:styleId="UnresolvedMention">
    <w:name w:val="Unresolved Mention"/>
    <w:basedOn w:val="DefaultParagraphFont"/>
    <w:uiPriority w:val="99"/>
    <w:semiHidden/>
    <w:unhideWhenUsed/>
    <w:rsid w:val="00DC2443"/>
    <w:rPr>
      <w:color w:val="605E5C"/>
      <w:shd w:val="clear" w:color="auto" w:fill="E1DFDD"/>
    </w:rPr>
  </w:style>
  <w:style w:type="paragraph" w:styleId="FootnoteText">
    <w:name w:val="footnote text"/>
    <w:basedOn w:val="Normal"/>
    <w:link w:val="FootnoteTextChar"/>
    <w:uiPriority w:val="99"/>
    <w:semiHidden/>
    <w:unhideWhenUsed/>
    <w:rsid w:val="00525C14"/>
    <w:rPr>
      <w:sz w:val="20"/>
      <w:szCs w:val="20"/>
    </w:rPr>
  </w:style>
  <w:style w:type="character" w:customStyle="1" w:styleId="FootnoteTextChar">
    <w:name w:val="Footnote Text Char"/>
    <w:basedOn w:val="DefaultParagraphFont"/>
    <w:link w:val="FootnoteText"/>
    <w:uiPriority w:val="99"/>
    <w:semiHidden/>
    <w:rsid w:val="00525C14"/>
    <w:rPr>
      <w:sz w:val="20"/>
      <w:szCs w:val="20"/>
    </w:rPr>
  </w:style>
  <w:style w:type="character" w:styleId="FootnoteReference">
    <w:name w:val="footnote reference"/>
    <w:basedOn w:val="DefaultParagraphFont"/>
    <w:uiPriority w:val="99"/>
    <w:semiHidden/>
    <w:unhideWhenUsed/>
    <w:rsid w:val="00525C14"/>
    <w:rPr>
      <w:vertAlign w:val="superscript"/>
    </w:rPr>
  </w:style>
  <w:style w:type="paragraph" w:styleId="Caption">
    <w:name w:val="caption"/>
    <w:basedOn w:val="Normal"/>
    <w:next w:val="Normal"/>
    <w:uiPriority w:val="35"/>
    <w:unhideWhenUsed/>
    <w:qFormat/>
    <w:rsid w:val="00FB0E89"/>
    <w:pPr>
      <w:spacing w:after="200"/>
    </w:pPr>
    <w:rPr>
      <w:i/>
      <w:iCs/>
      <w:color w:val="44546A" w:themeColor="text2"/>
      <w:sz w:val="18"/>
      <w:szCs w:val="18"/>
    </w:rPr>
  </w:style>
  <w:style w:type="character" w:styleId="EndnoteReference">
    <w:name w:val="endnote reference"/>
    <w:basedOn w:val="DefaultParagraphFont"/>
    <w:uiPriority w:val="99"/>
    <w:semiHidden/>
    <w:unhideWhenUsed/>
    <w:rsid w:val="00974171"/>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442746">
      <w:bodyDiv w:val="1"/>
      <w:marLeft w:val="0"/>
      <w:marRight w:val="0"/>
      <w:marTop w:val="0"/>
      <w:marBottom w:val="0"/>
      <w:divBdr>
        <w:top w:val="none" w:sz="0" w:space="0" w:color="auto"/>
        <w:left w:val="none" w:sz="0" w:space="0" w:color="auto"/>
        <w:bottom w:val="none" w:sz="0" w:space="0" w:color="auto"/>
        <w:right w:val="none" w:sz="0" w:space="0" w:color="auto"/>
      </w:divBdr>
    </w:div>
    <w:div w:id="24449366">
      <w:bodyDiv w:val="1"/>
      <w:marLeft w:val="0"/>
      <w:marRight w:val="0"/>
      <w:marTop w:val="0"/>
      <w:marBottom w:val="0"/>
      <w:divBdr>
        <w:top w:val="none" w:sz="0" w:space="0" w:color="auto"/>
        <w:left w:val="none" w:sz="0" w:space="0" w:color="auto"/>
        <w:bottom w:val="none" w:sz="0" w:space="0" w:color="auto"/>
        <w:right w:val="none" w:sz="0" w:space="0" w:color="auto"/>
      </w:divBdr>
    </w:div>
    <w:div w:id="25840782">
      <w:bodyDiv w:val="1"/>
      <w:marLeft w:val="0"/>
      <w:marRight w:val="0"/>
      <w:marTop w:val="0"/>
      <w:marBottom w:val="0"/>
      <w:divBdr>
        <w:top w:val="none" w:sz="0" w:space="0" w:color="auto"/>
        <w:left w:val="none" w:sz="0" w:space="0" w:color="auto"/>
        <w:bottom w:val="none" w:sz="0" w:space="0" w:color="auto"/>
        <w:right w:val="none" w:sz="0" w:space="0" w:color="auto"/>
      </w:divBdr>
    </w:div>
    <w:div w:id="130751555">
      <w:bodyDiv w:val="1"/>
      <w:marLeft w:val="0"/>
      <w:marRight w:val="0"/>
      <w:marTop w:val="0"/>
      <w:marBottom w:val="0"/>
      <w:divBdr>
        <w:top w:val="none" w:sz="0" w:space="0" w:color="auto"/>
        <w:left w:val="none" w:sz="0" w:space="0" w:color="auto"/>
        <w:bottom w:val="none" w:sz="0" w:space="0" w:color="auto"/>
        <w:right w:val="none" w:sz="0" w:space="0" w:color="auto"/>
      </w:divBdr>
    </w:div>
    <w:div w:id="137036369">
      <w:bodyDiv w:val="1"/>
      <w:marLeft w:val="0"/>
      <w:marRight w:val="0"/>
      <w:marTop w:val="0"/>
      <w:marBottom w:val="0"/>
      <w:divBdr>
        <w:top w:val="none" w:sz="0" w:space="0" w:color="auto"/>
        <w:left w:val="none" w:sz="0" w:space="0" w:color="auto"/>
        <w:bottom w:val="none" w:sz="0" w:space="0" w:color="auto"/>
        <w:right w:val="none" w:sz="0" w:space="0" w:color="auto"/>
      </w:divBdr>
    </w:div>
    <w:div w:id="146097886">
      <w:bodyDiv w:val="1"/>
      <w:marLeft w:val="0"/>
      <w:marRight w:val="0"/>
      <w:marTop w:val="0"/>
      <w:marBottom w:val="0"/>
      <w:divBdr>
        <w:top w:val="none" w:sz="0" w:space="0" w:color="auto"/>
        <w:left w:val="none" w:sz="0" w:space="0" w:color="auto"/>
        <w:bottom w:val="none" w:sz="0" w:space="0" w:color="auto"/>
        <w:right w:val="none" w:sz="0" w:space="0" w:color="auto"/>
      </w:divBdr>
      <w:divsChild>
        <w:div w:id="738596088">
          <w:blockQuote w:val="1"/>
          <w:marLeft w:val="720"/>
          <w:marRight w:val="720"/>
          <w:marTop w:val="100"/>
          <w:marBottom w:val="100"/>
          <w:divBdr>
            <w:top w:val="none" w:sz="0" w:space="0" w:color="auto"/>
            <w:left w:val="none" w:sz="0" w:space="0" w:color="auto"/>
            <w:bottom w:val="none" w:sz="0" w:space="0" w:color="auto"/>
            <w:right w:val="none" w:sz="0" w:space="0" w:color="auto"/>
          </w:divBdr>
        </w:div>
        <w:div w:id="1591279710">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222833771">
      <w:bodyDiv w:val="1"/>
      <w:marLeft w:val="0"/>
      <w:marRight w:val="0"/>
      <w:marTop w:val="0"/>
      <w:marBottom w:val="0"/>
      <w:divBdr>
        <w:top w:val="none" w:sz="0" w:space="0" w:color="auto"/>
        <w:left w:val="none" w:sz="0" w:space="0" w:color="auto"/>
        <w:bottom w:val="none" w:sz="0" w:space="0" w:color="auto"/>
        <w:right w:val="none" w:sz="0" w:space="0" w:color="auto"/>
      </w:divBdr>
    </w:div>
    <w:div w:id="347996284">
      <w:bodyDiv w:val="1"/>
      <w:marLeft w:val="0"/>
      <w:marRight w:val="0"/>
      <w:marTop w:val="0"/>
      <w:marBottom w:val="0"/>
      <w:divBdr>
        <w:top w:val="none" w:sz="0" w:space="0" w:color="auto"/>
        <w:left w:val="none" w:sz="0" w:space="0" w:color="auto"/>
        <w:bottom w:val="none" w:sz="0" w:space="0" w:color="auto"/>
        <w:right w:val="none" w:sz="0" w:space="0" w:color="auto"/>
      </w:divBdr>
    </w:div>
    <w:div w:id="550072256">
      <w:bodyDiv w:val="1"/>
      <w:marLeft w:val="0"/>
      <w:marRight w:val="0"/>
      <w:marTop w:val="0"/>
      <w:marBottom w:val="0"/>
      <w:divBdr>
        <w:top w:val="none" w:sz="0" w:space="0" w:color="auto"/>
        <w:left w:val="none" w:sz="0" w:space="0" w:color="auto"/>
        <w:bottom w:val="none" w:sz="0" w:space="0" w:color="auto"/>
        <w:right w:val="none" w:sz="0" w:space="0" w:color="auto"/>
      </w:divBdr>
      <w:divsChild>
        <w:div w:id="1363164708">
          <w:marLeft w:val="360"/>
          <w:marRight w:val="0"/>
          <w:marTop w:val="200"/>
          <w:marBottom w:val="0"/>
          <w:divBdr>
            <w:top w:val="none" w:sz="0" w:space="0" w:color="auto"/>
            <w:left w:val="none" w:sz="0" w:space="0" w:color="auto"/>
            <w:bottom w:val="none" w:sz="0" w:space="0" w:color="auto"/>
            <w:right w:val="none" w:sz="0" w:space="0" w:color="auto"/>
          </w:divBdr>
        </w:div>
        <w:div w:id="220559757">
          <w:marLeft w:val="1080"/>
          <w:marRight w:val="0"/>
          <w:marTop w:val="100"/>
          <w:marBottom w:val="0"/>
          <w:divBdr>
            <w:top w:val="none" w:sz="0" w:space="0" w:color="auto"/>
            <w:left w:val="none" w:sz="0" w:space="0" w:color="auto"/>
            <w:bottom w:val="none" w:sz="0" w:space="0" w:color="auto"/>
            <w:right w:val="none" w:sz="0" w:space="0" w:color="auto"/>
          </w:divBdr>
        </w:div>
        <w:div w:id="666443458">
          <w:marLeft w:val="360"/>
          <w:marRight w:val="0"/>
          <w:marTop w:val="200"/>
          <w:marBottom w:val="0"/>
          <w:divBdr>
            <w:top w:val="none" w:sz="0" w:space="0" w:color="auto"/>
            <w:left w:val="none" w:sz="0" w:space="0" w:color="auto"/>
            <w:bottom w:val="none" w:sz="0" w:space="0" w:color="auto"/>
            <w:right w:val="none" w:sz="0" w:space="0" w:color="auto"/>
          </w:divBdr>
        </w:div>
        <w:div w:id="1915623216">
          <w:marLeft w:val="360"/>
          <w:marRight w:val="0"/>
          <w:marTop w:val="200"/>
          <w:marBottom w:val="0"/>
          <w:divBdr>
            <w:top w:val="none" w:sz="0" w:space="0" w:color="auto"/>
            <w:left w:val="none" w:sz="0" w:space="0" w:color="auto"/>
            <w:bottom w:val="none" w:sz="0" w:space="0" w:color="auto"/>
            <w:right w:val="none" w:sz="0" w:space="0" w:color="auto"/>
          </w:divBdr>
        </w:div>
      </w:divsChild>
    </w:div>
    <w:div w:id="694041801">
      <w:bodyDiv w:val="1"/>
      <w:marLeft w:val="0"/>
      <w:marRight w:val="0"/>
      <w:marTop w:val="0"/>
      <w:marBottom w:val="0"/>
      <w:divBdr>
        <w:top w:val="none" w:sz="0" w:space="0" w:color="auto"/>
        <w:left w:val="none" w:sz="0" w:space="0" w:color="auto"/>
        <w:bottom w:val="none" w:sz="0" w:space="0" w:color="auto"/>
        <w:right w:val="none" w:sz="0" w:space="0" w:color="auto"/>
      </w:divBdr>
    </w:div>
    <w:div w:id="694771360">
      <w:bodyDiv w:val="1"/>
      <w:marLeft w:val="0"/>
      <w:marRight w:val="0"/>
      <w:marTop w:val="0"/>
      <w:marBottom w:val="0"/>
      <w:divBdr>
        <w:top w:val="none" w:sz="0" w:space="0" w:color="auto"/>
        <w:left w:val="none" w:sz="0" w:space="0" w:color="auto"/>
        <w:bottom w:val="none" w:sz="0" w:space="0" w:color="auto"/>
        <w:right w:val="none" w:sz="0" w:space="0" w:color="auto"/>
      </w:divBdr>
      <w:divsChild>
        <w:div w:id="1595286765">
          <w:marLeft w:val="480"/>
          <w:marRight w:val="0"/>
          <w:marTop w:val="0"/>
          <w:marBottom w:val="0"/>
          <w:divBdr>
            <w:top w:val="none" w:sz="0" w:space="0" w:color="auto"/>
            <w:left w:val="none" w:sz="0" w:space="0" w:color="auto"/>
            <w:bottom w:val="none" w:sz="0" w:space="0" w:color="auto"/>
            <w:right w:val="none" w:sz="0" w:space="0" w:color="auto"/>
          </w:divBdr>
          <w:divsChild>
            <w:div w:id="6217674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56942072">
      <w:bodyDiv w:val="1"/>
      <w:marLeft w:val="0"/>
      <w:marRight w:val="0"/>
      <w:marTop w:val="0"/>
      <w:marBottom w:val="0"/>
      <w:divBdr>
        <w:top w:val="none" w:sz="0" w:space="0" w:color="auto"/>
        <w:left w:val="none" w:sz="0" w:space="0" w:color="auto"/>
        <w:bottom w:val="none" w:sz="0" w:space="0" w:color="auto"/>
        <w:right w:val="none" w:sz="0" w:space="0" w:color="auto"/>
      </w:divBdr>
    </w:div>
    <w:div w:id="805196461">
      <w:bodyDiv w:val="1"/>
      <w:marLeft w:val="0"/>
      <w:marRight w:val="0"/>
      <w:marTop w:val="0"/>
      <w:marBottom w:val="0"/>
      <w:divBdr>
        <w:top w:val="none" w:sz="0" w:space="0" w:color="auto"/>
        <w:left w:val="none" w:sz="0" w:space="0" w:color="auto"/>
        <w:bottom w:val="none" w:sz="0" w:space="0" w:color="auto"/>
        <w:right w:val="none" w:sz="0" w:space="0" w:color="auto"/>
      </w:divBdr>
      <w:divsChild>
        <w:div w:id="432364728">
          <w:marLeft w:val="480"/>
          <w:marRight w:val="0"/>
          <w:marTop w:val="0"/>
          <w:marBottom w:val="0"/>
          <w:divBdr>
            <w:top w:val="none" w:sz="0" w:space="0" w:color="auto"/>
            <w:left w:val="none" w:sz="0" w:space="0" w:color="auto"/>
            <w:bottom w:val="none" w:sz="0" w:space="0" w:color="auto"/>
            <w:right w:val="none" w:sz="0" w:space="0" w:color="auto"/>
          </w:divBdr>
          <w:divsChild>
            <w:div w:id="15580136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15491391">
      <w:bodyDiv w:val="1"/>
      <w:marLeft w:val="0"/>
      <w:marRight w:val="0"/>
      <w:marTop w:val="0"/>
      <w:marBottom w:val="0"/>
      <w:divBdr>
        <w:top w:val="none" w:sz="0" w:space="0" w:color="auto"/>
        <w:left w:val="none" w:sz="0" w:space="0" w:color="auto"/>
        <w:bottom w:val="none" w:sz="0" w:space="0" w:color="auto"/>
        <w:right w:val="none" w:sz="0" w:space="0" w:color="auto"/>
      </w:divBdr>
    </w:div>
    <w:div w:id="820855616">
      <w:bodyDiv w:val="1"/>
      <w:marLeft w:val="0"/>
      <w:marRight w:val="0"/>
      <w:marTop w:val="0"/>
      <w:marBottom w:val="0"/>
      <w:divBdr>
        <w:top w:val="none" w:sz="0" w:space="0" w:color="auto"/>
        <w:left w:val="none" w:sz="0" w:space="0" w:color="auto"/>
        <w:bottom w:val="none" w:sz="0" w:space="0" w:color="auto"/>
        <w:right w:val="none" w:sz="0" w:space="0" w:color="auto"/>
      </w:divBdr>
      <w:divsChild>
        <w:div w:id="604533766">
          <w:blockQuote w:val="1"/>
          <w:marLeft w:val="720"/>
          <w:marRight w:val="720"/>
          <w:marTop w:val="100"/>
          <w:marBottom w:val="100"/>
          <w:divBdr>
            <w:top w:val="none" w:sz="0" w:space="0" w:color="auto"/>
            <w:left w:val="none" w:sz="0" w:space="0" w:color="auto"/>
            <w:bottom w:val="none" w:sz="0" w:space="0" w:color="auto"/>
            <w:right w:val="none" w:sz="0" w:space="0" w:color="auto"/>
          </w:divBdr>
        </w:div>
        <w:div w:id="1296638609">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833957234">
      <w:bodyDiv w:val="1"/>
      <w:marLeft w:val="0"/>
      <w:marRight w:val="0"/>
      <w:marTop w:val="0"/>
      <w:marBottom w:val="0"/>
      <w:divBdr>
        <w:top w:val="none" w:sz="0" w:space="0" w:color="auto"/>
        <w:left w:val="none" w:sz="0" w:space="0" w:color="auto"/>
        <w:bottom w:val="none" w:sz="0" w:space="0" w:color="auto"/>
        <w:right w:val="none" w:sz="0" w:space="0" w:color="auto"/>
      </w:divBdr>
    </w:div>
    <w:div w:id="841165941">
      <w:bodyDiv w:val="1"/>
      <w:marLeft w:val="0"/>
      <w:marRight w:val="0"/>
      <w:marTop w:val="0"/>
      <w:marBottom w:val="0"/>
      <w:divBdr>
        <w:top w:val="none" w:sz="0" w:space="0" w:color="auto"/>
        <w:left w:val="none" w:sz="0" w:space="0" w:color="auto"/>
        <w:bottom w:val="none" w:sz="0" w:space="0" w:color="auto"/>
        <w:right w:val="none" w:sz="0" w:space="0" w:color="auto"/>
      </w:divBdr>
    </w:div>
    <w:div w:id="842623112">
      <w:bodyDiv w:val="1"/>
      <w:marLeft w:val="0"/>
      <w:marRight w:val="0"/>
      <w:marTop w:val="0"/>
      <w:marBottom w:val="0"/>
      <w:divBdr>
        <w:top w:val="none" w:sz="0" w:space="0" w:color="auto"/>
        <w:left w:val="none" w:sz="0" w:space="0" w:color="auto"/>
        <w:bottom w:val="none" w:sz="0" w:space="0" w:color="auto"/>
        <w:right w:val="none" w:sz="0" w:space="0" w:color="auto"/>
      </w:divBdr>
    </w:div>
    <w:div w:id="920989841">
      <w:bodyDiv w:val="1"/>
      <w:marLeft w:val="0"/>
      <w:marRight w:val="0"/>
      <w:marTop w:val="0"/>
      <w:marBottom w:val="0"/>
      <w:divBdr>
        <w:top w:val="none" w:sz="0" w:space="0" w:color="auto"/>
        <w:left w:val="none" w:sz="0" w:space="0" w:color="auto"/>
        <w:bottom w:val="none" w:sz="0" w:space="0" w:color="auto"/>
        <w:right w:val="none" w:sz="0" w:space="0" w:color="auto"/>
      </w:divBdr>
      <w:divsChild>
        <w:div w:id="1833523124">
          <w:marLeft w:val="360"/>
          <w:marRight w:val="0"/>
          <w:marTop w:val="200"/>
          <w:marBottom w:val="0"/>
          <w:divBdr>
            <w:top w:val="none" w:sz="0" w:space="0" w:color="auto"/>
            <w:left w:val="none" w:sz="0" w:space="0" w:color="auto"/>
            <w:bottom w:val="none" w:sz="0" w:space="0" w:color="auto"/>
            <w:right w:val="none" w:sz="0" w:space="0" w:color="auto"/>
          </w:divBdr>
        </w:div>
      </w:divsChild>
    </w:div>
    <w:div w:id="946155388">
      <w:bodyDiv w:val="1"/>
      <w:marLeft w:val="0"/>
      <w:marRight w:val="0"/>
      <w:marTop w:val="0"/>
      <w:marBottom w:val="0"/>
      <w:divBdr>
        <w:top w:val="none" w:sz="0" w:space="0" w:color="auto"/>
        <w:left w:val="none" w:sz="0" w:space="0" w:color="auto"/>
        <w:bottom w:val="none" w:sz="0" w:space="0" w:color="auto"/>
        <w:right w:val="none" w:sz="0" w:space="0" w:color="auto"/>
      </w:divBdr>
    </w:div>
    <w:div w:id="952127329">
      <w:bodyDiv w:val="1"/>
      <w:marLeft w:val="0"/>
      <w:marRight w:val="0"/>
      <w:marTop w:val="0"/>
      <w:marBottom w:val="0"/>
      <w:divBdr>
        <w:top w:val="none" w:sz="0" w:space="0" w:color="auto"/>
        <w:left w:val="none" w:sz="0" w:space="0" w:color="auto"/>
        <w:bottom w:val="none" w:sz="0" w:space="0" w:color="auto"/>
        <w:right w:val="none" w:sz="0" w:space="0" w:color="auto"/>
      </w:divBdr>
      <w:divsChild>
        <w:div w:id="7411992">
          <w:marLeft w:val="480"/>
          <w:marRight w:val="0"/>
          <w:marTop w:val="0"/>
          <w:marBottom w:val="0"/>
          <w:divBdr>
            <w:top w:val="none" w:sz="0" w:space="0" w:color="auto"/>
            <w:left w:val="none" w:sz="0" w:space="0" w:color="auto"/>
            <w:bottom w:val="none" w:sz="0" w:space="0" w:color="auto"/>
            <w:right w:val="none" w:sz="0" w:space="0" w:color="auto"/>
          </w:divBdr>
          <w:divsChild>
            <w:div w:id="1449761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66810648">
      <w:bodyDiv w:val="1"/>
      <w:marLeft w:val="0"/>
      <w:marRight w:val="0"/>
      <w:marTop w:val="0"/>
      <w:marBottom w:val="0"/>
      <w:divBdr>
        <w:top w:val="none" w:sz="0" w:space="0" w:color="auto"/>
        <w:left w:val="none" w:sz="0" w:space="0" w:color="auto"/>
        <w:bottom w:val="none" w:sz="0" w:space="0" w:color="auto"/>
        <w:right w:val="none" w:sz="0" w:space="0" w:color="auto"/>
      </w:divBdr>
    </w:div>
    <w:div w:id="984120467">
      <w:bodyDiv w:val="1"/>
      <w:marLeft w:val="0"/>
      <w:marRight w:val="0"/>
      <w:marTop w:val="0"/>
      <w:marBottom w:val="0"/>
      <w:divBdr>
        <w:top w:val="none" w:sz="0" w:space="0" w:color="auto"/>
        <w:left w:val="none" w:sz="0" w:space="0" w:color="auto"/>
        <w:bottom w:val="none" w:sz="0" w:space="0" w:color="auto"/>
        <w:right w:val="none" w:sz="0" w:space="0" w:color="auto"/>
      </w:divBdr>
    </w:div>
    <w:div w:id="1007555570">
      <w:bodyDiv w:val="1"/>
      <w:marLeft w:val="0"/>
      <w:marRight w:val="0"/>
      <w:marTop w:val="0"/>
      <w:marBottom w:val="0"/>
      <w:divBdr>
        <w:top w:val="none" w:sz="0" w:space="0" w:color="auto"/>
        <w:left w:val="none" w:sz="0" w:space="0" w:color="auto"/>
        <w:bottom w:val="none" w:sz="0" w:space="0" w:color="auto"/>
        <w:right w:val="none" w:sz="0" w:space="0" w:color="auto"/>
      </w:divBdr>
    </w:div>
    <w:div w:id="1058475450">
      <w:bodyDiv w:val="1"/>
      <w:marLeft w:val="0"/>
      <w:marRight w:val="0"/>
      <w:marTop w:val="0"/>
      <w:marBottom w:val="0"/>
      <w:divBdr>
        <w:top w:val="none" w:sz="0" w:space="0" w:color="auto"/>
        <w:left w:val="none" w:sz="0" w:space="0" w:color="auto"/>
        <w:bottom w:val="none" w:sz="0" w:space="0" w:color="auto"/>
        <w:right w:val="none" w:sz="0" w:space="0" w:color="auto"/>
      </w:divBdr>
    </w:div>
    <w:div w:id="1094588100">
      <w:bodyDiv w:val="1"/>
      <w:marLeft w:val="0"/>
      <w:marRight w:val="0"/>
      <w:marTop w:val="0"/>
      <w:marBottom w:val="0"/>
      <w:divBdr>
        <w:top w:val="none" w:sz="0" w:space="0" w:color="auto"/>
        <w:left w:val="none" w:sz="0" w:space="0" w:color="auto"/>
        <w:bottom w:val="none" w:sz="0" w:space="0" w:color="auto"/>
        <w:right w:val="none" w:sz="0" w:space="0" w:color="auto"/>
      </w:divBdr>
    </w:div>
    <w:div w:id="1097025189">
      <w:bodyDiv w:val="1"/>
      <w:marLeft w:val="0"/>
      <w:marRight w:val="0"/>
      <w:marTop w:val="0"/>
      <w:marBottom w:val="0"/>
      <w:divBdr>
        <w:top w:val="none" w:sz="0" w:space="0" w:color="auto"/>
        <w:left w:val="none" w:sz="0" w:space="0" w:color="auto"/>
        <w:bottom w:val="none" w:sz="0" w:space="0" w:color="auto"/>
        <w:right w:val="none" w:sz="0" w:space="0" w:color="auto"/>
      </w:divBdr>
    </w:div>
    <w:div w:id="1102413225">
      <w:bodyDiv w:val="1"/>
      <w:marLeft w:val="0"/>
      <w:marRight w:val="0"/>
      <w:marTop w:val="0"/>
      <w:marBottom w:val="0"/>
      <w:divBdr>
        <w:top w:val="none" w:sz="0" w:space="0" w:color="auto"/>
        <w:left w:val="none" w:sz="0" w:space="0" w:color="auto"/>
        <w:bottom w:val="none" w:sz="0" w:space="0" w:color="auto"/>
        <w:right w:val="none" w:sz="0" w:space="0" w:color="auto"/>
      </w:divBdr>
      <w:divsChild>
        <w:div w:id="1884094886">
          <w:marLeft w:val="480"/>
          <w:marRight w:val="0"/>
          <w:marTop w:val="0"/>
          <w:marBottom w:val="0"/>
          <w:divBdr>
            <w:top w:val="none" w:sz="0" w:space="0" w:color="auto"/>
            <w:left w:val="none" w:sz="0" w:space="0" w:color="auto"/>
            <w:bottom w:val="none" w:sz="0" w:space="0" w:color="auto"/>
            <w:right w:val="none" w:sz="0" w:space="0" w:color="auto"/>
          </w:divBdr>
          <w:divsChild>
            <w:div w:id="19747474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14129610">
      <w:bodyDiv w:val="1"/>
      <w:marLeft w:val="0"/>
      <w:marRight w:val="0"/>
      <w:marTop w:val="0"/>
      <w:marBottom w:val="0"/>
      <w:divBdr>
        <w:top w:val="none" w:sz="0" w:space="0" w:color="auto"/>
        <w:left w:val="none" w:sz="0" w:space="0" w:color="auto"/>
        <w:bottom w:val="none" w:sz="0" w:space="0" w:color="auto"/>
        <w:right w:val="none" w:sz="0" w:space="0" w:color="auto"/>
      </w:divBdr>
    </w:div>
    <w:div w:id="1144081967">
      <w:bodyDiv w:val="1"/>
      <w:marLeft w:val="0"/>
      <w:marRight w:val="0"/>
      <w:marTop w:val="0"/>
      <w:marBottom w:val="0"/>
      <w:divBdr>
        <w:top w:val="none" w:sz="0" w:space="0" w:color="auto"/>
        <w:left w:val="none" w:sz="0" w:space="0" w:color="auto"/>
        <w:bottom w:val="none" w:sz="0" w:space="0" w:color="auto"/>
        <w:right w:val="none" w:sz="0" w:space="0" w:color="auto"/>
      </w:divBdr>
    </w:div>
    <w:div w:id="1210456236">
      <w:bodyDiv w:val="1"/>
      <w:marLeft w:val="0"/>
      <w:marRight w:val="0"/>
      <w:marTop w:val="0"/>
      <w:marBottom w:val="0"/>
      <w:divBdr>
        <w:top w:val="none" w:sz="0" w:space="0" w:color="auto"/>
        <w:left w:val="none" w:sz="0" w:space="0" w:color="auto"/>
        <w:bottom w:val="none" w:sz="0" w:space="0" w:color="auto"/>
        <w:right w:val="none" w:sz="0" w:space="0" w:color="auto"/>
      </w:divBdr>
    </w:div>
    <w:div w:id="1282298648">
      <w:bodyDiv w:val="1"/>
      <w:marLeft w:val="0"/>
      <w:marRight w:val="0"/>
      <w:marTop w:val="0"/>
      <w:marBottom w:val="0"/>
      <w:divBdr>
        <w:top w:val="none" w:sz="0" w:space="0" w:color="auto"/>
        <w:left w:val="none" w:sz="0" w:space="0" w:color="auto"/>
        <w:bottom w:val="none" w:sz="0" w:space="0" w:color="auto"/>
        <w:right w:val="none" w:sz="0" w:space="0" w:color="auto"/>
      </w:divBdr>
    </w:div>
    <w:div w:id="1323240812">
      <w:bodyDiv w:val="1"/>
      <w:marLeft w:val="0"/>
      <w:marRight w:val="0"/>
      <w:marTop w:val="0"/>
      <w:marBottom w:val="0"/>
      <w:divBdr>
        <w:top w:val="none" w:sz="0" w:space="0" w:color="auto"/>
        <w:left w:val="none" w:sz="0" w:space="0" w:color="auto"/>
        <w:bottom w:val="none" w:sz="0" w:space="0" w:color="auto"/>
        <w:right w:val="none" w:sz="0" w:space="0" w:color="auto"/>
      </w:divBdr>
    </w:div>
    <w:div w:id="1323506776">
      <w:bodyDiv w:val="1"/>
      <w:marLeft w:val="0"/>
      <w:marRight w:val="0"/>
      <w:marTop w:val="0"/>
      <w:marBottom w:val="0"/>
      <w:divBdr>
        <w:top w:val="none" w:sz="0" w:space="0" w:color="auto"/>
        <w:left w:val="none" w:sz="0" w:space="0" w:color="auto"/>
        <w:bottom w:val="none" w:sz="0" w:space="0" w:color="auto"/>
        <w:right w:val="none" w:sz="0" w:space="0" w:color="auto"/>
      </w:divBdr>
    </w:div>
    <w:div w:id="1334408070">
      <w:bodyDiv w:val="1"/>
      <w:marLeft w:val="0"/>
      <w:marRight w:val="0"/>
      <w:marTop w:val="0"/>
      <w:marBottom w:val="0"/>
      <w:divBdr>
        <w:top w:val="none" w:sz="0" w:space="0" w:color="auto"/>
        <w:left w:val="none" w:sz="0" w:space="0" w:color="auto"/>
        <w:bottom w:val="none" w:sz="0" w:space="0" w:color="auto"/>
        <w:right w:val="none" w:sz="0" w:space="0" w:color="auto"/>
      </w:divBdr>
    </w:div>
    <w:div w:id="1349063285">
      <w:bodyDiv w:val="1"/>
      <w:marLeft w:val="0"/>
      <w:marRight w:val="0"/>
      <w:marTop w:val="0"/>
      <w:marBottom w:val="0"/>
      <w:divBdr>
        <w:top w:val="none" w:sz="0" w:space="0" w:color="auto"/>
        <w:left w:val="none" w:sz="0" w:space="0" w:color="auto"/>
        <w:bottom w:val="none" w:sz="0" w:space="0" w:color="auto"/>
        <w:right w:val="none" w:sz="0" w:space="0" w:color="auto"/>
      </w:divBdr>
      <w:divsChild>
        <w:div w:id="730687924">
          <w:marLeft w:val="360"/>
          <w:marRight w:val="0"/>
          <w:marTop w:val="200"/>
          <w:marBottom w:val="0"/>
          <w:divBdr>
            <w:top w:val="none" w:sz="0" w:space="0" w:color="auto"/>
            <w:left w:val="none" w:sz="0" w:space="0" w:color="auto"/>
            <w:bottom w:val="none" w:sz="0" w:space="0" w:color="auto"/>
            <w:right w:val="none" w:sz="0" w:space="0" w:color="auto"/>
          </w:divBdr>
        </w:div>
      </w:divsChild>
    </w:div>
    <w:div w:id="1371491312">
      <w:bodyDiv w:val="1"/>
      <w:marLeft w:val="0"/>
      <w:marRight w:val="0"/>
      <w:marTop w:val="0"/>
      <w:marBottom w:val="0"/>
      <w:divBdr>
        <w:top w:val="none" w:sz="0" w:space="0" w:color="auto"/>
        <w:left w:val="none" w:sz="0" w:space="0" w:color="auto"/>
        <w:bottom w:val="none" w:sz="0" w:space="0" w:color="auto"/>
        <w:right w:val="none" w:sz="0" w:space="0" w:color="auto"/>
      </w:divBdr>
      <w:divsChild>
        <w:div w:id="1156991637">
          <w:marLeft w:val="480"/>
          <w:marRight w:val="0"/>
          <w:marTop w:val="0"/>
          <w:marBottom w:val="0"/>
          <w:divBdr>
            <w:top w:val="none" w:sz="0" w:space="0" w:color="auto"/>
            <w:left w:val="none" w:sz="0" w:space="0" w:color="auto"/>
            <w:bottom w:val="none" w:sz="0" w:space="0" w:color="auto"/>
            <w:right w:val="none" w:sz="0" w:space="0" w:color="auto"/>
          </w:divBdr>
          <w:divsChild>
            <w:div w:id="8830623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79935574">
      <w:bodyDiv w:val="1"/>
      <w:marLeft w:val="0"/>
      <w:marRight w:val="0"/>
      <w:marTop w:val="0"/>
      <w:marBottom w:val="0"/>
      <w:divBdr>
        <w:top w:val="none" w:sz="0" w:space="0" w:color="auto"/>
        <w:left w:val="none" w:sz="0" w:space="0" w:color="auto"/>
        <w:bottom w:val="none" w:sz="0" w:space="0" w:color="auto"/>
        <w:right w:val="none" w:sz="0" w:space="0" w:color="auto"/>
      </w:divBdr>
    </w:div>
    <w:div w:id="1460802042">
      <w:bodyDiv w:val="1"/>
      <w:marLeft w:val="0"/>
      <w:marRight w:val="0"/>
      <w:marTop w:val="0"/>
      <w:marBottom w:val="0"/>
      <w:divBdr>
        <w:top w:val="none" w:sz="0" w:space="0" w:color="auto"/>
        <w:left w:val="none" w:sz="0" w:space="0" w:color="auto"/>
        <w:bottom w:val="none" w:sz="0" w:space="0" w:color="auto"/>
        <w:right w:val="none" w:sz="0" w:space="0" w:color="auto"/>
      </w:divBdr>
    </w:div>
    <w:div w:id="1482311006">
      <w:bodyDiv w:val="1"/>
      <w:marLeft w:val="0"/>
      <w:marRight w:val="0"/>
      <w:marTop w:val="0"/>
      <w:marBottom w:val="0"/>
      <w:divBdr>
        <w:top w:val="none" w:sz="0" w:space="0" w:color="auto"/>
        <w:left w:val="none" w:sz="0" w:space="0" w:color="auto"/>
        <w:bottom w:val="none" w:sz="0" w:space="0" w:color="auto"/>
        <w:right w:val="none" w:sz="0" w:space="0" w:color="auto"/>
      </w:divBdr>
    </w:div>
    <w:div w:id="1493568914">
      <w:bodyDiv w:val="1"/>
      <w:marLeft w:val="0"/>
      <w:marRight w:val="0"/>
      <w:marTop w:val="0"/>
      <w:marBottom w:val="0"/>
      <w:divBdr>
        <w:top w:val="none" w:sz="0" w:space="0" w:color="auto"/>
        <w:left w:val="none" w:sz="0" w:space="0" w:color="auto"/>
        <w:bottom w:val="none" w:sz="0" w:space="0" w:color="auto"/>
        <w:right w:val="none" w:sz="0" w:space="0" w:color="auto"/>
      </w:divBdr>
      <w:divsChild>
        <w:div w:id="1996713522">
          <w:marLeft w:val="0"/>
          <w:marRight w:val="0"/>
          <w:marTop w:val="0"/>
          <w:marBottom w:val="0"/>
          <w:divBdr>
            <w:top w:val="none" w:sz="0" w:space="0" w:color="auto"/>
            <w:left w:val="none" w:sz="0" w:space="0" w:color="auto"/>
            <w:bottom w:val="none" w:sz="0" w:space="0" w:color="auto"/>
            <w:right w:val="none" w:sz="0" w:space="0" w:color="auto"/>
          </w:divBdr>
        </w:div>
        <w:div w:id="246889961">
          <w:marLeft w:val="0"/>
          <w:marRight w:val="0"/>
          <w:marTop w:val="0"/>
          <w:marBottom w:val="0"/>
          <w:divBdr>
            <w:top w:val="none" w:sz="0" w:space="0" w:color="auto"/>
            <w:left w:val="none" w:sz="0" w:space="0" w:color="auto"/>
            <w:bottom w:val="none" w:sz="0" w:space="0" w:color="auto"/>
            <w:right w:val="none" w:sz="0" w:space="0" w:color="auto"/>
          </w:divBdr>
        </w:div>
        <w:div w:id="515578960">
          <w:marLeft w:val="0"/>
          <w:marRight w:val="0"/>
          <w:marTop w:val="0"/>
          <w:marBottom w:val="0"/>
          <w:divBdr>
            <w:top w:val="none" w:sz="0" w:space="0" w:color="auto"/>
            <w:left w:val="none" w:sz="0" w:space="0" w:color="auto"/>
            <w:bottom w:val="none" w:sz="0" w:space="0" w:color="auto"/>
            <w:right w:val="none" w:sz="0" w:space="0" w:color="auto"/>
          </w:divBdr>
        </w:div>
        <w:div w:id="770273046">
          <w:marLeft w:val="0"/>
          <w:marRight w:val="0"/>
          <w:marTop w:val="0"/>
          <w:marBottom w:val="0"/>
          <w:divBdr>
            <w:top w:val="none" w:sz="0" w:space="0" w:color="auto"/>
            <w:left w:val="none" w:sz="0" w:space="0" w:color="auto"/>
            <w:bottom w:val="none" w:sz="0" w:space="0" w:color="auto"/>
            <w:right w:val="none" w:sz="0" w:space="0" w:color="auto"/>
          </w:divBdr>
        </w:div>
      </w:divsChild>
    </w:div>
    <w:div w:id="1515076925">
      <w:bodyDiv w:val="1"/>
      <w:marLeft w:val="0"/>
      <w:marRight w:val="0"/>
      <w:marTop w:val="0"/>
      <w:marBottom w:val="0"/>
      <w:divBdr>
        <w:top w:val="none" w:sz="0" w:space="0" w:color="auto"/>
        <w:left w:val="none" w:sz="0" w:space="0" w:color="auto"/>
        <w:bottom w:val="none" w:sz="0" w:space="0" w:color="auto"/>
        <w:right w:val="none" w:sz="0" w:space="0" w:color="auto"/>
      </w:divBdr>
    </w:div>
    <w:div w:id="1592009635">
      <w:bodyDiv w:val="1"/>
      <w:marLeft w:val="0"/>
      <w:marRight w:val="0"/>
      <w:marTop w:val="0"/>
      <w:marBottom w:val="0"/>
      <w:divBdr>
        <w:top w:val="none" w:sz="0" w:space="0" w:color="auto"/>
        <w:left w:val="none" w:sz="0" w:space="0" w:color="auto"/>
        <w:bottom w:val="none" w:sz="0" w:space="0" w:color="auto"/>
        <w:right w:val="none" w:sz="0" w:space="0" w:color="auto"/>
      </w:divBdr>
      <w:divsChild>
        <w:div w:id="116460303">
          <w:marLeft w:val="0"/>
          <w:marRight w:val="0"/>
          <w:marTop w:val="0"/>
          <w:marBottom w:val="0"/>
          <w:divBdr>
            <w:top w:val="none" w:sz="0" w:space="0" w:color="auto"/>
            <w:left w:val="none" w:sz="0" w:space="0" w:color="auto"/>
            <w:bottom w:val="none" w:sz="0" w:space="0" w:color="auto"/>
            <w:right w:val="none" w:sz="0" w:space="0" w:color="auto"/>
          </w:divBdr>
        </w:div>
        <w:div w:id="937251461">
          <w:marLeft w:val="0"/>
          <w:marRight w:val="0"/>
          <w:marTop w:val="0"/>
          <w:marBottom w:val="0"/>
          <w:divBdr>
            <w:top w:val="none" w:sz="0" w:space="0" w:color="auto"/>
            <w:left w:val="none" w:sz="0" w:space="0" w:color="auto"/>
            <w:bottom w:val="none" w:sz="0" w:space="0" w:color="auto"/>
            <w:right w:val="none" w:sz="0" w:space="0" w:color="auto"/>
          </w:divBdr>
        </w:div>
      </w:divsChild>
    </w:div>
    <w:div w:id="1642424006">
      <w:bodyDiv w:val="1"/>
      <w:marLeft w:val="0"/>
      <w:marRight w:val="0"/>
      <w:marTop w:val="0"/>
      <w:marBottom w:val="0"/>
      <w:divBdr>
        <w:top w:val="none" w:sz="0" w:space="0" w:color="auto"/>
        <w:left w:val="none" w:sz="0" w:space="0" w:color="auto"/>
        <w:bottom w:val="none" w:sz="0" w:space="0" w:color="auto"/>
        <w:right w:val="none" w:sz="0" w:space="0" w:color="auto"/>
      </w:divBdr>
    </w:div>
    <w:div w:id="1656101851">
      <w:bodyDiv w:val="1"/>
      <w:marLeft w:val="0"/>
      <w:marRight w:val="0"/>
      <w:marTop w:val="0"/>
      <w:marBottom w:val="0"/>
      <w:divBdr>
        <w:top w:val="none" w:sz="0" w:space="0" w:color="auto"/>
        <w:left w:val="none" w:sz="0" w:space="0" w:color="auto"/>
        <w:bottom w:val="none" w:sz="0" w:space="0" w:color="auto"/>
        <w:right w:val="none" w:sz="0" w:space="0" w:color="auto"/>
      </w:divBdr>
    </w:div>
    <w:div w:id="1742678003">
      <w:bodyDiv w:val="1"/>
      <w:marLeft w:val="0"/>
      <w:marRight w:val="0"/>
      <w:marTop w:val="0"/>
      <w:marBottom w:val="0"/>
      <w:divBdr>
        <w:top w:val="none" w:sz="0" w:space="0" w:color="auto"/>
        <w:left w:val="none" w:sz="0" w:space="0" w:color="auto"/>
        <w:bottom w:val="none" w:sz="0" w:space="0" w:color="auto"/>
        <w:right w:val="none" w:sz="0" w:space="0" w:color="auto"/>
      </w:divBdr>
    </w:div>
    <w:div w:id="1771122246">
      <w:bodyDiv w:val="1"/>
      <w:marLeft w:val="0"/>
      <w:marRight w:val="0"/>
      <w:marTop w:val="0"/>
      <w:marBottom w:val="0"/>
      <w:divBdr>
        <w:top w:val="none" w:sz="0" w:space="0" w:color="auto"/>
        <w:left w:val="none" w:sz="0" w:space="0" w:color="auto"/>
        <w:bottom w:val="none" w:sz="0" w:space="0" w:color="auto"/>
        <w:right w:val="none" w:sz="0" w:space="0" w:color="auto"/>
      </w:divBdr>
    </w:div>
    <w:div w:id="1777367970">
      <w:bodyDiv w:val="1"/>
      <w:marLeft w:val="0"/>
      <w:marRight w:val="0"/>
      <w:marTop w:val="0"/>
      <w:marBottom w:val="0"/>
      <w:divBdr>
        <w:top w:val="none" w:sz="0" w:space="0" w:color="auto"/>
        <w:left w:val="none" w:sz="0" w:space="0" w:color="auto"/>
        <w:bottom w:val="none" w:sz="0" w:space="0" w:color="auto"/>
        <w:right w:val="none" w:sz="0" w:space="0" w:color="auto"/>
      </w:divBdr>
      <w:divsChild>
        <w:div w:id="1078139989">
          <w:marLeft w:val="480"/>
          <w:marRight w:val="0"/>
          <w:marTop w:val="0"/>
          <w:marBottom w:val="0"/>
          <w:divBdr>
            <w:top w:val="none" w:sz="0" w:space="0" w:color="auto"/>
            <w:left w:val="none" w:sz="0" w:space="0" w:color="auto"/>
            <w:bottom w:val="none" w:sz="0" w:space="0" w:color="auto"/>
            <w:right w:val="none" w:sz="0" w:space="0" w:color="auto"/>
          </w:divBdr>
          <w:divsChild>
            <w:div w:id="21159736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5685517">
      <w:bodyDiv w:val="1"/>
      <w:marLeft w:val="0"/>
      <w:marRight w:val="0"/>
      <w:marTop w:val="0"/>
      <w:marBottom w:val="0"/>
      <w:divBdr>
        <w:top w:val="none" w:sz="0" w:space="0" w:color="auto"/>
        <w:left w:val="none" w:sz="0" w:space="0" w:color="auto"/>
        <w:bottom w:val="none" w:sz="0" w:space="0" w:color="auto"/>
        <w:right w:val="none" w:sz="0" w:space="0" w:color="auto"/>
      </w:divBdr>
    </w:div>
    <w:div w:id="1816792928">
      <w:bodyDiv w:val="1"/>
      <w:marLeft w:val="0"/>
      <w:marRight w:val="0"/>
      <w:marTop w:val="0"/>
      <w:marBottom w:val="0"/>
      <w:divBdr>
        <w:top w:val="none" w:sz="0" w:space="0" w:color="auto"/>
        <w:left w:val="none" w:sz="0" w:space="0" w:color="auto"/>
        <w:bottom w:val="none" w:sz="0" w:space="0" w:color="auto"/>
        <w:right w:val="none" w:sz="0" w:space="0" w:color="auto"/>
      </w:divBdr>
      <w:divsChild>
        <w:div w:id="1300570413">
          <w:marLeft w:val="0"/>
          <w:marRight w:val="0"/>
          <w:marTop w:val="0"/>
          <w:marBottom w:val="0"/>
          <w:divBdr>
            <w:top w:val="none" w:sz="0" w:space="0" w:color="auto"/>
            <w:left w:val="none" w:sz="0" w:space="0" w:color="auto"/>
            <w:bottom w:val="none" w:sz="0" w:space="0" w:color="auto"/>
            <w:right w:val="none" w:sz="0" w:space="0" w:color="auto"/>
          </w:divBdr>
        </w:div>
        <w:div w:id="1464081513">
          <w:marLeft w:val="0"/>
          <w:marRight w:val="0"/>
          <w:marTop w:val="0"/>
          <w:marBottom w:val="0"/>
          <w:divBdr>
            <w:top w:val="none" w:sz="0" w:space="0" w:color="auto"/>
            <w:left w:val="none" w:sz="0" w:space="0" w:color="auto"/>
            <w:bottom w:val="none" w:sz="0" w:space="0" w:color="auto"/>
            <w:right w:val="none" w:sz="0" w:space="0" w:color="auto"/>
          </w:divBdr>
        </w:div>
      </w:divsChild>
    </w:div>
    <w:div w:id="1862275661">
      <w:bodyDiv w:val="1"/>
      <w:marLeft w:val="0"/>
      <w:marRight w:val="0"/>
      <w:marTop w:val="0"/>
      <w:marBottom w:val="0"/>
      <w:divBdr>
        <w:top w:val="none" w:sz="0" w:space="0" w:color="auto"/>
        <w:left w:val="none" w:sz="0" w:space="0" w:color="auto"/>
        <w:bottom w:val="none" w:sz="0" w:space="0" w:color="auto"/>
        <w:right w:val="none" w:sz="0" w:space="0" w:color="auto"/>
      </w:divBdr>
      <w:divsChild>
        <w:div w:id="1175412482">
          <w:marLeft w:val="0"/>
          <w:marRight w:val="0"/>
          <w:marTop w:val="0"/>
          <w:marBottom w:val="0"/>
          <w:divBdr>
            <w:top w:val="none" w:sz="0" w:space="0" w:color="auto"/>
            <w:left w:val="none" w:sz="0" w:space="0" w:color="auto"/>
            <w:bottom w:val="none" w:sz="0" w:space="0" w:color="auto"/>
            <w:right w:val="none" w:sz="0" w:space="0" w:color="auto"/>
          </w:divBdr>
        </w:div>
        <w:div w:id="1964924068">
          <w:marLeft w:val="0"/>
          <w:marRight w:val="0"/>
          <w:marTop w:val="0"/>
          <w:marBottom w:val="0"/>
          <w:divBdr>
            <w:top w:val="none" w:sz="0" w:space="0" w:color="auto"/>
            <w:left w:val="none" w:sz="0" w:space="0" w:color="auto"/>
            <w:bottom w:val="none" w:sz="0" w:space="0" w:color="auto"/>
            <w:right w:val="none" w:sz="0" w:space="0" w:color="auto"/>
          </w:divBdr>
        </w:div>
        <w:div w:id="654452144">
          <w:marLeft w:val="0"/>
          <w:marRight w:val="0"/>
          <w:marTop w:val="0"/>
          <w:marBottom w:val="0"/>
          <w:divBdr>
            <w:top w:val="none" w:sz="0" w:space="0" w:color="auto"/>
            <w:left w:val="none" w:sz="0" w:space="0" w:color="auto"/>
            <w:bottom w:val="none" w:sz="0" w:space="0" w:color="auto"/>
            <w:right w:val="none" w:sz="0" w:space="0" w:color="auto"/>
          </w:divBdr>
        </w:div>
        <w:div w:id="1865053395">
          <w:marLeft w:val="0"/>
          <w:marRight w:val="0"/>
          <w:marTop w:val="0"/>
          <w:marBottom w:val="0"/>
          <w:divBdr>
            <w:top w:val="none" w:sz="0" w:space="0" w:color="auto"/>
            <w:left w:val="none" w:sz="0" w:space="0" w:color="auto"/>
            <w:bottom w:val="none" w:sz="0" w:space="0" w:color="auto"/>
            <w:right w:val="none" w:sz="0" w:space="0" w:color="auto"/>
          </w:divBdr>
        </w:div>
      </w:divsChild>
    </w:div>
    <w:div w:id="1913928878">
      <w:bodyDiv w:val="1"/>
      <w:marLeft w:val="0"/>
      <w:marRight w:val="0"/>
      <w:marTop w:val="0"/>
      <w:marBottom w:val="0"/>
      <w:divBdr>
        <w:top w:val="none" w:sz="0" w:space="0" w:color="auto"/>
        <w:left w:val="none" w:sz="0" w:space="0" w:color="auto"/>
        <w:bottom w:val="none" w:sz="0" w:space="0" w:color="auto"/>
        <w:right w:val="none" w:sz="0" w:space="0" w:color="auto"/>
      </w:divBdr>
      <w:divsChild>
        <w:div w:id="193927479">
          <w:marLeft w:val="480"/>
          <w:marRight w:val="0"/>
          <w:marTop w:val="0"/>
          <w:marBottom w:val="0"/>
          <w:divBdr>
            <w:top w:val="none" w:sz="0" w:space="0" w:color="auto"/>
            <w:left w:val="none" w:sz="0" w:space="0" w:color="auto"/>
            <w:bottom w:val="none" w:sz="0" w:space="0" w:color="auto"/>
            <w:right w:val="none" w:sz="0" w:space="0" w:color="auto"/>
          </w:divBdr>
          <w:divsChild>
            <w:div w:id="4710944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15511025">
      <w:bodyDiv w:val="1"/>
      <w:marLeft w:val="0"/>
      <w:marRight w:val="0"/>
      <w:marTop w:val="0"/>
      <w:marBottom w:val="0"/>
      <w:divBdr>
        <w:top w:val="none" w:sz="0" w:space="0" w:color="auto"/>
        <w:left w:val="none" w:sz="0" w:space="0" w:color="auto"/>
        <w:bottom w:val="none" w:sz="0" w:space="0" w:color="auto"/>
        <w:right w:val="none" w:sz="0" w:space="0" w:color="auto"/>
      </w:divBdr>
    </w:div>
    <w:div w:id="2126728922">
      <w:bodyDiv w:val="1"/>
      <w:marLeft w:val="0"/>
      <w:marRight w:val="0"/>
      <w:marTop w:val="0"/>
      <w:marBottom w:val="0"/>
      <w:divBdr>
        <w:top w:val="none" w:sz="0" w:space="0" w:color="auto"/>
        <w:left w:val="none" w:sz="0" w:space="0" w:color="auto"/>
        <w:bottom w:val="none" w:sz="0" w:space="0" w:color="auto"/>
        <w:right w:val="none" w:sz="0" w:space="0" w:color="auto"/>
      </w:divBdr>
    </w:div>
    <w:div w:id="2137260542">
      <w:bodyDiv w:val="1"/>
      <w:marLeft w:val="0"/>
      <w:marRight w:val="0"/>
      <w:marTop w:val="0"/>
      <w:marBottom w:val="0"/>
      <w:divBdr>
        <w:top w:val="none" w:sz="0" w:space="0" w:color="auto"/>
        <w:left w:val="none" w:sz="0" w:space="0" w:color="auto"/>
        <w:bottom w:val="none" w:sz="0" w:space="0" w:color="auto"/>
        <w:right w:val="none" w:sz="0" w:space="0" w:color="auto"/>
      </w:divBdr>
      <w:divsChild>
        <w:div w:id="874392926">
          <w:marLeft w:val="480"/>
          <w:marRight w:val="0"/>
          <w:marTop w:val="0"/>
          <w:marBottom w:val="0"/>
          <w:divBdr>
            <w:top w:val="none" w:sz="0" w:space="0" w:color="auto"/>
            <w:left w:val="none" w:sz="0" w:space="0" w:color="auto"/>
            <w:bottom w:val="none" w:sz="0" w:space="0" w:color="auto"/>
            <w:right w:val="none" w:sz="0" w:space="0" w:color="auto"/>
          </w:divBdr>
          <w:divsChild>
            <w:div w:id="12138812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s://medscinet.com/about.aspx" TargetMode="Externa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e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0BA276-70FC-5842-95CB-A6705A449B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7167</Words>
  <Characters>40852</Characters>
  <Application>Microsoft Office Word</Application>
  <DocSecurity>0</DocSecurity>
  <Lines>340</Lines>
  <Paragraphs>9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924</CharactersWithSpaces>
  <SharedDoc>false</SharedDoc>
  <HLinks>
    <vt:vector size="18" baseType="variant">
      <vt:variant>
        <vt:i4>1441908</vt:i4>
      </vt:variant>
      <vt:variant>
        <vt:i4>9</vt:i4>
      </vt:variant>
      <vt:variant>
        <vt:i4>0</vt:i4>
      </vt:variant>
      <vt:variant>
        <vt:i4>5</vt:i4>
      </vt:variant>
      <vt:variant>
        <vt:lpwstr>mailto:cortex@ed.ac.uk)</vt:lpwstr>
      </vt:variant>
      <vt:variant>
        <vt:lpwstr/>
      </vt:variant>
      <vt:variant>
        <vt:i4>2883640</vt:i4>
      </vt:variant>
      <vt:variant>
        <vt:i4>6</vt:i4>
      </vt:variant>
      <vt:variant>
        <vt:i4>0</vt:i4>
      </vt:variant>
      <vt:variant>
        <vt:i4>5</vt:i4>
      </vt:variant>
      <vt:variant>
        <vt:lpwstr>https://doi.org/10.1038/sdata.2018.248</vt:lpwstr>
      </vt:variant>
      <vt:variant>
        <vt:lpwstr/>
      </vt:variant>
      <vt:variant>
        <vt:i4>7667764</vt:i4>
      </vt:variant>
      <vt:variant>
        <vt:i4>3</vt:i4>
      </vt:variant>
      <vt:variant>
        <vt:i4>0</vt:i4>
      </vt:variant>
      <vt:variant>
        <vt:i4>5</vt:i4>
      </vt:variant>
      <vt:variant>
        <vt:lpwstr>https://doi.org/10.5255/UKDA-SN-853204</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8-15T15:42:00Z</dcterms:created>
  <dcterms:modified xsi:type="dcterms:W3CDTF">2024-08-15T15: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tMtxU30V"/&gt;&lt;style id="http://www.zotero.org/styles/apa" locale="en-GB" hasBibliography="1" bibliographyStyleHasBeenSet="1"/&gt;&lt;prefs&gt;&lt;pref name="fieldType" value="Field"/&gt;&lt;/prefs&gt;&lt;/data&gt;</vt:lpwstr>
  </property>
</Properties>
</file>